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44DE6" w14:textId="1F7BC5F9" w:rsidR="000134DE" w:rsidRDefault="000134DE" w:rsidP="000134DE">
      <w:r w:rsidRPr="000134DE">
        <w:rPr>
          <w:b/>
          <w:bCs/>
        </w:rPr>
        <w:t>Multimedia Appendix 1:</w:t>
      </w:r>
      <w:r>
        <w:t xml:space="preserve"> Supplementary tables.</w:t>
      </w:r>
    </w:p>
    <w:p w14:paraId="33A142DB" w14:textId="77777777" w:rsidR="000134DE" w:rsidRDefault="000134DE" w:rsidP="005A5986"/>
    <w:p w14:paraId="4AB2AE87" w14:textId="02677C32" w:rsidR="005A5986" w:rsidRPr="00B97A63" w:rsidRDefault="005A5986" w:rsidP="005A5986">
      <w:r w:rsidRPr="00B97A63">
        <w:t xml:space="preserve">Table </w:t>
      </w:r>
      <w:r>
        <w:t>S</w:t>
      </w:r>
      <w:r w:rsidR="0040041B">
        <w:t>1</w:t>
      </w:r>
      <w:r w:rsidRPr="00B97A63">
        <w:t>. For each topic in the transfusion case, score for the top term, top 20 term, top document score, and the distribution of documents by document score range.</w:t>
      </w:r>
    </w:p>
    <w:tbl>
      <w:tblPr>
        <w:tblW w:w="9365" w:type="dxa"/>
        <w:tblInd w:w="-5" w:type="dxa"/>
        <w:tblCellMar>
          <w:left w:w="0" w:type="dxa"/>
          <w:bottom w:w="29" w:type="dxa"/>
          <w:right w:w="0" w:type="dxa"/>
        </w:tblCellMar>
        <w:tblLook w:val="04A0" w:firstRow="1" w:lastRow="0" w:firstColumn="1" w:lastColumn="0" w:noHBand="0" w:noVBand="1"/>
      </w:tblPr>
      <w:tblGrid>
        <w:gridCol w:w="464"/>
        <w:gridCol w:w="565"/>
        <w:gridCol w:w="5001"/>
        <w:gridCol w:w="900"/>
        <w:gridCol w:w="540"/>
        <w:gridCol w:w="450"/>
        <w:gridCol w:w="450"/>
        <w:gridCol w:w="450"/>
        <w:gridCol w:w="545"/>
      </w:tblGrid>
      <w:tr w:rsidR="005A5986" w:rsidRPr="00B97A63" w14:paraId="1D8768F3" w14:textId="77777777" w:rsidTr="002C4E25">
        <w:trPr>
          <w:cantSplit/>
          <w:trHeight w:val="290"/>
          <w:tblHeader/>
        </w:trPr>
        <w:tc>
          <w:tcPr>
            <w:tcW w:w="60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E5945" w14:textId="77777777" w:rsidR="005A5986" w:rsidRPr="00B97A63" w:rsidRDefault="005A5986" w:rsidP="002C4E25">
            <w:r w:rsidRPr="00B97A63">
              <w:t>Topi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378F1" w14:textId="77777777" w:rsidR="005A5986" w:rsidRPr="00B97A63" w:rsidRDefault="005A5986" w:rsidP="002C4E25">
            <w:r w:rsidRPr="00B97A63">
              <w:t>Top document score</w:t>
            </w:r>
          </w:p>
        </w:tc>
        <w:tc>
          <w:tcPr>
            <w:tcW w:w="24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9D54" w14:textId="77777777" w:rsidR="005A5986" w:rsidRPr="00B97A63" w:rsidRDefault="005A5986" w:rsidP="002C4E25">
            <w:r w:rsidRPr="00B97A63">
              <w:t xml:space="preserve"># </w:t>
            </w:r>
            <w:proofErr w:type="gramStart"/>
            <w:r w:rsidRPr="00B97A63">
              <w:t>documents</w:t>
            </w:r>
            <w:proofErr w:type="gramEnd"/>
            <w:r w:rsidRPr="00B97A63">
              <w:t xml:space="preserve"> in topic score range</w:t>
            </w:r>
          </w:p>
        </w:tc>
      </w:tr>
      <w:tr w:rsidR="005A5986" w:rsidRPr="00B97A63" w14:paraId="40407F08" w14:textId="77777777" w:rsidTr="002C4E25">
        <w:trPr>
          <w:cantSplit/>
          <w:trHeight w:val="701"/>
          <w:tblHeader/>
        </w:trPr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ED1E60D" w14:textId="77777777" w:rsidR="005A5986" w:rsidRPr="00B97A63" w:rsidRDefault="005A5986" w:rsidP="002C4E25">
            <w:r w:rsidRPr="00B97A63">
              <w:t>Topic #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36E46" w14:textId="77777777" w:rsidR="005A5986" w:rsidRPr="00B97A63" w:rsidRDefault="005A5986" w:rsidP="002C4E25">
            <w:r w:rsidRPr="00B97A63">
              <w:t>Top term score</w:t>
            </w:r>
          </w:p>
        </w:tc>
        <w:tc>
          <w:tcPr>
            <w:tcW w:w="51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A161F" w14:textId="77777777" w:rsidR="005A5986" w:rsidRPr="00B97A63" w:rsidRDefault="005A5986" w:rsidP="002C4E25">
            <w:r w:rsidRPr="00B97A63">
              <w:t>Top 20 terms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30F80EB" w14:textId="77777777" w:rsidR="005A5986" w:rsidRPr="00B97A63" w:rsidRDefault="005A5986" w:rsidP="002C4E25"/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1B986" w14:textId="77777777" w:rsidR="005A5986" w:rsidRPr="00B97A63" w:rsidRDefault="005A5986" w:rsidP="002C4E25">
            <w:pPr>
              <w:rPr>
                <w:u w:val="single"/>
              </w:rPr>
            </w:pPr>
            <w:r w:rsidRPr="00B97A63">
              <w:rPr>
                <w:u w:val="single"/>
              </w:rPr>
              <w:t>&gt;</w:t>
            </w:r>
            <w:r w:rsidRPr="00B97A63">
              <w:t>0.0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710C9" w14:textId="77777777" w:rsidR="005A5986" w:rsidRPr="00B97A63" w:rsidRDefault="005A5986" w:rsidP="002C4E25">
            <w:pPr>
              <w:rPr>
                <w:u w:val="single"/>
              </w:rPr>
            </w:pPr>
            <w:r w:rsidRPr="00B97A63">
              <w:rPr>
                <w:u w:val="single"/>
              </w:rPr>
              <w:t>&gt;</w:t>
            </w:r>
            <w:r w:rsidRPr="00B97A63">
              <w:t>0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BD752" w14:textId="77777777" w:rsidR="005A5986" w:rsidRPr="00B97A63" w:rsidRDefault="005A5986" w:rsidP="002C4E25">
            <w:pPr>
              <w:rPr>
                <w:u w:val="single"/>
              </w:rPr>
            </w:pPr>
            <w:r w:rsidRPr="00B97A63">
              <w:rPr>
                <w:u w:val="single"/>
              </w:rPr>
              <w:t>&gt;</w:t>
            </w:r>
            <w:r w:rsidRPr="00B97A63">
              <w:t>0.2 to &lt;0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038A3" w14:textId="77777777" w:rsidR="005A5986" w:rsidRPr="00B97A63" w:rsidRDefault="005A5986" w:rsidP="002C4E25">
            <w:pPr>
              <w:rPr>
                <w:u w:val="single"/>
              </w:rPr>
            </w:pPr>
            <w:r w:rsidRPr="00B97A63">
              <w:rPr>
                <w:u w:val="single"/>
              </w:rPr>
              <w:t>&gt;</w:t>
            </w:r>
            <w:r w:rsidRPr="00B97A63">
              <w:t>0.1 to &lt;0.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98281" w14:textId="77777777" w:rsidR="005A5986" w:rsidRPr="00B97A63" w:rsidRDefault="005A5986" w:rsidP="002C4E25">
            <w:pPr>
              <w:rPr>
                <w:u w:val="single"/>
              </w:rPr>
            </w:pPr>
            <w:r w:rsidRPr="00B97A63">
              <w:rPr>
                <w:u w:val="single"/>
              </w:rPr>
              <w:t>&gt;</w:t>
            </w:r>
            <w:r w:rsidRPr="00B97A63">
              <w:t>0.03 to &lt;0.1</w:t>
            </w:r>
          </w:p>
        </w:tc>
      </w:tr>
      <w:tr w:rsidR="005A5986" w:rsidRPr="00B97A63" w14:paraId="1B82B725" w14:textId="77777777" w:rsidTr="002C4E25">
        <w:trPr>
          <w:cantSplit/>
          <w:trHeight w:val="790"/>
        </w:trPr>
        <w:tc>
          <w:tcPr>
            <w:tcW w:w="3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62C87" w14:textId="77777777" w:rsidR="005A5986" w:rsidRPr="00B97A63" w:rsidRDefault="005A5986" w:rsidP="002C4E25">
            <w:r w:rsidRPr="00B97A63">
              <w:t>17</w:t>
            </w:r>
          </w:p>
        </w:tc>
        <w:tc>
          <w:tcPr>
            <w:tcW w:w="56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6E99E" w14:textId="77777777" w:rsidR="005A5986" w:rsidRPr="00B97A63" w:rsidRDefault="005A5986" w:rsidP="002C4E25">
            <w:r w:rsidRPr="00B97A63">
              <w:t>20655</w:t>
            </w:r>
          </w:p>
        </w:tc>
        <w:tc>
          <w:tcPr>
            <w:tcW w:w="515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D4389" w14:textId="77777777" w:rsidR="005A5986" w:rsidRPr="00B97A63" w:rsidRDefault="005A5986" w:rsidP="002C4E25">
            <w:proofErr w:type="spellStart"/>
            <w:r w:rsidRPr="00B97A63">
              <w:t>avr</w:t>
            </w:r>
            <w:proofErr w:type="spellEnd"/>
            <w:r w:rsidRPr="00B97A63">
              <w:t xml:space="preserve">, tee, atheroma, </w:t>
            </w:r>
            <w:proofErr w:type="spellStart"/>
            <w:r w:rsidRPr="00B97A63">
              <w:t>mvr</w:t>
            </w:r>
            <w:proofErr w:type="spellEnd"/>
            <w:r w:rsidRPr="00B97A63">
              <w:t xml:space="preserve">, sternotomy, incisions, </w:t>
            </w:r>
            <w:proofErr w:type="spellStart"/>
            <w:r w:rsidRPr="00B97A63">
              <w:t>cvicu</w:t>
            </w:r>
            <w:proofErr w:type="spellEnd"/>
            <w:r w:rsidRPr="00B97A63">
              <w:t xml:space="preserve">, sec, appendage, prosthesis, regulations, </w:t>
            </w:r>
            <w:proofErr w:type="spellStart"/>
            <w:r w:rsidRPr="00B97A63">
              <w:t>hcfa</w:t>
            </w:r>
            <w:proofErr w:type="spellEnd"/>
            <w:r w:rsidRPr="00B97A63">
              <w:t xml:space="preserve">, certify, temporary, </w:t>
            </w:r>
            <w:proofErr w:type="spellStart"/>
            <w:r w:rsidRPr="00B97A63">
              <w:t>laa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svg</w:t>
            </w:r>
            <w:proofErr w:type="spellEnd"/>
            <w:r w:rsidRPr="00B97A63">
              <w:t>, pounds, velocity, swan, bioprosthetic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4E99E" w14:textId="77777777" w:rsidR="005A5986" w:rsidRPr="00B97A63" w:rsidRDefault="005A5986" w:rsidP="002C4E25">
            <w:r w:rsidRPr="00B97A63">
              <w:t>0.994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2F5D7" w14:textId="77777777" w:rsidR="005A5986" w:rsidRPr="00B97A63" w:rsidRDefault="005A5986" w:rsidP="002C4E25">
            <w:r w:rsidRPr="00B97A63">
              <w:t>5396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E0FB9" w14:textId="77777777" w:rsidR="005A5986" w:rsidRPr="00B97A63" w:rsidRDefault="005A5986" w:rsidP="002C4E25">
            <w:r w:rsidRPr="00B97A63">
              <w:t>1038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E0525" w14:textId="77777777" w:rsidR="005A5986" w:rsidRPr="00B97A63" w:rsidRDefault="005A5986" w:rsidP="002C4E25">
            <w:r w:rsidRPr="00B97A63">
              <w:t>1456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84D95" w14:textId="77777777" w:rsidR="005A5986" w:rsidRPr="00B97A63" w:rsidRDefault="005A5986" w:rsidP="002C4E25">
            <w:r w:rsidRPr="00B97A63">
              <w:t>997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531C2" w14:textId="77777777" w:rsidR="005A5986" w:rsidRPr="00B97A63" w:rsidRDefault="005A5986" w:rsidP="002C4E25">
            <w:r w:rsidRPr="00B97A63">
              <w:t>1905</w:t>
            </w:r>
          </w:p>
        </w:tc>
      </w:tr>
      <w:tr w:rsidR="005A5986" w:rsidRPr="00B97A63" w14:paraId="48D6F2AA" w14:textId="77777777" w:rsidTr="002C4E25">
        <w:trPr>
          <w:cantSplit/>
          <w:trHeight w:val="763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8CDDA" w14:textId="77777777" w:rsidR="005A5986" w:rsidRPr="00B97A63" w:rsidRDefault="005A5986" w:rsidP="002C4E25">
            <w:r w:rsidRPr="00B97A63"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DDBA4" w14:textId="77777777" w:rsidR="005A5986" w:rsidRPr="00B97A63" w:rsidRDefault="005A5986" w:rsidP="002C4E25">
            <w:r w:rsidRPr="00B97A63">
              <w:t>13074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00C4E" w14:textId="77777777" w:rsidR="005A5986" w:rsidRPr="00B97A63" w:rsidRDefault="005A5986" w:rsidP="002C4E25">
            <w:r w:rsidRPr="00B97A63">
              <w:t>epidural, fusion, l3, l2, thoracotomy, hardware, t12, laminectomy, brace, t11, c2, t3, t10, t7, t9, t8, paraspinal, t6, ortho, t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4D697" w14:textId="77777777" w:rsidR="005A5986" w:rsidRPr="00B97A63" w:rsidRDefault="005A5986" w:rsidP="002C4E25">
            <w:r w:rsidRPr="00B97A63">
              <w:t>0.9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938EC" w14:textId="77777777" w:rsidR="005A5986" w:rsidRPr="00B97A63" w:rsidRDefault="005A5986" w:rsidP="002C4E25">
            <w:r w:rsidRPr="00B97A63">
              <w:t>21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975F2" w14:textId="77777777" w:rsidR="005A5986" w:rsidRPr="00B97A63" w:rsidRDefault="005A5986" w:rsidP="002C4E25">
            <w:r w:rsidRPr="00B97A63">
              <w:t>14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EB84F" w14:textId="77777777" w:rsidR="005A5986" w:rsidRPr="00B97A63" w:rsidRDefault="005A5986" w:rsidP="002C4E25">
            <w:r w:rsidRPr="00B97A63">
              <w:t>33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157AF" w14:textId="77777777" w:rsidR="005A5986" w:rsidRPr="00B97A63" w:rsidRDefault="005A5986" w:rsidP="002C4E25">
            <w:r w:rsidRPr="00B97A63">
              <w:t>41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DBC1F" w14:textId="77777777" w:rsidR="005A5986" w:rsidRPr="00B97A63" w:rsidRDefault="005A5986" w:rsidP="002C4E25">
            <w:r w:rsidRPr="00B97A63">
              <w:t>1238</w:t>
            </w:r>
          </w:p>
        </w:tc>
      </w:tr>
      <w:tr w:rsidR="005A5986" w:rsidRPr="00B97A63" w14:paraId="71A585E0" w14:textId="77777777" w:rsidTr="002C4E25">
        <w:trPr>
          <w:cantSplit/>
          <w:trHeight w:val="754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831E8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F7C6E" w14:textId="77777777" w:rsidR="005A5986" w:rsidRPr="00B97A63" w:rsidRDefault="005A5986" w:rsidP="002C4E25">
            <w:r w:rsidRPr="00B97A63">
              <w:t>9447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55835" w14:textId="77777777" w:rsidR="005A5986" w:rsidRPr="00B97A63" w:rsidRDefault="005A5986" w:rsidP="002C4E25">
            <w:r w:rsidRPr="00B97A63">
              <w:t xml:space="preserve">femur, </w:t>
            </w:r>
            <w:proofErr w:type="spellStart"/>
            <w:r w:rsidRPr="00B97A63">
              <w:t>orif</w:t>
            </w:r>
            <w:proofErr w:type="spellEnd"/>
            <w:r w:rsidRPr="00B97A63">
              <w:t xml:space="preserve">, ortho, comminuted, injuries, collar, </w:t>
            </w:r>
            <w:proofErr w:type="spellStart"/>
            <w:r w:rsidRPr="00B97A63">
              <w:t>mva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tsicu</w:t>
            </w:r>
            <w:proofErr w:type="spellEnd"/>
            <w:r w:rsidRPr="00B97A63">
              <w:t>, fixation, pubic, elbow, filter, lac, tibia, tibial, humerus, struck, tib, reduction, fragm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5D7B4" w14:textId="77777777" w:rsidR="005A5986" w:rsidRPr="00B97A63" w:rsidRDefault="005A5986" w:rsidP="002C4E25">
            <w:r w:rsidRPr="00B97A63">
              <w:t>0.98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0BDF9" w14:textId="77777777" w:rsidR="005A5986" w:rsidRPr="00B97A63" w:rsidRDefault="005A5986" w:rsidP="002C4E25">
            <w:r w:rsidRPr="00B97A63">
              <w:t>309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4F264" w14:textId="77777777" w:rsidR="005A5986" w:rsidRPr="00B97A63" w:rsidRDefault="005A5986" w:rsidP="002C4E25">
            <w:r w:rsidRPr="00B97A63">
              <w:t>3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3C69D" w14:textId="77777777" w:rsidR="005A5986" w:rsidRPr="00B97A63" w:rsidRDefault="005A5986" w:rsidP="002C4E25">
            <w:r w:rsidRPr="00B97A63">
              <w:t>8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7382B" w14:textId="77777777" w:rsidR="005A5986" w:rsidRPr="00B97A63" w:rsidRDefault="005A5986" w:rsidP="002C4E25">
            <w:r w:rsidRPr="00B97A63">
              <w:t>64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2C03C" w14:textId="77777777" w:rsidR="005A5986" w:rsidRPr="00B97A63" w:rsidRDefault="005A5986" w:rsidP="002C4E25">
            <w:r w:rsidRPr="00B97A63">
              <w:t>1240</w:t>
            </w:r>
          </w:p>
        </w:tc>
      </w:tr>
      <w:tr w:rsidR="005A5986" w:rsidRPr="00B97A63" w14:paraId="4F2961F5" w14:textId="77777777" w:rsidTr="002C4E25">
        <w:trPr>
          <w:cantSplit/>
          <w:trHeight w:val="745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DD889" w14:textId="77777777" w:rsidR="005A5986" w:rsidRPr="00B97A63" w:rsidRDefault="005A5986" w:rsidP="002C4E25">
            <w:r w:rsidRPr="00B97A63">
              <w:t>3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8EAD8" w14:textId="77777777" w:rsidR="005A5986" w:rsidRPr="00B97A63" w:rsidRDefault="005A5986" w:rsidP="002C4E25">
            <w:r w:rsidRPr="00B97A63">
              <w:t>24272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629AC" w14:textId="77777777" w:rsidR="005A5986" w:rsidRPr="00B97A63" w:rsidRDefault="005A5986" w:rsidP="002C4E25">
            <w:r w:rsidRPr="00B97A63">
              <w:t xml:space="preserve">ci, </w:t>
            </w:r>
            <w:proofErr w:type="spellStart"/>
            <w:r w:rsidRPr="00B97A63">
              <w:t>iabp</w:t>
            </w:r>
            <w:proofErr w:type="spellEnd"/>
            <w:r w:rsidRPr="00B97A63">
              <w:t xml:space="preserve">, swan, svo2, milrinone, </w:t>
            </w:r>
            <w:proofErr w:type="spellStart"/>
            <w:r w:rsidRPr="00B97A63">
              <w:t>csru</w:t>
            </w:r>
            <w:proofErr w:type="spellEnd"/>
            <w:r w:rsidRPr="00B97A63">
              <w:t xml:space="preserve">, amiodarone, </w:t>
            </w:r>
            <w:proofErr w:type="spellStart"/>
            <w:r w:rsidRPr="00B97A63">
              <w:t>ganz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ntg</w:t>
            </w:r>
            <w:proofErr w:type="spellEnd"/>
            <w:r w:rsidRPr="00B97A63">
              <w:t xml:space="preserve">, paced, </w:t>
            </w:r>
            <w:proofErr w:type="spellStart"/>
            <w:r w:rsidRPr="00B97A63">
              <w:t>svg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amio</w:t>
            </w:r>
            <w:proofErr w:type="spellEnd"/>
            <w:r w:rsidRPr="00B97A63">
              <w:t xml:space="preserve">, balloon, </w:t>
            </w:r>
            <w:proofErr w:type="spellStart"/>
            <w:r w:rsidRPr="00B97A63">
              <w:t>fick</w:t>
            </w:r>
            <w:proofErr w:type="spellEnd"/>
            <w:r w:rsidRPr="00B97A63">
              <w:t xml:space="preserve">, sternotomy, </w:t>
            </w:r>
            <w:proofErr w:type="spellStart"/>
            <w:r w:rsidRPr="00B97A63">
              <w:t>cco</w:t>
            </w:r>
            <w:proofErr w:type="spellEnd"/>
            <w:r w:rsidRPr="00B97A63">
              <w:t xml:space="preserve">, cdi, </w:t>
            </w:r>
            <w:proofErr w:type="spellStart"/>
            <w:r w:rsidRPr="00B97A63">
              <w:t>prbc</w:t>
            </w:r>
            <w:proofErr w:type="spellEnd"/>
            <w:r w:rsidRPr="00B97A63">
              <w:t xml:space="preserve">, lima, </w:t>
            </w:r>
            <w:proofErr w:type="spellStart"/>
            <w:r w:rsidRPr="00B97A63">
              <w:t>pa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99714" w14:textId="77777777" w:rsidR="005A5986" w:rsidRPr="00B97A63" w:rsidRDefault="005A5986" w:rsidP="002C4E25">
            <w:r w:rsidRPr="00B97A63">
              <w:t>0.9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5D42D" w14:textId="77777777" w:rsidR="005A5986" w:rsidRPr="00B97A63" w:rsidRDefault="005A5986" w:rsidP="002C4E25">
            <w:r w:rsidRPr="00B97A63">
              <w:t>639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98A22" w14:textId="77777777" w:rsidR="005A5986" w:rsidRPr="00B97A63" w:rsidRDefault="005A5986" w:rsidP="002C4E25">
            <w:r w:rsidRPr="00B97A63">
              <w:t>139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4EE48" w14:textId="77777777" w:rsidR="005A5986" w:rsidRPr="00B97A63" w:rsidRDefault="005A5986" w:rsidP="002C4E25">
            <w:r w:rsidRPr="00B97A63">
              <w:t>217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5EEE9" w14:textId="77777777" w:rsidR="005A5986" w:rsidRPr="00B97A63" w:rsidRDefault="005A5986" w:rsidP="002C4E25">
            <w:r w:rsidRPr="00B97A63">
              <w:t>98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B47AC" w14:textId="77777777" w:rsidR="005A5986" w:rsidRPr="00B97A63" w:rsidRDefault="005A5986" w:rsidP="002C4E25">
            <w:r w:rsidRPr="00B97A63">
              <w:t>1841</w:t>
            </w:r>
          </w:p>
        </w:tc>
      </w:tr>
      <w:tr w:rsidR="005A5986" w:rsidRPr="00B97A63" w14:paraId="5DAC3DF5" w14:textId="77777777" w:rsidTr="002C4E25">
        <w:trPr>
          <w:cantSplit/>
          <w:trHeight w:val="754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FD0FE" w14:textId="77777777" w:rsidR="005A5986" w:rsidRPr="00B97A63" w:rsidRDefault="005A5986" w:rsidP="002C4E25">
            <w:r w:rsidRPr="00B97A63">
              <w:t>4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163B5" w14:textId="77777777" w:rsidR="005A5986" w:rsidRPr="00B97A63" w:rsidRDefault="005A5986" w:rsidP="002C4E25">
            <w:r w:rsidRPr="00B97A63">
              <w:t>10586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B02E0" w14:textId="77777777" w:rsidR="005A5986" w:rsidRPr="00B97A63" w:rsidRDefault="005A5986" w:rsidP="002C4E25">
            <w:r w:rsidRPr="00B97A63">
              <w:t xml:space="preserve">dopamine, mso4, swan, amiodarone, captopril, paced, dopa, eve, </w:t>
            </w:r>
            <w:proofErr w:type="spellStart"/>
            <w:r w:rsidRPr="00B97A63">
              <w:t>haldol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conts</w:t>
            </w:r>
            <w:proofErr w:type="spellEnd"/>
            <w:r w:rsidRPr="00B97A63">
              <w:t xml:space="preserve">, maps, </w:t>
            </w:r>
            <w:proofErr w:type="spellStart"/>
            <w:r w:rsidRPr="00B97A63">
              <w:t>pvcs</w:t>
            </w:r>
            <w:proofErr w:type="spellEnd"/>
            <w:r w:rsidRPr="00B97A63">
              <w:t xml:space="preserve">, wedge, </w:t>
            </w:r>
            <w:proofErr w:type="spellStart"/>
            <w:r w:rsidRPr="00B97A63">
              <w:t>nph</w:t>
            </w:r>
            <w:proofErr w:type="spellEnd"/>
            <w:r w:rsidRPr="00B97A63">
              <w:t xml:space="preserve">, pad, </w:t>
            </w:r>
            <w:proofErr w:type="spellStart"/>
            <w:r w:rsidRPr="00B97A63">
              <w:t>ntg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svr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ganz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careview</w:t>
            </w:r>
            <w:proofErr w:type="spellEnd"/>
            <w:r w:rsidRPr="00B97A63">
              <w:t>, 1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A34F4" w14:textId="77777777" w:rsidR="005A5986" w:rsidRPr="00B97A63" w:rsidRDefault="005A5986" w:rsidP="002C4E25">
            <w:r w:rsidRPr="00B97A63">
              <w:t>0.9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E2592" w14:textId="77777777" w:rsidR="005A5986" w:rsidRPr="00B97A63" w:rsidRDefault="005A5986" w:rsidP="002C4E25">
            <w:r w:rsidRPr="00B97A63">
              <w:t>129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41CF8" w14:textId="77777777" w:rsidR="005A5986" w:rsidRPr="00B97A63" w:rsidRDefault="005A5986" w:rsidP="002C4E25">
            <w:r w:rsidRPr="00B97A63">
              <w:t>59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82225" w14:textId="77777777" w:rsidR="005A5986" w:rsidRPr="00B97A63" w:rsidRDefault="005A5986" w:rsidP="002C4E25">
            <w:r w:rsidRPr="00B97A63">
              <w:t>36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2CD4B" w14:textId="77777777" w:rsidR="005A5986" w:rsidRPr="00B97A63" w:rsidRDefault="005A5986" w:rsidP="002C4E25">
            <w:r w:rsidRPr="00B97A63">
              <w:t>393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A86A5" w14:textId="77777777" w:rsidR="005A5986" w:rsidRPr="00B97A63" w:rsidRDefault="005A5986" w:rsidP="002C4E25">
            <w:r w:rsidRPr="00B97A63">
              <w:t>4830</w:t>
            </w:r>
          </w:p>
        </w:tc>
      </w:tr>
      <w:tr w:rsidR="005A5986" w:rsidRPr="00B97A63" w14:paraId="08E139ED" w14:textId="77777777" w:rsidTr="002C4E25">
        <w:trPr>
          <w:cantSplit/>
          <w:trHeight w:val="754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1CDED" w14:textId="77777777" w:rsidR="005A5986" w:rsidRPr="00B97A63" w:rsidRDefault="005A5986" w:rsidP="002C4E25">
            <w:r w:rsidRPr="00B97A63">
              <w:t>1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5C27C" w14:textId="77777777" w:rsidR="005A5986" w:rsidRPr="00B97A63" w:rsidRDefault="005A5986" w:rsidP="002C4E25">
            <w:r w:rsidRPr="00B97A63">
              <w:t>12454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2CA2B" w14:textId="77777777" w:rsidR="005A5986" w:rsidRPr="00B97A63" w:rsidRDefault="005A5986" w:rsidP="002C4E25">
            <w:proofErr w:type="spellStart"/>
            <w:r w:rsidRPr="00B97A63">
              <w:t>egd</w:t>
            </w:r>
            <w:proofErr w:type="spellEnd"/>
            <w:r w:rsidRPr="00B97A63">
              <w:t xml:space="preserve">, colonoscopy, gib, </w:t>
            </w:r>
            <w:proofErr w:type="spellStart"/>
            <w:r w:rsidRPr="00B97A63">
              <w:t>prbc</w:t>
            </w:r>
            <w:proofErr w:type="spellEnd"/>
            <w:r w:rsidRPr="00B97A63">
              <w:t xml:space="preserve">, melena, endoscopy, </w:t>
            </w:r>
            <w:proofErr w:type="spellStart"/>
            <w:r w:rsidRPr="00B97A63">
              <w:t>brbpr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prbcs</w:t>
            </w:r>
            <w:proofErr w:type="spellEnd"/>
            <w:r w:rsidRPr="00B97A63">
              <w:t xml:space="preserve">, scope, transfused, transfusion, gastritis, diverticulosis, bright, lavage, </w:t>
            </w:r>
            <w:proofErr w:type="spellStart"/>
            <w:r w:rsidRPr="00B97A63">
              <w:t>hcts</w:t>
            </w:r>
            <w:proofErr w:type="spellEnd"/>
            <w:r w:rsidRPr="00B97A63">
              <w:t>, prep, clots, maroon, transfusio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29328" w14:textId="77777777" w:rsidR="005A5986" w:rsidRPr="00B97A63" w:rsidRDefault="005A5986" w:rsidP="002C4E25">
            <w:r w:rsidRPr="00B97A63">
              <w:t>0.9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466EF" w14:textId="77777777" w:rsidR="005A5986" w:rsidRPr="00B97A63" w:rsidRDefault="005A5986" w:rsidP="002C4E25">
            <w:r w:rsidRPr="00B97A63">
              <w:t>453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DACF9" w14:textId="77777777" w:rsidR="005A5986" w:rsidRPr="00B97A63" w:rsidRDefault="005A5986" w:rsidP="002C4E25">
            <w:r w:rsidRPr="00B97A63">
              <w:t>5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1B79B" w14:textId="77777777" w:rsidR="005A5986" w:rsidRPr="00B97A63" w:rsidRDefault="005A5986" w:rsidP="002C4E25">
            <w:r w:rsidRPr="00B97A63">
              <w:t>126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D8568" w14:textId="77777777" w:rsidR="005A5986" w:rsidRPr="00B97A63" w:rsidRDefault="005A5986" w:rsidP="002C4E25">
            <w:r w:rsidRPr="00B97A63">
              <w:t>82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3C74A" w14:textId="77777777" w:rsidR="005A5986" w:rsidRPr="00B97A63" w:rsidRDefault="005A5986" w:rsidP="002C4E25">
            <w:r w:rsidRPr="00B97A63">
              <w:t>1915</w:t>
            </w:r>
          </w:p>
        </w:tc>
      </w:tr>
      <w:tr w:rsidR="005A5986" w:rsidRPr="00B97A63" w14:paraId="54BD0CB8" w14:textId="77777777" w:rsidTr="002C4E25">
        <w:trPr>
          <w:cantSplit/>
          <w:trHeight w:val="664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7FCFC" w14:textId="77777777" w:rsidR="005A5986" w:rsidRPr="00B97A63" w:rsidRDefault="005A5986" w:rsidP="002C4E25">
            <w:r w:rsidRPr="00B97A63">
              <w:t>2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118C0" w14:textId="77777777" w:rsidR="005A5986" w:rsidRPr="00B97A63" w:rsidRDefault="005A5986" w:rsidP="002C4E25">
            <w:r w:rsidRPr="00B97A63">
              <w:t>12191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F695A" w14:textId="77777777" w:rsidR="005A5986" w:rsidRPr="00B97A63" w:rsidRDefault="005A5986" w:rsidP="002C4E25">
            <w:r w:rsidRPr="00B97A63">
              <w:t xml:space="preserve">needle, </w:t>
            </w:r>
            <w:proofErr w:type="spellStart"/>
            <w:r w:rsidRPr="00B97A63">
              <w:t>guid</w:t>
            </w:r>
            <w:proofErr w:type="spellEnd"/>
            <w:r w:rsidRPr="00B97A63">
              <w:t xml:space="preserve">, vena, </w:t>
            </w:r>
            <w:proofErr w:type="spellStart"/>
            <w:r w:rsidRPr="00B97A63">
              <w:t>ir</w:t>
            </w:r>
            <w:proofErr w:type="spellEnd"/>
            <w:r w:rsidRPr="00B97A63">
              <w:t xml:space="preserve">, cava, guidewire, filter, prepped, draped, exchanged, peel, table, </w:t>
            </w:r>
            <w:proofErr w:type="spellStart"/>
            <w:r w:rsidRPr="00B97A63">
              <w:t>micropuncture</w:t>
            </w:r>
            <w:proofErr w:type="spellEnd"/>
            <w:r w:rsidRPr="00B97A63">
              <w:t xml:space="preserve">, brachial, flushed, supervising, secured, </w:t>
            </w:r>
            <w:proofErr w:type="spellStart"/>
            <w:r w:rsidRPr="00B97A63">
              <w:t>placment</w:t>
            </w:r>
            <w:proofErr w:type="spellEnd"/>
            <w:r w:rsidRPr="00B97A63">
              <w:t>, double, basil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94EE1" w14:textId="77777777" w:rsidR="005A5986" w:rsidRPr="00B97A63" w:rsidRDefault="005A5986" w:rsidP="002C4E25">
            <w:r w:rsidRPr="00B97A63">
              <w:t>0.9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3D585" w14:textId="77777777" w:rsidR="005A5986" w:rsidRPr="00B97A63" w:rsidRDefault="005A5986" w:rsidP="002C4E25">
            <w:r w:rsidRPr="00B97A63">
              <w:t>450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3299A" w14:textId="77777777" w:rsidR="005A5986" w:rsidRPr="00B97A63" w:rsidRDefault="005A5986" w:rsidP="002C4E25">
            <w:r w:rsidRPr="00B97A63"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FF46E" w14:textId="77777777" w:rsidR="005A5986" w:rsidRPr="00B97A63" w:rsidRDefault="005A5986" w:rsidP="002C4E25">
            <w:r w:rsidRPr="00B97A63">
              <w:t>6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0E09F" w14:textId="77777777" w:rsidR="005A5986" w:rsidRPr="00B97A63" w:rsidRDefault="005A5986" w:rsidP="002C4E25">
            <w:r w:rsidRPr="00B97A63">
              <w:t>134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62A98" w14:textId="77777777" w:rsidR="005A5986" w:rsidRPr="00B97A63" w:rsidRDefault="005A5986" w:rsidP="002C4E25">
            <w:r w:rsidRPr="00B97A63">
              <w:t>2490</w:t>
            </w:r>
          </w:p>
        </w:tc>
      </w:tr>
      <w:tr w:rsidR="005A5986" w:rsidRPr="00B97A63" w14:paraId="6563ED8B" w14:textId="77777777" w:rsidTr="002C4E25">
        <w:trPr>
          <w:cantSplit/>
          <w:trHeight w:val="682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DC04A" w14:textId="77777777" w:rsidR="005A5986" w:rsidRPr="00B97A63" w:rsidRDefault="005A5986" w:rsidP="002C4E25">
            <w:r w:rsidRPr="00B97A63">
              <w:t>4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6C1BC" w14:textId="77777777" w:rsidR="005A5986" w:rsidRPr="00B97A63" w:rsidRDefault="005A5986" w:rsidP="002C4E25">
            <w:r w:rsidRPr="00B97A63">
              <w:t>11474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2FDAD" w14:textId="77777777" w:rsidR="005A5986" w:rsidRPr="00B97A63" w:rsidRDefault="005A5986" w:rsidP="002C4E25">
            <w:proofErr w:type="spellStart"/>
            <w:r w:rsidRPr="00B97A63">
              <w:t>icp</w:t>
            </w:r>
            <w:proofErr w:type="spellEnd"/>
            <w:r w:rsidRPr="00B97A63">
              <w:t xml:space="preserve">, pupil, evacuation, </w:t>
            </w:r>
            <w:proofErr w:type="spellStart"/>
            <w:r w:rsidRPr="00B97A63">
              <w:t>nipride</w:t>
            </w:r>
            <w:proofErr w:type="spellEnd"/>
            <w:r w:rsidRPr="00B97A63">
              <w:t xml:space="preserve">, tragus, withdraws, </w:t>
            </w:r>
            <w:proofErr w:type="spellStart"/>
            <w:r w:rsidRPr="00B97A63">
              <w:t>angio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lue</w:t>
            </w:r>
            <w:proofErr w:type="spellEnd"/>
            <w:r w:rsidRPr="00B97A63">
              <w:t xml:space="preserve">, rue, nailbed, opening, noxious, 4mm, briskly, reflex, corneal, sluggish, </w:t>
            </w:r>
            <w:proofErr w:type="spellStart"/>
            <w:r w:rsidRPr="00B97A63">
              <w:t>cpp</w:t>
            </w:r>
            <w:proofErr w:type="spellEnd"/>
            <w:r w:rsidRPr="00B97A63">
              <w:t xml:space="preserve">, stimulation, </w:t>
            </w:r>
            <w:proofErr w:type="spellStart"/>
            <w:r w:rsidRPr="00B97A63">
              <w:t>sw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A880E" w14:textId="77777777" w:rsidR="005A5986" w:rsidRPr="00B97A63" w:rsidRDefault="005A5986" w:rsidP="002C4E25">
            <w:r w:rsidRPr="00B97A63">
              <w:t>0.8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22906" w14:textId="77777777" w:rsidR="005A5986" w:rsidRPr="00B97A63" w:rsidRDefault="005A5986" w:rsidP="002C4E25">
            <w:r w:rsidRPr="00B97A63">
              <w:t>29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CA966" w14:textId="77777777" w:rsidR="005A5986" w:rsidRPr="00B97A63" w:rsidRDefault="005A5986" w:rsidP="002C4E25">
            <w:r w:rsidRPr="00B97A63">
              <w:t>5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BAAE3" w14:textId="77777777" w:rsidR="005A5986" w:rsidRPr="00B97A63" w:rsidRDefault="005A5986" w:rsidP="002C4E25">
            <w:r w:rsidRPr="00B97A63">
              <w:t>86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7919E" w14:textId="77777777" w:rsidR="005A5986" w:rsidRPr="00B97A63" w:rsidRDefault="005A5986" w:rsidP="002C4E25">
            <w:r w:rsidRPr="00B97A63">
              <w:t>65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A3B5C" w14:textId="77777777" w:rsidR="005A5986" w:rsidRPr="00B97A63" w:rsidRDefault="005A5986" w:rsidP="002C4E25">
            <w:r w:rsidRPr="00B97A63">
              <w:t>1413</w:t>
            </w:r>
          </w:p>
        </w:tc>
      </w:tr>
      <w:tr w:rsidR="005A5986" w:rsidRPr="00B97A63" w14:paraId="2484044F" w14:textId="77777777" w:rsidTr="002C4E25">
        <w:trPr>
          <w:cantSplit/>
          <w:trHeight w:val="610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CE562" w14:textId="77777777" w:rsidR="005A5986" w:rsidRPr="00B97A63" w:rsidRDefault="005A5986" w:rsidP="002C4E25">
            <w:r w:rsidRPr="00B97A63">
              <w:lastRenderedPageBreak/>
              <w:t>1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8AC0E" w14:textId="77777777" w:rsidR="005A5986" w:rsidRPr="00B97A63" w:rsidRDefault="005A5986" w:rsidP="002C4E25">
            <w:r w:rsidRPr="00B97A63">
              <w:t>6953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D6B8D" w14:textId="77777777" w:rsidR="005A5986" w:rsidRPr="00B97A63" w:rsidRDefault="005A5986" w:rsidP="002C4E25">
            <w:proofErr w:type="spellStart"/>
            <w:r w:rsidRPr="00B97A63">
              <w:t>aaa</w:t>
            </w:r>
            <w:proofErr w:type="spellEnd"/>
            <w:r w:rsidRPr="00B97A63">
              <w:t xml:space="preserve">, iliac, fem, </w:t>
            </w:r>
            <w:proofErr w:type="spellStart"/>
            <w:r w:rsidRPr="00B97A63">
              <w:t>pvd</w:t>
            </w:r>
            <w:proofErr w:type="spellEnd"/>
            <w:r w:rsidRPr="00B97A63">
              <w:t xml:space="preserve">, tibial, </w:t>
            </w:r>
            <w:proofErr w:type="spellStart"/>
            <w:r w:rsidRPr="00B97A63">
              <w:t>rle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lle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dopplerable</w:t>
            </w:r>
            <w:proofErr w:type="spellEnd"/>
            <w:r w:rsidRPr="00B97A63">
              <w:t xml:space="preserve">, thrombectomy, saphenous, endovascular, </w:t>
            </w:r>
            <w:proofErr w:type="spellStart"/>
            <w:r w:rsidRPr="00B97A63">
              <w:t>vicu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cca</w:t>
            </w:r>
            <w:proofErr w:type="spellEnd"/>
            <w:r w:rsidRPr="00B97A63">
              <w:t xml:space="preserve">, duplex, pedis, infrarenal, fasciotomy, </w:t>
            </w:r>
            <w:proofErr w:type="spellStart"/>
            <w:r w:rsidRPr="00B97A63">
              <w:t>sfa</w:t>
            </w:r>
            <w:proofErr w:type="spellEnd"/>
            <w:r w:rsidRPr="00B97A63">
              <w:t>, brachial, se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3F197" w14:textId="77777777" w:rsidR="005A5986" w:rsidRPr="00B97A63" w:rsidRDefault="005A5986" w:rsidP="002C4E25">
            <w:r w:rsidRPr="00B97A63">
              <w:t>0.8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800E1" w14:textId="77777777" w:rsidR="005A5986" w:rsidRPr="00B97A63" w:rsidRDefault="005A5986" w:rsidP="002C4E25">
            <w:r w:rsidRPr="00B97A63">
              <w:t>33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6751B" w14:textId="77777777" w:rsidR="005A5986" w:rsidRPr="00B97A63" w:rsidRDefault="005A5986" w:rsidP="002C4E25">
            <w:r w:rsidRPr="00B97A63">
              <w:t>1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75D95" w14:textId="77777777" w:rsidR="005A5986" w:rsidRPr="00B97A63" w:rsidRDefault="005A5986" w:rsidP="002C4E25">
            <w:r w:rsidRPr="00B97A63">
              <w:t>4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DEF9F" w14:textId="77777777" w:rsidR="005A5986" w:rsidRPr="00B97A63" w:rsidRDefault="005A5986" w:rsidP="002C4E25">
            <w:r w:rsidRPr="00B97A63">
              <w:t>68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EA670" w14:textId="77777777" w:rsidR="005A5986" w:rsidRPr="00B97A63" w:rsidRDefault="005A5986" w:rsidP="002C4E25">
            <w:r w:rsidRPr="00B97A63">
              <w:t>2088</w:t>
            </w:r>
          </w:p>
        </w:tc>
      </w:tr>
      <w:tr w:rsidR="005A5986" w:rsidRPr="00B97A63" w14:paraId="0B82F7A5" w14:textId="77777777" w:rsidTr="002C4E25">
        <w:trPr>
          <w:cantSplit/>
          <w:trHeight w:val="889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61A9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64501" w14:textId="77777777" w:rsidR="005A5986" w:rsidRPr="00B97A63" w:rsidRDefault="005A5986" w:rsidP="002C4E25">
            <w:r w:rsidRPr="00B97A63">
              <w:t>6242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21BD8" w14:textId="77777777" w:rsidR="005A5986" w:rsidRPr="00B97A63" w:rsidRDefault="005A5986" w:rsidP="002C4E25">
            <w:r w:rsidRPr="00B97A63">
              <w:t xml:space="preserve">ends, </w:t>
            </w:r>
            <w:proofErr w:type="spellStart"/>
            <w:r w:rsidRPr="00B97A63">
              <w:t>dobbhoff</w:t>
            </w:r>
            <w:proofErr w:type="spellEnd"/>
            <w:r w:rsidRPr="00B97A63">
              <w:t xml:space="preserve">, multifocal, </w:t>
            </w:r>
            <w:proofErr w:type="spellStart"/>
            <w:r w:rsidRPr="00B97A63">
              <w:t>dobhoff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cavoatrial</w:t>
            </w:r>
            <w:proofErr w:type="spellEnd"/>
            <w:r w:rsidRPr="00B97A63">
              <w:t>, projects, projecting, airspace, devices, brachiocephalic, nodular, heterogeneous, newly, defined, superimposed, compressibility, pole, aeration, pls, cav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2F732" w14:textId="77777777" w:rsidR="005A5986" w:rsidRPr="00B97A63" w:rsidRDefault="005A5986" w:rsidP="002C4E25">
            <w:r w:rsidRPr="00B97A63">
              <w:t>0.8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22F2D" w14:textId="77777777" w:rsidR="005A5986" w:rsidRPr="00B97A63" w:rsidRDefault="005A5986" w:rsidP="002C4E25">
            <w:r w:rsidRPr="00B97A63">
              <w:t>111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8AE68" w14:textId="77777777" w:rsidR="005A5986" w:rsidRPr="00B97A63" w:rsidRDefault="005A5986" w:rsidP="002C4E25">
            <w:r w:rsidRPr="00B97A63">
              <w:t>14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7BC8C" w14:textId="77777777" w:rsidR="005A5986" w:rsidRPr="00B97A63" w:rsidRDefault="005A5986" w:rsidP="002C4E25">
            <w:r w:rsidRPr="00B97A63">
              <w:t>20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92EF0" w14:textId="77777777" w:rsidR="005A5986" w:rsidRPr="00B97A63" w:rsidRDefault="005A5986" w:rsidP="002C4E25">
            <w:r w:rsidRPr="00B97A63">
              <w:t>303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A6C21" w14:textId="77777777" w:rsidR="005A5986" w:rsidRPr="00B97A63" w:rsidRDefault="005A5986" w:rsidP="002C4E25">
            <w:r w:rsidRPr="00B97A63">
              <w:t>5932</w:t>
            </w:r>
          </w:p>
        </w:tc>
      </w:tr>
      <w:tr w:rsidR="005A5986" w:rsidRPr="00B97A63" w14:paraId="219E5234" w14:textId="77777777" w:rsidTr="002C4E25">
        <w:trPr>
          <w:cantSplit/>
          <w:trHeight w:val="1033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33D9F" w14:textId="77777777" w:rsidR="005A5986" w:rsidRPr="00B97A63" w:rsidRDefault="005A5986" w:rsidP="002C4E25">
            <w:r w:rsidRPr="00B97A63">
              <w:t>3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FDDF2" w14:textId="77777777" w:rsidR="005A5986" w:rsidRPr="00B97A63" w:rsidRDefault="005A5986" w:rsidP="002C4E25">
            <w:r w:rsidRPr="00B97A63">
              <w:t>8324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256F2" w14:textId="77777777" w:rsidR="005A5986" w:rsidRPr="00B97A63" w:rsidRDefault="005A5986" w:rsidP="002C4E25">
            <w:r w:rsidRPr="00B97A63">
              <w:t xml:space="preserve">lymphoma, chemo, chemotherapy, marrow, </w:t>
            </w:r>
            <w:proofErr w:type="spellStart"/>
            <w:r w:rsidRPr="00B97A63">
              <w:t>aml</w:t>
            </w:r>
            <w:proofErr w:type="spellEnd"/>
            <w:r w:rsidRPr="00B97A63">
              <w:t xml:space="preserve">, acyclovir, neutropenia, </w:t>
            </w:r>
            <w:proofErr w:type="spellStart"/>
            <w:r w:rsidRPr="00B97A63">
              <w:t>bmt</w:t>
            </w:r>
            <w:proofErr w:type="spellEnd"/>
            <w:r w:rsidRPr="00B97A63">
              <w:t xml:space="preserve">, neutropenic, </w:t>
            </w:r>
            <w:proofErr w:type="spellStart"/>
            <w:r w:rsidRPr="00B97A63">
              <w:t>onc</w:t>
            </w:r>
            <w:proofErr w:type="spellEnd"/>
            <w:r w:rsidRPr="00B97A63">
              <w:t xml:space="preserve">, myeloma, leukemia, </w:t>
            </w:r>
            <w:proofErr w:type="spellStart"/>
            <w:r w:rsidRPr="00B97A63">
              <w:t>plts</w:t>
            </w:r>
            <w:proofErr w:type="spellEnd"/>
            <w:r w:rsidRPr="00B97A63">
              <w:t xml:space="preserve">, thrombocytopenia, cefepime, platelet, fungal, pancytopenia, </w:t>
            </w:r>
            <w:proofErr w:type="spellStart"/>
            <w:r w:rsidRPr="00B97A63">
              <w:t>gvhd</w:t>
            </w:r>
            <w:proofErr w:type="spellEnd"/>
            <w:r w:rsidRPr="00B97A63">
              <w:t>, cm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E4712" w14:textId="77777777" w:rsidR="005A5986" w:rsidRPr="00B97A63" w:rsidRDefault="005A5986" w:rsidP="002C4E25">
            <w:r w:rsidRPr="00B97A63">
              <w:t>0.8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9707A" w14:textId="77777777" w:rsidR="005A5986" w:rsidRPr="00B97A63" w:rsidRDefault="005A5986" w:rsidP="002C4E25">
            <w:r w:rsidRPr="00B97A63">
              <w:t>225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CEABC" w14:textId="77777777" w:rsidR="005A5986" w:rsidRPr="00B97A63" w:rsidRDefault="005A5986" w:rsidP="002C4E25">
            <w:r w:rsidRPr="00B97A63">
              <w:t>1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61626" w14:textId="77777777" w:rsidR="005A5986" w:rsidRPr="00B97A63" w:rsidRDefault="005A5986" w:rsidP="002C4E25">
            <w:r w:rsidRPr="00B97A63">
              <w:t>5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C8033" w14:textId="77777777" w:rsidR="005A5986" w:rsidRPr="00B97A63" w:rsidRDefault="005A5986" w:rsidP="002C4E25">
            <w:r w:rsidRPr="00B97A63">
              <w:t>44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F20E8" w14:textId="77777777" w:rsidR="005A5986" w:rsidRPr="00B97A63" w:rsidRDefault="005A5986" w:rsidP="002C4E25">
            <w:r w:rsidRPr="00B97A63">
              <w:t>1189</w:t>
            </w:r>
          </w:p>
        </w:tc>
      </w:tr>
      <w:tr w:rsidR="005A5986" w:rsidRPr="00B97A63" w14:paraId="70AB6058" w14:textId="77777777" w:rsidTr="002C4E25">
        <w:trPr>
          <w:cantSplit/>
          <w:trHeight w:val="664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45A46" w14:textId="77777777" w:rsidR="005A5986" w:rsidRPr="00B97A63" w:rsidRDefault="005A5986" w:rsidP="002C4E25">
            <w:r w:rsidRPr="00B97A63"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810E9" w14:textId="77777777" w:rsidR="005A5986" w:rsidRPr="00B97A63" w:rsidRDefault="005A5986" w:rsidP="002C4E25">
            <w:r w:rsidRPr="00B97A63">
              <w:t>15046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DA08C" w14:textId="77777777" w:rsidR="005A5986" w:rsidRPr="00B97A63" w:rsidRDefault="005A5986" w:rsidP="002C4E25">
            <w:r w:rsidRPr="00B97A63">
              <w:t xml:space="preserve">residuals, vented, mdi, fent, copious, orally, mushroom, </w:t>
            </w:r>
            <w:proofErr w:type="spellStart"/>
            <w:r w:rsidRPr="00B97A63">
              <w:t>sxn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abp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tlc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overnoc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conts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haldol</w:t>
            </w:r>
            <w:proofErr w:type="spellEnd"/>
            <w:r w:rsidRPr="00B97A63">
              <w:t>, 30cc, lip, los, 50cc, promote, 50mcg, 10c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4F5E5" w14:textId="77777777" w:rsidR="005A5986" w:rsidRPr="00B97A63" w:rsidRDefault="005A5986" w:rsidP="002C4E25">
            <w:r w:rsidRPr="00B97A63">
              <w:t>0.8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A46A2" w14:textId="77777777" w:rsidR="005A5986" w:rsidRPr="00B97A63" w:rsidRDefault="005A5986" w:rsidP="002C4E25">
            <w:r w:rsidRPr="00B97A63">
              <w:t>86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472AB" w14:textId="77777777" w:rsidR="005A5986" w:rsidRPr="00B97A63" w:rsidRDefault="005A5986" w:rsidP="002C4E25">
            <w:r w:rsidRPr="00B97A63">
              <w:t>2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FDE58" w14:textId="77777777" w:rsidR="005A5986" w:rsidRPr="00B97A63" w:rsidRDefault="005A5986" w:rsidP="002C4E25">
            <w:r w:rsidRPr="00B97A63">
              <w:t>19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18FBC" w14:textId="77777777" w:rsidR="005A5986" w:rsidRPr="00B97A63" w:rsidRDefault="005A5986" w:rsidP="002C4E25">
            <w:r w:rsidRPr="00B97A63">
              <w:t>228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42139" w14:textId="77777777" w:rsidR="005A5986" w:rsidRPr="00B97A63" w:rsidRDefault="005A5986" w:rsidP="002C4E25">
            <w:r w:rsidRPr="00B97A63">
              <w:t>4121</w:t>
            </w:r>
          </w:p>
        </w:tc>
      </w:tr>
      <w:tr w:rsidR="005A5986" w:rsidRPr="00B97A63" w14:paraId="434ED9D6" w14:textId="77777777" w:rsidTr="002C4E25">
        <w:trPr>
          <w:cantSplit/>
          <w:trHeight w:val="682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C0B99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5E1B1" w14:textId="77777777" w:rsidR="005A5986" w:rsidRPr="00B97A63" w:rsidRDefault="005A5986" w:rsidP="002C4E25">
            <w:r w:rsidRPr="00B97A63">
              <w:t>30540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03FE8" w14:textId="77777777" w:rsidR="005A5986" w:rsidRPr="00B97A63" w:rsidRDefault="005A5986" w:rsidP="002C4E25">
            <w:r w:rsidRPr="00B97A63">
              <w:t>dialysis,</w:t>
            </w:r>
            <w:r>
              <w:t xml:space="preserve"> </w:t>
            </w:r>
            <w:proofErr w:type="spellStart"/>
            <w:r w:rsidRPr="00B97A63">
              <w:t>cvvh</w:t>
            </w:r>
            <w:proofErr w:type="spellEnd"/>
            <w:r w:rsidRPr="00B97A63">
              <w:t>,</w:t>
            </w:r>
            <w:r>
              <w:t xml:space="preserve"> </w:t>
            </w:r>
            <w:proofErr w:type="spellStart"/>
            <w:r w:rsidRPr="00B97A63">
              <w:t>crrt</w:t>
            </w:r>
            <w:proofErr w:type="spellEnd"/>
            <w:r w:rsidRPr="00B97A63">
              <w:t>,</w:t>
            </w:r>
            <w:r>
              <w:t xml:space="preserve"> </w:t>
            </w:r>
            <w:r w:rsidRPr="00B97A63">
              <w:t>hemodialysis,</w:t>
            </w:r>
            <w:r>
              <w:t xml:space="preserve"> </w:t>
            </w:r>
            <w:proofErr w:type="spellStart"/>
            <w:r w:rsidRPr="00B97A63">
              <w:t>cvvhd</w:t>
            </w:r>
            <w:proofErr w:type="spellEnd"/>
            <w:r w:rsidRPr="00B97A63">
              <w:t>,</w:t>
            </w:r>
            <w:r>
              <w:t xml:space="preserve"> </w:t>
            </w:r>
            <w:r w:rsidRPr="00B97A63">
              <w:t>tunneled,</w:t>
            </w:r>
            <w:r>
              <w:t xml:space="preserve"> </w:t>
            </w:r>
            <w:r w:rsidRPr="00B97A63">
              <w:t>anuric,</w:t>
            </w:r>
            <w:r>
              <w:t xml:space="preserve"> </w:t>
            </w:r>
            <w:proofErr w:type="spellStart"/>
            <w:r w:rsidRPr="00B97A63">
              <w:t>arf</w:t>
            </w:r>
            <w:proofErr w:type="spellEnd"/>
            <w:r w:rsidRPr="00B97A63">
              <w:t>,</w:t>
            </w:r>
            <w:r>
              <w:t xml:space="preserve"> </w:t>
            </w:r>
            <w:proofErr w:type="spellStart"/>
            <w:r w:rsidRPr="00B97A63">
              <w:t>levophed</w:t>
            </w:r>
            <w:proofErr w:type="spellEnd"/>
            <w:r w:rsidRPr="00B97A63">
              <w:t>,</w:t>
            </w:r>
            <w:r>
              <w:t xml:space="preserve"> </w:t>
            </w:r>
            <w:proofErr w:type="spellStart"/>
            <w:r w:rsidRPr="00B97A63">
              <w:t>cvvhdf</w:t>
            </w:r>
            <w:proofErr w:type="spellEnd"/>
            <w:r w:rsidRPr="00B97A63">
              <w:t>,</w:t>
            </w:r>
            <w:r>
              <w:t xml:space="preserve"> </w:t>
            </w:r>
            <w:r w:rsidRPr="00B97A63">
              <w:t>filter,</w:t>
            </w:r>
            <w:r>
              <w:t xml:space="preserve"> </w:t>
            </w:r>
            <w:r w:rsidRPr="00B97A63">
              <w:t>temporary,</w:t>
            </w:r>
            <w:r>
              <w:t xml:space="preserve"> </w:t>
            </w:r>
            <w:r w:rsidRPr="00B97A63">
              <w:t>running,</w:t>
            </w:r>
            <w:r>
              <w:t xml:space="preserve"> </w:t>
            </w:r>
            <w:r w:rsidRPr="00B97A63">
              <w:t>quinton,</w:t>
            </w:r>
            <w:r>
              <w:t xml:space="preserve"> </w:t>
            </w:r>
            <w:r w:rsidRPr="00B97A63">
              <w:t>vasopressin,</w:t>
            </w:r>
            <w:r>
              <w:t xml:space="preserve"> </w:t>
            </w:r>
            <w:proofErr w:type="spellStart"/>
            <w:r w:rsidRPr="00B97A63">
              <w:t>ir</w:t>
            </w:r>
            <w:proofErr w:type="spellEnd"/>
            <w:r w:rsidRPr="00B97A63">
              <w:t>,</w:t>
            </w:r>
            <w:r>
              <w:t xml:space="preserve"> </w:t>
            </w:r>
            <w:r w:rsidRPr="00B97A63">
              <w:t>hugger,</w:t>
            </w:r>
            <w:r>
              <w:t xml:space="preserve"> </w:t>
            </w:r>
            <w:r w:rsidRPr="00B97A63">
              <w:t>tunnel,</w:t>
            </w:r>
            <w:r>
              <w:t xml:space="preserve"> </w:t>
            </w:r>
            <w:r w:rsidRPr="00B97A63">
              <w:t>clotted,</w:t>
            </w:r>
            <w:r>
              <w:t xml:space="preserve"> </w:t>
            </w:r>
            <w:proofErr w:type="spellStart"/>
            <w:r w:rsidRPr="00B97A63">
              <w:t>bai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083D2" w14:textId="77777777" w:rsidR="005A5986" w:rsidRPr="00B97A63" w:rsidRDefault="005A5986" w:rsidP="002C4E25">
            <w:r w:rsidRPr="00B97A63">
              <w:t>0.8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DCF47" w14:textId="77777777" w:rsidR="005A5986" w:rsidRPr="00B97A63" w:rsidRDefault="005A5986" w:rsidP="002C4E25">
            <w:r w:rsidRPr="00B97A63">
              <w:t>21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5B54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84082" w14:textId="77777777" w:rsidR="005A5986" w:rsidRPr="00B97A63" w:rsidRDefault="005A5986" w:rsidP="002C4E25">
            <w:r w:rsidRPr="00B97A63">
              <w:t>1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F7B4B" w14:textId="77777777" w:rsidR="005A5986" w:rsidRPr="00B97A63" w:rsidRDefault="005A5986" w:rsidP="002C4E25">
            <w:r w:rsidRPr="00B97A63">
              <w:t>75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9AB57" w14:textId="77777777" w:rsidR="005A5986" w:rsidRPr="00B97A63" w:rsidRDefault="005A5986" w:rsidP="002C4E25">
            <w:r w:rsidRPr="00B97A63">
              <w:t>1260</w:t>
            </w:r>
          </w:p>
        </w:tc>
      </w:tr>
      <w:tr w:rsidR="005A5986" w:rsidRPr="00B97A63" w14:paraId="1E73B858" w14:textId="77777777" w:rsidTr="002C4E25">
        <w:trPr>
          <w:cantSplit/>
          <w:trHeight w:val="871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7B2AF" w14:textId="77777777" w:rsidR="005A5986" w:rsidRPr="00B97A63" w:rsidRDefault="005A5986" w:rsidP="002C4E25">
            <w:r w:rsidRPr="00B97A63">
              <w:t>1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EADC2" w14:textId="77777777" w:rsidR="005A5986" w:rsidRPr="00B97A63" w:rsidRDefault="005A5986" w:rsidP="002C4E25">
            <w:r w:rsidRPr="00B97A63">
              <w:t>9976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C9835" w14:textId="77777777" w:rsidR="005A5986" w:rsidRPr="00B97A63" w:rsidRDefault="005A5986" w:rsidP="002C4E25">
            <w:proofErr w:type="spellStart"/>
            <w:r w:rsidRPr="00B97A63">
              <w:t>tpn</w:t>
            </w:r>
            <w:proofErr w:type="spellEnd"/>
            <w:r w:rsidRPr="00B97A63">
              <w:t xml:space="preserve">, lap, ileostomy, colectomy, colostomy, ostomy, stoma, ex, </w:t>
            </w:r>
            <w:proofErr w:type="spellStart"/>
            <w:r w:rsidRPr="00B97A63">
              <w:t>jp</w:t>
            </w:r>
            <w:proofErr w:type="spellEnd"/>
            <w:r w:rsidRPr="00B97A63">
              <w:t>, laparotomy, exploratory, perforation, anastomosis, perforated, staples, loop, pouch, appliance, adhesions, transver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813F4" w14:textId="77777777" w:rsidR="005A5986" w:rsidRPr="00B97A63" w:rsidRDefault="005A5986" w:rsidP="002C4E25">
            <w:r w:rsidRPr="00B97A63">
              <w:t>0.8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2444B" w14:textId="77777777" w:rsidR="005A5986" w:rsidRPr="00B97A63" w:rsidRDefault="005A5986" w:rsidP="002C4E25">
            <w:r w:rsidRPr="00B97A63">
              <w:t>282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2C41E" w14:textId="77777777" w:rsidR="005A5986" w:rsidRPr="00B97A63" w:rsidRDefault="005A5986" w:rsidP="002C4E25">
            <w:r w:rsidRPr="00B97A63"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A88B0" w14:textId="77777777" w:rsidR="005A5986" w:rsidRPr="00B97A63" w:rsidRDefault="005A5986" w:rsidP="002C4E25">
            <w:r w:rsidRPr="00B97A63">
              <w:t>5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AC752" w14:textId="77777777" w:rsidR="005A5986" w:rsidRPr="00B97A63" w:rsidRDefault="005A5986" w:rsidP="002C4E25">
            <w:r w:rsidRPr="00B97A63">
              <w:t>82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D402D" w14:textId="77777777" w:rsidR="005A5986" w:rsidRPr="00B97A63" w:rsidRDefault="005A5986" w:rsidP="002C4E25">
            <w:r w:rsidRPr="00B97A63">
              <w:t>1422</w:t>
            </w:r>
          </w:p>
        </w:tc>
      </w:tr>
      <w:tr w:rsidR="005A5986" w:rsidRPr="00B97A63" w14:paraId="63B28311" w14:textId="77777777" w:rsidTr="002C4E25">
        <w:trPr>
          <w:cantSplit/>
          <w:trHeight w:val="655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3D212" w14:textId="77777777" w:rsidR="005A5986" w:rsidRPr="00B97A63" w:rsidRDefault="005A5986" w:rsidP="002C4E25">
            <w:r w:rsidRPr="00B97A63">
              <w:t>2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EEF07" w14:textId="77777777" w:rsidR="005A5986" w:rsidRPr="00B97A63" w:rsidRDefault="005A5986" w:rsidP="002C4E25">
            <w:r w:rsidRPr="00B97A63">
              <w:t>11163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4CE5C" w14:textId="77777777" w:rsidR="005A5986" w:rsidRPr="00B97A63" w:rsidRDefault="005A5986" w:rsidP="002C4E25">
            <w:proofErr w:type="spellStart"/>
            <w:r w:rsidRPr="00B97A63">
              <w:t>prbc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ffp</w:t>
            </w:r>
            <w:proofErr w:type="spellEnd"/>
            <w:r w:rsidRPr="00B97A63">
              <w:t xml:space="preserve">, transfusion, </w:t>
            </w:r>
            <w:proofErr w:type="spellStart"/>
            <w:r w:rsidRPr="00B97A63">
              <w:t>arf</w:t>
            </w:r>
            <w:proofErr w:type="spellEnd"/>
            <w:r w:rsidRPr="00B97A63">
              <w:t xml:space="preserve">, transfuse, transfused, </w:t>
            </w:r>
            <w:proofErr w:type="spellStart"/>
            <w:r w:rsidRPr="00B97A63">
              <w:t>prbcs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nstemi</w:t>
            </w:r>
            <w:proofErr w:type="spellEnd"/>
            <w:r w:rsidRPr="00B97A63">
              <w:t xml:space="preserve">, thrombocytopenia, coagulopathy, </w:t>
            </w:r>
            <w:proofErr w:type="spellStart"/>
            <w:r w:rsidRPr="00B97A63">
              <w:t>dic</w:t>
            </w:r>
            <w:proofErr w:type="spellEnd"/>
            <w:r w:rsidRPr="00B97A63">
              <w:t xml:space="preserve">, vit, </w:t>
            </w:r>
            <w:proofErr w:type="spellStart"/>
            <w:r w:rsidRPr="00B97A63">
              <w:t>coags</w:t>
            </w:r>
            <w:proofErr w:type="spellEnd"/>
            <w:r w:rsidRPr="00B97A63">
              <w:t xml:space="preserve">, resuscitation, guaiac, goals, fibrinogen, cri, </w:t>
            </w:r>
            <w:proofErr w:type="spellStart"/>
            <w:r w:rsidRPr="00B97A63">
              <w:t>plts</w:t>
            </w:r>
            <w:proofErr w:type="spellEnd"/>
            <w:r w:rsidRPr="00B97A63">
              <w:t>, hemoly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D9223" w14:textId="77777777" w:rsidR="005A5986" w:rsidRPr="00B97A63" w:rsidRDefault="005A5986" w:rsidP="002C4E25">
            <w:r w:rsidRPr="00B97A63">
              <w:t>0.8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C2614" w14:textId="77777777" w:rsidR="005A5986" w:rsidRPr="00B97A63" w:rsidRDefault="005A5986" w:rsidP="002C4E25">
            <w:r w:rsidRPr="00B97A63">
              <w:t>1075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D8D2D" w14:textId="77777777" w:rsidR="005A5986" w:rsidRPr="00B97A63" w:rsidRDefault="005A5986" w:rsidP="002C4E25">
            <w:r w:rsidRPr="00B97A63">
              <w:t>12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DF53A" w14:textId="77777777" w:rsidR="005A5986" w:rsidRPr="00B97A63" w:rsidRDefault="005A5986" w:rsidP="002C4E25">
            <w:r w:rsidRPr="00B97A63">
              <w:t>218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591E7" w14:textId="77777777" w:rsidR="005A5986" w:rsidRPr="00B97A63" w:rsidRDefault="005A5986" w:rsidP="002C4E25">
            <w:r w:rsidRPr="00B97A63">
              <w:t>318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B30F9" w14:textId="77777777" w:rsidR="005A5986" w:rsidRPr="00B97A63" w:rsidRDefault="005A5986" w:rsidP="002C4E25">
            <w:r w:rsidRPr="00B97A63">
              <w:t>5255</w:t>
            </w:r>
          </w:p>
        </w:tc>
      </w:tr>
      <w:tr w:rsidR="005A5986" w:rsidRPr="00B97A63" w14:paraId="424CF01B" w14:textId="77777777" w:rsidTr="002C4E25">
        <w:trPr>
          <w:cantSplit/>
          <w:trHeight w:val="673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B0F5F" w14:textId="77777777" w:rsidR="005A5986" w:rsidRPr="00B97A63" w:rsidRDefault="005A5986" w:rsidP="002C4E25">
            <w:r w:rsidRPr="00B97A63"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99472" w14:textId="77777777" w:rsidR="005A5986" w:rsidRPr="00B97A63" w:rsidRDefault="005A5986" w:rsidP="002C4E25">
            <w:r w:rsidRPr="00B97A63">
              <w:t>25307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0803B" w14:textId="77777777" w:rsidR="005A5986" w:rsidRPr="00B97A63" w:rsidRDefault="005A5986" w:rsidP="002C4E25">
            <w:r w:rsidRPr="00B97A63">
              <w:t xml:space="preserve">cirrhosis, portal, lactulose, paracentesis, tips, encephalopathy, transplant, </w:t>
            </w:r>
            <w:proofErr w:type="spellStart"/>
            <w:r w:rsidRPr="00B97A63">
              <w:t>hcv</w:t>
            </w:r>
            <w:proofErr w:type="spellEnd"/>
            <w:r w:rsidRPr="00B97A63">
              <w:t xml:space="preserve">, alcoholic, </w:t>
            </w:r>
            <w:proofErr w:type="spellStart"/>
            <w:r w:rsidRPr="00B97A63">
              <w:t>ffp</w:t>
            </w:r>
            <w:proofErr w:type="spellEnd"/>
            <w:r w:rsidRPr="00B97A63">
              <w:t xml:space="preserve">, varices, </w:t>
            </w:r>
            <w:proofErr w:type="spellStart"/>
            <w:r w:rsidRPr="00B97A63">
              <w:t>esld</w:t>
            </w:r>
            <w:proofErr w:type="spellEnd"/>
            <w:r w:rsidRPr="00B97A63">
              <w:t>, icteric, hepatology, tap, splenomegaly, rifaximin, jaundice, organ, hepatore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40E5B" w14:textId="77777777" w:rsidR="005A5986" w:rsidRPr="00B97A63" w:rsidRDefault="005A5986" w:rsidP="002C4E25">
            <w:r w:rsidRPr="00B97A63">
              <w:t>0.7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7985E" w14:textId="77777777" w:rsidR="005A5986" w:rsidRPr="00B97A63" w:rsidRDefault="005A5986" w:rsidP="002C4E25">
            <w:r w:rsidRPr="00B97A63">
              <w:t>266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D29C9" w14:textId="77777777" w:rsidR="005A5986" w:rsidRPr="00B97A63" w:rsidRDefault="005A5986" w:rsidP="002C4E25">
            <w:r w:rsidRPr="00B97A63">
              <w:t>8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8E37B" w14:textId="77777777" w:rsidR="005A5986" w:rsidRPr="00B97A63" w:rsidRDefault="005A5986" w:rsidP="002C4E25">
            <w:r w:rsidRPr="00B97A63">
              <w:t>8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BA8E5" w14:textId="77777777" w:rsidR="005A5986" w:rsidRPr="00B97A63" w:rsidRDefault="005A5986" w:rsidP="002C4E25">
            <w:r w:rsidRPr="00B97A63">
              <w:t>68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B3068" w14:textId="77777777" w:rsidR="005A5986" w:rsidRPr="00B97A63" w:rsidRDefault="005A5986" w:rsidP="002C4E25">
            <w:r w:rsidRPr="00B97A63">
              <w:t>1014</w:t>
            </w:r>
          </w:p>
        </w:tc>
      </w:tr>
      <w:tr w:rsidR="005A5986" w:rsidRPr="00B97A63" w14:paraId="25F76D8E" w14:textId="77777777" w:rsidTr="002C4E25">
        <w:trPr>
          <w:cantSplit/>
          <w:trHeight w:val="682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40BFC" w14:textId="77777777" w:rsidR="005A5986" w:rsidRPr="00B97A63" w:rsidRDefault="005A5986" w:rsidP="002C4E25">
            <w:r w:rsidRPr="00B97A63">
              <w:t>3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C83A8" w14:textId="77777777" w:rsidR="005A5986" w:rsidRPr="00B97A63" w:rsidRDefault="005A5986" w:rsidP="002C4E25">
            <w:r w:rsidRPr="00B97A63">
              <w:t>29924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3BE50" w14:textId="77777777" w:rsidR="005A5986" w:rsidRPr="00B97A63" w:rsidRDefault="005A5986" w:rsidP="002C4E25">
            <w:r w:rsidRPr="00B97A63">
              <w:t xml:space="preserve">transplant, embolization, </w:t>
            </w:r>
            <w:proofErr w:type="spellStart"/>
            <w:r w:rsidRPr="00B97A63">
              <w:t>jp</w:t>
            </w:r>
            <w:proofErr w:type="spellEnd"/>
            <w:r w:rsidRPr="00B97A63">
              <w:t xml:space="preserve">, extravasation, pel, </w:t>
            </w:r>
            <w:proofErr w:type="spellStart"/>
            <w:r w:rsidRPr="00B97A63">
              <w:t>angio</w:t>
            </w:r>
            <w:proofErr w:type="spellEnd"/>
            <w:r w:rsidRPr="00B97A63">
              <w:t xml:space="preserve">, tacrolimus, </w:t>
            </w:r>
            <w:proofErr w:type="spellStart"/>
            <w:r w:rsidRPr="00B97A63">
              <w:t>olt</w:t>
            </w:r>
            <w:proofErr w:type="spellEnd"/>
            <w:r w:rsidRPr="00B97A63">
              <w:t xml:space="preserve">, selective, transplanted, duplex, </w:t>
            </w:r>
            <w:proofErr w:type="spellStart"/>
            <w:r w:rsidRPr="00B97A63">
              <w:t>ea</w:t>
            </w:r>
            <w:proofErr w:type="spellEnd"/>
            <w:r w:rsidRPr="00B97A63">
              <w:t xml:space="preserve">, celiac, waveforms, </w:t>
            </w:r>
            <w:proofErr w:type="spellStart"/>
            <w:r w:rsidRPr="00B97A63">
              <w:t>embo</w:t>
            </w:r>
            <w:proofErr w:type="spellEnd"/>
            <w:r w:rsidRPr="00B97A63">
              <w:t xml:space="preserve">, portal, resistive, </w:t>
            </w:r>
            <w:proofErr w:type="spellStart"/>
            <w:r w:rsidRPr="00B97A63">
              <w:t>addl</w:t>
            </w:r>
            <w:proofErr w:type="spellEnd"/>
            <w:r w:rsidRPr="00B97A63">
              <w:t>, needle, coi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8EDB0" w14:textId="77777777" w:rsidR="005A5986" w:rsidRPr="00B97A63" w:rsidRDefault="005A5986" w:rsidP="002C4E25">
            <w:r w:rsidRPr="00B97A63">
              <w:t>0.7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33E9F" w14:textId="77777777" w:rsidR="005A5986" w:rsidRPr="00B97A63" w:rsidRDefault="005A5986" w:rsidP="002C4E25">
            <w:r w:rsidRPr="00B97A63">
              <w:t>20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630C1" w14:textId="77777777" w:rsidR="005A5986" w:rsidRPr="00B97A63" w:rsidRDefault="005A5986" w:rsidP="002C4E25">
            <w:r w:rsidRPr="00B97A63">
              <w:t>3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93188" w14:textId="77777777" w:rsidR="005A5986" w:rsidRPr="00B97A63" w:rsidRDefault="005A5986" w:rsidP="002C4E25">
            <w:r w:rsidRPr="00B97A63">
              <w:t>63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E0AF1" w14:textId="77777777" w:rsidR="005A5986" w:rsidRPr="00B97A63" w:rsidRDefault="005A5986" w:rsidP="002C4E25">
            <w:r w:rsidRPr="00B97A63">
              <w:t>52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6A5E7" w14:textId="77777777" w:rsidR="005A5986" w:rsidRPr="00B97A63" w:rsidRDefault="005A5986" w:rsidP="002C4E25">
            <w:r w:rsidRPr="00B97A63">
              <w:t>867</w:t>
            </w:r>
          </w:p>
        </w:tc>
      </w:tr>
      <w:tr w:rsidR="005A5986" w:rsidRPr="00B97A63" w14:paraId="02D5578B" w14:textId="77777777" w:rsidTr="002C4E25">
        <w:trPr>
          <w:cantSplit/>
          <w:trHeight w:val="700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2A3E0" w14:textId="77777777" w:rsidR="005A5986" w:rsidRPr="00B97A63" w:rsidRDefault="005A5986" w:rsidP="002C4E25">
            <w:r w:rsidRPr="00B97A63">
              <w:lastRenderedPageBreak/>
              <w:t>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58032" w14:textId="77777777" w:rsidR="005A5986" w:rsidRPr="00B97A63" w:rsidRDefault="005A5986" w:rsidP="002C4E25">
            <w:r w:rsidRPr="00B97A63">
              <w:t>2962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3E45E" w14:textId="77777777" w:rsidR="005A5986" w:rsidRPr="00B97A63" w:rsidRDefault="005A5986" w:rsidP="002C4E25">
            <w:proofErr w:type="spellStart"/>
            <w:r w:rsidRPr="00B97A63">
              <w:t>labetolol</w:t>
            </w:r>
            <w:proofErr w:type="spellEnd"/>
            <w:r w:rsidRPr="00B97A63">
              <w:t xml:space="preserve">, ovarian, vaginal, hysterectomy, uterus, uterine, gyn, </w:t>
            </w:r>
            <w:proofErr w:type="spellStart"/>
            <w:r w:rsidRPr="00B97A63">
              <w:t>ob</w:t>
            </w:r>
            <w:proofErr w:type="spellEnd"/>
            <w:r w:rsidRPr="00B97A63">
              <w:t>, frozen, plasma, fibroids, fibroid, fresh, tomography, packed, debulking, oophorectomy, computed, peritoneal, pa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CBAB1" w14:textId="77777777" w:rsidR="005A5986" w:rsidRPr="00B97A63" w:rsidRDefault="005A5986" w:rsidP="002C4E25">
            <w:r w:rsidRPr="00B97A63">
              <w:t>0.6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3229E" w14:textId="77777777" w:rsidR="005A5986" w:rsidRPr="00B97A63" w:rsidRDefault="005A5986" w:rsidP="002C4E25">
            <w:r w:rsidRPr="00B97A63">
              <w:t>114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3ED3A" w14:textId="77777777" w:rsidR="005A5986" w:rsidRPr="00B97A63" w:rsidRDefault="005A5986" w:rsidP="002C4E25">
            <w:r w:rsidRPr="00B97A63"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09E25" w14:textId="77777777" w:rsidR="005A5986" w:rsidRPr="00B97A63" w:rsidRDefault="005A5986" w:rsidP="002C4E25">
            <w:r w:rsidRPr="00B97A63">
              <w:t>1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F9D46" w14:textId="77777777" w:rsidR="005A5986" w:rsidRPr="00B97A63" w:rsidRDefault="005A5986" w:rsidP="002C4E25">
            <w:r w:rsidRPr="00B97A63">
              <w:t>13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16A3C" w14:textId="77777777" w:rsidR="005A5986" w:rsidRPr="00B97A63" w:rsidRDefault="005A5986" w:rsidP="002C4E25">
            <w:r w:rsidRPr="00B97A63">
              <w:t>872</w:t>
            </w:r>
          </w:p>
        </w:tc>
      </w:tr>
      <w:tr w:rsidR="005A5986" w:rsidRPr="00B97A63" w14:paraId="02316AEB" w14:textId="77777777" w:rsidTr="002C4E25">
        <w:trPr>
          <w:cantSplit/>
          <w:trHeight w:val="718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C1782" w14:textId="77777777" w:rsidR="005A5986" w:rsidRPr="00B97A63" w:rsidRDefault="005A5986" w:rsidP="002C4E25">
            <w:r w:rsidRPr="00B97A63">
              <w:t>2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EAFEC" w14:textId="77777777" w:rsidR="005A5986" w:rsidRPr="00B97A63" w:rsidRDefault="005A5986" w:rsidP="002C4E25">
            <w:r w:rsidRPr="00B97A63">
              <w:t>13107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FA51C" w14:textId="77777777" w:rsidR="005A5986" w:rsidRPr="00B97A63" w:rsidRDefault="005A5986" w:rsidP="002C4E25">
            <w:r w:rsidRPr="00B97A63">
              <w:t xml:space="preserve">pancreatic, </w:t>
            </w:r>
            <w:proofErr w:type="spellStart"/>
            <w:r w:rsidRPr="00B97A63">
              <w:t>tpn</w:t>
            </w:r>
            <w:proofErr w:type="spellEnd"/>
            <w:r w:rsidRPr="00B97A63">
              <w:t>, bile, duct, pigtail, cholecystitis, intrahepatic, collections, ductal, percutaneous, bilious, portal, guided, sludge, pseudocyst, ducts, cholangiogram, tail, splenic, jaundi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DFBBC" w14:textId="77777777" w:rsidR="005A5986" w:rsidRPr="00B97A63" w:rsidRDefault="005A5986" w:rsidP="002C4E25">
            <w:r w:rsidRPr="00B97A63">
              <w:t>0.6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F4FF6" w14:textId="77777777" w:rsidR="005A5986" w:rsidRPr="00B97A63" w:rsidRDefault="005A5986" w:rsidP="002C4E25">
            <w:r w:rsidRPr="00B97A63">
              <w:t>329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B6317" w14:textId="77777777" w:rsidR="005A5986" w:rsidRPr="00B97A63" w:rsidRDefault="005A5986" w:rsidP="002C4E25">
            <w:r w:rsidRPr="00B97A63">
              <w:t>5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53137" w14:textId="77777777" w:rsidR="005A5986" w:rsidRPr="00B97A63" w:rsidRDefault="005A5986" w:rsidP="002C4E25">
            <w:r w:rsidRPr="00B97A63">
              <w:t>5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DC5E0" w14:textId="77777777" w:rsidR="005A5986" w:rsidRPr="00B97A63" w:rsidRDefault="005A5986" w:rsidP="002C4E25">
            <w:r w:rsidRPr="00B97A63">
              <w:t>74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CF35F" w14:textId="77777777" w:rsidR="005A5986" w:rsidRPr="00B97A63" w:rsidRDefault="005A5986" w:rsidP="002C4E25">
            <w:r w:rsidRPr="00B97A63">
              <w:t>1924</w:t>
            </w:r>
          </w:p>
        </w:tc>
      </w:tr>
      <w:tr w:rsidR="005A5986" w:rsidRPr="00B97A63" w14:paraId="656F9329" w14:textId="77777777" w:rsidTr="002C4E25">
        <w:trPr>
          <w:cantSplit/>
          <w:trHeight w:val="565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F5FF6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128C0" w14:textId="77777777" w:rsidR="005A5986" w:rsidRPr="00B97A63" w:rsidRDefault="005A5986" w:rsidP="002C4E25">
            <w:r w:rsidRPr="00B97A63">
              <w:t>10078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52A0F" w14:textId="77777777" w:rsidR="005A5986" w:rsidRPr="00B97A63" w:rsidRDefault="005A5986" w:rsidP="002C4E25">
            <w:r w:rsidRPr="00B97A63">
              <w:t xml:space="preserve">esophageal, varices, </w:t>
            </w:r>
            <w:proofErr w:type="spellStart"/>
            <w:r w:rsidRPr="00B97A63">
              <w:t>egd</w:t>
            </w:r>
            <w:proofErr w:type="spellEnd"/>
            <w:r w:rsidRPr="00B97A63">
              <w:t xml:space="preserve">, hematemesis, octreotide, variceal, endoscopy, banding, </w:t>
            </w:r>
            <w:proofErr w:type="spellStart"/>
            <w:r w:rsidRPr="00B97A63">
              <w:t>ugib</w:t>
            </w:r>
            <w:proofErr w:type="spellEnd"/>
            <w:r w:rsidRPr="00B97A63">
              <w:t xml:space="preserve">, coffee, nadolol, esophagitis, melena, tear, gastropathy, gib, sucralfate, portal, banded, </w:t>
            </w:r>
            <w:proofErr w:type="spellStart"/>
            <w:r w:rsidRPr="00B97A63">
              <w:t>prb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B7942" w14:textId="77777777" w:rsidR="005A5986" w:rsidRPr="00B97A63" w:rsidRDefault="005A5986" w:rsidP="002C4E25">
            <w:r w:rsidRPr="00B97A63">
              <w:t>0.6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7C3E6" w14:textId="77777777" w:rsidR="005A5986" w:rsidRPr="00B97A63" w:rsidRDefault="005A5986" w:rsidP="002C4E25">
            <w:r w:rsidRPr="00B97A63">
              <w:t>151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3301D" w14:textId="77777777" w:rsidR="005A5986" w:rsidRPr="00B97A63" w:rsidRDefault="005A5986" w:rsidP="002C4E25">
            <w:r w:rsidRPr="00B97A63"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98F0B" w14:textId="77777777" w:rsidR="005A5986" w:rsidRPr="00B97A63" w:rsidRDefault="005A5986" w:rsidP="002C4E25">
            <w:r w:rsidRPr="00B97A63">
              <w:t>29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16FE9" w14:textId="77777777" w:rsidR="005A5986" w:rsidRPr="00B97A63" w:rsidRDefault="005A5986" w:rsidP="002C4E25">
            <w:r w:rsidRPr="00B97A63">
              <w:t>37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F3276" w14:textId="77777777" w:rsidR="005A5986" w:rsidRPr="00B97A63" w:rsidRDefault="005A5986" w:rsidP="002C4E25">
            <w:r w:rsidRPr="00B97A63">
              <w:t>838</w:t>
            </w:r>
          </w:p>
        </w:tc>
      </w:tr>
      <w:tr w:rsidR="005A5986" w:rsidRPr="00B97A63" w14:paraId="36E05363" w14:textId="77777777" w:rsidTr="002C4E25">
        <w:trPr>
          <w:cantSplit/>
          <w:trHeight w:val="673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D71E0" w14:textId="77777777" w:rsidR="005A5986" w:rsidRPr="00B97A63" w:rsidRDefault="005A5986" w:rsidP="002C4E25">
            <w:r w:rsidRPr="00B97A63">
              <w:t>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65A04" w14:textId="77777777" w:rsidR="005A5986" w:rsidRPr="00B97A63" w:rsidRDefault="005A5986" w:rsidP="002C4E25">
            <w:r w:rsidRPr="00B97A63">
              <w:t>12074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83BC5" w14:textId="77777777" w:rsidR="005A5986" w:rsidRPr="00B97A63" w:rsidRDefault="005A5986" w:rsidP="002C4E25">
            <w:r w:rsidRPr="00B97A63">
              <w:t xml:space="preserve">bilious, </w:t>
            </w:r>
            <w:proofErr w:type="spellStart"/>
            <w:r w:rsidRPr="00B97A63">
              <w:t>simv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sxn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jp</w:t>
            </w:r>
            <w:proofErr w:type="spellEnd"/>
            <w:r w:rsidRPr="00B97A63">
              <w:t xml:space="preserve">, staples, serous, </w:t>
            </w:r>
            <w:proofErr w:type="spellStart"/>
            <w:r w:rsidRPr="00B97A63">
              <w:t>serosang</w:t>
            </w:r>
            <w:proofErr w:type="spellEnd"/>
            <w:r w:rsidRPr="00B97A63">
              <w:t xml:space="preserve">, specifics, </w:t>
            </w:r>
            <w:proofErr w:type="spellStart"/>
            <w:r w:rsidRPr="00B97A63">
              <w:t>abgs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dsd</w:t>
            </w:r>
            <w:proofErr w:type="spellEnd"/>
            <w:r w:rsidRPr="00B97A63">
              <w:t xml:space="preserve">, gravity, softly, </w:t>
            </w:r>
            <w:proofErr w:type="spellStart"/>
            <w:r w:rsidRPr="00B97A63">
              <w:t>drg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drng</w:t>
            </w:r>
            <w:proofErr w:type="spellEnd"/>
            <w:r w:rsidRPr="00B97A63">
              <w:t xml:space="preserve">, sang, </w:t>
            </w:r>
            <w:proofErr w:type="spellStart"/>
            <w:r w:rsidRPr="00B97A63">
              <w:t>spont</w:t>
            </w:r>
            <w:proofErr w:type="spellEnd"/>
            <w:r w:rsidRPr="00B97A63">
              <w:t xml:space="preserve">, impact, acceptable, pp, </w:t>
            </w:r>
            <w:proofErr w:type="spellStart"/>
            <w:r w:rsidRPr="00B97A63">
              <w:t>ip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9D932" w14:textId="77777777" w:rsidR="005A5986" w:rsidRPr="00B97A63" w:rsidRDefault="005A5986" w:rsidP="002C4E25">
            <w:r w:rsidRPr="00B97A63">
              <w:t>0.6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E2AE8" w14:textId="77777777" w:rsidR="005A5986" w:rsidRPr="00B97A63" w:rsidRDefault="005A5986" w:rsidP="002C4E25">
            <w:r w:rsidRPr="00B97A63">
              <w:t>74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0D4A7" w14:textId="77777777" w:rsidR="005A5986" w:rsidRPr="00B97A63" w:rsidRDefault="005A5986" w:rsidP="002C4E25">
            <w:r w:rsidRPr="00B97A63">
              <w:t>4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B0AB8" w14:textId="77777777" w:rsidR="005A5986" w:rsidRPr="00B97A63" w:rsidRDefault="005A5986" w:rsidP="002C4E25">
            <w:r w:rsidRPr="00B97A63">
              <w:t>17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71F04" w14:textId="77777777" w:rsidR="005A5986" w:rsidRPr="00B97A63" w:rsidRDefault="005A5986" w:rsidP="002C4E25">
            <w:r w:rsidRPr="00B97A63">
              <w:t>227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DC520" w14:textId="77777777" w:rsidR="005A5986" w:rsidRPr="00B97A63" w:rsidRDefault="005A5986" w:rsidP="002C4E25">
            <w:r w:rsidRPr="00B97A63">
              <w:t>3398</w:t>
            </w:r>
          </w:p>
        </w:tc>
      </w:tr>
      <w:tr w:rsidR="005A5986" w:rsidRPr="00B97A63" w14:paraId="3560E205" w14:textId="77777777" w:rsidTr="002C4E25">
        <w:trPr>
          <w:cantSplit/>
          <w:trHeight w:val="727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BD2FB" w14:textId="77777777" w:rsidR="005A5986" w:rsidRPr="00B97A63" w:rsidRDefault="005A5986" w:rsidP="002C4E25">
            <w:r w:rsidRPr="00B97A63">
              <w:t>4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9D51B" w14:textId="77777777" w:rsidR="005A5986" w:rsidRPr="00B97A63" w:rsidRDefault="005A5986" w:rsidP="002C4E25">
            <w:r w:rsidRPr="00B97A63">
              <w:t>5248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13232" w14:textId="77777777" w:rsidR="005A5986" w:rsidRPr="00B97A63" w:rsidRDefault="005A5986" w:rsidP="002C4E25">
            <w:r w:rsidRPr="00B97A63">
              <w:t xml:space="preserve">pseudoaneurysm, hematuria, nephrostomy, flank, nephrectomy, extravasation, </w:t>
            </w:r>
            <w:proofErr w:type="spellStart"/>
            <w:r w:rsidRPr="00B97A63">
              <w:t>rp</w:t>
            </w:r>
            <w:proofErr w:type="spellEnd"/>
            <w:r w:rsidRPr="00B97A63">
              <w:t xml:space="preserve">, iliac, splenic, thigh, clots, ureteral, pole, stranding, rupture, ureter, </w:t>
            </w:r>
            <w:proofErr w:type="spellStart"/>
            <w:r w:rsidRPr="00B97A63">
              <w:t>prbc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cbi</w:t>
            </w:r>
            <w:proofErr w:type="spellEnd"/>
            <w:r w:rsidRPr="00B97A63">
              <w:t>, irrigation, psoa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F6348" w14:textId="77777777" w:rsidR="005A5986" w:rsidRPr="00B97A63" w:rsidRDefault="005A5986" w:rsidP="002C4E25">
            <w:r w:rsidRPr="00B97A63">
              <w:t>0.6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0A70F" w14:textId="77777777" w:rsidR="005A5986" w:rsidRPr="00B97A63" w:rsidRDefault="005A5986" w:rsidP="002C4E25">
            <w:r w:rsidRPr="00B97A63">
              <w:t>267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5C57C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61A7D" w14:textId="77777777" w:rsidR="005A5986" w:rsidRPr="00B97A63" w:rsidRDefault="005A5986" w:rsidP="002C4E25">
            <w:r w:rsidRPr="00B97A63">
              <w:t>3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2EB3A" w14:textId="77777777" w:rsidR="005A5986" w:rsidRPr="00B97A63" w:rsidRDefault="005A5986" w:rsidP="002C4E25">
            <w:r w:rsidRPr="00B97A63">
              <w:t>56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6E44A" w14:textId="77777777" w:rsidR="005A5986" w:rsidRPr="00B97A63" w:rsidRDefault="005A5986" w:rsidP="002C4E25">
            <w:r w:rsidRPr="00B97A63">
              <w:t>1787</w:t>
            </w:r>
          </w:p>
        </w:tc>
      </w:tr>
      <w:tr w:rsidR="005A5986" w:rsidRPr="00B97A63" w14:paraId="4D7283CD" w14:textId="77777777" w:rsidTr="002C4E25">
        <w:trPr>
          <w:cantSplit/>
          <w:trHeight w:val="1024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BAC50" w14:textId="77777777" w:rsidR="005A5986" w:rsidRPr="00B97A63" w:rsidRDefault="005A5986" w:rsidP="002C4E25">
            <w:r w:rsidRPr="00B97A63">
              <w:t>3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E5262" w14:textId="77777777" w:rsidR="005A5986" w:rsidRPr="00B97A63" w:rsidRDefault="005A5986" w:rsidP="002C4E25">
            <w:r w:rsidRPr="00B97A63">
              <w:t>8714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B1A7F" w14:textId="77777777" w:rsidR="005A5986" w:rsidRPr="00B97A63" w:rsidRDefault="005A5986" w:rsidP="002C4E25">
            <w:r w:rsidRPr="00B97A63">
              <w:t xml:space="preserve">thoracentesis, colitis, tamponade, loculated, hemothorax, tap, </w:t>
            </w:r>
            <w:proofErr w:type="spellStart"/>
            <w:r w:rsidRPr="00B97A63">
              <w:t>argatroban</w:t>
            </w:r>
            <w:proofErr w:type="spellEnd"/>
            <w:r w:rsidRPr="00B97A63">
              <w:t xml:space="preserve">, sized, hydropneumothorax, drained, ulcerative, hit, amiodarone, </w:t>
            </w:r>
            <w:proofErr w:type="spellStart"/>
            <w:r w:rsidRPr="00B97A63">
              <w:t>reaccumulation</w:t>
            </w:r>
            <w:proofErr w:type="spellEnd"/>
            <w:r w:rsidRPr="00B97A63">
              <w:t xml:space="preserve">, tapped, </w:t>
            </w:r>
            <w:proofErr w:type="spellStart"/>
            <w:r w:rsidRPr="00B97A63">
              <w:t>uc</w:t>
            </w:r>
            <w:proofErr w:type="spellEnd"/>
            <w:r w:rsidRPr="00B97A63">
              <w:t xml:space="preserve">, focused, evacuation, serosanguinous, </w:t>
            </w:r>
            <w:proofErr w:type="spellStart"/>
            <w:r w:rsidRPr="00B97A63">
              <w:t>cdif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44A04" w14:textId="77777777" w:rsidR="005A5986" w:rsidRPr="00B97A63" w:rsidRDefault="005A5986" w:rsidP="002C4E25">
            <w:r w:rsidRPr="00B97A63">
              <w:t>0.6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82C29" w14:textId="77777777" w:rsidR="005A5986" w:rsidRPr="00B97A63" w:rsidRDefault="005A5986" w:rsidP="002C4E25">
            <w:r w:rsidRPr="00B97A63">
              <w:t>13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2D6E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BCDCA" w14:textId="77777777" w:rsidR="005A5986" w:rsidRPr="00B97A63" w:rsidRDefault="005A5986" w:rsidP="002C4E25">
            <w:r w:rsidRPr="00B97A63">
              <w:t>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27EC0" w14:textId="77777777" w:rsidR="005A5986" w:rsidRPr="00B97A63" w:rsidRDefault="005A5986" w:rsidP="002C4E25">
            <w:r w:rsidRPr="00B97A63">
              <w:t>18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5405A" w14:textId="77777777" w:rsidR="005A5986" w:rsidRPr="00B97A63" w:rsidRDefault="005A5986" w:rsidP="002C4E25">
            <w:r w:rsidRPr="00B97A63">
              <w:t>1102</w:t>
            </w:r>
          </w:p>
        </w:tc>
      </w:tr>
      <w:tr w:rsidR="005A5986" w:rsidRPr="00B97A63" w14:paraId="6DBD0870" w14:textId="77777777" w:rsidTr="002C4E25">
        <w:trPr>
          <w:cantSplit/>
          <w:trHeight w:val="655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737C6" w14:textId="77777777" w:rsidR="005A5986" w:rsidRPr="00B97A63" w:rsidRDefault="005A5986" w:rsidP="002C4E25">
            <w:r w:rsidRPr="00B97A63">
              <w:t>2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37AC7" w14:textId="77777777" w:rsidR="005A5986" w:rsidRPr="00B97A63" w:rsidRDefault="005A5986" w:rsidP="002C4E25">
            <w:r w:rsidRPr="00B97A63">
              <w:t>27305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9E196" w14:textId="77777777" w:rsidR="005A5986" w:rsidRPr="00B97A63" w:rsidRDefault="005A5986" w:rsidP="002C4E25">
            <w:r w:rsidRPr="00B97A63">
              <w:t xml:space="preserve">cmh2o, </w:t>
            </w:r>
            <w:proofErr w:type="spellStart"/>
            <w:r w:rsidRPr="00B97A63">
              <w:t>iu</w:t>
            </w:r>
            <w:proofErr w:type="spellEnd"/>
            <w:r w:rsidRPr="00B97A63">
              <w:t xml:space="preserve">, mmol, </w:t>
            </w:r>
            <w:proofErr w:type="spellStart"/>
            <w:r w:rsidRPr="00B97A63">
              <w:t>ve</w:t>
            </w:r>
            <w:proofErr w:type="spellEnd"/>
            <w:r w:rsidRPr="00B97A63">
              <w:t xml:space="preserve">, pao2, pip, consistency, gluconate, </w:t>
            </w:r>
            <w:proofErr w:type="spellStart"/>
            <w:r w:rsidRPr="00B97A63">
              <w:t>sbt</w:t>
            </w:r>
            <w:proofErr w:type="spellEnd"/>
            <w:r w:rsidRPr="00B97A63">
              <w:t xml:space="preserve">, mono, consults, </w:t>
            </w:r>
            <w:proofErr w:type="spellStart"/>
            <w:r w:rsidRPr="00B97A63">
              <w:t>wgt</w:t>
            </w:r>
            <w:proofErr w:type="spellEnd"/>
            <w:r w:rsidRPr="00B97A63">
              <w:t>, pedis, sit, fibrinogen, cmv, subjective, teeth, phenylephrine, piperacill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0014B" w14:textId="77777777" w:rsidR="005A5986" w:rsidRPr="00B97A63" w:rsidRDefault="005A5986" w:rsidP="002C4E25">
            <w:r w:rsidRPr="00B97A63">
              <w:t>0.6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E973B" w14:textId="77777777" w:rsidR="005A5986" w:rsidRPr="00B97A63" w:rsidRDefault="005A5986" w:rsidP="002C4E25">
            <w:r w:rsidRPr="00B97A63">
              <w:t>309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C6504" w14:textId="77777777" w:rsidR="005A5986" w:rsidRPr="00B97A63" w:rsidRDefault="005A5986" w:rsidP="002C4E25">
            <w:r w:rsidRPr="00B97A63"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BEEDD" w14:textId="77777777" w:rsidR="005A5986" w:rsidRPr="00B97A63" w:rsidRDefault="005A5986" w:rsidP="002C4E25">
            <w:r w:rsidRPr="00B97A63">
              <w:t>12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79F20" w14:textId="77777777" w:rsidR="005A5986" w:rsidRPr="00B97A63" w:rsidRDefault="005A5986" w:rsidP="002C4E25">
            <w:r w:rsidRPr="00B97A63">
              <w:t>86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07ECA" w14:textId="77777777" w:rsidR="005A5986" w:rsidRPr="00B97A63" w:rsidRDefault="005A5986" w:rsidP="002C4E25">
            <w:r w:rsidRPr="00B97A63">
              <w:t>955</w:t>
            </w:r>
          </w:p>
        </w:tc>
      </w:tr>
      <w:tr w:rsidR="005A5986" w:rsidRPr="00B97A63" w14:paraId="7DCFD319" w14:textId="77777777" w:rsidTr="002C4E25">
        <w:trPr>
          <w:cantSplit/>
          <w:trHeight w:val="673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99099" w14:textId="77777777" w:rsidR="005A5986" w:rsidRPr="00B97A63" w:rsidRDefault="005A5986" w:rsidP="002C4E25">
            <w:r w:rsidRPr="00B97A63">
              <w:t>2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D043E" w14:textId="77777777" w:rsidR="005A5986" w:rsidRPr="00B97A63" w:rsidRDefault="005A5986" w:rsidP="002C4E25">
            <w:r w:rsidRPr="00B97A63">
              <w:t>91911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87D04" w14:textId="77777777" w:rsidR="005A5986" w:rsidRPr="00B97A63" w:rsidRDefault="005A5986" w:rsidP="002C4E25">
            <w:r w:rsidRPr="00B97A63">
              <w:t xml:space="preserve">trach, peg, tracheostomy, collar, </w:t>
            </w:r>
            <w:proofErr w:type="spellStart"/>
            <w:r w:rsidRPr="00B97A63">
              <w:t>trached</w:t>
            </w:r>
            <w:proofErr w:type="spellEnd"/>
            <w:r w:rsidRPr="00B97A63">
              <w:t xml:space="preserve">, words, mdi, copious, mouthing, </w:t>
            </w:r>
            <w:proofErr w:type="spellStart"/>
            <w:r w:rsidRPr="00B97A63">
              <w:t>portex</w:t>
            </w:r>
            <w:proofErr w:type="spellEnd"/>
            <w:r w:rsidRPr="00B97A63">
              <w:t xml:space="preserve">, residuals, tm, </w:t>
            </w:r>
            <w:proofErr w:type="spellStart"/>
            <w:r w:rsidRPr="00B97A63">
              <w:t>muir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trache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pmv</w:t>
            </w:r>
            <w:proofErr w:type="spellEnd"/>
            <w:r w:rsidRPr="00B97A63">
              <w:t xml:space="preserve">, trials, </w:t>
            </w:r>
            <w:proofErr w:type="spellStart"/>
            <w:r w:rsidRPr="00B97A63">
              <w:t>nph</w:t>
            </w:r>
            <w:proofErr w:type="spellEnd"/>
            <w:r w:rsidRPr="00B97A63">
              <w:t xml:space="preserve">, gastrostomy, </w:t>
            </w:r>
            <w:proofErr w:type="spellStart"/>
            <w:r w:rsidRPr="00B97A63">
              <w:t>sxn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bronch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0C8A8" w14:textId="77777777" w:rsidR="005A5986" w:rsidRPr="00B97A63" w:rsidRDefault="005A5986" w:rsidP="002C4E25">
            <w:r w:rsidRPr="00B97A63">
              <w:t>0.6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EDCCD" w14:textId="77777777" w:rsidR="005A5986" w:rsidRPr="00B97A63" w:rsidRDefault="005A5986" w:rsidP="002C4E25">
            <w:r w:rsidRPr="00B97A63">
              <w:t>23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9836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30BF1" w14:textId="77777777" w:rsidR="005A5986" w:rsidRPr="00B97A63" w:rsidRDefault="005A5986" w:rsidP="002C4E25">
            <w:r w:rsidRPr="00B97A63">
              <w:t>45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DEA41" w14:textId="77777777" w:rsidR="005A5986" w:rsidRPr="00B97A63" w:rsidRDefault="005A5986" w:rsidP="002C4E25">
            <w:r w:rsidRPr="00B97A63">
              <w:t>87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080F4" w14:textId="77777777" w:rsidR="005A5986" w:rsidRPr="00B97A63" w:rsidRDefault="005A5986" w:rsidP="002C4E25">
            <w:r w:rsidRPr="00B97A63">
              <w:t>1027</w:t>
            </w:r>
          </w:p>
        </w:tc>
      </w:tr>
      <w:tr w:rsidR="005A5986" w:rsidRPr="00B97A63" w14:paraId="65F6DA2A" w14:textId="77777777" w:rsidTr="002C4E25">
        <w:trPr>
          <w:cantSplit/>
          <w:trHeight w:val="691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26AB5" w14:textId="77777777" w:rsidR="005A5986" w:rsidRPr="00B97A63" w:rsidRDefault="005A5986" w:rsidP="002C4E25">
            <w:r w:rsidRPr="00B97A63">
              <w:lastRenderedPageBreak/>
              <w:t>4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468B7" w14:textId="77777777" w:rsidR="005A5986" w:rsidRPr="00B97A63" w:rsidRDefault="005A5986" w:rsidP="002C4E25">
            <w:r w:rsidRPr="00B97A63">
              <w:t>20440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1E87B" w14:textId="77777777" w:rsidR="005A5986" w:rsidRPr="00B97A63" w:rsidRDefault="005A5986" w:rsidP="002C4E25">
            <w:r w:rsidRPr="00B97A63">
              <w:t xml:space="preserve">coccyx, </w:t>
            </w:r>
            <w:proofErr w:type="spellStart"/>
            <w:r w:rsidRPr="00B97A63">
              <w:t>duoderm</w:t>
            </w:r>
            <w:proofErr w:type="spellEnd"/>
            <w:r w:rsidRPr="00B97A63">
              <w:t xml:space="preserve">, serous, buttocks, tears, </w:t>
            </w:r>
            <w:proofErr w:type="spellStart"/>
            <w:r w:rsidRPr="00B97A63">
              <w:t>dsd</w:t>
            </w:r>
            <w:proofErr w:type="spellEnd"/>
            <w:r w:rsidRPr="00B97A63">
              <w:t>, anasarca, weeping, edematous, residuals, barrier, reddened, oozing, heel, mushroom, sites, sediment, scrotum, powder, excoria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092C5" w14:textId="77777777" w:rsidR="005A5986" w:rsidRPr="00B97A63" w:rsidRDefault="005A5986" w:rsidP="002C4E25">
            <w:r w:rsidRPr="00B97A63">
              <w:t>0.6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B7278" w14:textId="77777777" w:rsidR="005A5986" w:rsidRPr="00B97A63" w:rsidRDefault="005A5986" w:rsidP="002C4E25">
            <w:r w:rsidRPr="00B97A63">
              <w:t>667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35CCE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C2460" w14:textId="77777777" w:rsidR="005A5986" w:rsidRPr="00B97A63" w:rsidRDefault="005A5986" w:rsidP="002C4E25">
            <w:r w:rsidRPr="00B97A63">
              <w:t>7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C530A" w14:textId="77777777" w:rsidR="005A5986" w:rsidRPr="00B97A63" w:rsidRDefault="005A5986" w:rsidP="002C4E25">
            <w:r w:rsidRPr="00B97A63">
              <w:t>193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A6A25" w14:textId="77777777" w:rsidR="005A5986" w:rsidRPr="00B97A63" w:rsidRDefault="005A5986" w:rsidP="002C4E25">
            <w:r w:rsidRPr="00B97A63">
              <w:t>3951</w:t>
            </w:r>
          </w:p>
        </w:tc>
      </w:tr>
      <w:tr w:rsidR="005A5986" w:rsidRPr="00B97A63" w14:paraId="11B87EAA" w14:textId="77777777" w:rsidTr="002C4E25">
        <w:trPr>
          <w:cantSplit/>
          <w:trHeight w:val="529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C7D76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5E98A" w14:textId="77777777" w:rsidR="005A5986" w:rsidRPr="00B97A63" w:rsidRDefault="005A5986" w:rsidP="002C4E25">
            <w:r w:rsidRPr="00B97A63">
              <w:t>12870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D2C85" w14:textId="77777777" w:rsidR="005A5986" w:rsidRPr="00B97A63" w:rsidRDefault="005A5986" w:rsidP="002C4E25">
            <w:r w:rsidRPr="00B97A63">
              <w:t xml:space="preserve">vac, closure, debridement, flap, packing, plastics, washout, thigh, </w:t>
            </w:r>
            <w:proofErr w:type="spellStart"/>
            <w:r w:rsidRPr="00B97A63">
              <w:t>jp</w:t>
            </w:r>
            <w:proofErr w:type="spellEnd"/>
            <w:r w:rsidRPr="00B97A63">
              <w:t xml:space="preserve">, plastic, paralyzed, compartment, dressings, packed, twitches, </w:t>
            </w:r>
            <w:proofErr w:type="spellStart"/>
            <w:r w:rsidRPr="00B97A63">
              <w:t>tof</w:t>
            </w:r>
            <w:proofErr w:type="spellEnd"/>
            <w:r w:rsidRPr="00B97A63">
              <w:t xml:space="preserve">, exploration, necrotizing, </w:t>
            </w:r>
            <w:proofErr w:type="spellStart"/>
            <w:r w:rsidRPr="00B97A63">
              <w:t>serosang</w:t>
            </w:r>
            <w:proofErr w:type="spellEnd"/>
            <w:r w:rsidRPr="00B97A63">
              <w:t>, sero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1DEE7" w14:textId="77777777" w:rsidR="005A5986" w:rsidRPr="00B97A63" w:rsidRDefault="005A5986" w:rsidP="002C4E25">
            <w:r w:rsidRPr="00B97A63">
              <w:t>0.6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13609" w14:textId="77777777" w:rsidR="005A5986" w:rsidRPr="00B97A63" w:rsidRDefault="005A5986" w:rsidP="002C4E25">
            <w:r w:rsidRPr="00B97A63">
              <w:t>18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2C35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C08A4" w14:textId="77777777" w:rsidR="005A5986" w:rsidRPr="00B97A63" w:rsidRDefault="005A5986" w:rsidP="002C4E25">
            <w:r w:rsidRPr="00B97A63">
              <w:t>1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44BFA" w14:textId="77777777" w:rsidR="005A5986" w:rsidRPr="00B97A63" w:rsidRDefault="005A5986" w:rsidP="002C4E25">
            <w:r w:rsidRPr="00B97A63">
              <w:t>33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38BD6" w14:textId="77777777" w:rsidR="005A5986" w:rsidRPr="00B97A63" w:rsidRDefault="005A5986" w:rsidP="002C4E25">
            <w:r w:rsidRPr="00B97A63">
              <w:t>1375</w:t>
            </w:r>
          </w:p>
        </w:tc>
      </w:tr>
      <w:tr w:rsidR="005A5986" w:rsidRPr="00B97A63" w14:paraId="502B16F1" w14:textId="77777777" w:rsidTr="002C4E25">
        <w:trPr>
          <w:cantSplit/>
          <w:trHeight w:val="727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00537" w14:textId="77777777" w:rsidR="005A5986" w:rsidRPr="00B97A63" w:rsidRDefault="005A5986" w:rsidP="002C4E25">
            <w:r w:rsidRPr="00B97A63">
              <w:t>2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4F76E" w14:textId="77777777" w:rsidR="005A5986" w:rsidRPr="00B97A63" w:rsidRDefault="005A5986" w:rsidP="002C4E25">
            <w:r w:rsidRPr="00B97A63">
              <w:t>13137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518E4" w14:textId="77777777" w:rsidR="005A5986" w:rsidRPr="00B97A63" w:rsidRDefault="005A5986" w:rsidP="002C4E25">
            <w:r w:rsidRPr="00B97A63">
              <w:t xml:space="preserve">fistula, pea, splenectomy, amputation, </w:t>
            </w:r>
            <w:proofErr w:type="spellStart"/>
            <w:r w:rsidRPr="00B97A63">
              <w:t>bka</w:t>
            </w:r>
            <w:proofErr w:type="spellEnd"/>
            <w:r w:rsidRPr="00B97A63">
              <w:t xml:space="preserve">, stump, </w:t>
            </w:r>
            <w:proofErr w:type="spellStart"/>
            <w:r w:rsidRPr="00B97A63">
              <w:t>pvd</w:t>
            </w:r>
            <w:proofErr w:type="spellEnd"/>
            <w:r w:rsidRPr="00B97A63">
              <w:t xml:space="preserve">, aka, gangrene, methadone, necrotic, peritoneal, revision, thrill, amp, enterocutaneous, gangrenous, </w:t>
            </w:r>
            <w:proofErr w:type="spellStart"/>
            <w:r w:rsidRPr="00B97A63">
              <w:t>tma</w:t>
            </w:r>
            <w:proofErr w:type="spellEnd"/>
            <w:r w:rsidRPr="00B97A63">
              <w:t>, embolectomy, dextro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8CC2D" w14:textId="77777777" w:rsidR="005A5986" w:rsidRPr="00B97A63" w:rsidRDefault="005A5986" w:rsidP="002C4E25">
            <w:r w:rsidRPr="00B97A63">
              <w:t>0.5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DC32D" w14:textId="77777777" w:rsidR="005A5986" w:rsidRPr="00B97A63" w:rsidRDefault="005A5986" w:rsidP="002C4E25">
            <w:r w:rsidRPr="00B97A63">
              <w:t>155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54D40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130B1" w14:textId="77777777" w:rsidR="005A5986" w:rsidRPr="00B97A63" w:rsidRDefault="005A5986" w:rsidP="002C4E25">
            <w:r w:rsidRPr="00B97A63">
              <w:t>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5E918" w14:textId="77777777" w:rsidR="005A5986" w:rsidRPr="00B97A63" w:rsidRDefault="005A5986" w:rsidP="002C4E25">
            <w:r w:rsidRPr="00B97A63">
              <w:t>23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C0726" w14:textId="77777777" w:rsidR="005A5986" w:rsidRPr="00B97A63" w:rsidRDefault="005A5986" w:rsidP="002C4E25">
            <w:r w:rsidRPr="00B97A63">
              <w:t>1276</w:t>
            </w:r>
          </w:p>
        </w:tc>
      </w:tr>
      <w:tr w:rsidR="005A5986" w:rsidRPr="00B97A63" w14:paraId="269397B0" w14:textId="77777777" w:rsidTr="002C4E25">
        <w:trPr>
          <w:cantSplit/>
          <w:trHeight w:val="934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C0919" w14:textId="77777777" w:rsidR="005A5986" w:rsidRPr="00B97A63" w:rsidRDefault="005A5986" w:rsidP="002C4E25">
            <w:r w:rsidRPr="00B97A63">
              <w:t>1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5CCFC" w14:textId="77777777" w:rsidR="005A5986" w:rsidRPr="00B97A63" w:rsidRDefault="005A5986" w:rsidP="002C4E25">
            <w:r w:rsidRPr="00B97A63">
              <w:t>6256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5D5A3" w14:textId="77777777" w:rsidR="005A5986" w:rsidRPr="00B97A63" w:rsidRDefault="005A5986" w:rsidP="002C4E25">
            <w:r w:rsidRPr="00B97A63">
              <w:t xml:space="preserve">pseudomonas, staph, meropenem, aureus, cefepime, resistant, tobramycin, empyema, </w:t>
            </w:r>
            <w:proofErr w:type="spellStart"/>
            <w:r w:rsidRPr="00B97A63">
              <w:t>coag</w:t>
            </w:r>
            <w:proofErr w:type="spellEnd"/>
            <w:r w:rsidRPr="00B97A63">
              <w:t xml:space="preserve">, ceftazidime, staphylococcus, oxacillin, klebsiella, piperacillin, rifampin, methicillin, cocci, </w:t>
            </w:r>
            <w:proofErr w:type="spellStart"/>
            <w:r w:rsidRPr="00B97A63">
              <w:t>tobra</w:t>
            </w:r>
            <w:proofErr w:type="spellEnd"/>
            <w:r w:rsidRPr="00B97A63">
              <w:t xml:space="preserve">, rod, </w:t>
            </w:r>
            <w:proofErr w:type="spellStart"/>
            <w:r w:rsidRPr="00B97A63">
              <w:t>mss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18BE2" w14:textId="77777777" w:rsidR="005A5986" w:rsidRPr="00B97A63" w:rsidRDefault="005A5986" w:rsidP="002C4E25">
            <w:r w:rsidRPr="00B97A63">
              <w:t>0.5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02363" w14:textId="77777777" w:rsidR="005A5986" w:rsidRPr="00B97A63" w:rsidRDefault="005A5986" w:rsidP="002C4E25">
            <w:r w:rsidRPr="00B97A63">
              <w:t>13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A4EF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4A7A3" w14:textId="77777777" w:rsidR="005A5986" w:rsidRPr="00B97A63" w:rsidRDefault="005A5986" w:rsidP="002C4E25">
            <w:r w:rsidRPr="00B97A63">
              <w:t>2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FD162" w14:textId="77777777" w:rsidR="005A5986" w:rsidRPr="00B97A63" w:rsidRDefault="005A5986" w:rsidP="002C4E25">
            <w:r w:rsidRPr="00B97A63">
              <w:t>18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08D25" w14:textId="77777777" w:rsidR="005A5986" w:rsidRPr="00B97A63" w:rsidRDefault="005A5986" w:rsidP="002C4E25">
            <w:r w:rsidRPr="00B97A63">
              <w:t>1100</w:t>
            </w:r>
          </w:p>
        </w:tc>
      </w:tr>
      <w:tr w:rsidR="005A5986" w:rsidRPr="00B97A63" w14:paraId="4AD34608" w14:textId="77777777" w:rsidTr="002C4E25">
        <w:trPr>
          <w:cantSplit/>
          <w:trHeight w:val="691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F0D36" w14:textId="77777777" w:rsidR="005A5986" w:rsidRPr="00B97A63" w:rsidRDefault="005A5986" w:rsidP="002C4E25">
            <w:r w:rsidRPr="00B97A63">
              <w:t>3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A9507" w14:textId="77777777" w:rsidR="005A5986" w:rsidRPr="00B97A63" w:rsidRDefault="005A5986" w:rsidP="002C4E25">
            <w:r w:rsidRPr="00B97A63">
              <w:t>2157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4012A" w14:textId="77777777" w:rsidR="005A5986" w:rsidRPr="00B97A63" w:rsidRDefault="005A5986" w:rsidP="002C4E25">
            <w:r w:rsidRPr="00B97A63">
              <w:t xml:space="preserve">sternotomy, </w:t>
            </w:r>
            <w:proofErr w:type="spellStart"/>
            <w:r w:rsidRPr="00B97A63">
              <w:t>snds</w:t>
            </w:r>
            <w:proofErr w:type="spellEnd"/>
            <w:r w:rsidRPr="00B97A63">
              <w:t xml:space="preserve">, median, </w:t>
            </w:r>
            <w:proofErr w:type="spellStart"/>
            <w:r w:rsidRPr="00B97A63">
              <w:t>bbs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pej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derm</w:t>
            </w:r>
            <w:proofErr w:type="spellEnd"/>
            <w:r w:rsidRPr="00B97A63">
              <w:t xml:space="preserve">, glucoses, req, </w:t>
            </w:r>
            <w:proofErr w:type="spellStart"/>
            <w:r w:rsidRPr="00B97A63">
              <w:t>nph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fld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aao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fsg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slt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periph</w:t>
            </w:r>
            <w:proofErr w:type="spellEnd"/>
            <w:r w:rsidRPr="00B97A63">
              <w:t xml:space="preserve">, intermit, </w:t>
            </w:r>
            <w:proofErr w:type="spellStart"/>
            <w:r w:rsidRPr="00B97A63">
              <w:t>brth</w:t>
            </w:r>
            <w:proofErr w:type="spellEnd"/>
            <w:r w:rsidRPr="00B97A63">
              <w:t xml:space="preserve">, epoetin, </w:t>
            </w:r>
            <w:proofErr w:type="spellStart"/>
            <w:r w:rsidRPr="00B97A63">
              <w:t>occas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epogen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liq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D7701" w14:textId="77777777" w:rsidR="005A5986" w:rsidRPr="00B97A63" w:rsidRDefault="005A5986" w:rsidP="002C4E25">
            <w:r w:rsidRPr="00B97A63">
              <w:t>0.5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B5DE4" w14:textId="77777777" w:rsidR="005A5986" w:rsidRPr="00B97A63" w:rsidRDefault="005A5986" w:rsidP="002C4E25">
            <w:r w:rsidRPr="00B97A63">
              <w:t>70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DEFB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0F02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9F15F" w14:textId="77777777" w:rsidR="005A5986" w:rsidRPr="00B97A63" w:rsidRDefault="005A5986" w:rsidP="002C4E25">
            <w:r w:rsidRPr="00B97A63">
              <w:t>6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D7DE3" w14:textId="77777777" w:rsidR="005A5986" w:rsidRPr="00B97A63" w:rsidRDefault="005A5986" w:rsidP="002C4E25">
            <w:r w:rsidRPr="00B97A63">
              <w:t>644</w:t>
            </w:r>
          </w:p>
        </w:tc>
      </w:tr>
      <w:tr w:rsidR="005A5986" w:rsidRPr="00B97A63" w14:paraId="12F66AE2" w14:textId="77777777" w:rsidTr="002C4E25">
        <w:trPr>
          <w:cantSplit/>
          <w:trHeight w:val="709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26F35" w14:textId="77777777" w:rsidR="005A5986" w:rsidRPr="00B97A63" w:rsidRDefault="005A5986" w:rsidP="002C4E25">
            <w:r w:rsidRPr="00B97A63">
              <w:t>2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116F9" w14:textId="77777777" w:rsidR="005A5986" w:rsidRPr="00B97A63" w:rsidRDefault="005A5986" w:rsidP="002C4E25">
            <w:r w:rsidRPr="00B97A63">
              <w:t>19219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B3CAE" w14:textId="77777777" w:rsidR="005A5986" w:rsidRPr="00B97A63" w:rsidRDefault="005A5986" w:rsidP="002C4E25">
            <w:proofErr w:type="spellStart"/>
            <w:r w:rsidRPr="00B97A63">
              <w:t>ards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tpn</w:t>
            </w:r>
            <w:proofErr w:type="spellEnd"/>
            <w:r w:rsidRPr="00B97A63">
              <w:t xml:space="preserve">, pao2, </w:t>
            </w:r>
            <w:proofErr w:type="spellStart"/>
            <w:r w:rsidRPr="00B97A63">
              <w:t>pcv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bal</w:t>
            </w:r>
            <w:proofErr w:type="spellEnd"/>
            <w:r w:rsidRPr="00B97A63">
              <w:t xml:space="preserve">, fent, </w:t>
            </w:r>
            <w:proofErr w:type="spellStart"/>
            <w:r w:rsidRPr="00B97A63">
              <w:t>levophed</w:t>
            </w:r>
            <w:proofErr w:type="spellEnd"/>
            <w:r w:rsidRPr="00B97A63">
              <w:t xml:space="preserve">, multifocal, alveolar, paralyzed, midazolam, </w:t>
            </w:r>
            <w:proofErr w:type="spellStart"/>
            <w:r w:rsidRPr="00B97A63">
              <w:t>bronch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abgs</w:t>
            </w:r>
            <w:proofErr w:type="spellEnd"/>
            <w:r w:rsidRPr="00B97A63">
              <w:t xml:space="preserve">, pip, cmv, cooling, balloon, </w:t>
            </w:r>
            <w:proofErr w:type="spellStart"/>
            <w:r w:rsidRPr="00B97A63">
              <w:t>gtts</w:t>
            </w:r>
            <w:proofErr w:type="spellEnd"/>
            <w:r w:rsidRPr="00B97A63">
              <w:t>, airspace, vasopress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39A2E" w14:textId="77777777" w:rsidR="005A5986" w:rsidRPr="00B97A63" w:rsidRDefault="005A5986" w:rsidP="002C4E25">
            <w:r w:rsidRPr="00B97A63">
              <w:t>0.4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EAEAD" w14:textId="77777777" w:rsidR="005A5986" w:rsidRPr="00B97A63" w:rsidRDefault="005A5986" w:rsidP="002C4E25">
            <w:r w:rsidRPr="00B97A63">
              <w:t>17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00621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7ED50" w14:textId="77777777" w:rsidR="005A5986" w:rsidRPr="00B97A63" w:rsidRDefault="005A5986" w:rsidP="002C4E25">
            <w:r w:rsidRPr="00B97A63">
              <w:t>5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80148" w14:textId="77777777" w:rsidR="005A5986" w:rsidRPr="00B97A63" w:rsidRDefault="005A5986" w:rsidP="002C4E25">
            <w:r w:rsidRPr="00B97A63">
              <w:t>32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62495" w14:textId="77777777" w:rsidR="005A5986" w:rsidRPr="00B97A63" w:rsidRDefault="005A5986" w:rsidP="002C4E25">
            <w:r w:rsidRPr="00B97A63">
              <w:t>1387</w:t>
            </w:r>
          </w:p>
        </w:tc>
      </w:tr>
      <w:tr w:rsidR="005A5986" w:rsidRPr="00B97A63" w14:paraId="55535FD1" w14:textId="77777777" w:rsidTr="002C4E25">
        <w:trPr>
          <w:cantSplit/>
          <w:trHeight w:val="997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F123B" w14:textId="77777777" w:rsidR="005A5986" w:rsidRPr="00B97A63" w:rsidRDefault="005A5986" w:rsidP="002C4E25">
            <w:r w:rsidRPr="00B97A63">
              <w:t>3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B28C4" w14:textId="77777777" w:rsidR="005A5986" w:rsidRPr="00B97A63" w:rsidRDefault="005A5986" w:rsidP="002C4E25">
            <w:r w:rsidRPr="00B97A63">
              <w:t>19348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7BE0C" w14:textId="77777777" w:rsidR="005A5986" w:rsidRPr="00B97A63" w:rsidRDefault="005A5986" w:rsidP="002C4E25">
            <w:proofErr w:type="spellStart"/>
            <w:r w:rsidRPr="00B97A63">
              <w:t>levophed</w:t>
            </w:r>
            <w:proofErr w:type="spellEnd"/>
            <w:r w:rsidRPr="00B97A63">
              <w:t xml:space="preserve">, septic, bacteremia, vegetation, linezolid, tee, meropenem, maps, vasopressin, </w:t>
            </w:r>
            <w:proofErr w:type="spellStart"/>
            <w:r w:rsidRPr="00B97A63">
              <w:t>vre</w:t>
            </w:r>
            <w:proofErr w:type="spellEnd"/>
            <w:r w:rsidRPr="00B97A63">
              <w:t xml:space="preserve">, vegetations, pressor, cardiogenic, dopamine, </w:t>
            </w:r>
            <w:proofErr w:type="spellStart"/>
            <w:r w:rsidRPr="00B97A63">
              <w:t>gnr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mssa</w:t>
            </w:r>
            <w:proofErr w:type="spellEnd"/>
            <w:r w:rsidRPr="00B97A63">
              <w:t>, daptomycin, sacral, gent, grow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299D7" w14:textId="77777777" w:rsidR="005A5986" w:rsidRPr="00B97A63" w:rsidRDefault="005A5986" w:rsidP="002C4E25">
            <w:r w:rsidRPr="00B97A63">
              <w:t>0.4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4B1E3" w14:textId="77777777" w:rsidR="005A5986" w:rsidRPr="00B97A63" w:rsidRDefault="005A5986" w:rsidP="002C4E25">
            <w:r w:rsidRPr="00B97A63">
              <w:t>329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910B4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2AEEC" w14:textId="77777777" w:rsidR="005A5986" w:rsidRPr="00B97A63" w:rsidRDefault="005A5986" w:rsidP="002C4E25">
            <w:r w:rsidRPr="00B97A63">
              <w:t>1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D62EF" w14:textId="77777777" w:rsidR="005A5986" w:rsidRPr="00B97A63" w:rsidRDefault="005A5986" w:rsidP="002C4E25">
            <w:r w:rsidRPr="00B97A63">
              <w:t>75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94470" w14:textId="77777777" w:rsidR="005A5986" w:rsidRPr="00B97A63" w:rsidRDefault="005A5986" w:rsidP="002C4E25">
            <w:r w:rsidRPr="00B97A63">
              <w:t>2387</w:t>
            </w:r>
          </w:p>
        </w:tc>
      </w:tr>
      <w:tr w:rsidR="005A5986" w:rsidRPr="00B97A63" w14:paraId="1B1F770D" w14:textId="77777777" w:rsidTr="002C4E25">
        <w:trPr>
          <w:cantSplit/>
          <w:trHeight w:val="754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FBAAD" w14:textId="77777777" w:rsidR="005A5986" w:rsidRPr="00B97A63" w:rsidRDefault="005A5986" w:rsidP="002C4E25">
            <w:r w:rsidRPr="00B97A63">
              <w:t>3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9724F" w14:textId="77777777" w:rsidR="005A5986" w:rsidRPr="00B97A63" w:rsidRDefault="005A5986" w:rsidP="002C4E25">
            <w:r w:rsidRPr="00B97A63">
              <w:t>8780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33D74" w14:textId="77777777" w:rsidR="005A5986" w:rsidRPr="00B97A63" w:rsidRDefault="005A5986" w:rsidP="002C4E25">
            <w:proofErr w:type="spellStart"/>
            <w:r w:rsidRPr="00B97A63">
              <w:t>bronch</w:t>
            </w:r>
            <w:proofErr w:type="spellEnd"/>
            <w:r w:rsidRPr="00B97A63">
              <w:t xml:space="preserve">, hemithorax, pneumonectomy, </w:t>
            </w:r>
            <w:proofErr w:type="spellStart"/>
            <w:r w:rsidRPr="00B97A63">
              <w:t>cfa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adenoca</w:t>
            </w:r>
            <w:proofErr w:type="spellEnd"/>
            <w:r w:rsidRPr="00B97A63">
              <w:t xml:space="preserve">, cesarean, shifted, hypogastric, </w:t>
            </w:r>
            <w:proofErr w:type="spellStart"/>
            <w:r w:rsidRPr="00B97A63">
              <w:t>iib</w:t>
            </w:r>
            <w:proofErr w:type="spellEnd"/>
            <w:r w:rsidRPr="00B97A63">
              <w:t xml:space="preserve">, filled, </w:t>
            </w:r>
            <w:proofErr w:type="spellStart"/>
            <w:r w:rsidRPr="00B97A63">
              <w:t>accreta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lsfa</w:t>
            </w:r>
            <w:proofErr w:type="spellEnd"/>
            <w:r w:rsidRPr="00B97A63">
              <w:t xml:space="preserve">, stump, inflation, ctx2, </w:t>
            </w:r>
            <w:proofErr w:type="spellStart"/>
            <w:r w:rsidRPr="00B97A63">
              <w:t>tring</w:t>
            </w:r>
            <w:proofErr w:type="spellEnd"/>
            <w:r w:rsidRPr="00B97A63">
              <w:t xml:space="preserve">, plummeted, amniotic, </w:t>
            </w:r>
            <w:proofErr w:type="spellStart"/>
            <w:r w:rsidRPr="00B97A63">
              <w:t>coverge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enourag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9759D" w14:textId="77777777" w:rsidR="005A5986" w:rsidRPr="00B97A63" w:rsidRDefault="005A5986" w:rsidP="002C4E25">
            <w:r w:rsidRPr="00B97A63">
              <w:t>0.3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1E626" w14:textId="77777777" w:rsidR="005A5986" w:rsidRPr="00B97A63" w:rsidRDefault="005A5986" w:rsidP="002C4E25">
            <w:r w:rsidRPr="00B97A63">
              <w:t>19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6F8AD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ED984" w14:textId="77777777" w:rsidR="005A5986" w:rsidRPr="00B97A63" w:rsidRDefault="005A5986" w:rsidP="002C4E25">
            <w:r w:rsidRPr="00B97A63"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B8088" w14:textId="77777777" w:rsidR="005A5986" w:rsidRPr="00B97A63" w:rsidRDefault="005A5986" w:rsidP="002C4E25">
            <w:r w:rsidRPr="00B97A63">
              <w:t>2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ECA9C" w14:textId="77777777" w:rsidR="005A5986" w:rsidRPr="00B97A63" w:rsidRDefault="005A5986" w:rsidP="002C4E25">
            <w:r w:rsidRPr="00B97A63">
              <w:t>166</w:t>
            </w:r>
          </w:p>
        </w:tc>
      </w:tr>
      <w:tr w:rsidR="005A5986" w:rsidRPr="00B97A63" w14:paraId="03F54EB4" w14:textId="77777777" w:rsidTr="002C4E25">
        <w:trPr>
          <w:cantSplit/>
          <w:trHeight w:val="754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6DFED" w14:textId="77777777" w:rsidR="005A5986" w:rsidRPr="00B97A63" w:rsidRDefault="005A5986" w:rsidP="002C4E25">
            <w:r w:rsidRPr="00B97A63">
              <w:lastRenderedPageBreak/>
              <w:t>3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95565" w14:textId="77777777" w:rsidR="005A5986" w:rsidRPr="00B97A63" w:rsidRDefault="005A5986" w:rsidP="002C4E25">
            <w:r w:rsidRPr="00B97A63">
              <w:t>9958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DFCC7" w14:textId="77777777" w:rsidR="005A5986" w:rsidRPr="00B97A63" w:rsidRDefault="005A5986" w:rsidP="002C4E25">
            <w:r w:rsidRPr="00B97A63">
              <w:t xml:space="preserve">ileus, </w:t>
            </w:r>
            <w:proofErr w:type="spellStart"/>
            <w:r w:rsidRPr="00B97A63">
              <w:t>kub</w:t>
            </w:r>
            <w:proofErr w:type="spellEnd"/>
            <w:r w:rsidRPr="00B97A63">
              <w:t xml:space="preserve">, distension, colonic, filled, erect, cecum, pneumatosis, intraperitoneal, transverse, decubitus, cecal, decompression, gaseous, fecal, colitis, pseudo, </w:t>
            </w:r>
            <w:proofErr w:type="spellStart"/>
            <w:r w:rsidRPr="00B97A63">
              <w:t>guillain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ppn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cdif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72627" w14:textId="77777777" w:rsidR="005A5986" w:rsidRPr="00B97A63" w:rsidRDefault="005A5986" w:rsidP="002C4E25">
            <w:r w:rsidRPr="00B97A63">
              <w:t>0.3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F610F" w14:textId="77777777" w:rsidR="005A5986" w:rsidRPr="00B97A63" w:rsidRDefault="005A5986" w:rsidP="002C4E25">
            <w:r w:rsidRPr="00B97A63">
              <w:t>6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B73CF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6B3AC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7C7C4" w14:textId="77777777" w:rsidR="005A5986" w:rsidRPr="00B97A63" w:rsidRDefault="005A5986" w:rsidP="002C4E25">
            <w:r w:rsidRPr="00B97A63">
              <w:t>4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794D3" w14:textId="77777777" w:rsidR="005A5986" w:rsidRPr="00B97A63" w:rsidRDefault="005A5986" w:rsidP="002C4E25">
            <w:r w:rsidRPr="00B97A63">
              <w:t>570</w:t>
            </w:r>
          </w:p>
        </w:tc>
      </w:tr>
      <w:tr w:rsidR="005A5986" w:rsidRPr="00B97A63" w14:paraId="6F65C278" w14:textId="77777777" w:rsidTr="002C4E25">
        <w:trPr>
          <w:cantSplit/>
          <w:trHeight w:val="934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90004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2953C" w14:textId="77777777" w:rsidR="005A5986" w:rsidRPr="00B97A63" w:rsidRDefault="005A5986" w:rsidP="002C4E25">
            <w:r w:rsidRPr="00B97A63">
              <w:t>7772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3FB55" w14:textId="77777777" w:rsidR="005A5986" w:rsidRPr="00B97A63" w:rsidRDefault="005A5986" w:rsidP="002C4E25">
            <w:r w:rsidRPr="00B97A63">
              <w:t xml:space="preserve">pyloric, duodenum, duodenal, </w:t>
            </w:r>
            <w:proofErr w:type="spellStart"/>
            <w:r w:rsidRPr="00B97A63">
              <w:t>gj</w:t>
            </w:r>
            <w:proofErr w:type="spellEnd"/>
            <w:r w:rsidRPr="00B97A63">
              <w:t xml:space="preserve">, bulb, pylorus, gastrojejunostomy, antrum, jejunal, outlet, injected, </w:t>
            </w:r>
            <w:proofErr w:type="spellStart"/>
            <w:r w:rsidRPr="00B97A63">
              <w:t>ugi</w:t>
            </w:r>
            <w:proofErr w:type="spellEnd"/>
            <w:r w:rsidRPr="00B97A63">
              <w:t xml:space="preserve">, beyond, jejunostomy, coffee, </w:t>
            </w:r>
            <w:proofErr w:type="spellStart"/>
            <w:r w:rsidRPr="00B97A63">
              <w:t>eus</w:t>
            </w:r>
            <w:proofErr w:type="spellEnd"/>
            <w:r w:rsidRPr="00B97A63">
              <w:t>, dermatomyositis, antrectomy, du, pylor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DD23A" w14:textId="77777777" w:rsidR="005A5986" w:rsidRPr="00B97A63" w:rsidRDefault="005A5986" w:rsidP="002C4E25">
            <w:r w:rsidRPr="00B97A63">
              <w:t>0.2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6FFEA" w14:textId="77777777" w:rsidR="005A5986" w:rsidRPr="00B97A63" w:rsidRDefault="005A5986" w:rsidP="002C4E25">
            <w:r w:rsidRPr="00B97A63">
              <w:t>6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4B628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D0A01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58A60" w14:textId="77777777" w:rsidR="005A5986" w:rsidRPr="00B97A63" w:rsidRDefault="005A5986" w:rsidP="002C4E25">
            <w:r w:rsidRPr="00B97A63">
              <w:t>7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A5FB0" w14:textId="77777777" w:rsidR="005A5986" w:rsidRPr="00B97A63" w:rsidRDefault="005A5986" w:rsidP="002C4E25">
            <w:r w:rsidRPr="00B97A63">
              <w:t>605</w:t>
            </w:r>
          </w:p>
        </w:tc>
      </w:tr>
      <w:tr w:rsidR="005A5986" w:rsidRPr="00B97A63" w14:paraId="273E892D" w14:textId="77777777" w:rsidTr="002C4E25">
        <w:trPr>
          <w:cantSplit/>
          <w:trHeight w:val="709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26623" w14:textId="77777777" w:rsidR="005A5986" w:rsidRPr="00B97A63" w:rsidRDefault="005A5986" w:rsidP="002C4E25">
            <w:r w:rsidRPr="00B97A63">
              <w:t>4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51FF5" w14:textId="77777777" w:rsidR="005A5986" w:rsidRPr="00B97A63" w:rsidRDefault="005A5986" w:rsidP="002C4E25">
            <w:r w:rsidRPr="00B97A63">
              <w:t>633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7F2A3" w14:textId="77777777" w:rsidR="005A5986" w:rsidRPr="00B97A63" w:rsidRDefault="005A5986" w:rsidP="002C4E25">
            <w:r w:rsidRPr="00B97A63">
              <w:t xml:space="preserve">colloid, </w:t>
            </w:r>
            <w:proofErr w:type="spellStart"/>
            <w:r w:rsidRPr="00B97A63">
              <w:t>chnage</w:t>
            </w:r>
            <w:proofErr w:type="spellEnd"/>
            <w:r w:rsidRPr="00B97A63">
              <w:t xml:space="preserve">, reop, h3, enabled, </w:t>
            </w:r>
            <w:proofErr w:type="spellStart"/>
            <w:r w:rsidRPr="00B97A63">
              <w:t>hypotenstion</w:t>
            </w:r>
            <w:proofErr w:type="spellEnd"/>
            <w:r w:rsidRPr="00B97A63">
              <w:t xml:space="preserve">, dextrocardia, </w:t>
            </w:r>
            <w:proofErr w:type="spellStart"/>
            <w:r w:rsidRPr="00B97A63">
              <w:t>hfov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hindi</w:t>
            </w:r>
            <w:proofErr w:type="spellEnd"/>
            <w:r w:rsidRPr="00B97A63">
              <w:t xml:space="preserve">, debranching, </w:t>
            </w:r>
            <w:proofErr w:type="spellStart"/>
            <w:r w:rsidRPr="00B97A63">
              <w:t>dssgs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cytogam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pneumthorax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dimininshed</w:t>
            </w:r>
            <w:proofErr w:type="spellEnd"/>
            <w:r w:rsidRPr="00B97A63">
              <w:t xml:space="preserve">, preps, pao, vits, </w:t>
            </w:r>
            <w:proofErr w:type="spellStart"/>
            <w:r w:rsidRPr="00B97A63">
              <w:t>coagulaopathy</w:t>
            </w:r>
            <w:proofErr w:type="spellEnd"/>
            <w:r w:rsidRPr="00B97A63">
              <w:t>, 30yr, 84c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441FC" w14:textId="77777777" w:rsidR="005A5986" w:rsidRPr="00B97A63" w:rsidRDefault="005A5986" w:rsidP="002C4E25">
            <w:r w:rsidRPr="00B97A63">
              <w:t>0.2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45A89" w14:textId="77777777" w:rsidR="005A5986" w:rsidRPr="00B97A63" w:rsidRDefault="005A5986" w:rsidP="002C4E25">
            <w:r w:rsidRPr="00B97A63"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1E227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DEEB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B1EA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477A3" w14:textId="77777777" w:rsidR="005A5986" w:rsidRPr="00B97A63" w:rsidRDefault="005A5986" w:rsidP="002C4E25">
            <w:r w:rsidRPr="00B97A63">
              <w:t>6</w:t>
            </w:r>
          </w:p>
        </w:tc>
      </w:tr>
      <w:tr w:rsidR="005A5986" w:rsidRPr="00B97A63" w14:paraId="074C4A64" w14:textId="77777777" w:rsidTr="002C4E25">
        <w:trPr>
          <w:cantSplit/>
          <w:trHeight w:val="817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13879" w14:textId="77777777" w:rsidR="005A5986" w:rsidRPr="00B97A63" w:rsidRDefault="005A5986" w:rsidP="002C4E25">
            <w:r w:rsidRPr="00B97A63">
              <w:t>1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04B7C" w14:textId="77777777" w:rsidR="005A5986" w:rsidRPr="00B97A63" w:rsidRDefault="005A5986" w:rsidP="002C4E25">
            <w:r w:rsidRPr="00B97A63">
              <w:t>1854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C7924" w14:textId="77777777" w:rsidR="005A5986" w:rsidRPr="00B97A63" w:rsidRDefault="005A5986" w:rsidP="002C4E25">
            <w:r w:rsidRPr="00B97A63">
              <w:t xml:space="preserve">aids, </w:t>
            </w:r>
            <w:proofErr w:type="spellStart"/>
            <w:r w:rsidRPr="00B97A63">
              <w:t>fiance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burkitt</w:t>
            </w:r>
            <w:proofErr w:type="spellEnd"/>
            <w:r w:rsidRPr="00B97A63">
              <w:t xml:space="preserve">, tonsil, </w:t>
            </w:r>
            <w:proofErr w:type="spellStart"/>
            <w:r w:rsidRPr="00B97A63">
              <w:t>pml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burkitts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ivac</w:t>
            </w:r>
            <w:proofErr w:type="spellEnd"/>
            <w:r w:rsidRPr="00B97A63">
              <w:t xml:space="preserve">, cmv, regularized, </w:t>
            </w:r>
            <w:proofErr w:type="spellStart"/>
            <w:r w:rsidRPr="00B97A63">
              <w:t>pulmonay</w:t>
            </w:r>
            <w:proofErr w:type="spellEnd"/>
            <w:r w:rsidRPr="00B97A63">
              <w:t xml:space="preserve">, fenoldopam, </w:t>
            </w:r>
            <w:proofErr w:type="spellStart"/>
            <w:r w:rsidRPr="00B97A63">
              <w:t>hj</w:t>
            </w:r>
            <w:proofErr w:type="spellEnd"/>
            <w:r w:rsidRPr="00B97A63">
              <w:t xml:space="preserve">, 0400am, </w:t>
            </w:r>
            <w:proofErr w:type="spellStart"/>
            <w:r w:rsidRPr="00B97A63">
              <w:t>ntt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corgard</w:t>
            </w:r>
            <w:proofErr w:type="spellEnd"/>
            <w:r w:rsidRPr="00B97A63">
              <w:t xml:space="preserve">, hypothalamus, </w:t>
            </w:r>
            <w:proofErr w:type="spellStart"/>
            <w:r w:rsidRPr="00B97A63">
              <w:t>intrabd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dauboff</w:t>
            </w:r>
            <w:proofErr w:type="spellEnd"/>
            <w:r w:rsidRPr="00B97A63">
              <w:t xml:space="preserve">, interruptions, </w:t>
            </w:r>
            <w:proofErr w:type="spellStart"/>
            <w:r w:rsidRPr="00B97A63">
              <w:t>platelet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00A2E" w14:textId="77777777" w:rsidR="005A5986" w:rsidRPr="00B97A63" w:rsidRDefault="005A5986" w:rsidP="002C4E25">
            <w:r w:rsidRPr="00B97A63">
              <w:t>0.1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37814" w14:textId="77777777" w:rsidR="005A5986" w:rsidRPr="00B97A63" w:rsidRDefault="005A5986" w:rsidP="002C4E25">
            <w:r w:rsidRPr="00B97A63">
              <w:t>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2814A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6CE9E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18255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19EF7" w14:textId="77777777" w:rsidR="005A5986" w:rsidRPr="00B97A63" w:rsidRDefault="005A5986" w:rsidP="002C4E25">
            <w:r w:rsidRPr="00B97A63">
              <w:t>68</w:t>
            </w:r>
          </w:p>
        </w:tc>
      </w:tr>
      <w:tr w:rsidR="005A5986" w:rsidRPr="00B97A63" w14:paraId="2AFF3B48" w14:textId="77777777" w:rsidTr="002C4E25">
        <w:trPr>
          <w:cantSplit/>
          <w:trHeight w:val="1024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E9DF2" w14:textId="77777777" w:rsidR="005A5986" w:rsidRPr="00B97A63" w:rsidRDefault="005A5986" w:rsidP="002C4E25">
            <w:r w:rsidRPr="00B97A63">
              <w:t>2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E088E" w14:textId="77777777" w:rsidR="005A5986" w:rsidRPr="00B97A63" w:rsidRDefault="005A5986" w:rsidP="002C4E25">
            <w:r w:rsidRPr="00B97A63">
              <w:t>2292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B1FE7" w14:textId="77777777" w:rsidR="005A5986" w:rsidRPr="00B97A63" w:rsidRDefault="005A5986" w:rsidP="002C4E25">
            <w:r w:rsidRPr="00B97A63">
              <w:t xml:space="preserve">gluteal, </w:t>
            </w:r>
            <w:proofErr w:type="spellStart"/>
            <w:r w:rsidRPr="00B97A63">
              <w:t>apml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atra</w:t>
            </w:r>
            <w:proofErr w:type="spellEnd"/>
            <w:r w:rsidRPr="00B97A63">
              <w:t xml:space="preserve">, gluteus, </w:t>
            </w:r>
            <w:proofErr w:type="spellStart"/>
            <w:r w:rsidRPr="00B97A63">
              <w:t>biphenotypic</w:t>
            </w:r>
            <w:proofErr w:type="spellEnd"/>
            <w:r w:rsidRPr="00B97A63">
              <w:t xml:space="preserve">, maximus, </w:t>
            </w:r>
            <w:proofErr w:type="spellStart"/>
            <w:r w:rsidRPr="00B97A63">
              <w:t>medius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dysfuction</w:t>
            </w:r>
            <w:proofErr w:type="spellEnd"/>
            <w:r w:rsidRPr="00B97A63">
              <w:t xml:space="preserve">, paraganglioma, </w:t>
            </w:r>
            <w:proofErr w:type="spellStart"/>
            <w:r w:rsidRPr="00B97A63">
              <w:t>supracoronary</w:t>
            </w:r>
            <w:proofErr w:type="spellEnd"/>
            <w:r w:rsidRPr="00B97A63">
              <w:t xml:space="preserve">, basilic, cd13, promyelocytic, exfoliative, fusarium, presbyterian, cd11c, </w:t>
            </w:r>
            <w:proofErr w:type="spellStart"/>
            <w:r w:rsidRPr="00B97A63">
              <w:t>lsi</w:t>
            </w:r>
            <w:proofErr w:type="spellEnd"/>
            <w:r w:rsidRPr="00B97A63">
              <w:t xml:space="preserve">, swap, </w:t>
            </w:r>
            <w:proofErr w:type="spellStart"/>
            <w:r w:rsidRPr="00B97A63">
              <w:t>lidex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3C57A" w14:textId="77777777" w:rsidR="005A5986" w:rsidRPr="00B97A63" w:rsidRDefault="005A5986" w:rsidP="002C4E25">
            <w:r w:rsidRPr="00B97A63">
              <w:t>0.1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B83A7" w14:textId="77777777" w:rsidR="005A5986" w:rsidRPr="00B97A63" w:rsidRDefault="005A5986" w:rsidP="002C4E25">
            <w:r w:rsidRPr="00B97A63">
              <w:t>4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68F90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E3E62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C22D9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1B23A" w14:textId="77777777" w:rsidR="005A5986" w:rsidRPr="00B97A63" w:rsidRDefault="005A5986" w:rsidP="002C4E25">
            <w:r w:rsidRPr="00B97A63">
              <w:t>42</w:t>
            </w:r>
          </w:p>
        </w:tc>
      </w:tr>
      <w:tr w:rsidR="005A5986" w:rsidRPr="00B97A63" w14:paraId="3BEDB6ED" w14:textId="77777777" w:rsidTr="002C4E25">
        <w:trPr>
          <w:cantSplit/>
          <w:trHeight w:val="934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1F553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D4586" w14:textId="77777777" w:rsidR="005A5986" w:rsidRPr="00B97A63" w:rsidRDefault="005A5986" w:rsidP="002C4E25">
            <w:r w:rsidRPr="00B97A63">
              <w:t>6254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0ED63" w14:textId="77777777" w:rsidR="005A5986" w:rsidRPr="00B97A63" w:rsidRDefault="005A5986" w:rsidP="002C4E25">
            <w:r w:rsidRPr="00B97A63">
              <w:t xml:space="preserve">seal, crepitus, vats, pneumomediastinum, 20cm, perforation, </w:t>
            </w:r>
            <w:proofErr w:type="spellStart"/>
            <w:r w:rsidRPr="00B97A63">
              <w:t>waterseal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lucency</w:t>
            </w:r>
            <w:proofErr w:type="spellEnd"/>
            <w:r w:rsidRPr="00B97A63">
              <w:t xml:space="preserve">, pneumopericardium, esophageal, perf, micronodular, </w:t>
            </w:r>
            <w:proofErr w:type="spellStart"/>
            <w:r w:rsidRPr="00B97A63">
              <w:t>indian</w:t>
            </w:r>
            <w:proofErr w:type="spellEnd"/>
            <w:r w:rsidRPr="00B97A63">
              <w:t xml:space="preserve">, accelerating, 110bpm, </w:t>
            </w:r>
            <w:proofErr w:type="spellStart"/>
            <w:r w:rsidRPr="00B97A63">
              <w:t>cortstim</w:t>
            </w:r>
            <w:proofErr w:type="spellEnd"/>
            <w:r w:rsidRPr="00B97A63">
              <w:t xml:space="preserve">, coccidiomycosis, </w:t>
            </w:r>
            <w:proofErr w:type="spellStart"/>
            <w:r w:rsidRPr="00B97A63">
              <w:t>pneumothrax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amphoteracin</w:t>
            </w:r>
            <w:proofErr w:type="spellEnd"/>
            <w:r w:rsidRPr="00B97A63">
              <w:t>, 54y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FC24A" w14:textId="77777777" w:rsidR="005A5986" w:rsidRPr="00B97A63" w:rsidRDefault="005A5986" w:rsidP="002C4E25">
            <w:r w:rsidRPr="00B97A63">
              <w:t>0.1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D43C2" w14:textId="77777777" w:rsidR="005A5986" w:rsidRPr="00B97A63" w:rsidRDefault="005A5986" w:rsidP="002C4E25">
            <w:r w:rsidRPr="00B97A63">
              <w:t>3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D5021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7D5FB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8EFC7" w14:textId="77777777" w:rsidR="005A5986" w:rsidRPr="00B97A63" w:rsidRDefault="005A5986" w:rsidP="002C4E25">
            <w:r w:rsidRPr="00B97A63">
              <w:t>1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366DA" w14:textId="77777777" w:rsidR="005A5986" w:rsidRPr="00B97A63" w:rsidRDefault="005A5986" w:rsidP="002C4E25">
            <w:r w:rsidRPr="00B97A63">
              <w:t>299</w:t>
            </w:r>
          </w:p>
        </w:tc>
      </w:tr>
      <w:tr w:rsidR="005A5986" w:rsidRPr="00B97A63" w14:paraId="76B79BFB" w14:textId="77777777" w:rsidTr="002C4E25">
        <w:trPr>
          <w:cantSplit/>
          <w:trHeight w:val="880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F81C8" w14:textId="77777777" w:rsidR="005A5986" w:rsidRPr="00B97A63" w:rsidRDefault="005A5986" w:rsidP="002C4E25">
            <w:r w:rsidRPr="00B97A63">
              <w:t>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2ADC7" w14:textId="77777777" w:rsidR="005A5986" w:rsidRPr="00B97A63" w:rsidRDefault="005A5986" w:rsidP="002C4E25">
            <w:r w:rsidRPr="00B97A63">
              <w:t>652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14FC9" w14:textId="77777777" w:rsidR="005A5986" w:rsidRPr="00B97A63" w:rsidRDefault="005A5986" w:rsidP="002C4E25">
            <w:r w:rsidRPr="00B97A63">
              <w:t xml:space="preserve">intraoperative, </w:t>
            </w:r>
            <w:proofErr w:type="spellStart"/>
            <w:r w:rsidRPr="00B97A63">
              <w:t>trisegmentectomy</w:t>
            </w:r>
            <w:proofErr w:type="spellEnd"/>
            <w:r w:rsidRPr="00B97A63">
              <w:t xml:space="preserve">, germ, doxacurium, </w:t>
            </w:r>
            <w:proofErr w:type="spellStart"/>
            <w:r w:rsidRPr="00B97A63">
              <w:t>wkness</w:t>
            </w:r>
            <w:proofErr w:type="spellEnd"/>
            <w:r w:rsidRPr="00B97A63">
              <w:t xml:space="preserve">, __________, </w:t>
            </w:r>
            <w:proofErr w:type="spellStart"/>
            <w:r w:rsidRPr="00B97A63">
              <w:t>pulomonary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stenotrophamonas</w:t>
            </w:r>
            <w:proofErr w:type="spellEnd"/>
            <w:r w:rsidRPr="00B97A63">
              <w:t xml:space="preserve">, ante, </w:t>
            </w:r>
            <w:proofErr w:type="spellStart"/>
            <w:r w:rsidRPr="00B97A63">
              <w:t>thearphy</w:t>
            </w:r>
            <w:proofErr w:type="spellEnd"/>
            <w:r w:rsidRPr="00B97A63">
              <w:t xml:space="preserve">, 19cc, </w:t>
            </w:r>
            <w:proofErr w:type="spellStart"/>
            <w:r w:rsidRPr="00B97A63">
              <w:t>moderatly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abe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dital</w:t>
            </w:r>
            <w:proofErr w:type="spellEnd"/>
            <w:r w:rsidRPr="00B97A63">
              <w:t xml:space="preserve">, uncomfortably, indapamide, </w:t>
            </w:r>
            <w:proofErr w:type="spellStart"/>
            <w:r w:rsidRPr="00B97A63">
              <w:t>tothe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doxicurium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bottocks</w:t>
            </w:r>
            <w:proofErr w:type="spellEnd"/>
            <w:r w:rsidRPr="00B97A63">
              <w:t>, centigra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E971B" w14:textId="77777777" w:rsidR="005A5986" w:rsidRPr="00B97A63" w:rsidRDefault="005A5986" w:rsidP="002C4E25">
            <w:r w:rsidRPr="00B97A63">
              <w:t>0.1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7B7EB" w14:textId="77777777" w:rsidR="005A5986" w:rsidRPr="00B97A63" w:rsidRDefault="005A5986" w:rsidP="002C4E25">
            <w:r w:rsidRPr="00B97A63"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7910A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42CEA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BBF4A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628C9" w14:textId="77777777" w:rsidR="005A5986" w:rsidRPr="00B97A63" w:rsidRDefault="005A5986" w:rsidP="002C4E25">
            <w:r w:rsidRPr="00B97A63">
              <w:t>30</w:t>
            </w:r>
          </w:p>
        </w:tc>
      </w:tr>
      <w:tr w:rsidR="005A5986" w:rsidRPr="00B97A63" w14:paraId="68029E61" w14:textId="77777777" w:rsidTr="002C4E25">
        <w:trPr>
          <w:cantSplit/>
          <w:trHeight w:val="934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7DAD9" w14:textId="77777777" w:rsidR="005A5986" w:rsidRPr="00B97A63" w:rsidRDefault="005A5986" w:rsidP="002C4E25">
            <w:r w:rsidRPr="00B97A63">
              <w:t>3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3C1F9" w14:textId="77777777" w:rsidR="005A5986" w:rsidRPr="00B97A63" w:rsidRDefault="005A5986" w:rsidP="002C4E25">
            <w:r w:rsidRPr="00B97A63">
              <w:t>78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55323" w14:textId="77777777" w:rsidR="005A5986" w:rsidRPr="00B97A63" w:rsidRDefault="005A5986" w:rsidP="002C4E25">
            <w:r w:rsidRPr="00B97A63">
              <w:t xml:space="preserve">cimetidine, 67yom, repacking, rectopexy, ridden, wetness, q72hr, thyroidal, incompetence, 250g, </w:t>
            </w:r>
            <w:proofErr w:type="spellStart"/>
            <w:r w:rsidRPr="00B97A63">
              <w:t>ketalorac</w:t>
            </w:r>
            <w:proofErr w:type="spellEnd"/>
            <w:r w:rsidRPr="00B97A63">
              <w:t xml:space="preserve">, gaping, </w:t>
            </w:r>
            <w:proofErr w:type="spellStart"/>
            <w:r w:rsidRPr="00B97A63">
              <w:t>deoderm</w:t>
            </w:r>
            <w:proofErr w:type="spellEnd"/>
            <w:r w:rsidRPr="00B97A63">
              <w:t xml:space="preserve">, bilingual, </w:t>
            </w:r>
            <w:proofErr w:type="spellStart"/>
            <w:r w:rsidRPr="00B97A63">
              <w:t>retroperitonal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msse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telem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cinemet</w:t>
            </w:r>
            <w:proofErr w:type="spellEnd"/>
            <w:r w:rsidRPr="00B97A63">
              <w:t>, chondritis, ifed8f4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32BD9" w14:textId="77777777" w:rsidR="005A5986" w:rsidRPr="00B97A63" w:rsidRDefault="005A5986" w:rsidP="002C4E25">
            <w:r w:rsidRPr="00B97A63">
              <w:t>0.0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5FE45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8801E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8040C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011A8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236F1" w14:textId="77777777" w:rsidR="005A5986" w:rsidRPr="00B97A63" w:rsidRDefault="005A5986" w:rsidP="002C4E25">
            <w:r w:rsidRPr="00B97A63">
              <w:t>5</w:t>
            </w:r>
          </w:p>
        </w:tc>
      </w:tr>
      <w:tr w:rsidR="005A5986" w:rsidRPr="00B97A63" w14:paraId="53C80354" w14:textId="77777777" w:rsidTr="002C4E25">
        <w:trPr>
          <w:cantSplit/>
          <w:trHeight w:val="763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2DF7B" w14:textId="77777777" w:rsidR="005A5986" w:rsidRPr="00B97A63" w:rsidRDefault="005A5986" w:rsidP="002C4E25">
            <w:r w:rsidRPr="00B97A63">
              <w:lastRenderedPageBreak/>
              <w:t>1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44F46" w14:textId="77777777" w:rsidR="005A5986" w:rsidRPr="00B97A63" w:rsidRDefault="005A5986" w:rsidP="002C4E25">
            <w:r w:rsidRPr="00B97A63">
              <w:t>1573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1DEE3" w14:textId="77777777" w:rsidR="005A5986" w:rsidRPr="00B97A63" w:rsidRDefault="005A5986" w:rsidP="002C4E25">
            <w:r w:rsidRPr="00B97A63">
              <w:t xml:space="preserve">oxide, nitric, bigeminal, incompatible, </w:t>
            </w:r>
            <w:proofErr w:type="spellStart"/>
            <w:r w:rsidRPr="00B97A63">
              <w:t>foscarnet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ino</w:t>
            </w:r>
            <w:proofErr w:type="spellEnd"/>
            <w:r w:rsidRPr="00B97A63">
              <w:t xml:space="preserve">, redundant, 40ppm, uncorrected, beriberi, pose, </w:t>
            </w:r>
            <w:proofErr w:type="spellStart"/>
            <w:r w:rsidRPr="00B97A63">
              <w:t>retrohepatic</w:t>
            </w:r>
            <w:proofErr w:type="spellEnd"/>
            <w:r w:rsidRPr="00B97A63">
              <w:t xml:space="preserve">, 20ppm, </w:t>
            </w:r>
            <w:proofErr w:type="spellStart"/>
            <w:r w:rsidRPr="00B97A63">
              <w:t>percutanous</w:t>
            </w:r>
            <w:proofErr w:type="spellEnd"/>
            <w:r w:rsidRPr="00B97A63">
              <w:t xml:space="preserve">, physio, </w:t>
            </w:r>
            <w:proofErr w:type="spellStart"/>
            <w:r w:rsidRPr="00B97A63">
              <w:t>plam</w:t>
            </w:r>
            <w:proofErr w:type="spellEnd"/>
            <w:r w:rsidRPr="00B97A63">
              <w:t>, no2, 10ppm, withstand, compatibil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0759E" w14:textId="77777777" w:rsidR="005A5986" w:rsidRPr="00B97A63" w:rsidRDefault="005A5986" w:rsidP="002C4E25">
            <w:r w:rsidRPr="00B97A63">
              <w:t>0.0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D265B" w14:textId="77777777" w:rsidR="005A5986" w:rsidRPr="00B97A63" w:rsidRDefault="005A5986" w:rsidP="002C4E25">
            <w:r w:rsidRPr="00B97A63">
              <w:t>2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569EA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D35C3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44823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05FCC" w14:textId="77777777" w:rsidR="005A5986" w:rsidRPr="00B97A63" w:rsidRDefault="005A5986" w:rsidP="002C4E25">
            <w:r w:rsidRPr="00B97A63">
              <w:t>27</w:t>
            </w:r>
          </w:p>
        </w:tc>
      </w:tr>
      <w:tr w:rsidR="005A5986" w:rsidRPr="00B97A63" w14:paraId="612753B9" w14:textId="77777777" w:rsidTr="002C4E25">
        <w:trPr>
          <w:cantSplit/>
          <w:trHeight w:val="1024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48ED9" w14:textId="77777777" w:rsidR="005A5986" w:rsidRPr="00B97A63" w:rsidRDefault="005A5986" w:rsidP="002C4E25">
            <w:r w:rsidRPr="00B97A63">
              <w:t>3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8F2CC" w14:textId="77777777" w:rsidR="005A5986" w:rsidRPr="00B97A63" w:rsidRDefault="005A5986" w:rsidP="002C4E25">
            <w:r w:rsidRPr="00B97A63">
              <w:t>26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75F63" w14:textId="77777777" w:rsidR="005A5986" w:rsidRPr="00B97A63" w:rsidRDefault="005A5986" w:rsidP="002C4E25">
            <w:r w:rsidRPr="00B97A63">
              <w:t xml:space="preserve">vulvectomy, </w:t>
            </w:r>
            <w:proofErr w:type="spellStart"/>
            <w:r w:rsidRPr="00B97A63">
              <w:t>sqcca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nias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noncemented</w:t>
            </w:r>
            <w:proofErr w:type="spellEnd"/>
            <w:r w:rsidRPr="00B97A63">
              <w:t xml:space="preserve">, cachexic, cholesteatoma, </w:t>
            </w:r>
            <w:proofErr w:type="spellStart"/>
            <w:r w:rsidRPr="00B97A63">
              <w:t>vwd</w:t>
            </w:r>
            <w:proofErr w:type="spellEnd"/>
            <w:r w:rsidRPr="00B97A63">
              <w:t xml:space="preserve">, shuffled, </w:t>
            </w:r>
            <w:proofErr w:type="spellStart"/>
            <w:r w:rsidRPr="00B97A63">
              <w:t>nonstd</w:t>
            </w:r>
            <w:proofErr w:type="spellEnd"/>
            <w:r w:rsidRPr="00B97A63">
              <w:t xml:space="preserve">, contagious, </w:t>
            </w:r>
            <w:proofErr w:type="spellStart"/>
            <w:r w:rsidRPr="00B97A63">
              <w:t>mycardial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cervival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goven</w:t>
            </w:r>
            <w:proofErr w:type="spellEnd"/>
            <w:r w:rsidRPr="00B97A63">
              <w:t xml:space="preserve">, norfloxacin, </w:t>
            </w:r>
            <w:proofErr w:type="spellStart"/>
            <w:r w:rsidRPr="00B97A63">
              <w:t>dobloff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remov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hyperdyanmic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decsions</w:t>
            </w:r>
            <w:proofErr w:type="spellEnd"/>
            <w:r w:rsidRPr="00B97A63">
              <w:t xml:space="preserve">, garbling, </w:t>
            </w:r>
            <w:proofErr w:type="spellStart"/>
            <w:r w:rsidRPr="00B97A63">
              <w:t>hemacri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34CA8" w14:textId="77777777" w:rsidR="005A5986" w:rsidRPr="00B97A63" w:rsidRDefault="005A5986" w:rsidP="002C4E25">
            <w:r w:rsidRPr="00B97A63">
              <w:t>0.0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08DE4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03AE6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03F95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3E92D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57071" w14:textId="77777777" w:rsidR="005A5986" w:rsidRPr="00B97A63" w:rsidRDefault="005A5986" w:rsidP="002C4E25">
            <w:r w:rsidRPr="00B97A63">
              <w:t>3</w:t>
            </w:r>
          </w:p>
        </w:tc>
      </w:tr>
      <w:tr w:rsidR="005A5986" w:rsidRPr="00B97A63" w14:paraId="705A1F96" w14:textId="77777777" w:rsidTr="002C4E25">
        <w:trPr>
          <w:cantSplit/>
          <w:trHeight w:val="601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3D4A5" w14:textId="77777777" w:rsidR="005A5986" w:rsidRPr="00B97A63" w:rsidRDefault="005A5986" w:rsidP="002C4E25">
            <w:r w:rsidRPr="00B97A63"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1A21F" w14:textId="77777777" w:rsidR="005A5986" w:rsidRPr="00B97A63" w:rsidRDefault="005A5986" w:rsidP="002C4E25">
            <w:r w:rsidRPr="00B97A63">
              <w:t>322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5537C" w14:textId="77777777" w:rsidR="005A5986" w:rsidRPr="00B97A63" w:rsidRDefault="005A5986" w:rsidP="002C4E25">
            <w:r w:rsidRPr="00B97A63">
              <w:t xml:space="preserve">deaf, </w:t>
            </w:r>
            <w:proofErr w:type="spellStart"/>
            <w:r w:rsidRPr="00B97A63">
              <w:t>cmml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cto</w:t>
            </w:r>
            <w:proofErr w:type="spellEnd"/>
            <w:r w:rsidRPr="00B97A63">
              <w:t xml:space="preserve">, 83y, 18m, t103, postponement, anakinra, myelomonocytic, </w:t>
            </w:r>
            <w:proofErr w:type="spellStart"/>
            <w:r w:rsidRPr="00B97A63">
              <w:t>rsfa</w:t>
            </w:r>
            <w:proofErr w:type="spellEnd"/>
            <w:r w:rsidRPr="00B97A63">
              <w:t xml:space="preserve">, suspend, </w:t>
            </w:r>
            <w:proofErr w:type="spellStart"/>
            <w:r w:rsidRPr="00B97A63">
              <w:t>fliter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serousanguous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initail</w:t>
            </w:r>
            <w:proofErr w:type="spellEnd"/>
            <w:r w:rsidRPr="00B97A63">
              <w:t xml:space="preserve">, glob, </w:t>
            </w:r>
            <w:proofErr w:type="spellStart"/>
            <w:r w:rsidRPr="00B97A63">
              <w:t>intrathroacic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emolization</w:t>
            </w:r>
            <w:proofErr w:type="spellEnd"/>
            <w:r w:rsidRPr="00B97A63">
              <w:t xml:space="preserve">, eighties, </w:t>
            </w:r>
            <w:proofErr w:type="spellStart"/>
            <w:r w:rsidRPr="00B97A63">
              <w:t>breakdwon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coursenes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075D0" w14:textId="77777777" w:rsidR="005A5986" w:rsidRPr="00B97A63" w:rsidRDefault="005A5986" w:rsidP="002C4E25">
            <w:r w:rsidRPr="00B97A63">
              <w:t>0.0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4AE7E" w14:textId="77777777" w:rsidR="005A5986" w:rsidRPr="00B97A63" w:rsidRDefault="005A5986" w:rsidP="002C4E25">
            <w:r w:rsidRPr="00B97A63"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6E0E7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EE28D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5EC88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FBE74" w14:textId="77777777" w:rsidR="005A5986" w:rsidRPr="00B97A63" w:rsidRDefault="005A5986" w:rsidP="002C4E25">
            <w:r w:rsidRPr="00B97A63">
              <w:t>13</w:t>
            </w:r>
          </w:p>
        </w:tc>
      </w:tr>
      <w:tr w:rsidR="005A5986" w:rsidRPr="00B97A63" w14:paraId="0AEA3BF9" w14:textId="77777777" w:rsidTr="002C4E25">
        <w:trPr>
          <w:cantSplit/>
          <w:trHeight w:val="781"/>
        </w:trPr>
        <w:tc>
          <w:tcPr>
            <w:tcW w:w="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AA737" w14:textId="77777777" w:rsidR="005A5986" w:rsidRPr="00B97A63" w:rsidRDefault="005A5986" w:rsidP="002C4E25">
            <w:r w:rsidRPr="00B97A63">
              <w:t>2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DCE36" w14:textId="77777777" w:rsidR="005A5986" w:rsidRPr="00B97A63" w:rsidRDefault="005A5986" w:rsidP="002C4E25">
            <w:r w:rsidRPr="00B97A63">
              <w:t>100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CB04E" w14:textId="77777777" w:rsidR="005A5986" w:rsidRPr="00B97A63" w:rsidRDefault="005A5986" w:rsidP="002C4E25">
            <w:r w:rsidRPr="00B97A63">
              <w:t xml:space="preserve">32mm, fulguration, 54yom, day9, </w:t>
            </w:r>
            <w:proofErr w:type="spellStart"/>
            <w:r w:rsidRPr="00B97A63">
              <w:t>cret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monitro</w:t>
            </w:r>
            <w:proofErr w:type="spellEnd"/>
            <w:r w:rsidRPr="00B97A63">
              <w:t xml:space="preserve">, inactivated, </w:t>
            </w:r>
            <w:proofErr w:type="spellStart"/>
            <w:r w:rsidRPr="00B97A63">
              <w:t>iwht</w:t>
            </w:r>
            <w:proofErr w:type="spellEnd"/>
            <w:r w:rsidRPr="00B97A63">
              <w:t xml:space="preserve">, 8uffp, </w:t>
            </w:r>
            <w:proofErr w:type="spellStart"/>
            <w:r w:rsidRPr="00B97A63">
              <w:t>addendem</w:t>
            </w:r>
            <w:proofErr w:type="spellEnd"/>
            <w:r w:rsidRPr="00B97A63">
              <w:t xml:space="preserve">, day10, </w:t>
            </w:r>
            <w:proofErr w:type="spellStart"/>
            <w:r w:rsidRPr="00B97A63">
              <w:t>cleasned</w:t>
            </w:r>
            <w:proofErr w:type="spellEnd"/>
            <w:r w:rsidRPr="00B97A63">
              <w:t xml:space="preserve">, hypermagnesemia, </w:t>
            </w:r>
            <w:proofErr w:type="spellStart"/>
            <w:r w:rsidRPr="00B97A63">
              <w:t>stenotomy</w:t>
            </w:r>
            <w:proofErr w:type="spellEnd"/>
            <w:r w:rsidRPr="00B97A63">
              <w:t xml:space="preserve">, lings, cc7c, </w:t>
            </w:r>
            <w:proofErr w:type="spellStart"/>
            <w:r w:rsidRPr="00B97A63">
              <w:t>multag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urcx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emer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bjor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46D22" w14:textId="77777777" w:rsidR="005A5986" w:rsidRPr="00B97A63" w:rsidRDefault="005A5986" w:rsidP="002C4E25">
            <w:r w:rsidRPr="00B97A63">
              <w:t>0.0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BB885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2BA3C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F4346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4A61A" w14:textId="77777777" w:rsidR="005A5986" w:rsidRPr="00B97A63" w:rsidRDefault="005A5986" w:rsidP="002C4E25">
            <w:r w:rsidRPr="00B97A63"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50CD6" w14:textId="77777777" w:rsidR="005A5986" w:rsidRPr="00B97A63" w:rsidRDefault="005A5986" w:rsidP="002C4E25">
            <w:r w:rsidRPr="00B97A63">
              <w:t>5</w:t>
            </w:r>
          </w:p>
        </w:tc>
      </w:tr>
    </w:tbl>
    <w:p w14:paraId="570B64D8" w14:textId="77777777" w:rsidR="005A5986" w:rsidRPr="00B97A63" w:rsidRDefault="005A5986" w:rsidP="005A5986"/>
    <w:p w14:paraId="6B28A4CF" w14:textId="77777777" w:rsidR="005A5986" w:rsidRPr="00B97A63" w:rsidRDefault="005A5986" w:rsidP="005A5986">
      <w:r w:rsidRPr="00B97A63">
        <w:br w:type="page"/>
      </w:r>
    </w:p>
    <w:p w14:paraId="11477A16" w14:textId="1DB31DB5" w:rsidR="005A5986" w:rsidRPr="00B97A63" w:rsidRDefault="005A5986" w:rsidP="005A5986">
      <w:r w:rsidRPr="00B97A63">
        <w:lastRenderedPageBreak/>
        <w:t xml:space="preserve">Table </w:t>
      </w:r>
      <w:r>
        <w:t>S</w:t>
      </w:r>
      <w:r w:rsidR="0040041B">
        <w:t>2</w:t>
      </w:r>
      <w:r w:rsidRPr="00B97A63">
        <w:t>. Topic interpretations in the transfusion case based on top 3 scoring documents in each topic and randomly selected documents. We present the 81 documents with T date information and without an obvious alternate explanation for the AE. Documents are the unit of analysis. Topics are grouped by similarity of interpretation (some did not have a coherent interpretation); the cardiovascular, lung failure, and volume overload topic groups are also grouped into a super PTAE topic group. “Codes” refers to billing codes.</w:t>
      </w:r>
      <w:r w:rsidR="002C4E25">
        <w:t xml:space="preserve"> ARDS: acute respiratory distress syndrome. CABG: coronary artery bypass graft. GI: gastrointestinal. HIV: human immunodeficiency virus. MVA: motor vehicle accident. </w:t>
      </w:r>
      <w:proofErr w:type="spellStart"/>
      <w:r w:rsidR="002C4E25">
        <w:t>tPA</w:t>
      </w:r>
      <w:proofErr w:type="spellEnd"/>
      <w:r w:rsidR="002C4E25">
        <w:t>: tissue plasminogen activator.</w:t>
      </w:r>
    </w:p>
    <w:tbl>
      <w:tblPr>
        <w:tblW w:w="9360" w:type="dxa"/>
        <w:tblInd w:w="-15" w:type="dxa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563"/>
        <w:gridCol w:w="273"/>
        <w:gridCol w:w="273"/>
        <w:gridCol w:w="273"/>
        <w:gridCol w:w="272"/>
        <w:gridCol w:w="309"/>
        <w:gridCol w:w="309"/>
        <w:gridCol w:w="310"/>
        <w:gridCol w:w="310"/>
        <w:gridCol w:w="310"/>
        <w:gridCol w:w="310"/>
        <w:gridCol w:w="474"/>
        <w:gridCol w:w="293"/>
        <w:gridCol w:w="310"/>
        <w:gridCol w:w="310"/>
        <w:gridCol w:w="273"/>
        <w:gridCol w:w="273"/>
        <w:gridCol w:w="273"/>
        <w:gridCol w:w="273"/>
        <w:gridCol w:w="273"/>
        <w:gridCol w:w="273"/>
        <w:gridCol w:w="310"/>
        <w:gridCol w:w="310"/>
        <w:gridCol w:w="310"/>
        <w:gridCol w:w="310"/>
        <w:gridCol w:w="310"/>
        <w:gridCol w:w="273"/>
      </w:tblGrid>
      <w:tr w:rsidR="005A5986" w:rsidRPr="00B97A63" w14:paraId="572DBC9E" w14:textId="77777777" w:rsidTr="002C4E25">
        <w:trPr>
          <w:cantSplit/>
          <w:trHeight w:val="501"/>
          <w:tblHeader/>
        </w:trPr>
        <w:tc>
          <w:tcPr>
            <w:tcW w:w="156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808080"/>
            </w:tcBorders>
            <w:shd w:val="clear" w:color="auto" w:fill="auto"/>
            <w:vAlign w:val="bottom"/>
          </w:tcPr>
          <w:p w14:paraId="7E234C38" w14:textId="77777777" w:rsidR="005A5986" w:rsidRPr="00B97A63" w:rsidRDefault="005A5986" w:rsidP="002C4E25">
            <w:r w:rsidRPr="00B97A63">
              <w:t xml:space="preserve">TOPIC GROUP, TOPIC SUBGROUP, or Topic number </w:t>
            </w:r>
          </w:p>
          <w:p w14:paraId="2B300352" w14:textId="77777777" w:rsidR="005A5986" w:rsidRPr="00B97A63" w:rsidRDefault="005A5986" w:rsidP="002C4E25">
            <w:r w:rsidRPr="00B97A63">
              <w:t>(45-) and topic interpretation</w:t>
            </w:r>
          </w:p>
        </w:tc>
        <w:tc>
          <w:tcPr>
            <w:tcW w:w="27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6BFC27BE" w14:textId="77777777" w:rsidR="005A5986" w:rsidRPr="00B97A63" w:rsidRDefault="005A5986" w:rsidP="002C4E25">
            <w:r w:rsidRPr="00B97A63">
              <w:t xml:space="preserve"># </w:t>
            </w:r>
            <w:proofErr w:type="gramStart"/>
            <w:r w:rsidRPr="00B97A63">
              <w:t>documents</w:t>
            </w:r>
            <w:proofErr w:type="gramEnd"/>
          </w:p>
        </w:tc>
        <w:tc>
          <w:tcPr>
            <w:tcW w:w="818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vAlign w:val="bottom"/>
          </w:tcPr>
          <w:p w14:paraId="438DA4C0" w14:textId="77777777" w:rsidR="005A5986" w:rsidRPr="00B97A63" w:rsidRDefault="005A5986" w:rsidP="002C4E25">
            <w:r w:rsidRPr="00B97A63">
              <w:t>Presence of notes</w:t>
            </w:r>
          </w:p>
        </w:tc>
        <w:tc>
          <w:tcPr>
            <w:tcW w:w="928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F635FD" w14:textId="77777777" w:rsidR="005A5986" w:rsidRPr="00B97A63" w:rsidRDefault="005A5986" w:rsidP="002C4E25">
            <w:r w:rsidRPr="00B97A63">
              <w:t xml:space="preserve">AE </w:t>
            </w:r>
            <w:proofErr w:type="spellStart"/>
            <w:r w:rsidRPr="00B97A63">
              <w:t>attribu-tions</w:t>
            </w:r>
            <w:proofErr w:type="spellEnd"/>
          </w:p>
        </w:tc>
        <w:tc>
          <w:tcPr>
            <w:tcW w:w="1697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F81F564" w14:textId="77777777" w:rsidR="005A5986" w:rsidRPr="00B97A63" w:rsidRDefault="005A5986" w:rsidP="002C4E25">
            <w:r w:rsidRPr="00B97A63">
              <w:t>Heart AE after T</w:t>
            </w:r>
          </w:p>
        </w:tc>
        <w:tc>
          <w:tcPr>
            <w:tcW w:w="1166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AFC5EF" w14:textId="77777777" w:rsidR="005A5986" w:rsidRPr="00B97A63" w:rsidRDefault="005A5986" w:rsidP="002C4E25">
            <w:r w:rsidRPr="00B97A63">
              <w:t xml:space="preserve">Lung AE </w:t>
            </w:r>
          </w:p>
          <w:p w14:paraId="0D493C0B" w14:textId="77777777" w:rsidR="005A5986" w:rsidRPr="00B97A63" w:rsidRDefault="005A5986" w:rsidP="002C4E25">
            <w:r w:rsidRPr="00B97A63">
              <w:t>after T</w:t>
            </w:r>
          </w:p>
        </w:tc>
        <w:tc>
          <w:tcPr>
            <w:tcW w:w="819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9119C8" w14:textId="77777777" w:rsidR="005A5986" w:rsidRPr="00B97A63" w:rsidRDefault="005A5986" w:rsidP="002C4E25">
            <w:r w:rsidRPr="00B97A63">
              <w:t>Volume AE after T</w:t>
            </w:r>
          </w:p>
        </w:tc>
        <w:tc>
          <w:tcPr>
            <w:tcW w:w="27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</w:tcPr>
          <w:p w14:paraId="5296F8CE" w14:textId="77777777" w:rsidR="005A5986" w:rsidRPr="00B97A63" w:rsidRDefault="005A5986" w:rsidP="002C4E25">
            <w:proofErr w:type="spellStart"/>
            <w:r w:rsidRPr="00B97A63">
              <w:t>Noninfection</w:t>
            </w:r>
            <w:proofErr w:type="spellEnd"/>
            <w:r w:rsidRPr="00B97A63">
              <w:t xml:space="preserve"> fever /chills after T</w:t>
            </w:r>
          </w:p>
        </w:tc>
        <w:tc>
          <w:tcPr>
            <w:tcW w:w="124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D3C6F0" w14:textId="77777777" w:rsidR="005A5986" w:rsidRPr="00B97A63" w:rsidRDefault="005A5986" w:rsidP="002C4E25">
            <w:r w:rsidRPr="00B97A63">
              <w:t>PTAE summaries</w:t>
            </w:r>
          </w:p>
        </w:tc>
        <w:tc>
          <w:tcPr>
            <w:tcW w:w="3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808080"/>
            </w:tcBorders>
            <w:shd w:val="clear" w:color="auto" w:fill="auto"/>
            <w:noWrap/>
            <w:textDirection w:val="btLr"/>
          </w:tcPr>
          <w:p w14:paraId="4B839F55" w14:textId="77777777" w:rsidR="005A5986" w:rsidRPr="00B97A63" w:rsidRDefault="005A5986" w:rsidP="002C4E25">
            <w:r w:rsidRPr="00B97A63">
              <w:t>T dates in notes</w:t>
            </w:r>
          </w:p>
        </w:tc>
        <w:tc>
          <w:tcPr>
            <w:tcW w:w="273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textDirection w:val="btLr"/>
          </w:tcPr>
          <w:p w14:paraId="138457EC" w14:textId="77777777" w:rsidR="005A5986" w:rsidRPr="00B97A63" w:rsidRDefault="005A5986" w:rsidP="002C4E25">
            <w:r w:rsidRPr="00B97A63">
              <w:t>T presumed during surgery</w:t>
            </w:r>
          </w:p>
        </w:tc>
      </w:tr>
      <w:tr w:rsidR="005A5986" w:rsidRPr="00B97A63" w14:paraId="2FDB1AF6" w14:textId="77777777" w:rsidTr="002C4E25">
        <w:trPr>
          <w:cantSplit/>
          <w:trHeight w:val="2364"/>
          <w:tblHeader/>
        </w:trPr>
        <w:tc>
          <w:tcPr>
            <w:tcW w:w="1563" w:type="dxa"/>
            <w:vMerge/>
            <w:tcBorders>
              <w:top w:val="single" w:sz="4" w:space="0" w:color="808080"/>
              <w:left w:val="single" w:sz="12" w:space="0" w:color="auto"/>
              <w:bottom w:val="single" w:sz="12" w:space="0" w:color="auto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10A9E8F8" w14:textId="77777777" w:rsidR="005A5986" w:rsidRPr="00B97A63" w:rsidRDefault="005A5986" w:rsidP="002C4E25"/>
        </w:tc>
        <w:tc>
          <w:tcPr>
            <w:tcW w:w="273" w:type="dxa"/>
            <w:vMerge/>
            <w:tcBorders>
              <w:top w:val="single" w:sz="4" w:space="0" w:color="808080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hideMark/>
          </w:tcPr>
          <w:p w14:paraId="615B3753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12" w:space="0" w:color="auto"/>
              <w:right w:val="single" w:sz="4" w:space="0" w:color="808080"/>
            </w:tcBorders>
            <w:shd w:val="clear" w:color="auto" w:fill="auto"/>
            <w:textDirection w:val="btLr"/>
            <w:hideMark/>
          </w:tcPr>
          <w:p w14:paraId="03666511" w14:textId="77777777" w:rsidR="005A5986" w:rsidRPr="00B97A63" w:rsidRDefault="005A5986" w:rsidP="002C4E25">
            <w:r w:rsidRPr="00B97A63">
              <w:t xml:space="preserve">Physician progress 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12" w:space="0" w:color="auto"/>
              <w:right w:val="single" w:sz="4" w:space="0" w:color="808080"/>
            </w:tcBorders>
            <w:shd w:val="clear" w:color="auto" w:fill="auto"/>
            <w:textDirection w:val="btLr"/>
            <w:hideMark/>
          </w:tcPr>
          <w:p w14:paraId="0A3FDE99" w14:textId="77777777" w:rsidR="005A5986" w:rsidRPr="00B97A63" w:rsidRDefault="005A5986" w:rsidP="002C4E25">
            <w:r w:rsidRPr="00B97A63">
              <w:t xml:space="preserve">Nurse progress 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hideMark/>
          </w:tcPr>
          <w:p w14:paraId="4F4B4782" w14:textId="77777777" w:rsidR="005A5986" w:rsidRPr="00B97A63" w:rsidRDefault="005A5986" w:rsidP="002C4E25">
            <w:r w:rsidRPr="00B97A63">
              <w:t>Discharge summary</w:t>
            </w:r>
          </w:p>
        </w:tc>
        <w:tc>
          <w:tcPr>
            <w:tcW w:w="309" w:type="dxa"/>
            <w:tcBorders>
              <w:top w:val="single" w:sz="4" w:space="0" w:color="808080"/>
              <w:left w:val="single" w:sz="12" w:space="0" w:color="auto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textDirection w:val="btLr"/>
            <w:hideMark/>
          </w:tcPr>
          <w:p w14:paraId="16031B59" w14:textId="77777777" w:rsidR="005A5986" w:rsidRPr="00B97A63" w:rsidRDefault="005A5986" w:rsidP="002C4E25">
            <w:r w:rsidRPr="00B97A63">
              <w:t>AE attributed to T in notes</w:t>
            </w:r>
          </w:p>
        </w:tc>
        <w:tc>
          <w:tcPr>
            <w:tcW w:w="309" w:type="dxa"/>
            <w:tcBorders>
              <w:top w:val="single" w:sz="4" w:space="0" w:color="808080"/>
              <w:left w:val="nil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textDirection w:val="btLr"/>
            <w:hideMark/>
          </w:tcPr>
          <w:p w14:paraId="103CE600" w14:textId="77777777" w:rsidR="005A5986" w:rsidRPr="00B97A63" w:rsidRDefault="005A5986" w:rsidP="002C4E25">
            <w:r w:rsidRPr="00B97A63">
              <w:t>AE attributed to T in codes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0B50381D" w14:textId="77777777" w:rsidR="005A5986" w:rsidRPr="00B97A63" w:rsidRDefault="005A5986" w:rsidP="002C4E25">
            <w:r w:rsidRPr="00B97A63">
              <w:t>Codes mention T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textDirection w:val="btLr"/>
            <w:hideMark/>
          </w:tcPr>
          <w:p w14:paraId="1F856729" w14:textId="77777777" w:rsidR="005A5986" w:rsidRPr="00B97A63" w:rsidRDefault="005A5986" w:rsidP="002C4E25">
            <w:r w:rsidRPr="00B97A63">
              <w:t>Atrial fibrillation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textDirection w:val="btLr"/>
            <w:hideMark/>
          </w:tcPr>
          <w:p w14:paraId="5BD35354" w14:textId="77777777" w:rsidR="005A5986" w:rsidRPr="00B97A63" w:rsidRDefault="005A5986" w:rsidP="002C4E25">
            <w:r w:rsidRPr="00B97A63">
              <w:t>Tachycardia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textDirection w:val="btLr"/>
            <w:hideMark/>
          </w:tcPr>
          <w:p w14:paraId="5530A9A3" w14:textId="77777777" w:rsidR="005A5986" w:rsidRPr="00B97A63" w:rsidRDefault="005A5986" w:rsidP="002C4E25">
            <w:r w:rsidRPr="00B97A63">
              <w:t>Bradycardia</w:t>
            </w:r>
          </w:p>
        </w:tc>
        <w:tc>
          <w:tcPr>
            <w:tcW w:w="474" w:type="dxa"/>
            <w:tcBorders>
              <w:top w:val="single" w:sz="4" w:space="0" w:color="808080"/>
              <w:left w:val="nil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textDirection w:val="btLr"/>
            <w:hideMark/>
          </w:tcPr>
          <w:p w14:paraId="46E8B02D" w14:textId="77777777" w:rsidR="005A5986" w:rsidRPr="00B97A63" w:rsidRDefault="005A5986" w:rsidP="008539D9">
            <w:pPr>
              <w:spacing w:line="192" w:lineRule="auto"/>
            </w:pPr>
            <w:r w:rsidRPr="00B97A63">
              <w:t>Other heart rhythm abnormality</w:t>
            </w:r>
          </w:p>
        </w:tc>
        <w:tc>
          <w:tcPr>
            <w:tcW w:w="293" w:type="dxa"/>
            <w:tcBorders>
              <w:top w:val="single" w:sz="4" w:space="0" w:color="808080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67BB7FA5" w14:textId="77777777" w:rsidR="005A5986" w:rsidRPr="00B97A63" w:rsidRDefault="005A5986" w:rsidP="002C4E25">
            <w:r w:rsidRPr="00B97A63">
              <w:t xml:space="preserve">Hypotension 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textDirection w:val="btLr"/>
            <w:hideMark/>
          </w:tcPr>
          <w:p w14:paraId="1F1CB9DB" w14:textId="77777777" w:rsidR="005A5986" w:rsidRPr="00B97A63" w:rsidRDefault="005A5986" w:rsidP="002C4E25">
            <w:r w:rsidRPr="00B97A63">
              <w:t>Hypoxia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textDirection w:val="btLr"/>
            <w:hideMark/>
          </w:tcPr>
          <w:p w14:paraId="2C12C307" w14:textId="77777777" w:rsidR="005A5986" w:rsidRPr="00B97A63" w:rsidRDefault="005A5986" w:rsidP="002C4E25">
            <w:r w:rsidRPr="00B97A63">
              <w:t>Mechanical ventilation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textDirection w:val="btLr"/>
            <w:hideMark/>
          </w:tcPr>
          <w:p w14:paraId="66D0AD6C" w14:textId="77777777" w:rsidR="005A5986" w:rsidRPr="00B97A63" w:rsidRDefault="005A5986" w:rsidP="002C4E25">
            <w:r w:rsidRPr="00B97A63">
              <w:t>Bilateral Pleural Effusion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6E99E5D1" w14:textId="77777777" w:rsidR="005A5986" w:rsidRPr="00B97A63" w:rsidRDefault="005A5986" w:rsidP="002C4E25">
            <w:r w:rsidRPr="00B97A63">
              <w:t>Pulmonary edema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textDirection w:val="btLr"/>
            <w:hideMark/>
          </w:tcPr>
          <w:p w14:paraId="21127E1C" w14:textId="77777777" w:rsidR="005A5986" w:rsidRPr="00B97A63" w:rsidRDefault="005A5986" w:rsidP="002C4E25">
            <w:r w:rsidRPr="00B97A63">
              <w:t>Edema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textDirection w:val="btLr"/>
            <w:hideMark/>
          </w:tcPr>
          <w:p w14:paraId="5D7CC353" w14:textId="77777777" w:rsidR="005A5986" w:rsidRPr="00B97A63" w:rsidRDefault="005A5986" w:rsidP="002C4E25">
            <w:r w:rsidRPr="00B97A63">
              <w:t>Acute renal failure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165E281D" w14:textId="77777777" w:rsidR="005A5986" w:rsidRPr="00B97A63" w:rsidRDefault="005A5986" w:rsidP="002C4E25">
            <w:r w:rsidRPr="00B97A63">
              <w:t>Diuresis</w:t>
            </w:r>
          </w:p>
        </w:tc>
        <w:tc>
          <w:tcPr>
            <w:tcW w:w="27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353595A9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63BB45EA" w14:textId="77777777" w:rsidR="005A5986" w:rsidRPr="00B97A63" w:rsidRDefault="005A5986" w:rsidP="002C4E25">
            <w:r w:rsidRPr="00B97A63">
              <w:t>Heart</w:t>
            </w:r>
          </w:p>
        </w:tc>
        <w:tc>
          <w:tcPr>
            <w:tcW w:w="3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227613D3" w14:textId="77777777" w:rsidR="005A5986" w:rsidRPr="00B97A63" w:rsidRDefault="005A5986" w:rsidP="002C4E25">
            <w:r w:rsidRPr="00B97A63">
              <w:t>Lung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4" w:space="0" w:color="auto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textDirection w:val="btLr"/>
            <w:hideMark/>
          </w:tcPr>
          <w:p w14:paraId="26E35C1F" w14:textId="77777777" w:rsidR="005A5986" w:rsidRPr="00B97A63" w:rsidRDefault="005A5986" w:rsidP="002C4E25">
            <w:r w:rsidRPr="00B97A63">
              <w:t>Volume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7B51DC43" w14:textId="77777777" w:rsidR="005A5986" w:rsidRPr="00B97A63" w:rsidRDefault="005A5986" w:rsidP="002C4E25">
            <w:r w:rsidRPr="00B97A63">
              <w:t>Any PTAE</w:t>
            </w:r>
          </w:p>
        </w:tc>
        <w:tc>
          <w:tcPr>
            <w:tcW w:w="31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textDirection w:val="btLr"/>
            <w:hideMark/>
          </w:tcPr>
          <w:p w14:paraId="0E7BEFBA" w14:textId="77777777" w:rsidR="005A5986" w:rsidRPr="00B97A63" w:rsidRDefault="005A5986" w:rsidP="002C4E25"/>
        </w:tc>
        <w:tc>
          <w:tcPr>
            <w:tcW w:w="273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43A86FF0" w14:textId="77777777" w:rsidR="005A5986" w:rsidRPr="00B97A63" w:rsidRDefault="005A5986" w:rsidP="002C4E25"/>
        </w:tc>
      </w:tr>
      <w:tr w:rsidR="005A5986" w:rsidRPr="00B97A63" w14:paraId="1715BFF5" w14:textId="77777777" w:rsidTr="002C4E25">
        <w:trPr>
          <w:trHeight w:val="290"/>
        </w:trPr>
        <w:tc>
          <w:tcPr>
            <w:tcW w:w="156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</w:tcPr>
          <w:p w14:paraId="03A621DE" w14:textId="77777777" w:rsidR="005A5986" w:rsidRPr="00B97A63" w:rsidRDefault="005A5986" w:rsidP="002C4E25">
            <w:r w:rsidRPr="00B97A63">
              <w:t>PTAE TOPIC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76DF49A" w14:textId="77777777" w:rsidR="005A5986" w:rsidRPr="00B97A63" w:rsidRDefault="005A5986" w:rsidP="002C4E25">
            <w:r w:rsidRPr="00B97A63">
              <w:t>29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</w:tcPr>
          <w:p w14:paraId="704D7F33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</w:tcPr>
          <w:p w14:paraId="6815BDC3" w14:textId="77777777" w:rsidR="005A5986" w:rsidRPr="00B97A63" w:rsidRDefault="005A5986" w:rsidP="002C4E25">
            <w:r w:rsidRPr="00B97A63">
              <w:t>21</w:t>
            </w:r>
          </w:p>
        </w:tc>
        <w:tc>
          <w:tcPr>
            <w:tcW w:w="27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51DD3F5" w14:textId="77777777" w:rsidR="005A5986" w:rsidRPr="00B97A63" w:rsidRDefault="005A5986" w:rsidP="002C4E25">
            <w:r w:rsidRPr="00B97A63">
              <w:t>26</w:t>
            </w:r>
          </w:p>
        </w:tc>
        <w:tc>
          <w:tcPr>
            <w:tcW w:w="3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045929FC" w14:textId="77777777" w:rsidR="005A5986" w:rsidRPr="00B97A63" w:rsidRDefault="005A5986" w:rsidP="002C4E25"/>
        </w:tc>
        <w:tc>
          <w:tcPr>
            <w:tcW w:w="3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6BAC6310" w14:textId="77777777" w:rsidR="005A5986" w:rsidRPr="00B97A63" w:rsidRDefault="005A5986" w:rsidP="002C4E25"/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4F6157B2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646E1D4E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6F672AC6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63E0EE4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7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47221FD7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9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32C533A" w14:textId="77777777" w:rsidR="005A5986" w:rsidRPr="00B97A63" w:rsidRDefault="005A5986" w:rsidP="002C4E25">
            <w:r w:rsidRPr="00B97A63">
              <w:t>8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56817C8F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40946566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1802D6AB" w14:textId="77777777" w:rsidR="005A5986" w:rsidRPr="00B97A63" w:rsidRDefault="005A5986" w:rsidP="002C4E25">
            <w:r w:rsidRPr="00B97A63">
              <w:t>7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3FF22514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47854AA1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5F8CDE93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3A43904F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4D03F78C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2C3C8F53" w14:textId="77777777" w:rsidR="005A5986" w:rsidRPr="00B97A63" w:rsidRDefault="005A5986" w:rsidP="002C4E25">
            <w:r w:rsidRPr="00B97A63">
              <w:t>12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2A533859" w14:textId="77777777" w:rsidR="005A5986" w:rsidRPr="00B97A63" w:rsidRDefault="005A5986" w:rsidP="002C4E25">
            <w:r w:rsidRPr="00B97A63">
              <w:t>14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55A575F6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47AB5115" w14:textId="77777777" w:rsidR="005A5986" w:rsidRPr="00B97A63" w:rsidRDefault="005A5986" w:rsidP="002C4E25">
            <w:r w:rsidRPr="00B97A63">
              <w:t>18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12526FFE" w14:textId="77777777" w:rsidR="005A5986" w:rsidRPr="00B97A63" w:rsidRDefault="005A5986" w:rsidP="002C4E25">
            <w:r w:rsidRPr="00B97A63">
              <w:t>25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F9F232F" w14:textId="77777777" w:rsidR="005A5986" w:rsidRPr="00B97A63" w:rsidRDefault="005A5986" w:rsidP="002C4E25">
            <w:r w:rsidRPr="00B97A63">
              <w:t>4</w:t>
            </w:r>
          </w:p>
        </w:tc>
      </w:tr>
      <w:tr w:rsidR="005A5986" w:rsidRPr="00B97A63" w14:paraId="01CAAF03" w14:textId="77777777" w:rsidTr="002C4E25">
        <w:trPr>
          <w:trHeight w:val="290"/>
        </w:trPr>
        <w:tc>
          <w:tcPr>
            <w:tcW w:w="9360" w:type="dxa"/>
            <w:gridSpan w:val="2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871D37A" w14:textId="77777777" w:rsidR="005A5986" w:rsidRPr="00B97A63" w:rsidRDefault="005A5986" w:rsidP="002C4E25"/>
        </w:tc>
      </w:tr>
      <w:tr w:rsidR="005A5986" w:rsidRPr="00B97A63" w14:paraId="279329C9" w14:textId="77777777" w:rsidTr="002C4E25">
        <w:trPr>
          <w:trHeight w:val="290"/>
        </w:trPr>
        <w:tc>
          <w:tcPr>
            <w:tcW w:w="15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8C8B3" w14:textId="77777777" w:rsidR="005A5986" w:rsidRPr="00B97A63" w:rsidRDefault="005A5986" w:rsidP="002C4E25">
            <w:r w:rsidRPr="00B97A63">
              <w:t>CARDIO-VASCULAR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128673B" w14:textId="77777777" w:rsidR="005A5986" w:rsidRPr="00B97A63" w:rsidRDefault="005A5986" w:rsidP="002C4E25">
            <w:r w:rsidRPr="00B97A63">
              <w:t>9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</w:tcPr>
          <w:p w14:paraId="060CF1A4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</w:tcPr>
          <w:p w14:paraId="399EE4B1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FB81D8C" w14:textId="77777777" w:rsidR="005A5986" w:rsidRPr="00B97A63" w:rsidRDefault="005A5986" w:rsidP="002C4E25">
            <w:r w:rsidRPr="00B97A63">
              <w:t>8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755243C5" w14:textId="77777777" w:rsidR="005A5986" w:rsidRPr="00B97A63" w:rsidRDefault="005A5986" w:rsidP="002C4E25"/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6FFEDA71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1F0F2740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23618204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6EC59D0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2E2623F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083F399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7C9019EF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3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3F3FD0BF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0E38110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17F1BA4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F84A20B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0E494ED3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2D61AB6D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16FA45F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1A5B1EF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34C0152B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47F8DCE0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313E577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3FAD4A44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3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</w:tcPr>
          <w:p w14:paraId="7606DFBA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0C1D849" w14:textId="77777777" w:rsidR="005A5986" w:rsidRPr="00B97A63" w:rsidRDefault="005A5986" w:rsidP="002C4E25">
            <w:r w:rsidRPr="00B97A63">
              <w:t>3</w:t>
            </w:r>
          </w:p>
        </w:tc>
      </w:tr>
      <w:tr w:rsidR="005A5986" w:rsidRPr="00B97A63" w14:paraId="15E10413" w14:textId="77777777" w:rsidTr="002C4E25">
        <w:trPr>
          <w:trHeight w:val="290"/>
        </w:trPr>
        <w:tc>
          <w:tcPr>
            <w:tcW w:w="1563" w:type="dxa"/>
            <w:tcBorders>
              <w:top w:val="single" w:sz="4" w:space="0" w:color="auto"/>
              <w:left w:val="single" w:sz="12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hideMark/>
          </w:tcPr>
          <w:p w14:paraId="53B6BF83" w14:textId="77777777" w:rsidR="005A5986" w:rsidRPr="00B97A63" w:rsidRDefault="005A5986" w:rsidP="002C4E25">
            <w:r w:rsidRPr="00B97A63">
              <w:t xml:space="preserve">17 heart valve </w:t>
            </w:r>
            <w:proofErr w:type="gramStart"/>
            <w:r w:rsidRPr="00B97A63">
              <w:t>repair</w:t>
            </w:r>
            <w:proofErr w:type="gramEnd"/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24DDF279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1ABE113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9E67CED" w14:textId="77777777" w:rsidR="005A5986" w:rsidRPr="00B97A63" w:rsidRDefault="005A5986" w:rsidP="002C4E25"/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4A538702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16F3BAF" w14:textId="77777777" w:rsidR="005A5986" w:rsidRPr="00B97A63" w:rsidRDefault="005A5986" w:rsidP="002C4E25"/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35167E4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50B5BF7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FD3D24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C37EC0B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8671AD5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67D1B63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890510F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3829576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3ACAC54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25BF1E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C5BE72A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CBFEB3D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9B03763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8499B98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auto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AE2ECC2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EA1C6C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F54E89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76C9ACB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C7B035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63CC14E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23D0A1EF" w14:textId="77777777" w:rsidR="005A5986" w:rsidRPr="00B97A63" w:rsidRDefault="005A5986" w:rsidP="002C4E25">
            <w:r w:rsidRPr="00B97A63">
              <w:t>1</w:t>
            </w:r>
          </w:p>
        </w:tc>
      </w:tr>
      <w:tr w:rsidR="005A5986" w:rsidRPr="00B97A63" w14:paraId="7272D23C" w14:textId="77777777" w:rsidTr="002C4E25">
        <w:trPr>
          <w:trHeight w:val="214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hideMark/>
          </w:tcPr>
          <w:p w14:paraId="746613DB" w14:textId="77777777" w:rsidR="005A5986" w:rsidRPr="00B97A63" w:rsidRDefault="005A5986" w:rsidP="002C4E25">
            <w:r w:rsidRPr="00B97A63">
              <w:t>33 tapped pericardial effusion</w:t>
            </w:r>
          </w:p>
        </w:tc>
        <w:tc>
          <w:tcPr>
            <w:tcW w:w="273" w:type="dxa"/>
            <w:tcBorders>
              <w:top w:val="nil"/>
              <w:left w:val="single" w:sz="4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0B14B94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51501C2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1F139F6" w14:textId="77777777" w:rsidR="005A5986" w:rsidRPr="00B97A63" w:rsidRDefault="005A5986" w:rsidP="002C4E25"/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1E49349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9741EE2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6D1CF9D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A16C2A1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635796D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C800365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60F0764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99B6F0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AFF485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E881C6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6B6AEF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9629324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5B3B761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A8EBBE9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0CBB1E9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1751070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3045587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85208C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E27102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BA4B1C5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8448C1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8BFFB3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68146BA7" w14:textId="77777777" w:rsidR="005A5986" w:rsidRPr="00B97A63" w:rsidRDefault="005A5986" w:rsidP="002C4E25"/>
        </w:tc>
      </w:tr>
      <w:tr w:rsidR="005A5986" w:rsidRPr="00B97A63" w14:paraId="2023741D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hideMark/>
          </w:tcPr>
          <w:p w14:paraId="39F84F91" w14:textId="77777777" w:rsidR="005A5986" w:rsidRPr="00B97A63" w:rsidRDefault="005A5986" w:rsidP="002C4E25">
            <w:r w:rsidRPr="00B97A63">
              <w:t>35 CABG</w:t>
            </w:r>
          </w:p>
        </w:tc>
        <w:tc>
          <w:tcPr>
            <w:tcW w:w="273" w:type="dxa"/>
            <w:tcBorders>
              <w:top w:val="nil"/>
              <w:left w:val="single" w:sz="4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06114C9D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0B4DBD4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5624815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76740EF7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D6F028E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6C1DFED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6B82E82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2DD1FE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81D78E6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DB3C7D4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505D34D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B880F2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DBA57BB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0C497D8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1021D80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9327DDD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11329E6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73B599D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AE995A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E1F1BA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A74DCC3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04611CA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B2529E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BC5739C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0F1171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C0FAB18" w14:textId="77777777" w:rsidR="005A5986" w:rsidRPr="00B97A63" w:rsidRDefault="005A5986" w:rsidP="002C4E25">
            <w:r w:rsidRPr="00B97A63">
              <w:t>1</w:t>
            </w:r>
          </w:p>
        </w:tc>
      </w:tr>
      <w:tr w:rsidR="005A5986" w:rsidRPr="00B97A63" w14:paraId="0E0C7D22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hideMark/>
          </w:tcPr>
          <w:p w14:paraId="0B2A3F73" w14:textId="77777777" w:rsidR="005A5986" w:rsidRPr="00B97A63" w:rsidRDefault="005A5986" w:rsidP="002C4E25">
            <w:r w:rsidRPr="00B97A63">
              <w:t>42 heart attack</w:t>
            </w:r>
          </w:p>
        </w:tc>
        <w:tc>
          <w:tcPr>
            <w:tcW w:w="273" w:type="dxa"/>
            <w:tcBorders>
              <w:top w:val="nil"/>
              <w:left w:val="single" w:sz="4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6ED0DA1E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D4CABB4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1640D80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5666E40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446DC66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D82188F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2F5082E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D47ABA4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190B81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7F38B4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533B1E3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B3C0BB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9991796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12A9542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9ACCE8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57D05AA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84F09B2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B33E1A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065BF54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A69E1AB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B03230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263AF71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54E4B1C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7A4287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FB15F6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2A4F9B6" w14:textId="77777777" w:rsidR="005A5986" w:rsidRPr="00B97A63" w:rsidRDefault="005A5986" w:rsidP="002C4E25">
            <w:r w:rsidRPr="00B97A63">
              <w:t>1</w:t>
            </w:r>
          </w:p>
        </w:tc>
      </w:tr>
      <w:tr w:rsidR="005A5986" w:rsidRPr="00B97A63" w14:paraId="1CD52D1F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hideMark/>
          </w:tcPr>
          <w:p w14:paraId="102935CF" w14:textId="77777777" w:rsidR="005A5986" w:rsidRPr="00B97A63" w:rsidRDefault="005A5986" w:rsidP="002C4E25">
            <w:r w:rsidRPr="00B97A63">
              <w:t xml:space="preserve">11 vascular </w:t>
            </w:r>
            <w:proofErr w:type="gramStart"/>
            <w:r w:rsidRPr="00B97A63">
              <w:t>repair</w:t>
            </w:r>
            <w:proofErr w:type="gramEnd"/>
          </w:p>
        </w:tc>
        <w:tc>
          <w:tcPr>
            <w:tcW w:w="273" w:type="dxa"/>
            <w:tcBorders>
              <w:top w:val="nil"/>
              <w:left w:val="single" w:sz="4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1801F00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D616434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C4DF2D0" w14:textId="77777777" w:rsidR="005A5986" w:rsidRPr="00B97A63" w:rsidRDefault="005A5986" w:rsidP="002C4E25"/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1568D9D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2793955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F996F3C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C4D264B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6C2C864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98E6033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60D3D07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4EAE75F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2BAF95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9FC1934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75FCC3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12B23AA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F0412FE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A5952D7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FCC07A1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14D7956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434CDE0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8CB115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16455E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13F391B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17EACA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3B184E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C45CCF7" w14:textId="77777777" w:rsidR="005A5986" w:rsidRPr="00B97A63" w:rsidRDefault="005A5986" w:rsidP="002C4E25"/>
        </w:tc>
      </w:tr>
      <w:tr w:rsidR="005A5986" w:rsidRPr="00B97A63" w14:paraId="207ABF28" w14:textId="77777777" w:rsidTr="002C4E25">
        <w:trPr>
          <w:trHeight w:val="290"/>
        </w:trPr>
        <w:tc>
          <w:tcPr>
            <w:tcW w:w="9360" w:type="dxa"/>
            <w:gridSpan w:val="27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textDirection w:val="btLr"/>
            <w:hideMark/>
          </w:tcPr>
          <w:p w14:paraId="3930CECF" w14:textId="77777777" w:rsidR="005A5986" w:rsidRPr="00B97A63" w:rsidRDefault="005A5986" w:rsidP="002C4E25">
            <w:r w:rsidRPr="00B97A63">
              <w:t> </w:t>
            </w:r>
          </w:p>
        </w:tc>
      </w:tr>
      <w:tr w:rsidR="005A5986" w:rsidRPr="00B97A63" w14:paraId="35E82D94" w14:textId="77777777" w:rsidTr="002C4E25">
        <w:trPr>
          <w:trHeight w:val="241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</w:tcPr>
          <w:p w14:paraId="200420D9" w14:textId="77777777" w:rsidR="005A5986" w:rsidRPr="00B97A63" w:rsidRDefault="005A5986" w:rsidP="002C4E25">
            <w:r w:rsidRPr="00B97A63">
              <w:t>LUNG FAILURE</w:t>
            </w:r>
          </w:p>
        </w:tc>
        <w:tc>
          <w:tcPr>
            <w:tcW w:w="273" w:type="dxa"/>
            <w:tcBorders>
              <w:top w:val="nil"/>
              <w:left w:val="single" w:sz="4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596CEAF7" w14:textId="77777777" w:rsidR="005A5986" w:rsidRPr="00B97A63" w:rsidRDefault="005A5986" w:rsidP="002C4E25">
            <w:r w:rsidRPr="00B97A63">
              <w:t>14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27EE02B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186AB4AE" w14:textId="77777777" w:rsidR="005A5986" w:rsidRPr="00B97A63" w:rsidRDefault="005A5986" w:rsidP="002C4E25">
            <w:r w:rsidRPr="00B97A63">
              <w:t>1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50A22FA2" w14:textId="77777777" w:rsidR="005A5986" w:rsidRPr="00B97A63" w:rsidRDefault="005A5986" w:rsidP="002C4E25">
            <w:r w:rsidRPr="00B97A63">
              <w:t>13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90A2B12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6234DD9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636E3E7E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7605E9D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71A63A8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A6E0DD4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B156A2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2F959EC0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9F80418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AC1C61D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6DA259E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09E20B7F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FDFCC98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7B8CBA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576A40E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2248B955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AFABC6E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01BBDE5" w14:textId="77777777" w:rsidR="005A5986" w:rsidRPr="00B97A63" w:rsidRDefault="005A5986" w:rsidP="002C4E25">
            <w:r w:rsidRPr="00B97A63">
              <w:t>8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2350F6A6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74130CD4" w14:textId="77777777" w:rsidR="005A5986" w:rsidRPr="00B97A63" w:rsidRDefault="005A5986" w:rsidP="002C4E25">
            <w:r w:rsidRPr="00B97A63">
              <w:t>8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9E008A5" w14:textId="77777777" w:rsidR="005A5986" w:rsidRPr="00B97A63" w:rsidRDefault="005A5986" w:rsidP="002C4E25">
            <w:r w:rsidRPr="00B97A63">
              <w:t>1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42B85D82" w14:textId="77777777" w:rsidR="005A5986" w:rsidRPr="00B97A63" w:rsidRDefault="005A5986" w:rsidP="002C4E25"/>
        </w:tc>
      </w:tr>
      <w:tr w:rsidR="005A5986" w:rsidRPr="00B97A63" w14:paraId="4B65CA11" w14:textId="77777777" w:rsidTr="002C4E25">
        <w:trPr>
          <w:trHeight w:val="241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hideMark/>
          </w:tcPr>
          <w:p w14:paraId="27294914" w14:textId="77777777" w:rsidR="005A5986" w:rsidRPr="00B97A63" w:rsidRDefault="005A5986" w:rsidP="002C4E25">
            <w:r w:rsidRPr="00B97A63">
              <w:t xml:space="preserve">9, 10 mechanical </w:t>
            </w:r>
            <w:proofErr w:type="gramStart"/>
            <w:r w:rsidRPr="00B97A63">
              <w:t>ventilation</w:t>
            </w:r>
            <w:proofErr w:type="gramEnd"/>
          </w:p>
        </w:tc>
        <w:tc>
          <w:tcPr>
            <w:tcW w:w="27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75E55496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9EAF3E7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59BD709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06954053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6D171A4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C0170FA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E57FCD6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08B8BAA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479BE3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D832C6F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C4C59BD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81BA97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83FF83D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9233219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645BF5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CC9AF9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062F96C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0076079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60D03A8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C523C72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9E590E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6F5675B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F8ADBA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D1AA94E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2DE0248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A0A6232" w14:textId="77777777" w:rsidR="005A5986" w:rsidRPr="00B97A63" w:rsidRDefault="005A5986" w:rsidP="002C4E25"/>
        </w:tc>
      </w:tr>
      <w:tr w:rsidR="005A5986" w:rsidRPr="00B97A63" w14:paraId="06D1D5BD" w14:textId="77777777" w:rsidTr="002C4E25">
        <w:trPr>
          <w:trHeight w:val="214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hideMark/>
          </w:tcPr>
          <w:p w14:paraId="1B05C6F8" w14:textId="77777777" w:rsidR="005A5986" w:rsidRPr="00B97A63" w:rsidRDefault="005A5986" w:rsidP="002C4E25">
            <w:r w:rsidRPr="00B97A63">
              <w:lastRenderedPageBreak/>
              <w:t>26 mechanical ventilation/ fall trauma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47AED4EF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92BC18C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EACE0D7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093A6ECD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1B96805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0D84E79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5475CCF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DC05DC4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7DA2FF9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86F4264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F52D57E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7D4EA1C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E261BE0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70822D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E2D4A0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A7CCF2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124977E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3D45B57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4C11D02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F82933D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F57903B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D45180D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EB884DD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7CDD978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F1C9980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7399339" w14:textId="77777777" w:rsidR="005A5986" w:rsidRPr="00B97A63" w:rsidRDefault="005A5986" w:rsidP="002C4E25"/>
        </w:tc>
      </w:tr>
      <w:tr w:rsidR="005A5986" w:rsidRPr="00B97A63" w14:paraId="5540BA68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hideMark/>
          </w:tcPr>
          <w:p w14:paraId="3B0179F2" w14:textId="77777777" w:rsidR="005A5986" w:rsidRPr="00B97A63" w:rsidRDefault="005A5986" w:rsidP="002C4E25">
            <w:r w:rsidRPr="00B97A63">
              <w:t>29 ARDS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42AFFAED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43A30E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7733A2D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1A8BC0F8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E769DDE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7933B32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652B63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E256001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AE0E227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050B933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3DDBADD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C5661E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8F624BE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5EC80B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D12B158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12A2DC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A29DBB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2DFDC5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113F687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5E5707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E191DE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49D5DD1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425038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B051B66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DF8EB3A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164DB60" w14:textId="77777777" w:rsidR="005A5986" w:rsidRPr="00B97A63" w:rsidRDefault="005A5986" w:rsidP="002C4E25"/>
        </w:tc>
      </w:tr>
      <w:tr w:rsidR="005A5986" w:rsidRPr="00B97A63" w14:paraId="3CE6B416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hideMark/>
          </w:tcPr>
          <w:p w14:paraId="2F3BFB07" w14:textId="77777777" w:rsidR="005A5986" w:rsidRPr="00B97A63" w:rsidRDefault="005A5986" w:rsidP="002C4E25">
            <w:r w:rsidRPr="00B97A63">
              <w:t>16 nitric oxide therapy</w:t>
            </w:r>
            <w:proofErr w:type="gramStart"/>
            <w:r w:rsidRPr="00B97A63">
              <w:t>/ ?</w:t>
            </w:r>
            <w:proofErr w:type="gramEnd"/>
          </w:p>
        </w:tc>
        <w:tc>
          <w:tcPr>
            <w:tcW w:w="27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2B1A0DD1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190CF5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B6EE9DD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790E9208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F053970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6795355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77EAEF5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20AC6FF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280DDE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4CCF83F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65C7E3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5633BC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AF930CA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4D173A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24E7EF9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869DDD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0714518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4749371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7493B4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F73FBD7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F915A44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640E9E1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35903E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8F874DE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EA80CFD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007236C" w14:textId="77777777" w:rsidR="005A5986" w:rsidRPr="00B97A63" w:rsidRDefault="005A5986" w:rsidP="002C4E25"/>
        </w:tc>
      </w:tr>
      <w:tr w:rsidR="005A5986" w:rsidRPr="00B97A63" w14:paraId="3016BDC8" w14:textId="77777777" w:rsidTr="002C4E25">
        <w:trPr>
          <w:trHeight w:val="290"/>
        </w:trPr>
        <w:tc>
          <w:tcPr>
            <w:tcW w:w="156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</w:tcBorders>
            <w:shd w:val="clear" w:color="auto" w:fill="auto"/>
            <w:hideMark/>
          </w:tcPr>
          <w:p w14:paraId="79977F43" w14:textId="77777777" w:rsidR="005A5986" w:rsidRPr="00B97A63" w:rsidRDefault="005A5986" w:rsidP="002C4E25">
            <w:r w:rsidRPr="00B97A63">
              <w:t> </w:t>
            </w:r>
          </w:p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hideMark/>
          </w:tcPr>
          <w:p w14:paraId="43FA3449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70B4B39A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hideMark/>
          </w:tcPr>
          <w:p w14:paraId="5F5B080A" w14:textId="77777777" w:rsidR="005A5986" w:rsidRPr="00B97A63" w:rsidRDefault="005A5986" w:rsidP="002C4E25"/>
        </w:tc>
        <w:tc>
          <w:tcPr>
            <w:tcW w:w="27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hideMark/>
          </w:tcPr>
          <w:p w14:paraId="42505374" w14:textId="77777777" w:rsidR="005A5986" w:rsidRPr="00B97A63" w:rsidRDefault="005A5986" w:rsidP="002C4E25"/>
        </w:tc>
        <w:tc>
          <w:tcPr>
            <w:tcW w:w="30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1E9E7198" w14:textId="77777777" w:rsidR="005A5986" w:rsidRPr="00B97A63" w:rsidRDefault="005A5986" w:rsidP="002C4E25"/>
        </w:tc>
        <w:tc>
          <w:tcPr>
            <w:tcW w:w="30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3F788FA3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0F2B3BA1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089B5A0C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4ADA2792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2E2CE222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0AEC00E1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1AEA7901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3030D6DC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5CAF71F0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51B2F0FC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58D3C37F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4EFFB1B5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42514D09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44053BC5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17D2C4D1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0BD54E03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111E7287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581C69AD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550EFA5F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3AA7F743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8C59CA1" w14:textId="77777777" w:rsidR="005A5986" w:rsidRPr="00B97A63" w:rsidRDefault="005A5986" w:rsidP="002C4E25"/>
        </w:tc>
      </w:tr>
      <w:tr w:rsidR="005A5986" w:rsidRPr="00B97A63" w14:paraId="3FA939A6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737B6DB5" w14:textId="77777777" w:rsidR="005A5986" w:rsidRPr="00B97A63" w:rsidRDefault="005A5986" w:rsidP="002C4E25">
            <w:r w:rsidRPr="00B97A63">
              <w:t>VOLUME OVERLOAD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612CA09A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81A2AD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6EEAF783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47264244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21C91747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A8EB9D6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107C25AE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5BE3D03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E37436D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922944C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EA01070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7DA3509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D57514C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9D6C37A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F15E454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65E54F8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29287576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02F090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777A5796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2B7F13F9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52E024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11B7C26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676836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6B9C4987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5BDBFF2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3B798327" w14:textId="77777777" w:rsidR="005A5986" w:rsidRPr="00B97A63" w:rsidRDefault="005A5986" w:rsidP="002C4E25">
            <w:r w:rsidRPr="00B97A63">
              <w:t>1</w:t>
            </w:r>
          </w:p>
        </w:tc>
      </w:tr>
      <w:tr w:rsidR="005A5986" w:rsidRPr="00B97A63" w14:paraId="0B90DB31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A155DE9" w14:textId="77777777" w:rsidR="005A5986" w:rsidRPr="00B97A63" w:rsidRDefault="005A5986" w:rsidP="002C4E25">
            <w:r w:rsidRPr="00B97A63">
              <w:t xml:space="preserve">37 kidney </w:t>
            </w:r>
            <w:proofErr w:type="gramStart"/>
            <w:r w:rsidRPr="00B97A63">
              <w:t>failure</w:t>
            </w:r>
            <w:proofErr w:type="gramEnd"/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00C08DDD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60EFF1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85C40B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462A7B93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6D395DC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E29027F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651995A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374FC04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9F51BFE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B3FA062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2F8C9E3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D65CDB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5921E41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19F919C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1A1DA06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935F58A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6199569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E85B4A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A70973A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C667220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134F83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82401FD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86D523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4F7622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17CE356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F2A0F10" w14:textId="77777777" w:rsidR="005A5986" w:rsidRPr="00B97A63" w:rsidRDefault="005A5986" w:rsidP="002C4E25">
            <w:r w:rsidRPr="00B97A63">
              <w:t>1</w:t>
            </w:r>
          </w:p>
        </w:tc>
      </w:tr>
      <w:tr w:rsidR="005A5986" w:rsidRPr="00B97A63" w14:paraId="7FD3D7E8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F359C60" w14:textId="77777777" w:rsidR="005A5986" w:rsidRPr="00B97A63" w:rsidRDefault="005A5986" w:rsidP="002C4E25">
            <w:r w:rsidRPr="00B97A63">
              <w:t>41 edema/ skin breakdow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56BCE3D8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77DAE8F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B9E7CAB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2A2161FF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DB93E1D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690CD81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C28A814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EC4D56A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03C2EA8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FD6B321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AA2D97F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47EB52D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BF9699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A54DBC9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48099B2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494F5D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1A71695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21A5328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6F4F747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EBF3F26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9E68546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B939AA1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8A00846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E6A53F3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023680C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95B54E0" w14:textId="77777777" w:rsidR="005A5986" w:rsidRPr="00B97A63" w:rsidRDefault="005A5986" w:rsidP="002C4E25"/>
        </w:tc>
      </w:tr>
      <w:tr w:rsidR="005A5986" w:rsidRPr="00B97A63" w14:paraId="1AC15EE2" w14:textId="77777777" w:rsidTr="002C4E25">
        <w:trPr>
          <w:trHeight w:val="290"/>
        </w:trPr>
        <w:tc>
          <w:tcPr>
            <w:tcW w:w="156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</w:tcBorders>
            <w:shd w:val="clear" w:color="auto" w:fill="auto"/>
            <w:hideMark/>
          </w:tcPr>
          <w:p w14:paraId="7D0EEADF" w14:textId="77777777" w:rsidR="005A5986" w:rsidRPr="00B97A63" w:rsidRDefault="005A5986" w:rsidP="002C4E25">
            <w:r w:rsidRPr="00B97A63">
              <w:t> </w:t>
            </w:r>
          </w:p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hideMark/>
          </w:tcPr>
          <w:p w14:paraId="40555623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hideMark/>
          </w:tcPr>
          <w:p w14:paraId="24D65090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hideMark/>
          </w:tcPr>
          <w:p w14:paraId="4CDD619A" w14:textId="77777777" w:rsidR="005A5986" w:rsidRPr="00B97A63" w:rsidRDefault="005A5986" w:rsidP="002C4E25"/>
        </w:tc>
        <w:tc>
          <w:tcPr>
            <w:tcW w:w="27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hideMark/>
          </w:tcPr>
          <w:p w14:paraId="63F6411C" w14:textId="77777777" w:rsidR="005A5986" w:rsidRPr="00B97A63" w:rsidRDefault="005A5986" w:rsidP="002C4E25"/>
        </w:tc>
        <w:tc>
          <w:tcPr>
            <w:tcW w:w="30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792CCC26" w14:textId="77777777" w:rsidR="005A5986" w:rsidRPr="00B97A63" w:rsidRDefault="005A5986" w:rsidP="002C4E25"/>
        </w:tc>
        <w:tc>
          <w:tcPr>
            <w:tcW w:w="30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46A0CD1C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21E97607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1461AFA1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029B791A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2181841C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00B5D95B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5B601E7F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117ECEF3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48D5F2EE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52D56635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5FBEDF9C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38955424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53C9B534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7C397AB5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44256465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69894D3B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5364C8C4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5C76FC77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5BC04555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7A30C17D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3B7BE307" w14:textId="77777777" w:rsidR="005A5986" w:rsidRPr="00B97A63" w:rsidRDefault="005A5986" w:rsidP="002C4E25"/>
        </w:tc>
      </w:tr>
      <w:tr w:rsidR="005A5986" w:rsidRPr="00B97A63" w14:paraId="4054C5EE" w14:textId="77777777" w:rsidTr="002C4E25">
        <w:trPr>
          <w:trHeight w:val="290"/>
        </w:trPr>
        <w:tc>
          <w:tcPr>
            <w:tcW w:w="1563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761C7B1" w14:textId="77777777" w:rsidR="005A5986" w:rsidRPr="00B97A63" w:rsidRDefault="005A5986" w:rsidP="002C4E25">
            <w:r w:rsidRPr="00B97A63">
              <w:t>REASON TO TRANSFUSE TOPIC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4D367EA2" w14:textId="77777777" w:rsidR="005A5986" w:rsidRPr="00B97A63" w:rsidRDefault="005A5986" w:rsidP="002C4E25">
            <w:r w:rsidRPr="00B97A63">
              <w:t>42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EA4E292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694CD16" w14:textId="77777777" w:rsidR="005A5986" w:rsidRPr="00B97A63" w:rsidRDefault="005A5986" w:rsidP="002C4E25">
            <w:r w:rsidRPr="00B97A63">
              <w:t>20</w:t>
            </w:r>
          </w:p>
        </w:tc>
        <w:tc>
          <w:tcPr>
            <w:tcW w:w="272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258C9ADD" w14:textId="77777777" w:rsidR="005A5986" w:rsidRPr="00B97A63" w:rsidRDefault="005A5986" w:rsidP="002C4E25">
            <w:r w:rsidRPr="00B97A63">
              <w:t>40</w:t>
            </w:r>
          </w:p>
        </w:tc>
        <w:tc>
          <w:tcPr>
            <w:tcW w:w="309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E1DC9E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09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7D796E7" w14:textId="77777777" w:rsidR="005A5986" w:rsidRPr="00B97A63" w:rsidRDefault="005A5986" w:rsidP="002C4E25"/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24C52304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9DD171C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1CC7206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B3F3CC0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474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40A733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93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2FF38456" w14:textId="77777777" w:rsidR="005A5986" w:rsidRPr="00B97A63" w:rsidRDefault="005A5986" w:rsidP="002C4E25">
            <w:r w:rsidRPr="00B97A63">
              <w:t>9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2C28B248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04C423C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895B59C" w14:textId="77777777" w:rsidR="005A5986" w:rsidRPr="00B97A63" w:rsidRDefault="005A5986" w:rsidP="002C4E25">
            <w:r w:rsidRPr="00B97A63">
              <w:t>7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22651C42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BF9C9C0" w14:textId="77777777" w:rsidR="005A5986" w:rsidRPr="00B97A63" w:rsidRDefault="005A5986" w:rsidP="002C4E25"/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8BD7FF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78E265C4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2066FDE7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2A273766" w14:textId="77777777" w:rsidR="005A5986" w:rsidRPr="00B97A63" w:rsidRDefault="005A5986" w:rsidP="002C4E25">
            <w:r w:rsidRPr="00B97A63">
              <w:t>16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D850B89" w14:textId="77777777" w:rsidR="005A5986" w:rsidRPr="00B97A63" w:rsidRDefault="005A5986" w:rsidP="002C4E25">
            <w:r w:rsidRPr="00B97A63">
              <w:t>10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4186B8D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27E2BF77" w14:textId="77777777" w:rsidR="005A5986" w:rsidRPr="00B97A63" w:rsidRDefault="005A5986" w:rsidP="002C4E25">
            <w:r w:rsidRPr="00B97A63">
              <w:t>20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0D7F765" w14:textId="77777777" w:rsidR="005A5986" w:rsidRPr="00B97A63" w:rsidRDefault="005A5986" w:rsidP="002C4E25">
            <w:r w:rsidRPr="00B97A63">
              <w:t>34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383ABC40" w14:textId="77777777" w:rsidR="005A5986" w:rsidRPr="00B97A63" w:rsidRDefault="005A5986" w:rsidP="002C4E25">
            <w:r w:rsidRPr="00B97A63">
              <w:t>7</w:t>
            </w:r>
          </w:p>
        </w:tc>
      </w:tr>
      <w:tr w:rsidR="005A5986" w:rsidRPr="00B97A63" w14:paraId="4394CE08" w14:textId="77777777" w:rsidTr="002C4E25">
        <w:trPr>
          <w:trHeight w:val="290"/>
        </w:trPr>
        <w:tc>
          <w:tcPr>
            <w:tcW w:w="9360" w:type="dxa"/>
            <w:gridSpan w:val="27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0F3A1DC5" w14:textId="77777777" w:rsidR="005A5986" w:rsidRPr="00B97A63" w:rsidRDefault="005A5986" w:rsidP="002C4E25"/>
        </w:tc>
      </w:tr>
      <w:tr w:rsidR="005A5986" w:rsidRPr="00B97A63" w14:paraId="14D87FB5" w14:textId="77777777" w:rsidTr="002C4E25">
        <w:trPr>
          <w:trHeight w:val="290"/>
        </w:trPr>
        <w:tc>
          <w:tcPr>
            <w:tcW w:w="156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EB0DCFA" w14:textId="77777777" w:rsidR="005A5986" w:rsidRPr="00B97A63" w:rsidRDefault="005A5986" w:rsidP="002C4E25">
            <w:r w:rsidRPr="00B97A63">
              <w:t>BLOOD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221A3505" w14:textId="77777777" w:rsidR="005A5986" w:rsidRPr="00B97A63" w:rsidRDefault="005A5986" w:rsidP="002C4E25">
            <w:r w:rsidRPr="00B97A63">
              <w:t>9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270BE41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A3FC1B8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1AF77E39" w14:textId="77777777" w:rsidR="005A5986" w:rsidRPr="00B97A63" w:rsidRDefault="005A5986" w:rsidP="002C4E25">
            <w:r w:rsidRPr="00B97A63">
              <w:t>9</w:t>
            </w:r>
          </w:p>
        </w:tc>
        <w:tc>
          <w:tcPr>
            <w:tcW w:w="309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23B2040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0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F519100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7734B4FE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C106830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C79D346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8AB1C77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76FDA9E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4922D3FD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82B5CA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28EB1BD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7455A2F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0AA16B3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D9B8C13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359A659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214F581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7BF3F15A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87EF8F6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A21EB88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2255850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45DDB928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6151C47" w14:textId="77777777" w:rsidR="005A5986" w:rsidRPr="00B97A63" w:rsidRDefault="005A5986" w:rsidP="002C4E25">
            <w:r w:rsidRPr="00B97A63">
              <w:t>9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52EACD72" w14:textId="77777777" w:rsidR="005A5986" w:rsidRPr="00B97A63" w:rsidRDefault="005A5986" w:rsidP="002C4E25"/>
        </w:tc>
      </w:tr>
      <w:tr w:rsidR="005A5986" w:rsidRPr="00B97A63" w14:paraId="14E6CB0B" w14:textId="77777777" w:rsidTr="002C4E25">
        <w:trPr>
          <w:trHeight w:val="290"/>
        </w:trPr>
        <w:tc>
          <w:tcPr>
            <w:tcW w:w="156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0A80ECE" w14:textId="77777777" w:rsidR="005A5986" w:rsidRPr="00B97A63" w:rsidRDefault="005A5986" w:rsidP="002C4E25">
            <w:r w:rsidRPr="00B97A63">
              <w:t>24 TPA to lyse thrombus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5A4CDCA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1BB1C56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23AE54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787A02E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09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BCDF6EF" w14:textId="77777777" w:rsidR="005A5986" w:rsidRPr="00B97A63" w:rsidRDefault="005A5986" w:rsidP="002C4E25"/>
        </w:tc>
        <w:tc>
          <w:tcPr>
            <w:tcW w:w="30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78736D2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94EE3D8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28788DF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49A9DB8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AA152FF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9F9A81F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9B3A2E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B7D3223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CF947B9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2416A56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2992ED2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9A6165E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3B4D316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B12E303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E9BB2C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62610C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D5D5FC7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23040D2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0335E9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DC026A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F972802" w14:textId="77777777" w:rsidR="005A5986" w:rsidRPr="00B97A63" w:rsidRDefault="005A5986" w:rsidP="002C4E25"/>
        </w:tc>
      </w:tr>
      <w:tr w:rsidR="005A5986" w:rsidRPr="00B97A63" w14:paraId="63098B51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5081147" w14:textId="77777777" w:rsidR="005A5986" w:rsidRPr="00B97A63" w:rsidRDefault="005A5986" w:rsidP="002C4E25">
            <w:r w:rsidRPr="00B97A63">
              <w:t>30 blood disease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518BB80B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8206385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D96EA3E" w14:textId="77777777" w:rsidR="005A5986" w:rsidRPr="00B97A63" w:rsidRDefault="005A5986" w:rsidP="002C4E25"/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71A508FD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356C22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2632FE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23193AD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2FB16C2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5A4F230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3EBE086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B113A49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EF5F8E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D5AB5D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BFE157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D89C6CC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99C812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412ED75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52CA83A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D3E835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240E13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E0CE1B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F3BB7B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103D4F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B0D569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9BF3F9C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8F82753" w14:textId="77777777" w:rsidR="005A5986" w:rsidRPr="00B97A63" w:rsidRDefault="005A5986" w:rsidP="002C4E25"/>
        </w:tc>
      </w:tr>
      <w:tr w:rsidR="005A5986" w:rsidRPr="00B97A63" w14:paraId="2E66932D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0329F7C" w14:textId="77777777" w:rsidR="005A5986" w:rsidRPr="00B97A63" w:rsidRDefault="005A5986" w:rsidP="002C4E25">
            <w:r w:rsidRPr="00B97A63">
              <w:t>22 anemia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311D119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338BAE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266169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517E6CC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A213110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6643A4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E1CC595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0D4AE69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A33BE59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E1A2BC1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D0D79A2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900129E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2D71E46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1B14C54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9CA17B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8FDBD12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94B4EB4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9173047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9A3C1F3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A545CED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17D94D0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9C2C98E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0BB05D5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1DB8D8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ED1430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D04DB87" w14:textId="77777777" w:rsidR="005A5986" w:rsidRPr="00B97A63" w:rsidRDefault="005A5986" w:rsidP="002C4E25"/>
        </w:tc>
      </w:tr>
      <w:tr w:rsidR="005A5986" w:rsidRPr="00B97A63" w14:paraId="3BCAAD44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028E39D" w14:textId="77777777" w:rsidR="005A5986" w:rsidRPr="00B97A63" w:rsidRDefault="005A5986" w:rsidP="002C4E25">
            <w:r w:rsidRPr="00B97A63">
              <w:lastRenderedPageBreak/>
              <w:t xml:space="preserve">20 </w:t>
            </w:r>
            <w:proofErr w:type="gramStart"/>
            <w:r w:rsidRPr="00B97A63">
              <w:t>pancreas</w:t>
            </w:r>
            <w:proofErr w:type="gramEnd"/>
            <w:r w:rsidRPr="00B97A63">
              <w:t>; liver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2BB0D5B4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A0321CC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5346CE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67435D18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E5746E0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546BB19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58458A4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1496C03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8C1802A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25E9345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144608A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7383087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1AA83D5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5902C1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6F9350D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174D608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A43C2D5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49634BB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171AB20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0BE9F27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BEC5B4F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577B74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CBE2A17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661A50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B042E7F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A787FC6" w14:textId="77777777" w:rsidR="005A5986" w:rsidRPr="00B97A63" w:rsidRDefault="005A5986" w:rsidP="002C4E25"/>
        </w:tc>
      </w:tr>
      <w:tr w:rsidR="005A5986" w:rsidRPr="00B97A63" w14:paraId="3AAB2C95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965D77A" w14:textId="77777777" w:rsidR="005A5986" w:rsidRPr="00B97A63" w:rsidRDefault="005A5986" w:rsidP="002C4E25">
            <w:r w:rsidRPr="00B97A63">
              <w:t>2 esophageal varices banding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030851FE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13E3B9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B81D4AB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3EC8A4C6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2661520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1453442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6F29455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33137E0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23972A7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0F04830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D0E12E9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FF83456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FFC955B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7FA9895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3BC3B69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73FF639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BD5C2B2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29B0645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04C7C93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15408BE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FE025E2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51A262B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7371C02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83A5124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047B8CE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A8991CC" w14:textId="77777777" w:rsidR="005A5986" w:rsidRPr="00B97A63" w:rsidRDefault="005A5986" w:rsidP="002C4E25"/>
        </w:tc>
      </w:tr>
      <w:tr w:rsidR="005A5986" w:rsidRPr="00B97A63" w14:paraId="6FF3EA05" w14:textId="77777777" w:rsidTr="002C4E25">
        <w:trPr>
          <w:trHeight w:val="290"/>
        </w:trPr>
        <w:tc>
          <w:tcPr>
            <w:tcW w:w="9360" w:type="dxa"/>
            <w:gridSpan w:val="27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53DA1211" w14:textId="77777777" w:rsidR="005A5986" w:rsidRPr="00B97A63" w:rsidRDefault="005A5986" w:rsidP="002C4E25">
            <w:r w:rsidRPr="00B97A63">
              <w:t> </w:t>
            </w:r>
          </w:p>
        </w:tc>
      </w:tr>
      <w:tr w:rsidR="005A5986" w:rsidRPr="00B97A63" w14:paraId="6A8F0F41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B65A578" w14:textId="77777777" w:rsidR="005A5986" w:rsidRPr="00B97A63" w:rsidRDefault="005A5986" w:rsidP="002C4E25">
            <w:r w:rsidRPr="00B97A63">
              <w:t xml:space="preserve">34 lung </w:t>
            </w:r>
            <w:proofErr w:type="gramStart"/>
            <w:r w:rsidRPr="00B97A63">
              <w:t>cancer</w:t>
            </w:r>
            <w:proofErr w:type="gramEnd"/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0589DCEA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4ECBB47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8D9441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22163A7E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9CEAB38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88B6D12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7E40A5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26D1A9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EA2308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F2BA54B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87125C2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7C25274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4E1F0D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AE1A453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D69E8C7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3141852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4F5EFB6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9F9DE80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1D9B5FB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8274416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56BDB0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5BE8FFB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AA67483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ED0A7C0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5C02247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6EFDA1A" w14:textId="77777777" w:rsidR="005A5986" w:rsidRPr="00B97A63" w:rsidRDefault="005A5986" w:rsidP="002C4E25"/>
        </w:tc>
      </w:tr>
      <w:tr w:rsidR="005A5986" w:rsidRPr="00B97A63" w14:paraId="48B23853" w14:textId="77777777" w:rsidTr="002C4E25">
        <w:trPr>
          <w:trHeight w:val="290"/>
        </w:trPr>
        <w:tc>
          <w:tcPr>
            <w:tcW w:w="9360" w:type="dxa"/>
            <w:gridSpan w:val="27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D491B8A" w14:textId="77777777" w:rsidR="005A5986" w:rsidRPr="00B97A63" w:rsidRDefault="005A5986" w:rsidP="002C4E25"/>
        </w:tc>
      </w:tr>
      <w:tr w:rsidR="005A5986" w:rsidRPr="00B97A63" w14:paraId="6B4FCD87" w14:textId="77777777" w:rsidTr="002C4E25">
        <w:trPr>
          <w:trHeight w:val="290"/>
        </w:trPr>
        <w:tc>
          <w:tcPr>
            <w:tcW w:w="156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827B505" w14:textId="77777777" w:rsidR="005A5986" w:rsidRPr="00B97A63" w:rsidRDefault="005A5986" w:rsidP="002C4E25">
            <w:r w:rsidRPr="00B97A63">
              <w:t>GI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26587E19" w14:textId="77777777" w:rsidR="005A5986" w:rsidRPr="00B97A63" w:rsidRDefault="005A5986" w:rsidP="002C4E25">
            <w:r w:rsidRPr="00B97A63">
              <w:t>12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2BEA5389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7936910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4D3270CA" w14:textId="77777777" w:rsidR="005A5986" w:rsidRPr="00B97A63" w:rsidRDefault="005A5986" w:rsidP="002C4E25">
            <w:r w:rsidRPr="00B97A63">
              <w:t>11</w:t>
            </w:r>
          </w:p>
        </w:tc>
        <w:tc>
          <w:tcPr>
            <w:tcW w:w="309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231DD764" w14:textId="77777777" w:rsidR="005A5986" w:rsidRPr="00B97A63" w:rsidRDefault="005A5986" w:rsidP="002C4E25"/>
        </w:tc>
        <w:tc>
          <w:tcPr>
            <w:tcW w:w="30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ADCE148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16BB6BB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2F1FF5D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8261E73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96B2593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E8D65B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21844493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A47712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1CBBB88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FE62142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0A96941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DBB9875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0D4AE80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6A3730D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6259F88E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0A145DD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60206CD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6CBC64F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52838463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A7AB2F1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702F8D62" w14:textId="77777777" w:rsidR="005A5986" w:rsidRPr="00B97A63" w:rsidRDefault="005A5986" w:rsidP="002C4E25">
            <w:r w:rsidRPr="00B97A63">
              <w:t>5</w:t>
            </w:r>
          </w:p>
        </w:tc>
      </w:tr>
      <w:tr w:rsidR="005A5986" w:rsidRPr="00B97A63" w14:paraId="63DA30F1" w14:textId="77777777" w:rsidTr="002C4E25">
        <w:trPr>
          <w:trHeight w:val="290"/>
        </w:trPr>
        <w:tc>
          <w:tcPr>
            <w:tcW w:w="156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F8CA7A8" w14:textId="77777777" w:rsidR="005A5986" w:rsidRPr="00B97A63" w:rsidRDefault="005A5986" w:rsidP="002C4E25">
            <w:r w:rsidRPr="00B97A63">
              <w:t>18 GI bleeding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0208BC5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42EF7A8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8DFA088" w14:textId="77777777" w:rsidR="005A5986" w:rsidRPr="00B97A63" w:rsidRDefault="005A5986" w:rsidP="002C4E25"/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761E4A3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09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312CEEB" w14:textId="77777777" w:rsidR="005A5986" w:rsidRPr="00B97A63" w:rsidRDefault="005A5986" w:rsidP="002C4E25"/>
        </w:tc>
        <w:tc>
          <w:tcPr>
            <w:tcW w:w="30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398CF3D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852FDAE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2DAAE41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A5BCB17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E8B20DA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A780977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A0FCB89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B000E2E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C2CB229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9BB9240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BE6ACC5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B7EBD6F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8362A2F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0FD2544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A8B7386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2DBC301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3D4E9C9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A19977E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2D57D96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33FC1E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FFE8FA9" w14:textId="77777777" w:rsidR="005A5986" w:rsidRPr="00B97A63" w:rsidRDefault="005A5986" w:rsidP="002C4E25"/>
        </w:tc>
      </w:tr>
      <w:tr w:rsidR="005A5986" w:rsidRPr="00B97A63" w14:paraId="2AA95373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49472C7" w14:textId="77777777" w:rsidR="005A5986" w:rsidRPr="00B97A63" w:rsidRDefault="005A5986" w:rsidP="002C4E25">
            <w:r w:rsidRPr="00B97A63">
              <w:t xml:space="preserve">13 </w:t>
            </w:r>
            <w:proofErr w:type="spellStart"/>
            <w:r w:rsidRPr="00B97A63">
              <w:t>colonostomy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0E042559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0196DC5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A94FF5F" w14:textId="77777777" w:rsidR="005A5986" w:rsidRPr="00B97A63" w:rsidRDefault="005A5986" w:rsidP="002C4E25"/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4115D36D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D5CD66F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D9B585B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B999AF5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EDAAB9A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5F623D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ECAA4DC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F236203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B7401F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C7CBB71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82FE645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0A1C79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9730CF4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DC4B458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E478DA7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A1218E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35262EE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AAA3ED2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038C998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D9A94C1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E495CFE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F8174E8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46ED335" w14:textId="77777777" w:rsidR="005A5986" w:rsidRPr="00B97A63" w:rsidRDefault="005A5986" w:rsidP="002C4E25">
            <w:r w:rsidRPr="00B97A63">
              <w:t>3</w:t>
            </w:r>
          </w:p>
        </w:tc>
      </w:tr>
      <w:tr w:rsidR="005A5986" w:rsidRPr="00B97A63" w14:paraId="43E59696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CF32949" w14:textId="77777777" w:rsidR="005A5986" w:rsidRPr="00B97A63" w:rsidRDefault="005A5986" w:rsidP="002C4E25">
            <w:r w:rsidRPr="00B97A63">
              <w:t>38 colon problem</w:t>
            </w:r>
            <w:proofErr w:type="gramStart"/>
            <w:r w:rsidRPr="00B97A63">
              <w:t>/ ?</w:t>
            </w:r>
            <w:proofErr w:type="gramEnd"/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5783AC6F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17B1322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99A066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44F350A4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5696D28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88D7F9B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765429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2B94AB1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97330F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32AEE5E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107562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181E7DE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FA9229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6A0C6C3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0F5DA7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2CAE6D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D069741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0E56797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BC3D091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22513CE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375AA77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4196EE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EC034F7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EBC9F40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5364AF2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EE5E096" w14:textId="77777777" w:rsidR="005A5986" w:rsidRPr="00B97A63" w:rsidRDefault="005A5986" w:rsidP="002C4E25">
            <w:r w:rsidRPr="00B97A63">
              <w:t>1</w:t>
            </w:r>
          </w:p>
        </w:tc>
      </w:tr>
      <w:tr w:rsidR="005A5986" w:rsidRPr="00B97A63" w14:paraId="320A4968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9CEC5E4" w14:textId="77777777" w:rsidR="005A5986" w:rsidRPr="00B97A63" w:rsidRDefault="005A5986" w:rsidP="002C4E25">
            <w:r w:rsidRPr="00B97A63">
              <w:t>5 GI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6C8AAE04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F42C8C4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01CBDAD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49A571B6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B08211E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1EB591C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CC65F84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14B0459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5F2A96A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95A349B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4A0E3C4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B4EBEA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6F4EE73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D6C8D30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8715B5B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FCA81A2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6DBF9F2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0108771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528BB51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6A6CDEC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83692C0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0A8BC8B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45616D0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5B5D5D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BD9A6B8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7DDC639" w14:textId="77777777" w:rsidR="005A5986" w:rsidRPr="00B97A63" w:rsidRDefault="005A5986" w:rsidP="002C4E25"/>
        </w:tc>
      </w:tr>
      <w:tr w:rsidR="005A5986" w:rsidRPr="00B97A63" w14:paraId="28246E7A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FAEE64F" w14:textId="77777777" w:rsidR="005A5986" w:rsidRPr="00B97A63" w:rsidRDefault="005A5986" w:rsidP="002C4E25">
            <w:r w:rsidRPr="00B97A63">
              <w:t>0 esophagus</w:t>
            </w:r>
            <w:proofErr w:type="gramStart"/>
            <w:r w:rsidRPr="00B97A63">
              <w:t>/ ?</w:t>
            </w:r>
            <w:proofErr w:type="gramEnd"/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03C64224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7E3FF98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0D163F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6BF54E0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CBF4513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0C9BE5A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6982B02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6B6BAE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B2DEFB7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C51FC3F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046E2A5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A717AA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E7C3B8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F049BD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EDC1D6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D60507A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2FC5FA3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6EDF237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1720785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E971D23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645747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1912F9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9DC754B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98CC79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8D1C3B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24F52B3" w14:textId="77777777" w:rsidR="005A5986" w:rsidRPr="00B97A63" w:rsidRDefault="005A5986" w:rsidP="002C4E25">
            <w:r w:rsidRPr="00B97A63">
              <w:t>1</w:t>
            </w:r>
          </w:p>
        </w:tc>
      </w:tr>
      <w:tr w:rsidR="005A5986" w:rsidRPr="00B97A63" w14:paraId="3E64B812" w14:textId="77777777" w:rsidTr="002C4E25">
        <w:trPr>
          <w:trHeight w:val="290"/>
        </w:trPr>
        <w:tc>
          <w:tcPr>
            <w:tcW w:w="156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</w:tcBorders>
            <w:shd w:val="clear" w:color="auto" w:fill="auto"/>
            <w:noWrap/>
            <w:hideMark/>
          </w:tcPr>
          <w:p w14:paraId="18AF02CF" w14:textId="77777777" w:rsidR="005A5986" w:rsidRPr="00B97A63" w:rsidRDefault="005A5986" w:rsidP="002C4E25">
            <w:r w:rsidRPr="00B97A63">
              <w:t> </w:t>
            </w:r>
          </w:p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hideMark/>
          </w:tcPr>
          <w:p w14:paraId="0D0B736D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0B57E73B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hideMark/>
          </w:tcPr>
          <w:p w14:paraId="464E729D" w14:textId="77777777" w:rsidR="005A5986" w:rsidRPr="00B97A63" w:rsidRDefault="005A5986" w:rsidP="002C4E25"/>
        </w:tc>
        <w:tc>
          <w:tcPr>
            <w:tcW w:w="27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hideMark/>
          </w:tcPr>
          <w:p w14:paraId="4A8FC302" w14:textId="77777777" w:rsidR="005A5986" w:rsidRPr="00B97A63" w:rsidRDefault="005A5986" w:rsidP="002C4E25"/>
        </w:tc>
        <w:tc>
          <w:tcPr>
            <w:tcW w:w="30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0838F2A1" w14:textId="77777777" w:rsidR="005A5986" w:rsidRPr="00B97A63" w:rsidRDefault="005A5986" w:rsidP="002C4E25"/>
        </w:tc>
        <w:tc>
          <w:tcPr>
            <w:tcW w:w="30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0BC0C83C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7DCE4CAE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6E60B9D3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0FC5D55B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3396C7B8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3A78B882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444B24D3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11D08514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078DFC41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6D12EEA0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0A5965FE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22AA6A1D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7EB58DC8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160D3B27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14A306A3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4D4248EC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02F457EF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72DE2943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4FE1ED72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hideMark/>
          </w:tcPr>
          <w:p w14:paraId="295F13CB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F87235F" w14:textId="77777777" w:rsidR="005A5986" w:rsidRPr="00B97A63" w:rsidRDefault="005A5986" w:rsidP="002C4E25"/>
        </w:tc>
      </w:tr>
      <w:tr w:rsidR="005A5986" w:rsidRPr="00B97A63" w14:paraId="262D86BD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8F66C19" w14:textId="77777777" w:rsidR="005A5986" w:rsidRPr="00B97A63" w:rsidRDefault="005A5986" w:rsidP="002C4E25">
            <w:r w:rsidRPr="00B97A63">
              <w:t>INFECTIO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609DC197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F1894C6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0D103E62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4335EFE5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7410A2C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52FF5A0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7BEEEB70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7CB329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961352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14118F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968C3D4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532D8A02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5146172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9EB0969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8D4E76C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7ABEF1B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A4D3296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E9A644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1405018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1F198CA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23614B3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FC4E0A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EEC6242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6D8238CB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7C9B424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50108E3C" w14:textId="77777777" w:rsidR="005A5986" w:rsidRPr="00B97A63" w:rsidRDefault="005A5986" w:rsidP="002C4E25"/>
        </w:tc>
      </w:tr>
      <w:tr w:rsidR="005A5986" w:rsidRPr="00B97A63" w14:paraId="24BE113A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B96CC90" w14:textId="77777777" w:rsidR="005A5986" w:rsidRPr="00B97A63" w:rsidRDefault="005A5986" w:rsidP="002C4E25">
            <w:r w:rsidRPr="00B97A63">
              <w:t>23 below knee amputatio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23328A3B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4EDABB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CE13A64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3789B691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92DA0E8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682C205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159F63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3473886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E5074C1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F9BC9B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696FEEC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9BE8477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CECB62E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015BA62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C9C19D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B993271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F30D5E5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F8A788C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E3F823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572DBBB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26482DC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4FCD0F1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1E88F0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1C422CF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C785789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FC2F1AB" w14:textId="77777777" w:rsidR="005A5986" w:rsidRPr="00B97A63" w:rsidRDefault="005A5986" w:rsidP="002C4E25"/>
        </w:tc>
      </w:tr>
      <w:tr w:rsidR="005A5986" w:rsidRPr="00B97A63" w14:paraId="1008D4DF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AA7AB53" w14:textId="77777777" w:rsidR="005A5986" w:rsidRPr="00B97A63" w:rsidRDefault="005A5986" w:rsidP="002C4E25">
            <w:r w:rsidRPr="00B97A63">
              <w:t xml:space="preserve">39 </w:t>
            </w:r>
            <w:proofErr w:type="gramStart"/>
            <w:r w:rsidRPr="00B97A63">
              <w:t>infection</w:t>
            </w:r>
            <w:proofErr w:type="gramEnd"/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7D644D0A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BEC7A30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A18392A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5E55BCCC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A38D553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15C8442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54A86CF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7227AD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0CF09BB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1B5284B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DD7AB85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5DC0B3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5A65CFF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A4A88B1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86AB10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0178695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192DED2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A7AC5D9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3051270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4A13AC4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858302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A3BC519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20518C3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893D20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9ECFA35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347AEC7" w14:textId="77777777" w:rsidR="005A5986" w:rsidRPr="00B97A63" w:rsidRDefault="005A5986" w:rsidP="002C4E25"/>
        </w:tc>
      </w:tr>
      <w:tr w:rsidR="005A5986" w:rsidRPr="00B97A63" w14:paraId="5200320A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DDB3AEA" w14:textId="77777777" w:rsidR="005A5986" w:rsidRPr="00B97A63" w:rsidRDefault="005A5986" w:rsidP="002C4E25">
            <w:r w:rsidRPr="00B97A63">
              <w:t>15 HIV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1E6FFCE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946C260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A9BB22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020E040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EBDE239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59CA8D0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604E09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429076D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50EC32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2609D5B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F819A20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A02B763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5420AE2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1A8699B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4E80933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4B58B3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3ABBFAF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EE5879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68ED490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07D812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9CFF9F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AB5B2C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79856A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A41471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5522CC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C8DABAF" w14:textId="77777777" w:rsidR="005A5986" w:rsidRPr="00B97A63" w:rsidRDefault="005A5986" w:rsidP="002C4E25"/>
        </w:tc>
      </w:tr>
      <w:tr w:rsidR="005A5986" w:rsidRPr="00B97A63" w14:paraId="64EA52A5" w14:textId="77777777" w:rsidTr="002C4E25">
        <w:trPr>
          <w:trHeight w:val="290"/>
        </w:trPr>
        <w:tc>
          <w:tcPr>
            <w:tcW w:w="9360" w:type="dxa"/>
            <w:gridSpan w:val="27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C8C7ED3" w14:textId="77777777" w:rsidR="005A5986" w:rsidRPr="00B97A63" w:rsidRDefault="005A5986" w:rsidP="002C4E25">
            <w:r w:rsidRPr="00B97A63">
              <w:t> </w:t>
            </w:r>
          </w:p>
        </w:tc>
      </w:tr>
      <w:tr w:rsidR="005A5986" w:rsidRPr="00B97A63" w14:paraId="5F6343DE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C7176A9" w14:textId="77777777" w:rsidR="005A5986" w:rsidRPr="00B97A63" w:rsidRDefault="005A5986" w:rsidP="002C4E25">
            <w:r w:rsidRPr="00B97A63">
              <w:t>OTHER SURGERY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77E1E864" w14:textId="77777777" w:rsidR="005A5986" w:rsidRPr="00B97A63" w:rsidRDefault="005A5986" w:rsidP="002C4E25">
            <w:r w:rsidRPr="00B97A63">
              <w:t>12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09D2A9B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87853E7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5B37855B" w14:textId="77777777" w:rsidR="005A5986" w:rsidRPr="00B97A63" w:rsidRDefault="005A5986" w:rsidP="002C4E25">
            <w:r w:rsidRPr="00B97A63">
              <w:t>11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C03D5FD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A353443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2622B0C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BE586BC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F6EA11A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227553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9FDC321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373384C8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E79C48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0760B2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B97686F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3A8E2ECF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BA695C9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0CD3103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1ADE16A2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551716D2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1D36B8D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6D1E453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D3137C4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74353E74" w14:textId="77777777" w:rsidR="005A5986" w:rsidRPr="00B97A63" w:rsidRDefault="005A5986" w:rsidP="002C4E25">
            <w:r w:rsidRPr="00B97A63">
              <w:t>7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9A9E9B1" w14:textId="77777777" w:rsidR="005A5986" w:rsidRPr="00B97A63" w:rsidRDefault="005A5986" w:rsidP="002C4E25">
            <w:r w:rsidRPr="00B97A63">
              <w:t>1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46770763" w14:textId="77777777" w:rsidR="005A5986" w:rsidRPr="00B97A63" w:rsidRDefault="005A5986" w:rsidP="002C4E25">
            <w:r w:rsidRPr="00B97A63">
              <w:t>2</w:t>
            </w:r>
          </w:p>
        </w:tc>
      </w:tr>
      <w:tr w:rsidR="005A5986" w:rsidRPr="00B97A63" w14:paraId="4E5C3E12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E2F92DB" w14:textId="77777777" w:rsidR="005A5986" w:rsidRPr="00B97A63" w:rsidRDefault="005A5986" w:rsidP="002C4E25">
            <w:r w:rsidRPr="00B97A63">
              <w:lastRenderedPageBreak/>
              <w:t xml:space="preserve">7 spine </w:t>
            </w:r>
            <w:proofErr w:type="gramStart"/>
            <w:r w:rsidRPr="00B97A63">
              <w:t>surgery</w:t>
            </w:r>
            <w:proofErr w:type="gramEnd"/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0221DB64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7EA3A4E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FCBBE46" w14:textId="77777777" w:rsidR="005A5986" w:rsidRPr="00B97A63" w:rsidRDefault="005A5986" w:rsidP="002C4E25"/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664F382D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82B11C2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754F92B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1E7E195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7C5C775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9817B11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75B116C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BB81255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FA42643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75CBAF3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B7CB141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9A8CE33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BFB4E38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2F4B66D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10745A5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F07A0D0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2B1052E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C20A9B3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C1B18C3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691B77F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F3967FD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85741A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67DACD4" w14:textId="77777777" w:rsidR="005A5986" w:rsidRPr="00B97A63" w:rsidRDefault="005A5986" w:rsidP="002C4E25">
            <w:r w:rsidRPr="00B97A63">
              <w:t>1</w:t>
            </w:r>
          </w:p>
        </w:tc>
      </w:tr>
      <w:tr w:rsidR="005A5986" w:rsidRPr="00B97A63" w14:paraId="56940BDF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3C61886" w14:textId="77777777" w:rsidR="005A5986" w:rsidRPr="00B97A63" w:rsidRDefault="005A5986" w:rsidP="002C4E25">
            <w:r w:rsidRPr="00B97A63">
              <w:t xml:space="preserve">3 bone </w:t>
            </w:r>
            <w:proofErr w:type="gramStart"/>
            <w:r w:rsidRPr="00B97A63">
              <w:t>trauma</w:t>
            </w:r>
            <w:proofErr w:type="gramEnd"/>
            <w:r w:rsidRPr="00B97A63">
              <w:t xml:space="preserve"> from MVA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21A79A4F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5D78312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7CC102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5A935325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0E9A322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E243061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D61020F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D98C701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91724C5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7EA3DE8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055CACB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6519B9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3CB0BDC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F92B125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9A29116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CA4DF1E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C1071D7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DEC2D2E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88E2316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FE4F9F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E56D6B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47918A8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4B3B282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CD3F806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ADECD02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06B7C80" w14:textId="77777777" w:rsidR="005A5986" w:rsidRPr="00B97A63" w:rsidRDefault="005A5986" w:rsidP="002C4E25"/>
        </w:tc>
      </w:tr>
      <w:tr w:rsidR="005A5986" w:rsidRPr="00B97A63" w14:paraId="17138376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8984DE5" w14:textId="77777777" w:rsidR="005A5986" w:rsidRPr="00B97A63" w:rsidRDefault="005A5986" w:rsidP="002C4E25">
            <w:r w:rsidRPr="00B97A63">
              <w:t xml:space="preserve">14 uterus </w:t>
            </w:r>
            <w:proofErr w:type="gramStart"/>
            <w:r w:rsidRPr="00B97A63">
              <w:t>surgery</w:t>
            </w:r>
            <w:proofErr w:type="gramEnd"/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55F10289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9FB3264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4C8DA0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2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3861251F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1D9E34B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EF15D3C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C9287FD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C77C071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91E661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E40A082" w14:textId="77777777" w:rsidR="005A5986" w:rsidRPr="00B97A63" w:rsidRDefault="005A5986" w:rsidP="002C4E25"/>
        </w:tc>
        <w:tc>
          <w:tcPr>
            <w:tcW w:w="4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05A6EA0" w14:textId="77777777" w:rsidR="005A5986" w:rsidRPr="00B97A63" w:rsidRDefault="005A5986" w:rsidP="002C4E25"/>
        </w:tc>
        <w:tc>
          <w:tcPr>
            <w:tcW w:w="29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852A9F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64F71A0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0C6DB7E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7DF5ED7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F4657CA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8A2B99F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5B7EF69" w14:textId="77777777" w:rsidR="005A5986" w:rsidRPr="00B97A63" w:rsidRDefault="005A5986" w:rsidP="002C4E25"/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C688981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16FE52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CB76B2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3968A6A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148D6DA" w14:textId="77777777" w:rsidR="005A5986" w:rsidRPr="00B97A63" w:rsidRDefault="005A5986" w:rsidP="002C4E25"/>
        </w:tc>
        <w:tc>
          <w:tcPr>
            <w:tcW w:w="3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2675AF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21878B1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FDAC710" w14:textId="77777777" w:rsidR="005A5986" w:rsidRPr="00B97A63" w:rsidRDefault="005A5986" w:rsidP="002C4E25"/>
        </w:tc>
      </w:tr>
      <w:tr w:rsidR="005A5986" w:rsidRPr="00B97A63" w14:paraId="7BA5A9AA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2A706C1" w14:textId="77777777" w:rsidR="005A5986" w:rsidRPr="00B97A63" w:rsidRDefault="005A5986" w:rsidP="002C4E25">
            <w:r w:rsidRPr="00B97A63">
              <w:t>40 retroperitoneal bleed/ bleeding in bladder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3CBAFF7E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CE85565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820EE9E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126EDEAB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2611399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139A761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BD7031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29D59F3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99090A7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A0A143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FB52DC8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4AA4246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2BD517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3EC355A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7C78AB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D21AA8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F98F123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967A69B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86F4873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03B29D6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8C0CA3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71A60CB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A002A29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35E1546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B6308FB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15C43E5" w14:textId="77777777" w:rsidR="005A5986" w:rsidRPr="00B97A63" w:rsidRDefault="005A5986" w:rsidP="002C4E25"/>
        </w:tc>
      </w:tr>
      <w:tr w:rsidR="005A5986" w:rsidRPr="00B97A63" w14:paraId="6035A29C" w14:textId="77777777" w:rsidTr="002C4E25">
        <w:trPr>
          <w:trHeight w:val="290"/>
        </w:trPr>
        <w:tc>
          <w:tcPr>
            <w:tcW w:w="1563" w:type="dxa"/>
            <w:tcBorders>
              <w:top w:val="single" w:sz="4" w:space="0" w:color="808080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D6ADA2B" w14:textId="77777777" w:rsidR="005A5986" w:rsidRPr="00B97A63" w:rsidRDefault="005A5986" w:rsidP="002C4E25">
            <w:r w:rsidRPr="00B97A63">
              <w:t>4 plastic surgery flap wound care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27405D65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B4BA0E3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F68235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691FC832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35003FA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FB5512F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9F836DD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25DB55F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003C55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BB78868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AF8CEC8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6219D8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2A4C4CC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61E72B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922CD1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721CAB4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66A1529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EBAA175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8D0DDF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FE146F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06C6EF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AE8B4A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C67E8E6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95EA53B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EF5B4E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4" w:space="0" w:color="808080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32AE8E6" w14:textId="77777777" w:rsidR="005A5986" w:rsidRPr="00B97A63" w:rsidRDefault="005A5986" w:rsidP="002C4E25">
            <w:r w:rsidRPr="00B97A63">
              <w:t>1</w:t>
            </w:r>
          </w:p>
        </w:tc>
      </w:tr>
      <w:tr w:rsidR="005A5986" w:rsidRPr="00B97A63" w14:paraId="59596EBA" w14:textId="77777777" w:rsidTr="002C4E25">
        <w:trPr>
          <w:trHeight w:val="300"/>
        </w:trPr>
        <w:tc>
          <w:tcPr>
            <w:tcW w:w="9360" w:type="dxa"/>
            <w:gridSpan w:val="27"/>
            <w:tcBorders>
              <w:top w:val="single" w:sz="4" w:space="0" w:color="80808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4AC1976" w14:textId="77777777" w:rsidR="005A5986" w:rsidRPr="00B97A63" w:rsidRDefault="005A5986" w:rsidP="002C4E25">
            <w:r w:rsidRPr="00B97A63">
              <w:t> </w:t>
            </w:r>
          </w:p>
        </w:tc>
      </w:tr>
      <w:tr w:rsidR="005A5986" w:rsidRPr="00B97A63" w14:paraId="4A31A602" w14:textId="77777777" w:rsidTr="002C4E25">
        <w:trPr>
          <w:trHeight w:val="290"/>
        </w:trPr>
        <w:tc>
          <w:tcPr>
            <w:tcW w:w="1563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6F9AB83" w14:textId="77777777" w:rsidR="005A5986" w:rsidRPr="00B97A63" w:rsidRDefault="005A5986" w:rsidP="002C4E25">
            <w:r w:rsidRPr="00B97A63">
              <w:t>OTHER TOPICS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4335A78B" w14:textId="77777777" w:rsidR="005A5986" w:rsidRPr="00B97A63" w:rsidRDefault="005A5986" w:rsidP="002C4E25">
            <w:r w:rsidRPr="00B97A63">
              <w:t>10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C6948FF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6E22661B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272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38B4033C" w14:textId="77777777" w:rsidR="005A5986" w:rsidRPr="00B97A63" w:rsidRDefault="005A5986" w:rsidP="002C4E25">
            <w:r w:rsidRPr="00B97A63">
              <w:t>11</w:t>
            </w:r>
          </w:p>
        </w:tc>
        <w:tc>
          <w:tcPr>
            <w:tcW w:w="309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CECDE26" w14:textId="77777777" w:rsidR="005A5986" w:rsidRPr="00B97A63" w:rsidRDefault="005A5986" w:rsidP="002C4E25"/>
        </w:tc>
        <w:tc>
          <w:tcPr>
            <w:tcW w:w="309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6135156" w14:textId="77777777" w:rsidR="005A5986" w:rsidRPr="00B97A63" w:rsidRDefault="005A5986" w:rsidP="002C4E25"/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3E24420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0070FEB" w14:textId="77777777" w:rsidR="005A5986" w:rsidRPr="00B97A63" w:rsidRDefault="005A5986" w:rsidP="002C4E25"/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9FA755F" w14:textId="77777777" w:rsidR="005A5986" w:rsidRPr="00B97A63" w:rsidRDefault="005A5986" w:rsidP="002C4E25"/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875B6E6" w14:textId="77777777" w:rsidR="005A5986" w:rsidRPr="00B97A63" w:rsidRDefault="005A5986" w:rsidP="002C4E25"/>
        </w:tc>
        <w:tc>
          <w:tcPr>
            <w:tcW w:w="474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6F652EB" w14:textId="77777777" w:rsidR="005A5986" w:rsidRPr="00B97A63" w:rsidRDefault="005A5986" w:rsidP="002C4E25"/>
        </w:tc>
        <w:tc>
          <w:tcPr>
            <w:tcW w:w="293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62D7F881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26565E0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7020343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34406B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63C29177" w14:textId="77777777" w:rsidR="005A5986" w:rsidRPr="00B97A63" w:rsidRDefault="005A5986" w:rsidP="002C4E25"/>
        </w:tc>
        <w:tc>
          <w:tcPr>
            <w:tcW w:w="273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A536D28" w14:textId="77777777" w:rsidR="005A5986" w:rsidRPr="00B97A63" w:rsidRDefault="005A5986" w:rsidP="002C4E25"/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2D8F69BB" w14:textId="77777777" w:rsidR="005A5986" w:rsidRPr="00B97A63" w:rsidRDefault="005A5986" w:rsidP="002C4E25"/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71D7E85F" w14:textId="77777777" w:rsidR="005A5986" w:rsidRPr="00B97A63" w:rsidRDefault="005A5986" w:rsidP="002C4E25"/>
        </w:tc>
        <w:tc>
          <w:tcPr>
            <w:tcW w:w="273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02FA829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F71B5D9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285A267E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25838664" w14:textId="77777777" w:rsidR="005A5986" w:rsidRPr="00B97A63" w:rsidRDefault="005A5986" w:rsidP="002C4E25"/>
        </w:tc>
        <w:tc>
          <w:tcPr>
            <w:tcW w:w="310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41C78345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E03B8D9" w14:textId="77777777" w:rsidR="005A5986" w:rsidRPr="00B97A63" w:rsidRDefault="005A5986" w:rsidP="002C4E25">
            <w:r w:rsidRPr="00B97A63">
              <w:t>9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0FD71AF3" w14:textId="77777777" w:rsidR="005A5986" w:rsidRPr="00B97A63" w:rsidRDefault="005A5986" w:rsidP="002C4E25">
            <w:r w:rsidRPr="00B97A63">
              <w:t>1</w:t>
            </w:r>
          </w:p>
        </w:tc>
      </w:tr>
      <w:tr w:rsidR="005A5986" w:rsidRPr="00B97A63" w14:paraId="238FC1F0" w14:textId="77777777" w:rsidTr="002C4E25">
        <w:trPr>
          <w:trHeight w:val="290"/>
        </w:trPr>
        <w:tc>
          <w:tcPr>
            <w:tcW w:w="9360" w:type="dxa"/>
            <w:gridSpan w:val="27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6DBA6A5F" w14:textId="77777777" w:rsidR="005A5986" w:rsidRPr="00B97A63" w:rsidRDefault="005A5986" w:rsidP="002C4E25"/>
        </w:tc>
      </w:tr>
      <w:tr w:rsidR="005A5986" w:rsidRPr="00B97A63" w14:paraId="611D9CDD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D0FDEBD" w14:textId="77777777" w:rsidR="005A5986" w:rsidRPr="00B97A63" w:rsidRDefault="005A5986" w:rsidP="002C4E25">
            <w:r w:rsidRPr="00B97A63">
              <w:t>ILL-DEFINED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44E0EE99" w14:textId="77777777" w:rsidR="005A5986" w:rsidRPr="00B97A63" w:rsidRDefault="005A5986" w:rsidP="002C4E25">
            <w:r w:rsidRPr="00B97A63">
              <w:t>10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42E39AE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7C67705F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</w:tcPr>
          <w:p w14:paraId="274ED424" w14:textId="77777777" w:rsidR="005A5986" w:rsidRPr="00B97A63" w:rsidRDefault="005A5986" w:rsidP="002C4E25">
            <w:r w:rsidRPr="00B97A63">
              <w:t>11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62D24A6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CE3B74A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26FB7A8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8999046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6409C7A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7BFE65D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67F542CB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47104AC0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7107BE5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2E6DD95C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73857B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578AEC23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791EBE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414F4E9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33045441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482111A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7AE73C1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A9B8F47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7CD45A4D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79992F0F" w14:textId="77777777" w:rsidR="005A5986" w:rsidRPr="00B97A63" w:rsidRDefault="005A5986" w:rsidP="002C4E25">
            <w:r w:rsidRPr="00B97A63">
              <w:t>6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4AF52A8" w14:textId="77777777" w:rsidR="005A5986" w:rsidRPr="00B97A63" w:rsidRDefault="005A5986" w:rsidP="002C4E25">
            <w:r w:rsidRPr="00B97A63">
              <w:t>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</w:tcPr>
          <w:p w14:paraId="5502A26A" w14:textId="77777777" w:rsidR="005A5986" w:rsidRPr="00B97A63" w:rsidRDefault="005A5986" w:rsidP="002C4E25">
            <w:r w:rsidRPr="00B97A63">
              <w:t>1</w:t>
            </w:r>
          </w:p>
        </w:tc>
      </w:tr>
      <w:tr w:rsidR="005A5986" w:rsidRPr="00B97A63" w14:paraId="6C60074A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817BAC1" w14:textId="77777777" w:rsidR="005A5986" w:rsidRPr="00B97A63" w:rsidRDefault="005A5986" w:rsidP="002C4E25">
            <w:r w:rsidRPr="00B97A63">
              <w:t>3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51644A3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F80F4FB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1430D7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64683E42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E295461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296BE04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C0482CF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41B137E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DC7AFDF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0B2FBD0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D7359DE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D4B6480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05B6DF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E95C909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34E3C3B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B69831E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9D7EE04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BD2DA4E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30DCDC9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39C5DA2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0C0B984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C99B02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F06BE26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0B9A1A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C7C5CE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A063D07" w14:textId="77777777" w:rsidR="005A5986" w:rsidRPr="00B97A63" w:rsidRDefault="005A5986" w:rsidP="002C4E25"/>
        </w:tc>
      </w:tr>
      <w:tr w:rsidR="005A5986" w:rsidRPr="00B97A63" w14:paraId="7329B72E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B04823E" w14:textId="77777777" w:rsidR="005A5986" w:rsidRPr="00B97A63" w:rsidRDefault="005A5986" w:rsidP="002C4E25">
            <w:r w:rsidRPr="00B97A63">
              <w:t>4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37054EC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1AC025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EE343A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0FA6913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41EC6E0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BC04090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979AF34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C431E0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5E3DEF7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1ED7D34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EE8F4B4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A007BCD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F9A3C3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B04F488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825C41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BE1B460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CD19BEC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057666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4015E8E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3954A33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14C5BE0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96D4F94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192CB3E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78BCCBD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93A1F8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5D7CEE9" w14:textId="77777777" w:rsidR="005A5986" w:rsidRPr="00B97A63" w:rsidRDefault="005A5986" w:rsidP="002C4E25"/>
        </w:tc>
      </w:tr>
      <w:tr w:rsidR="005A5986" w:rsidRPr="00B97A63" w14:paraId="576FC40A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2654757" w14:textId="77777777" w:rsidR="005A5986" w:rsidRPr="00B97A63" w:rsidRDefault="005A5986" w:rsidP="002C4E25">
            <w:r w:rsidRPr="00B97A63">
              <w:t>2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226E902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69DD156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F74928D" w14:textId="77777777" w:rsidR="005A5986" w:rsidRPr="00B97A63" w:rsidRDefault="005A5986" w:rsidP="002C4E25"/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662721E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64CB6B3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8099657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2D972FB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B1CC5D3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9DE03CB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5448246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0469743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F25CB64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7F8A44E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8C40A3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3C9D86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180704B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760A48B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195444A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6697704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707ADC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CA225D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391DF8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E3909A4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D33E358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AA5901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C95BC90" w14:textId="77777777" w:rsidR="005A5986" w:rsidRPr="00B97A63" w:rsidRDefault="005A5986" w:rsidP="002C4E25"/>
        </w:tc>
      </w:tr>
      <w:tr w:rsidR="005A5986" w:rsidRPr="00B97A63" w14:paraId="146C100C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5C0AAC4" w14:textId="77777777" w:rsidR="005A5986" w:rsidRPr="00B97A63" w:rsidRDefault="005A5986" w:rsidP="002C4E25">
            <w:r w:rsidRPr="00B97A63">
              <w:t>2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7B641A0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A48B134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1C2E630" w14:textId="77777777" w:rsidR="005A5986" w:rsidRPr="00B97A63" w:rsidRDefault="005A5986" w:rsidP="002C4E25"/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D05B886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F84B48A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10ECD0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FDC5689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2F0D389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BEFFBB9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098B097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CBB5629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9E563C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031669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239898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45D84EB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2C0D76D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B15694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F75C714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46319C5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8E04353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E83C02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F6FCC26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EF78CF9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9E7E4A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03BBD59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EDBE1A3" w14:textId="77777777" w:rsidR="005A5986" w:rsidRPr="00B97A63" w:rsidRDefault="005A5986" w:rsidP="002C4E25">
            <w:r w:rsidRPr="00B97A63">
              <w:t>1</w:t>
            </w:r>
          </w:p>
        </w:tc>
      </w:tr>
      <w:tr w:rsidR="005A5986" w:rsidRPr="00B97A63" w14:paraId="4835DF8C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0B04A12" w14:textId="77777777" w:rsidR="005A5986" w:rsidRPr="00B97A63" w:rsidRDefault="005A5986" w:rsidP="002C4E25">
            <w:r w:rsidRPr="00B97A63">
              <w:t>36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5616405F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EB06051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F6BDB2B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27C3CEFF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DE8E654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AD8E841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E52C0E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7BE6B95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F31DF90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75A6624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20D29DA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E0B619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5AADB8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6B5B54C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3F8EEDC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FF06E5A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5C6330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FA1A16A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46BA269D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E683D55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005E01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C728FB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2007CFC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7C77BD4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AE65B44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2483C16" w14:textId="77777777" w:rsidR="005A5986" w:rsidRPr="00B97A63" w:rsidRDefault="005A5986" w:rsidP="002C4E25"/>
        </w:tc>
      </w:tr>
      <w:tr w:rsidR="005A5986" w:rsidRPr="00B97A63" w14:paraId="630E1D26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5CDE99B" w14:textId="77777777" w:rsidR="005A5986" w:rsidRPr="00B97A63" w:rsidRDefault="005A5986" w:rsidP="002C4E25">
            <w:r w:rsidRPr="00B97A63">
              <w:t>3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5787C0CA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DFBEB4A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47E2A8F" w14:textId="77777777" w:rsidR="005A5986" w:rsidRPr="00B97A63" w:rsidRDefault="005A5986" w:rsidP="002C4E25"/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47337E06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D76905C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88CEDA4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1858CB7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B73FDAD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BD7D4B4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207D057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0D05001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29A0B41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AAEB519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B665CEB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1077F3D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7A8EECC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6DDE552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9B35322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F88F8C0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4BB9679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B8866B0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AD859C3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8F85001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921F8C1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750B50A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E3E31EC" w14:textId="77777777" w:rsidR="005A5986" w:rsidRPr="00B97A63" w:rsidRDefault="005A5986" w:rsidP="002C4E25"/>
        </w:tc>
      </w:tr>
      <w:tr w:rsidR="005A5986" w:rsidRPr="00B97A63" w14:paraId="44AAAEC0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F8122BB" w14:textId="77777777" w:rsidR="005A5986" w:rsidRPr="00B97A63" w:rsidRDefault="005A5986" w:rsidP="002C4E25">
            <w:r w:rsidRPr="00B97A63"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081E374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A3C56D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7DD70F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1542B5C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B44602C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92A3966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3E8C77B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439BA30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5A88AB1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DDD9E89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A17DFE3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20F4D372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B6076EE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EBF8357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41E9C9D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56AFE30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4A65865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C99F62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0986143D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77C30D3F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0E026B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23A2C00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CB6B699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887C0B5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AF8C84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527D887" w14:textId="77777777" w:rsidR="005A5986" w:rsidRPr="00B97A63" w:rsidRDefault="005A5986" w:rsidP="002C4E25"/>
        </w:tc>
      </w:tr>
      <w:tr w:rsidR="005A5986" w:rsidRPr="00B97A63" w14:paraId="5344A6DC" w14:textId="77777777" w:rsidTr="002C4E25">
        <w:trPr>
          <w:trHeight w:val="290"/>
        </w:trPr>
        <w:tc>
          <w:tcPr>
            <w:tcW w:w="156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2FED151" w14:textId="77777777" w:rsidR="005A5986" w:rsidRPr="00B97A63" w:rsidRDefault="005A5986" w:rsidP="002C4E25">
            <w:r w:rsidRPr="00B97A63">
              <w:t>2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64B0FAE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49627A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F7C83F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hideMark/>
          </w:tcPr>
          <w:p w14:paraId="26E07C0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09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D029001" w14:textId="77777777" w:rsidR="005A5986" w:rsidRPr="00B97A63" w:rsidRDefault="005A5986" w:rsidP="002C4E25"/>
        </w:tc>
        <w:tc>
          <w:tcPr>
            <w:tcW w:w="3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65B3514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64101B60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8F72D48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D910337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5F352993" w14:textId="77777777" w:rsidR="005A5986" w:rsidRPr="00B97A63" w:rsidRDefault="005A5986" w:rsidP="002C4E25"/>
        </w:tc>
        <w:tc>
          <w:tcPr>
            <w:tcW w:w="4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588C904" w14:textId="77777777" w:rsidR="005A5986" w:rsidRPr="00B97A63" w:rsidRDefault="005A5986" w:rsidP="002C4E25"/>
        </w:tc>
        <w:tc>
          <w:tcPr>
            <w:tcW w:w="29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B946569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47034782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3DB225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68C039F7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317CAFF1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17768A05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99990A6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34EF7EF" w14:textId="77777777" w:rsidR="005A5986" w:rsidRPr="00B97A63" w:rsidRDefault="005A5986" w:rsidP="002C4E25"/>
        </w:tc>
        <w:tc>
          <w:tcPr>
            <w:tcW w:w="273" w:type="dxa"/>
            <w:tcBorders>
              <w:top w:val="nil"/>
              <w:left w:val="single" w:sz="12" w:space="0" w:color="auto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78A7E8B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3725517F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2DB4350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5640B3C" w14:textId="77777777" w:rsidR="005A5986" w:rsidRPr="00B97A63" w:rsidRDefault="005A5986" w:rsidP="002C4E25"/>
        </w:tc>
        <w:tc>
          <w:tcPr>
            <w:tcW w:w="310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1A1002F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734FB06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808080"/>
              <w:right w:val="single" w:sz="12" w:space="0" w:color="auto"/>
            </w:tcBorders>
            <w:shd w:val="clear" w:color="auto" w:fill="auto"/>
            <w:noWrap/>
            <w:hideMark/>
          </w:tcPr>
          <w:p w14:paraId="532F28FF" w14:textId="77777777" w:rsidR="005A5986" w:rsidRPr="00B97A63" w:rsidRDefault="005A5986" w:rsidP="002C4E25"/>
        </w:tc>
      </w:tr>
      <w:tr w:rsidR="005A5986" w:rsidRPr="00B97A63" w14:paraId="3517C1AC" w14:textId="77777777" w:rsidTr="002C4E25">
        <w:trPr>
          <w:trHeight w:val="290"/>
        </w:trPr>
        <w:tc>
          <w:tcPr>
            <w:tcW w:w="9360" w:type="dxa"/>
            <w:gridSpan w:val="27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BC2392A" w14:textId="77777777" w:rsidR="005A5986" w:rsidRPr="00B97A63" w:rsidRDefault="005A5986" w:rsidP="002C4E25"/>
        </w:tc>
      </w:tr>
      <w:tr w:rsidR="005A5986" w:rsidRPr="00B97A63" w14:paraId="42B5F39A" w14:textId="77777777" w:rsidTr="002C4E25">
        <w:trPr>
          <w:trHeight w:val="301"/>
        </w:trPr>
        <w:tc>
          <w:tcPr>
            <w:tcW w:w="15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6B6DACE9" w14:textId="77777777" w:rsidR="005A5986" w:rsidRPr="00B97A63" w:rsidRDefault="005A5986" w:rsidP="002C4E25">
            <w:r w:rsidRPr="00B97A63">
              <w:t>RANDOM TOTAL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98F6725" w14:textId="77777777" w:rsidR="005A5986" w:rsidRPr="00B97A63" w:rsidRDefault="005A5986" w:rsidP="002C4E25">
            <w:r w:rsidRPr="00B97A63">
              <w:t>20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3D74E41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485E09B0" w14:textId="77777777" w:rsidR="005A5986" w:rsidRPr="00B97A63" w:rsidRDefault="005A5986" w:rsidP="002C4E25">
            <w:r w:rsidRPr="00B97A63">
              <w:t>15</w:t>
            </w:r>
          </w:p>
        </w:tc>
        <w:tc>
          <w:tcPr>
            <w:tcW w:w="2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AA6708A" w14:textId="77777777" w:rsidR="005A5986" w:rsidRPr="00B97A63" w:rsidRDefault="005A5986" w:rsidP="002C4E25">
            <w:r w:rsidRPr="00B97A63">
              <w:t>19</w:t>
            </w:r>
          </w:p>
        </w:tc>
        <w:tc>
          <w:tcPr>
            <w:tcW w:w="3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3E38428A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0F5D6AE6" w14:textId="77777777" w:rsidR="005A5986" w:rsidRPr="00B97A63" w:rsidRDefault="005A5986" w:rsidP="002C4E25"/>
        </w:tc>
        <w:tc>
          <w:tcPr>
            <w:tcW w:w="3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DDAA6F7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844080E" w14:textId="77777777" w:rsidR="005A5986" w:rsidRPr="00B97A63" w:rsidRDefault="005A5986" w:rsidP="002C4E25"/>
        </w:tc>
        <w:tc>
          <w:tcPr>
            <w:tcW w:w="3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04F5CF04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65137C5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3795A557" w14:textId="77777777" w:rsidR="005A5986" w:rsidRPr="00B97A63" w:rsidRDefault="005A5986" w:rsidP="002C4E25"/>
        </w:tc>
        <w:tc>
          <w:tcPr>
            <w:tcW w:w="2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2F4D9FE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065BA185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0450204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0F3B7D4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0DFFB62" w14:textId="77777777" w:rsidR="005A5986" w:rsidRPr="00B97A63" w:rsidRDefault="005A5986" w:rsidP="002C4E25"/>
        </w:tc>
        <w:tc>
          <w:tcPr>
            <w:tcW w:w="2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5BBBE0D3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51ACF32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2F97D67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84CCEE1" w14:textId="77777777" w:rsidR="005A5986" w:rsidRPr="00B97A63" w:rsidRDefault="005A5986" w:rsidP="002C4E25"/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65A96E52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2FFA1ECD" w14:textId="77777777" w:rsidR="005A5986" w:rsidRPr="00B97A63" w:rsidRDefault="005A5986" w:rsidP="002C4E25">
            <w:r w:rsidRPr="00B97A63">
              <w:t>4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297C5E3D" w14:textId="77777777" w:rsidR="005A5986" w:rsidRPr="00B97A63" w:rsidRDefault="005A5986" w:rsidP="002C4E25">
            <w:r w:rsidRPr="00B97A63">
              <w:t>7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33813BE" w14:textId="77777777" w:rsidR="005A5986" w:rsidRPr="00B97A63" w:rsidRDefault="005A5986" w:rsidP="002C4E25">
            <w:r w:rsidRPr="00B97A63">
              <w:t>12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395A21BC" w14:textId="77777777" w:rsidR="005A5986" w:rsidRPr="00B97A63" w:rsidRDefault="005A5986" w:rsidP="002C4E25">
            <w:r w:rsidRPr="00B97A63">
              <w:t>15</w:t>
            </w:r>
          </w:p>
        </w:tc>
        <w:tc>
          <w:tcPr>
            <w:tcW w:w="2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1CD0E99" w14:textId="77777777" w:rsidR="005A5986" w:rsidRPr="00B97A63" w:rsidRDefault="005A5986" w:rsidP="002C4E25">
            <w:r w:rsidRPr="00B97A63">
              <w:t>3</w:t>
            </w:r>
          </w:p>
        </w:tc>
      </w:tr>
    </w:tbl>
    <w:p w14:paraId="594F23A0" w14:textId="77777777" w:rsidR="005A5986" w:rsidRPr="00B97A63" w:rsidRDefault="005A5986" w:rsidP="005A5986"/>
    <w:p w14:paraId="4C16924E" w14:textId="77777777" w:rsidR="005A5986" w:rsidRPr="00B97A63" w:rsidRDefault="005A5986" w:rsidP="005A5986">
      <w:r w:rsidRPr="00B97A63">
        <w:br w:type="page"/>
      </w:r>
    </w:p>
    <w:p w14:paraId="18F7AABB" w14:textId="2737FC8C" w:rsidR="005A5986" w:rsidRPr="00B97A63" w:rsidRDefault="005A5986" w:rsidP="005A5986">
      <w:r w:rsidRPr="00B97A63">
        <w:lastRenderedPageBreak/>
        <w:t xml:space="preserve">Table </w:t>
      </w:r>
      <w:r>
        <w:t>S</w:t>
      </w:r>
      <w:r w:rsidR="0040041B">
        <w:t>3</w:t>
      </w:r>
      <w:r w:rsidRPr="00B97A63">
        <w:t>. Topic interpretations based on the three top-scoring documents with 13 or 14 topics. “Codes” refers to billing codes. NA: not applicable.</w:t>
      </w:r>
    </w:p>
    <w:tbl>
      <w:tblPr>
        <w:tblW w:w="9636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277"/>
        <w:gridCol w:w="277"/>
        <w:gridCol w:w="274"/>
        <w:gridCol w:w="277"/>
        <w:gridCol w:w="277"/>
        <w:gridCol w:w="314"/>
        <w:gridCol w:w="306"/>
        <w:gridCol w:w="277"/>
        <w:gridCol w:w="275"/>
        <w:gridCol w:w="275"/>
        <w:gridCol w:w="433"/>
        <w:gridCol w:w="281"/>
        <w:gridCol w:w="277"/>
        <w:gridCol w:w="275"/>
        <w:gridCol w:w="277"/>
        <w:gridCol w:w="277"/>
        <w:gridCol w:w="277"/>
        <w:gridCol w:w="275"/>
        <w:gridCol w:w="277"/>
        <w:gridCol w:w="287"/>
        <w:gridCol w:w="277"/>
        <w:gridCol w:w="275"/>
        <w:gridCol w:w="275"/>
        <w:gridCol w:w="277"/>
        <w:gridCol w:w="277"/>
        <w:gridCol w:w="275"/>
        <w:gridCol w:w="1135"/>
      </w:tblGrid>
      <w:tr w:rsidR="005A5986" w:rsidRPr="00B97A63" w14:paraId="5ECDFD2B" w14:textId="77777777" w:rsidTr="008539D9">
        <w:trPr>
          <w:cantSplit/>
          <w:trHeight w:val="501"/>
        </w:trPr>
        <w:tc>
          <w:tcPr>
            <w:tcW w:w="108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705D8D17" w14:textId="77777777" w:rsidR="005A5986" w:rsidRPr="00B97A63" w:rsidRDefault="005A5986" w:rsidP="002C4E25">
            <w:r w:rsidRPr="00B97A63">
              <w:t>Group</w:t>
            </w:r>
          </w:p>
        </w:tc>
        <w:tc>
          <w:tcPr>
            <w:tcW w:w="277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4FFA9E4B" w14:textId="77777777" w:rsidR="005A5986" w:rsidRPr="00B97A63" w:rsidRDefault="005A5986" w:rsidP="002C4E25">
            <w:r w:rsidRPr="00B97A63">
              <w:t xml:space="preserve"># </w:t>
            </w:r>
            <w:proofErr w:type="gramStart"/>
            <w:r w:rsidRPr="00B97A63">
              <w:t>documents</w:t>
            </w:r>
            <w:proofErr w:type="gramEnd"/>
          </w:p>
        </w:tc>
        <w:tc>
          <w:tcPr>
            <w:tcW w:w="82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9795A9" w14:textId="77777777" w:rsidR="005A5986" w:rsidRPr="00B97A63" w:rsidRDefault="005A5986" w:rsidP="002C4E25">
            <w:r w:rsidRPr="00B97A63">
              <w:t>Presence of notes</w:t>
            </w:r>
          </w:p>
        </w:tc>
        <w:tc>
          <w:tcPr>
            <w:tcW w:w="89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E555C3F" w14:textId="77777777" w:rsidR="005A5986" w:rsidRPr="00B97A63" w:rsidRDefault="005A5986" w:rsidP="002C4E25">
            <w:r w:rsidRPr="00B97A63">
              <w:t xml:space="preserve">AE </w:t>
            </w:r>
            <w:proofErr w:type="spellStart"/>
            <w:r w:rsidRPr="00B97A63">
              <w:t>attribu-tions</w:t>
            </w:r>
            <w:proofErr w:type="spellEnd"/>
          </w:p>
        </w:tc>
        <w:tc>
          <w:tcPr>
            <w:tcW w:w="1541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BC0AD48" w14:textId="77777777" w:rsidR="005A5986" w:rsidRPr="00B97A63" w:rsidRDefault="005A5986" w:rsidP="002C4E25">
            <w:r w:rsidRPr="00B97A63">
              <w:t>Heart AE after T</w:t>
            </w:r>
          </w:p>
        </w:tc>
        <w:tc>
          <w:tcPr>
            <w:tcW w:w="1106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C49F89" w14:textId="77777777" w:rsidR="005A5986" w:rsidRPr="00B97A63" w:rsidRDefault="005A5986" w:rsidP="002C4E25">
            <w:r w:rsidRPr="00B97A63">
              <w:t>Lung AE after T</w:t>
            </w:r>
          </w:p>
        </w:tc>
        <w:tc>
          <w:tcPr>
            <w:tcW w:w="829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72938B0" w14:textId="77777777" w:rsidR="005A5986" w:rsidRPr="00B97A63" w:rsidRDefault="005A5986" w:rsidP="002C4E25">
            <w:r w:rsidRPr="00B97A63">
              <w:t>Volume AE after T</w:t>
            </w:r>
          </w:p>
        </w:tc>
        <w:tc>
          <w:tcPr>
            <w:tcW w:w="28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bottom"/>
          </w:tcPr>
          <w:p w14:paraId="3370A3AF" w14:textId="77777777" w:rsidR="005A5986" w:rsidRPr="00B97A63" w:rsidRDefault="005A5986" w:rsidP="002C4E25">
            <w:proofErr w:type="spellStart"/>
            <w:r w:rsidRPr="00B97A63">
              <w:t>Noninfection</w:t>
            </w:r>
            <w:proofErr w:type="spellEnd"/>
            <w:r w:rsidRPr="00B97A63">
              <w:t xml:space="preserve"> fever /chills after T</w:t>
            </w:r>
          </w:p>
        </w:tc>
        <w:tc>
          <w:tcPr>
            <w:tcW w:w="1104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344520F" w14:textId="77777777" w:rsidR="005A5986" w:rsidRPr="00B97A63" w:rsidRDefault="005A5986" w:rsidP="002C4E25">
            <w:r w:rsidRPr="00B97A63">
              <w:t>PTAE summaries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extDirection w:val="btLr"/>
            <w:vAlign w:val="bottom"/>
          </w:tcPr>
          <w:p w14:paraId="6F0CC8FC" w14:textId="77777777" w:rsidR="005A5986" w:rsidRPr="00B97A63" w:rsidRDefault="005A5986" w:rsidP="002C4E25">
            <w:r w:rsidRPr="00B97A63">
              <w:t>T dates in notes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bottom"/>
          </w:tcPr>
          <w:p w14:paraId="58876CF3" w14:textId="77777777" w:rsidR="005A5986" w:rsidRPr="00B97A63" w:rsidRDefault="005A5986" w:rsidP="002C4E25">
            <w:r w:rsidRPr="00B97A63">
              <w:t>T presumed during surgery</w:t>
            </w:r>
          </w:p>
        </w:tc>
        <w:tc>
          <w:tcPr>
            <w:tcW w:w="113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E6B8B5B" w14:textId="77777777" w:rsidR="005A5986" w:rsidRPr="00B97A63" w:rsidRDefault="005A5986" w:rsidP="002C4E25">
            <w:r w:rsidRPr="00B97A63">
              <w:t>Remarks</w:t>
            </w:r>
          </w:p>
        </w:tc>
      </w:tr>
      <w:tr w:rsidR="00E9161A" w:rsidRPr="00B97A63" w14:paraId="76194FEA" w14:textId="77777777" w:rsidTr="002C4E25">
        <w:trPr>
          <w:cantSplit/>
          <w:trHeight w:val="2274"/>
        </w:trPr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765608" w14:textId="77777777" w:rsidR="005A5986" w:rsidRPr="00B97A63" w:rsidRDefault="005A5986" w:rsidP="002C4E25"/>
        </w:tc>
        <w:tc>
          <w:tcPr>
            <w:tcW w:w="277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CF2A9B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3BA22A8A" w14:textId="77777777" w:rsidR="005A5986" w:rsidRPr="00B97A63" w:rsidRDefault="005A5986" w:rsidP="002C4E25">
            <w:r w:rsidRPr="00B97A63">
              <w:t xml:space="preserve">Physician progress </w:t>
            </w:r>
          </w:p>
        </w:tc>
        <w:tc>
          <w:tcPr>
            <w:tcW w:w="274" w:type="dxa"/>
            <w:tcBorders>
              <w:bottom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5746CCBE" w14:textId="77777777" w:rsidR="005A5986" w:rsidRPr="00B97A63" w:rsidRDefault="005A5986" w:rsidP="002C4E25">
            <w:r w:rsidRPr="00B97A63">
              <w:t xml:space="preserve">Nurse progress </w:t>
            </w:r>
          </w:p>
        </w:tc>
        <w:tc>
          <w:tcPr>
            <w:tcW w:w="2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52298258" w14:textId="77777777" w:rsidR="005A5986" w:rsidRPr="00B97A63" w:rsidRDefault="005A5986" w:rsidP="002C4E25">
            <w:r w:rsidRPr="00B97A63">
              <w:t>Discharge summary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1D7A4456" w14:textId="77777777" w:rsidR="005A5986" w:rsidRPr="00B97A63" w:rsidRDefault="005A5986" w:rsidP="002C4E25">
            <w:r w:rsidRPr="00B97A63">
              <w:t>AE attributed to T in notes</w:t>
            </w:r>
          </w:p>
        </w:tc>
        <w:tc>
          <w:tcPr>
            <w:tcW w:w="314" w:type="dxa"/>
            <w:tcBorders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769C4CF6" w14:textId="77777777" w:rsidR="005A5986" w:rsidRPr="00B97A63" w:rsidRDefault="005A5986" w:rsidP="002C4E25">
            <w:r w:rsidRPr="00B97A63">
              <w:t>AE attributed to T in codes</w:t>
            </w:r>
          </w:p>
        </w:tc>
        <w:tc>
          <w:tcPr>
            <w:tcW w:w="30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hideMark/>
          </w:tcPr>
          <w:p w14:paraId="654182A2" w14:textId="77777777" w:rsidR="005A5986" w:rsidRPr="00B97A63" w:rsidRDefault="005A5986" w:rsidP="002C4E25">
            <w:r w:rsidRPr="00B97A63">
              <w:t>Codes mention T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1D3D7811" w14:textId="77777777" w:rsidR="005A5986" w:rsidRPr="00B97A63" w:rsidRDefault="005A5986" w:rsidP="002C4E25">
            <w:r w:rsidRPr="00B97A63">
              <w:t>Atrial fibrillation</w:t>
            </w:r>
          </w:p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5A33D747" w14:textId="77777777" w:rsidR="005A5986" w:rsidRPr="00B97A63" w:rsidRDefault="005A5986" w:rsidP="002C4E25">
            <w:r w:rsidRPr="00B97A63">
              <w:t>Tachycardia</w:t>
            </w:r>
          </w:p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11D693FD" w14:textId="77777777" w:rsidR="005A5986" w:rsidRPr="00B97A63" w:rsidRDefault="005A5986" w:rsidP="002C4E25">
            <w:r w:rsidRPr="00B97A63">
              <w:t>Bradycardia</w:t>
            </w:r>
          </w:p>
        </w:tc>
        <w:tc>
          <w:tcPr>
            <w:tcW w:w="433" w:type="dxa"/>
            <w:tcBorders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6FF8188A" w14:textId="77777777" w:rsidR="005A5986" w:rsidRPr="00B97A63" w:rsidRDefault="005A5986" w:rsidP="008539D9">
            <w:pPr>
              <w:spacing w:line="192" w:lineRule="auto"/>
            </w:pPr>
            <w:r w:rsidRPr="00B97A63">
              <w:t>Other heart rhythm abnormality</w:t>
            </w:r>
          </w:p>
        </w:tc>
        <w:tc>
          <w:tcPr>
            <w:tcW w:w="28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hideMark/>
          </w:tcPr>
          <w:p w14:paraId="1BD258DA" w14:textId="77777777" w:rsidR="005A5986" w:rsidRPr="00B97A63" w:rsidRDefault="005A5986" w:rsidP="002C4E25">
            <w:r w:rsidRPr="00B97A63">
              <w:t xml:space="preserve">Hypotension 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6FA75A44" w14:textId="77777777" w:rsidR="005A5986" w:rsidRPr="00B97A63" w:rsidRDefault="005A5986" w:rsidP="002C4E25">
            <w:r w:rsidRPr="00B97A63">
              <w:t>Hypoxia</w:t>
            </w:r>
          </w:p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023ECFF4" w14:textId="77777777" w:rsidR="005A5986" w:rsidRPr="00B97A63" w:rsidRDefault="005A5986" w:rsidP="002C4E25">
            <w:r w:rsidRPr="00B97A63">
              <w:t>Mechanical ventilation</w:t>
            </w:r>
          </w:p>
        </w:tc>
        <w:tc>
          <w:tcPr>
            <w:tcW w:w="277" w:type="dxa"/>
            <w:tcBorders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3EBC70D3" w14:textId="77777777" w:rsidR="005A5986" w:rsidRPr="00B97A63" w:rsidRDefault="005A5986" w:rsidP="002C4E25">
            <w:r w:rsidRPr="00B97A63">
              <w:t>Bilateral Pleural Effusion</w:t>
            </w:r>
          </w:p>
        </w:tc>
        <w:tc>
          <w:tcPr>
            <w:tcW w:w="2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hideMark/>
          </w:tcPr>
          <w:p w14:paraId="5E41166F" w14:textId="77777777" w:rsidR="005A5986" w:rsidRPr="00B97A63" w:rsidRDefault="005A5986" w:rsidP="002C4E25">
            <w:r w:rsidRPr="00B97A63">
              <w:t>Pulmonary edema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0206919F" w14:textId="77777777" w:rsidR="005A5986" w:rsidRPr="00B97A63" w:rsidRDefault="005A5986" w:rsidP="002C4E25">
            <w:r w:rsidRPr="00B97A63">
              <w:t>Edema</w:t>
            </w:r>
          </w:p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510D2673" w14:textId="77777777" w:rsidR="005A5986" w:rsidRPr="00B97A63" w:rsidRDefault="005A5986" w:rsidP="002C4E25">
            <w:r w:rsidRPr="00B97A63">
              <w:t>Acute renal failure</w:t>
            </w:r>
          </w:p>
        </w:tc>
        <w:tc>
          <w:tcPr>
            <w:tcW w:w="2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hideMark/>
          </w:tcPr>
          <w:p w14:paraId="0088F1A2" w14:textId="77777777" w:rsidR="005A5986" w:rsidRPr="00B97A63" w:rsidRDefault="005A5986" w:rsidP="002C4E25">
            <w:r w:rsidRPr="00B97A63">
              <w:t>Diuresis</w:t>
            </w:r>
          </w:p>
        </w:tc>
        <w:tc>
          <w:tcPr>
            <w:tcW w:w="28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bottom"/>
            <w:hideMark/>
          </w:tcPr>
          <w:p w14:paraId="20AA94E4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4B1EBBC8" w14:textId="77777777" w:rsidR="005A5986" w:rsidRPr="00B97A63" w:rsidRDefault="005A5986" w:rsidP="002C4E25">
            <w:r w:rsidRPr="00B97A63">
              <w:t>Heart</w:t>
            </w:r>
          </w:p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7516BB89" w14:textId="77777777" w:rsidR="005A5986" w:rsidRPr="00B97A63" w:rsidRDefault="005A5986" w:rsidP="002C4E25">
            <w:r w:rsidRPr="00B97A63">
              <w:t>Lung</w:t>
            </w:r>
          </w:p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0425710E" w14:textId="77777777" w:rsidR="005A5986" w:rsidRPr="00B97A63" w:rsidRDefault="005A5986" w:rsidP="002C4E25">
            <w:r w:rsidRPr="00B97A63">
              <w:t>Volume</w:t>
            </w:r>
          </w:p>
        </w:tc>
        <w:tc>
          <w:tcPr>
            <w:tcW w:w="2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hideMark/>
          </w:tcPr>
          <w:p w14:paraId="2B6EEA59" w14:textId="77777777" w:rsidR="005A5986" w:rsidRPr="00B97A63" w:rsidRDefault="005A5986" w:rsidP="002C4E25">
            <w:r w:rsidRPr="00B97A63">
              <w:t>Any PTAE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bottom"/>
            <w:hideMark/>
          </w:tcPr>
          <w:p w14:paraId="59211E04" w14:textId="77777777" w:rsidR="005A5986" w:rsidRPr="00B97A63" w:rsidRDefault="005A5986" w:rsidP="002C4E25"/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textDirection w:val="btLr"/>
            <w:vAlign w:val="bottom"/>
            <w:hideMark/>
          </w:tcPr>
          <w:p w14:paraId="66895671" w14:textId="77777777" w:rsidR="005A5986" w:rsidRPr="00B97A63" w:rsidRDefault="005A5986" w:rsidP="002C4E25"/>
        </w:tc>
        <w:tc>
          <w:tcPr>
            <w:tcW w:w="113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DC628D5" w14:textId="77777777" w:rsidR="005A5986" w:rsidRPr="00B97A63" w:rsidRDefault="005A5986" w:rsidP="002C4E25"/>
        </w:tc>
      </w:tr>
      <w:tr w:rsidR="00E9161A" w:rsidRPr="00B97A63" w14:paraId="33545CB3" w14:textId="77777777" w:rsidTr="002C4E25">
        <w:trPr>
          <w:trHeight w:val="290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441BAA5C" w14:textId="77777777" w:rsidR="005A5986" w:rsidRPr="00B97A63" w:rsidRDefault="005A5986" w:rsidP="002C4E25">
            <w:r w:rsidRPr="00B97A63">
              <w:t>TOTAL 13 or 14 topics</w:t>
            </w:r>
          </w:p>
        </w:tc>
        <w:tc>
          <w:tcPr>
            <w:tcW w:w="2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4636A0E" w14:textId="77777777" w:rsidR="005A5986" w:rsidRPr="00B97A63" w:rsidRDefault="005A5986" w:rsidP="002C4E25">
            <w:r w:rsidRPr="00B97A63">
              <w:t>8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24E884BD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738FEA3" w14:textId="77777777" w:rsidR="005A5986" w:rsidRPr="00B97A63" w:rsidRDefault="005A5986" w:rsidP="002C4E25">
            <w:r w:rsidRPr="00B97A63">
              <w:t>8</w:t>
            </w:r>
          </w:p>
        </w:tc>
        <w:tc>
          <w:tcPr>
            <w:tcW w:w="2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08D5AA1" w14:textId="77777777" w:rsidR="005A5986" w:rsidRPr="00B97A63" w:rsidRDefault="005A5986" w:rsidP="002C4E25">
            <w:r w:rsidRPr="00B97A63">
              <w:t>8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39DA9ACB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2714274" w14:textId="77777777" w:rsidR="005A5986" w:rsidRPr="00B97A63" w:rsidRDefault="005A5986" w:rsidP="002C4E25"/>
        </w:tc>
        <w:tc>
          <w:tcPr>
            <w:tcW w:w="30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E0F146A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438EE9C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CABEEE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AFA06A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3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4DE784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8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5BA2C4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2241F8B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7EF3230" w14:textId="77777777" w:rsidR="005A5986" w:rsidRPr="00B97A63" w:rsidRDefault="005A5986" w:rsidP="002C4E25"/>
        </w:tc>
        <w:tc>
          <w:tcPr>
            <w:tcW w:w="277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E652DA3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A9483A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0E8B9BC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CE3C94F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9AE8F06" w14:textId="77777777" w:rsidR="005A5986" w:rsidRPr="00B97A63" w:rsidRDefault="005A5986" w:rsidP="002C4E25"/>
        </w:tc>
        <w:tc>
          <w:tcPr>
            <w:tcW w:w="28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8B1C347" w14:textId="77777777" w:rsidR="005A5986" w:rsidRPr="00B97A63" w:rsidRDefault="005A5986" w:rsidP="002C4E25"/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069D5C6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DEF8F12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A509EB3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1E507DB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1A6B1355" w14:textId="77777777" w:rsidR="005A5986" w:rsidRPr="00B97A63" w:rsidRDefault="005A5986" w:rsidP="002C4E25">
            <w:r w:rsidRPr="00B97A63">
              <w:t>8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8D17541" w14:textId="77777777" w:rsidR="005A5986" w:rsidRPr="00B97A63" w:rsidRDefault="005A5986" w:rsidP="002C4E25"/>
        </w:tc>
        <w:tc>
          <w:tcPr>
            <w:tcW w:w="113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68BFC21" w14:textId="77777777" w:rsidR="005A5986" w:rsidRPr="00B97A63" w:rsidRDefault="005A5986" w:rsidP="002C4E25"/>
        </w:tc>
      </w:tr>
      <w:tr w:rsidR="005A5986" w:rsidRPr="00B97A63" w14:paraId="12F1E939" w14:textId="77777777" w:rsidTr="008539D9">
        <w:trPr>
          <w:trHeight w:val="136"/>
        </w:trPr>
        <w:tc>
          <w:tcPr>
            <w:tcW w:w="9636" w:type="dxa"/>
            <w:gridSpan w:val="2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46750948" w14:textId="77777777" w:rsidR="005A5986" w:rsidRPr="00B97A63" w:rsidRDefault="005A5986" w:rsidP="002C4E25"/>
        </w:tc>
      </w:tr>
      <w:tr w:rsidR="00E9161A" w:rsidRPr="00B97A63" w14:paraId="55D1D719" w14:textId="77777777" w:rsidTr="002C4E25">
        <w:trPr>
          <w:trHeight w:val="290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658CEFEB" w14:textId="77777777" w:rsidR="005A5986" w:rsidRPr="00B97A63" w:rsidRDefault="005A5986" w:rsidP="002C4E25">
            <w:r w:rsidRPr="00B97A63">
              <w:t>WITHOUT ADVANCED CANCER</w:t>
            </w:r>
          </w:p>
        </w:tc>
        <w:tc>
          <w:tcPr>
            <w:tcW w:w="2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ADCFDC2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3AFFF13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7D4A611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3F395AC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32C1A381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31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9AA524C" w14:textId="77777777" w:rsidR="005A5986" w:rsidRPr="00B97A63" w:rsidRDefault="005A5986" w:rsidP="002C4E25"/>
        </w:tc>
        <w:tc>
          <w:tcPr>
            <w:tcW w:w="30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623FD8F" w14:textId="77777777" w:rsidR="005A5986" w:rsidRPr="00B97A63" w:rsidRDefault="005A5986" w:rsidP="002C4E25"/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4DC3298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31CB39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F22DE1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3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7AE9BE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8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09ECED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37711E1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99C1CFE" w14:textId="77777777" w:rsidR="005A5986" w:rsidRPr="00B97A63" w:rsidRDefault="005A5986" w:rsidP="002C4E25"/>
        </w:tc>
        <w:tc>
          <w:tcPr>
            <w:tcW w:w="277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510FE6F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7FDD113" w14:textId="77777777" w:rsidR="005A5986" w:rsidRPr="00B97A63" w:rsidRDefault="005A5986" w:rsidP="002C4E25"/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1F4A9D3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C7D5219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EC32EC5" w14:textId="77777777" w:rsidR="005A5986" w:rsidRPr="00B97A63" w:rsidRDefault="005A5986" w:rsidP="002C4E25"/>
        </w:tc>
        <w:tc>
          <w:tcPr>
            <w:tcW w:w="28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0E6236A" w14:textId="77777777" w:rsidR="005A5986" w:rsidRPr="00B97A63" w:rsidRDefault="005A5986" w:rsidP="002C4E25"/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77E9904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6507D15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8DB7C8C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745F29B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617905CA" w14:textId="77777777" w:rsidR="005A5986" w:rsidRPr="00B97A63" w:rsidRDefault="005A5986" w:rsidP="002C4E25">
            <w:r w:rsidRPr="00B97A63">
              <w:t>5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ADFFC48" w14:textId="77777777" w:rsidR="005A5986" w:rsidRPr="00B97A63" w:rsidRDefault="005A5986" w:rsidP="002C4E25"/>
        </w:tc>
        <w:tc>
          <w:tcPr>
            <w:tcW w:w="113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DDE578E" w14:textId="77777777" w:rsidR="005A5986" w:rsidRPr="00B97A63" w:rsidRDefault="005A5986" w:rsidP="002C4E25"/>
        </w:tc>
      </w:tr>
      <w:tr w:rsidR="00E9161A" w:rsidRPr="00B97A63" w14:paraId="5A96640C" w14:textId="77777777" w:rsidTr="002C4E25">
        <w:trPr>
          <w:trHeight w:val="29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6E35C54D" w14:textId="77777777" w:rsidR="005A5986" w:rsidRPr="00B97A63" w:rsidRDefault="005A5986" w:rsidP="002C4E25">
            <w:r w:rsidRPr="00B97A63">
              <w:t>13 or 14 topics without advanced cancer</w:t>
            </w:r>
          </w:p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FDF186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CB803F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14:paraId="4A7C8DF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76027C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hideMark/>
          </w:tcPr>
          <w:p w14:paraId="2EE21931" w14:textId="77777777" w:rsidR="005A5986" w:rsidRPr="00B97A63" w:rsidRDefault="005A5986" w:rsidP="002C4E25"/>
        </w:tc>
        <w:tc>
          <w:tcPr>
            <w:tcW w:w="314" w:type="dxa"/>
            <w:shd w:val="clear" w:color="auto" w:fill="auto"/>
            <w:noWrap/>
          </w:tcPr>
          <w:p w14:paraId="32ED2CDE" w14:textId="77777777" w:rsidR="005A5986" w:rsidRPr="00B97A63" w:rsidRDefault="005A5986" w:rsidP="002C4E25"/>
        </w:tc>
        <w:tc>
          <w:tcPr>
            <w:tcW w:w="306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FDEFFBD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905CD41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2E9FF70E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49D58FA7" w14:textId="77777777" w:rsidR="005A5986" w:rsidRPr="00B97A63" w:rsidRDefault="005A5986" w:rsidP="002C4E25"/>
        </w:tc>
        <w:tc>
          <w:tcPr>
            <w:tcW w:w="433" w:type="dxa"/>
            <w:shd w:val="clear" w:color="auto" w:fill="auto"/>
            <w:noWrap/>
            <w:hideMark/>
          </w:tcPr>
          <w:p w14:paraId="20F4E305" w14:textId="77777777" w:rsidR="005A5986" w:rsidRPr="00B97A63" w:rsidRDefault="005A5986" w:rsidP="002C4E25"/>
        </w:tc>
        <w:tc>
          <w:tcPr>
            <w:tcW w:w="281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DB5F920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923374F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570DC71C" w14:textId="77777777" w:rsidR="005A5986" w:rsidRPr="00B97A63" w:rsidRDefault="005A5986" w:rsidP="002C4E25"/>
        </w:tc>
        <w:tc>
          <w:tcPr>
            <w:tcW w:w="277" w:type="dxa"/>
            <w:shd w:val="clear" w:color="auto" w:fill="auto"/>
            <w:noWrap/>
            <w:hideMark/>
          </w:tcPr>
          <w:p w14:paraId="469C6F4A" w14:textId="77777777" w:rsidR="005A5986" w:rsidRPr="00B97A63" w:rsidRDefault="005A5986" w:rsidP="002C4E25"/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A6635DB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E2D19CE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6343C86E" w14:textId="77777777" w:rsidR="005A5986" w:rsidRPr="00B97A63" w:rsidRDefault="005A5986" w:rsidP="002C4E25"/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A6D0093" w14:textId="77777777" w:rsidR="005A5986" w:rsidRPr="00B97A63" w:rsidRDefault="005A5986" w:rsidP="002C4E25"/>
        </w:tc>
        <w:tc>
          <w:tcPr>
            <w:tcW w:w="2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2BBCE5D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9E879C8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6694F01B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7ACC35B7" w14:textId="77777777" w:rsidR="005A5986" w:rsidRPr="00B97A63" w:rsidRDefault="005A5986" w:rsidP="002C4E25"/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7359BA1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EA0239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shd w:val="clear" w:color="auto" w:fill="auto"/>
            <w:noWrap/>
            <w:hideMark/>
          </w:tcPr>
          <w:p w14:paraId="50812E5E" w14:textId="77777777" w:rsidR="005A5986" w:rsidRPr="00B97A63" w:rsidRDefault="005A5986" w:rsidP="002C4E25"/>
        </w:tc>
        <w:tc>
          <w:tcPr>
            <w:tcW w:w="1133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6DCAAF0" w14:textId="77777777" w:rsidR="005A5986" w:rsidRPr="00B97A63" w:rsidRDefault="005A5986" w:rsidP="002C4E25"/>
        </w:tc>
      </w:tr>
      <w:tr w:rsidR="00E9161A" w:rsidRPr="00B97A63" w14:paraId="28B11BFA" w14:textId="77777777" w:rsidTr="002C4E25">
        <w:trPr>
          <w:trHeight w:val="310"/>
        </w:trPr>
        <w:tc>
          <w:tcPr>
            <w:tcW w:w="1080" w:type="dxa"/>
            <w:vMerge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688F64D" w14:textId="77777777" w:rsidR="005A5986" w:rsidRPr="00B97A63" w:rsidRDefault="005A5986" w:rsidP="002C4E25"/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F5DCEE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CD8239B" w14:textId="77777777" w:rsidR="005A5986" w:rsidRPr="00B97A63" w:rsidRDefault="005A5986" w:rsidP="002C4E25"/>
        </w:tc>
        <w:tc>
          <w:tcPr>
            <w:tcW w:w="274" w:type="dxa"/>
            <w:shd w:val="clear" w:color="auto" w:fill="auto"/>
            <w:noWrap/>
            <w:hideMark/>
          </w:tcPr>
          <w:p w14:paraId="7ADAAC0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207582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hideMark/>
          </w:tcPr>
          <w:p w14:paraId="5ECD732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4" w:type="dxa"/>
            <w:shd w:val="clear" w:color="auto" w:fill="auto"/>
            <w:noWrap/>
          </w:tcPr>
          <w:p w14:paraId="0AC7BF12" w14:textId="77777777" w:rsidR="005A5986" w:rsidRPr="00B97A63" w:rsidRDefault="005A5986" w:rsidP="002C4E25"/>
        </w:tc>
        <w:tc>
          <w:tcPr>
            <w:tcW w:w="306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BF9BA7B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673C937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42FB163A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35908158" w14:textId="77777777" w:rsidR="005A5986" w:rsidRPr="00B97A63" w:rsidRDefault="005A5986" w:rsidP="002C4E25"/>
        </w:tc>
        <w:tc>
          <w:tcPr>
            <w:tcW w:w="433" w:type="dxa"/>
            <w:shd w:val="clear" w:color="auto" w:fill="auto"/>
            <w:noWrap/>
            <w:hideMark/>
          </w:tcPr>
          <w:p w14:paraId="03BED162" w14:textId="77777777" w:rsidR="005A5986" w:rsidRPr="00B97A63" w:rsidRDefault="005A5986" w:rsidP="002C4E25"/>
        </w:tc>
        <w:tc>
          <w:tcPr>
            <w:tcW w:w="281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A7349DC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3E54BAC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4E94DBA7" w14:textId="77777777" w:rsidR="005A5986" w:rsidRPr="00B97A63" w:rsidRDefault="005A5986" w:rsidP="002C4E25"/>
        </w:tc>
        <w:tc>
          <w:tcPr>
            <w:tcW w:w="277" w:type="dxa"/>
            <w:shd w:val="clear" w:color="auto" w:fill="auto"/>
            <w:noWrap/>
            <w:hideMark/>
          </w:tcPr>
          <w:p w14:paraId="3FBB6B29" w14:textId="77777777" w:rsidR="005A5986" w:rsidRPr="00B97A63" w:rsidRDefault="005A5986" w:rsidP="002C4E25"/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40AE767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15C164A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44CFCD61" w14:textId="77777777" w:rsidR="005A5986" w:rsidRPr="00B97A63" w:rsidRDefault="005A5986" w:rsidP="002C4E25"/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306DA6D" w14:textId="77777777" w:rsidR="005A5986" w:rsidRPr="00B97A63" w:rsidRDefault="005A5986" w:rsidP="002C4E25"/>
        </w:tc>
        <w:tc>
          <w:tcPr>
            <w:tcW w:w="2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8F68B3F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548CF45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65446CAC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0D09DDD3" w14:textId="77777777" w:rsidR="005A5986" w:rsidRPr="00B97A63" w:rsidRDefault="005A5986" w:rsidP="002C4E25"/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E8FAB3D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8A916D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shd w:val="clear" w:color="auto" w:fill="auto"/>
            <w:noWrap/>
            <w:hideMark/>
          </w:tcPr>
          <w:p w14:paraId="09DEA548" w14:textId="77777777" w:rsidR="005A5986" w:rsidRPr="00B97A63" w:rsidRDefault="005A5986" w:rsidP="002C4E25"/>
        </w:tc>
        <w:tc>
          <w:tcPr>
            <w:tcW w:w="1133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D7766D7" w14:textId="77777777" w:rsidR="005A5986" w:rsidRPr="00B97A63" w:rsidRDefault="005A5986" w:rsidP="002C4E25">
            <w:r w:rsidRPr="00B97A63">
              <w:t>Thrombo-cytopenia attributed to heparin.</w:t>
            </w:r>
          </w:p>
        </w:tc>
      </w:tr>
      <w:tr w:rsidR="00E9161A" w:rsidRPr="00B97A63" w14:paraId="2A1E1382" w14:textId="77777777" w:rsidTr="002C4E25">
        <w:trPr>
          <w:trHeight w:val="290"/>
        </w:trPr>
        <w:tc>
          <w:tcPr>
            <w:tcW w:w="1080" w:type="dxa"/>
            <w:vMerge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D8AFF71" w14:textId="77777777" w:rsidR="005A5986" w:rsidRPr="00B97A63" w:rsidRDefault="005A5986" w:rsidP="002C4E25"/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8765FA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0415096" w14:textId="77777777" w:rsidR="005A5986" w:rsidRPr="00B97A63" w:rsidRDefault="005A5986" w:rsidP="002C4E25"/>
        </w:tc>
        <w:tc>
          <w:tcPr>
            <w:tcW w:w="274" w:type="dxa"/>
            <w:shd w:val="clear" w:color="auto" w:fill="auto"/>
            <w:noWrap/>
            <w:hideMark/>
          </w:tcPr>
          <w:p w14:paraId="64BD2AB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81C660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hideMark/>
          </w:tcPr>
          <w:p w14:paraId="04820D1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314" w:type="dxa"/>
            <w:shd w:val="clear" w:color="auto" w:fill="auto"/>
            <w:noWrap/>
          </w:tcPr>
          <w:p w14:paraId="0C3C9481" w14:textId="77777777" w:rsidR="005A5986" w:rsidRPr="00B97A63" w:rsidRDefault="005A5986" w:rsidP="002C4E25"/>
        </w:tc>
        <w:tc>
          <w:tcPr>
            <w:tcW w:w="306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B19E358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B336F9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shd w:val="clear" w:color="auto" w:fill="auto"/>
            <w:noWrap/>
            <w:hideMark/>
          </w:tcPr>
          <w:p w14:paraId="7F4C349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shd w:val="clear" w:color="auto" w:fill="auto"/>
            <w:noWrap/>
            <w:hideMark/>
          </w:tcPr>
          <w:p w14:paraId="298B5F8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433" w:type="dxa"/>
            <w:shd w:val="clear" w:color="auto" w:fill="auto"/>
            <w:noWrap/>
            <w:hideMark/>
          </w:tcPr>
          <w:p w14:paraId="62DD691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81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31521B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CBA860D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5AB57923" w14:textId="77777777" w:rsidR="005A5986" w:rsidRPr="00B97A63" w:rsidRDefault="005A5986" w:rsidP="002C4E25"/>
        </w:tc>
        <w:tc>
          <w:tcPr>
            <w:tcW w:w="277" w:type="dxa"/>
            <w:shd w:val="clear" w:color="auto" w:fill="auto"/>
            <w:noWrap/>
            <w:hideMark/>
          </w:tcPr>
          <w:p w14:paraId="7EF51A7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C043C04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97F2CB5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4EE311F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83608DF" w14:textId="77777777" w:rsidR="005A5986" w:rsidRPr="00B97A63" w:rsidRDefault="005A5986" w:rsidP="002C4E25"/>
        </w:tc>
        <w:tc>
          <w:tcPr>
            <w:tcW w:w="2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BFF5DC7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EBD846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shd w:val="clear" w:color="auto" w:fill="auto"/>
            <w:noWrap/>
            <w:hideMark/>
          </w:tcPr>
          <w:p w14:paraId="678DD0A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shd w:val="clear" w:color="auto" w:fill="auto"/>
            <w:noWrap/>
            <w:hideMark/>
          </w:tcPr>
          <w:p w14:paraId="468A004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738FEA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08D3CB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shd w:val="clear" w:color="auto" w:fill="auto"/>
            <w:noWrap/>
            <w:hideMark/>
          </w:tcPr>
          <w:p w14:paraId="655FAE65" w14:textId="77777777" w:rsidR="005A5986" w:rsidRPr="00B97A63" w:rsidRDefault="005A5986" w:rsidP="002C4E25"/>
        </w:tc>
        <w:tc>
          <w:tcPr>
            <w:tcW w:w="1133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2B23814" w14:textId="77777777" w:rsidR="005A5986" w:rsidRPr="00B97A63" w:rsidRDefault="005A5986" w:rsidP="002C4E25">
            <w:r w:rsidRPr="00B97A63">
              <w:t>Notes cite delayed transfusion reaction.</w:t>
            </w:r>
          </w:p>
        </w:tc>
      </w:tr>
      <w:tr w:rsidR="00E9161A" w:rsidRPr="00B97A63" w14:paraId="44124CD4" w14:textId="77777777" w:rsidTr="002C4E25">
        <w:trPr>
          <w:trHeight w:val="290"/>
        </w:trPr>
        <w:tc>
          <w:tcPr>
            <w:tcW w:w="1080" w:type="dxa"/>
            <w:vMerge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EDF3D90" w14:textId="77777777" w:rsidR="005A5986" w:rsidRPr="00B97A63" w:rsidRDefault="005A5986" w:rsidP="002C4E25"/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549A74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5A28908" w14:textId="77777777" w:rsidR="005A5986" w:rsidRPr="00B97A63" w:rsidRDefault="005A5986" w:rsidP="002C4E25"/>
        </w:tc>
        <w:tc>
          <w:tcPr>
            <w:tcW w:w="274" w:type="dxa"/>
            <w:shd w:val="clear" w:color="auto" w:fill="auto"/>
            <w:noWrap/>
            <w:hideMark/>
          </w:tcPr>
          <w:p w14:paraId="276FF3F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CF002F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hideMark/>
          </w:tcPr>
          <w:p w14:paraId="6EAE46DF" w14:textId="77777777" w:rsidR="005A5986" w:rsidRPr="00B97A63" w:rsidRDefault="005A5986" w:rsidP="002C4E25"/>
        </w:tc>
        <w:tc>
          <w:tcPr>
            <w:tcW w:w="314" w:type="dxa"/>
            <w:shd w:val="clear" w:color="auto" w:fill="auto"/>
            <w:noWrap/>
          </w:tcPr>
          <w:p w14:paraId="2EE1B8FF" w14:textId="77777777" w:rsidR="005A5986" w:rsidRPr="00B97A63" w:rsidRDefault="005A5986" w:rsidP="002C4E25"/>
        </w:tc>
        <w:tc>
          <w:tcPr>
            <w:tcW w:w="306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482DC57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B4BB6F1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32B62460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109E5523" w14:textId="77777777" w:rsidR="005A5986" w:rsidRPr="00B97A63" w:rsidRDefault="005A5986" w:rsidP="002C4E25"/>
        </w:tc>
        <w:tc>
          <w:tcPr>
            <w:tcW w:w="433" w:type="dxa"/>
            <w:shd w:val="clear" w:color="auto" w:fill="auto"/>
            <w:noWrap/>
            <w:hideMark/>
          </w:tcPr>
          <w:p w14:paraId="2534E686" w14:textId="77777777" w:rsidR="005A5986" w:rsidRPr="00B97A63" w:rsidRDefault="005A5986" w:rsidP="002C4E25"/>
        </w:tc>
        <w:tc>
          <w:tcPr>
            <w:tcW w:w="281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97C6F1A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5BF4323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057F77F3" w14:textId="77777777" w:rsidR="005A5986" w:rsidRPr="00B97A63" w:rsidRDefault="005A5986" w:rsidP="002C4E25"/>
        </w:tc>
        <w:tc>
          <w:tcPr>
            <w:tcW w:w="277" w:type="dxa"/>
            <w:shd w:val="clear" w:color="auto" w:fill="auto"/>
            <w:noWrap/>
            <w:hideMark/>
          </w:tcPr>
          <w:p w14:paraId="06295DC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BFF4D1E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C3E7016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525EBCF4" w14:textId="77777777" w:rsidR="005A5986" w:rsidRPr="00B97A63" w:rsidRDefault="005A5986" w:rsidP="002C4E25"/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783C8FD" w14:textId="77777777" w:rsidR="005A5986" w:rsidRPr="00B97A63" w:rsidRDefault="005A5986" w:rsidP="002C4E25"/>
        </w:tc>
        <w:tc>
          <w:tcPr>
            <w:tcW w:w="2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5C25E6A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CACCD70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  <w:hideMark/>
          </w:tcPr>
          <w:p w14:paraId="0C52461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shd w:val="clear" w:color="auto" w:fill="auto"/>
            <w:noWrap/>
            <w:hideMark/>
          </w:tcPr>
          <w:p w14:paraId="4B579255" w14:textId="77777777" w:rsidR="005A5986" w:rsidRPr="00B97A63" w:rsidRDefault="005A5986" w:rsidP="002C4E25"/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995A6A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D269A4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shd w:val="clear" w:color="auto" w:fill="auto"/>
            <w:noWrap/>
            <w:hideMark/>
          </w:tcPr>
          <w:p w14:paraId="4CFA42C8" w14:textId="77777777" w:rsidR="005A5986" w:rsidRPr="00B97A63" w:rsidRDefault="005A5986" w:rsidP="002C4E25"/>
        </w:tc>
        <w:tc>
          <w:tcPr>
            <w:tcW w:w="1133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7E0BF29" w14:textId="77777777" w:rsidR="005A5986" w:rsidRPr="00B97A63" w:rsidRDefault="005A5986" w:rsidP="002C4E25"/>
        </w:tc>
      </w:tr>
      <w:tr w:rsidR="00E9161A" w:rsidRPr="00B97A63" w14:paraId="5555350E" w14:textId="77777777" w:rsidTr="002C4E25">
        <w:trPr>
          <w:trHeight w:val="290"/>
        </w:trPr>
        <w:tc>
          <w:tcPr>
            <w:tcW w:w="108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D1A3F0E" w14:textId="77777777" w:rsidR="005A5986" w:rsidRPr="00B97A63" w:rsidRDefault="005A5986" w:rsidP="002C4E25"/>
        </w:tc>
        <w:tc>
          <w:tcPr>
            <w:tcW w:w="2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2F1ADF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4CAC9BB3" w14:textId="77777777" w:rsidR="005A5986" w:rsidRPr="00B97A63" w:rsidRDefault="005A5986" w:rsidP="002C4E25"/>
        </w:tc>
        <w:tc>
          <w:tcPr>
            <w:tcW w:w="27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4DE053C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47B952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415E883" w14:textId="77777777" w:rsidR="005A5986" w:rsidRPr="00B97A63" w:rsidRDefault="005A5986" w:rsidP="002C4E25"/>
        </w:tc>
        <w:tc>
          <w:tcPr>
            <w:tcW w:w="31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785C048" w14:textId="77777777" w:rsidR="005A5986" w:rsidRPr="00B97A63" w:rsidRDefault="005A5986" w:rsidP="002C4E25"/>
        </w:tc>
        <w:tc>
          <w:tcPr>
            <w:tcW w:w="30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12E6A10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CA7D4D6" w14:textId="77777777" w:rsidR="005A5986" w:rsidRPr="00B97A63" w:rsidRDefault="005A5986" w:rsidP="002C4E25"/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D9CD44E" w14:textId="77777777" w:rsidR="005A5986" w:rsidRPr="00B97A63" w:rsidRDefault="005A5986" w:rsidP="002C4E25"/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489A7E0" w14:textId="77777777" w:rsidR="005A5986" w:rsidRPr="00B97A63" w:rsidRDefault="005A5986" w:rsidP="002C4E25"/>
        </w:tc>
        <w:tc>
          <w:tcPr>
            <w:tcW w:w="43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FFA19D0" w14:textId="77777777" w:rsidR="005A5986" w:rsidRPr="00B97A63" w:rsidRDefault="005A5986" w:rsidP="002C4E25"/>
        </w:tc>
        <w:tc>
          <w:tcPr>
            <w:tcW w:w="28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8BD0772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6D373C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90EAC68" w14:textId="77777777" w:rsidR="005A5986" w:rsidRPr="00B97A63" w:rsidRDefault="005A5986" w:rsidP="002C4E25"/>
        </w:tc>
        <w:tc>
          <w:tcPr>
            <w:tcW w:w="2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2F8F450" w14:textId="77777777" w:rsidR="005A5986" w:rsidRPr="00B97A63" w:rsidRDefault="005A5986" w:rsidP="002C4E25"/>
        </w:tc>
        <w:tc>
          <w:tcPr>
            <w:tcW w:w="2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3C1756F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FC2EB0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3BF653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09B3B50" w14:textId="77777777" w:rsidR="005A5986" w:rsidRPr="00B97A63" w:rsidRDefault="005A5986" w:rsidP="002C4E25"/>
        </w:tc>
        <w:tc>
          <w:tcPr>
            <w:tcW w:w="28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E3F2C59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8954CB1" w14:textId="77777777" w:rsidR="005A5986" w:rsidRPr="00B97A63" w:rsidRDefault="005A5986" w:rsidP="002C4E25"/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2ABF8F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A7C082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352B9B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7AC1FC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14C4EBE" w14:textId="77777777" w:rsidR="005A5986" w:rsidRPr="00B97A63" w:rsidRDefault="005A5986" w:rsidP="002C4E25"/>
        </w:tc>
        <w:tc>
          <w:tcPr>
            <w:tcW w:w="113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7759801" w14:textId="77777777" w:rsidR="005A5986" w:rsidRPr="00B97A63" w:rsidRDefault="005A5986" w:rsidP="002C4E25">
            <w:r w:rsidRPr="00B97A63">
              <w:t xml:space="preserve">Worsening kidneys attributed to Tobramycin rather than transfusion. Also had new </w:t>
            </w:r>
            <w:r w:rsidRPr="00B97A63">
              <w:lastRenderedPageBreak/>
              <w:t>congestive heart failure</w:t>
            </w:r>
          </w:p>
        </w:tc>
      </w:tr>
      <w:tr w:rsidR="005A5986" w:rsidRPr="00B97A63" w14:paraId="1B7AB24C" w14:textId="77777777" w:rsidTr="008539D9">
        <w:trPr>
          <w:trHeight w:val="107"/>
        </w:trPr>
        <w:tc>
          <w:tcPr>
            <w:tcW w:w="9636" w:type="dxa"/>
            <w:gridSpan w:val="28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40E139FF" w14:textId="77777777" w:rsidR="005A5986" w:rsidRPr="00B97A63" w:rsidRDefault="005A5986" w:rsidP="002C4E25"/>
        </w:tc>
      </w:tr>
      <w:tr w:rsidR="00E9161A" w:rsidRPr="00B97A63" w14:paraId="42EB9F95" w14:textId="77777777" w:rsidTr="002C4E25">
        <w:trPr>
          <w:trHeight w:val="360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D16CC19" w14:textId="77777777" w:rsidR="005A5986" w:rsidRPr="00B97A63" w:rsidRDefault="005A5986" w:rsidP="002C4E25">
            <w:r w:rsidRPr="00B97A63">
              <w:t>WITH ADVANCED CANCER</w:t>
            </w:r>
          </w:p>
        </w:tc>
        <w:tc>
          <w:tcPr>
            <w:tcW w:w="2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EA0C7A6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79183312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06C3ED6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3B376FA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56E8297D" w14:textId="77777777" w:rsidR="005A5986" w:rsidRPr="00B97A63" w:rsidRDefault="005A5986" w:rsidP="002C4E25"/>
        </w:tc>
        <w:tc>
          <w:tcPr>
            <w:tcW w:w="31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38C83FE" w14:textId="77777777" w:rsidR="005A5986" w:rsidRPr="00B97A63" w:rsidRDefault="005A5986" w:rsidP="002C4E25"/>
        </w:tc>
        <w:tc>
          <w:tcPr>
            <w:tcW w:w="30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0B06A1C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6AE38EE8" w14:textId="77777777" w:rsidR="005A5986" w:rsidRPr="00B97A63" w:rsidRDefault="005A5986" w:rsidP="002C4E25"/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6EE5936" w14:textId="77777777" w:rsidR="005A5986" w:rsidRPr="00B97A63" w:rsidRDefault="005A5986" w:rsidP="002C4E25"/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0E13B10" w14:textId="77777777" w:rsidR="005A5986" w:rsidRPr="00B97A63" w:rsidRDefault="005A5986" w:rsidP="002C4E25"/>
        </w:tc>
        <w:tc>
          <w:tcPr>
            <w:tcW w:w="43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BA3DBD6" w14:textId="77777777" w:rsidR="005A5986" w:rsidRPr="00B97A63" w:rsidRDefault="005A5986" w:rsidP="002C4E25"/>
        </w:tc>
        <w:tc>
          <w:tcPr>
            <w:tcW w:w="28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8356082" w14:textId="77777777" w:rsidR="005A5986" w:rsidRPr="00B97A63" w:rsidRDefault="005A5986" w:rsidP="002C4E25"/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22C424CF" w14:textId="77777777" w:rsidR="005A5986" w:rsidRPr="00B97A63" w:rsidRDefault="005A5986" w:rsidP="002C4E25"/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9C4DAE9" w14:textId="77777777" w:rsidR="005A5986" w:rsidRPr="00B97A63" w:rsidRDefault="005A5986" w:rsidP="002C4E25"/>
        </w:tc>
        <w:tc>
          <w:tcPr>
            <w:tcW w:w="277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00F01F2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ACA90E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1826E995" w14:textId="77777777" w:rsidR="005A5986" w:rsidRPr="00B97A63" w:rsidRDefault="005A5986" w:rsidP="002C4E25"/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7DBBAEB" w14:textId="77777777" w:rsidR="005A5986" w:rsidRPr="00B97A63" w:rsidRDefault="005A5986" w:rsidP="002C4E25"/>
        </w:tc>
        <w:tc>
          <w:tcPr>
            <w:tcW w:w="2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39E8F48" w14:textId="77777777" w:rsidR="005A5986" w:rsidRPr="00B97A63" w:rsidRDefault="005A5986" w:rsidP="002C4E25"/>
        </w:tc>
        <w:tc>
          <w:tcPr>
            <w:tcW w:w="28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4EB82B0" w14:textId="77777777" w:rsidR="005A5986" w:rsidRPr="00B97A63" w:rsidRDefault="005A5986" w:rsidP="002C4E25"/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3A01895B" w14:textId="77777777" w:rsidR="005A5986" w:rsidRPr="00B97A63" w:rsidRDefault="005A5986" w:rsidP="002C4E25"/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7FF45B8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7227FA1" w14:textId="77777777" w:rsidR="005A5986" w:rsidRPr="00B97A63" w:rsidRDefault="005A5986" w:rsidP="002C4E25"/>
        </w:tc>
        <w:tc>
          <w:tcPr>
            <w:tcW w:w="2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18730E3" w14:textId="77777777" w:rsidR="005A5986" w:rsidRPr="00B97A63" w:rsidRDefault="005A5986" w:rsidP="002C4E25">
            <w:r w:rsidRPr="00B97A63">
              <w:t>2</w:t>
            </w:r>
          </w:p>
        </w:tc>
        <w:tc>
          <w:tcPr>
            <w:tcW w:w="2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0A6B2F70" w14:textId="77777777" w:rsidR="005A5986" w:rsidRPr="00B97A63" w:rsidRDefault="005A5986" w:rsidP="002C4E25">
            <w:r w:rsidRPr="00B97A63">
              <w:t>3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D078D4A" w14:textId="77777777" w:rsidR="005A5986" w:rsidRPr="00B97A63" w:rsidRDefault="005A5986" w:rsidP="002C4E25"/>
        </w:tc>
        <w:tc>
          <w:tcPr>
            <w:tcW w:w="113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5C4332A" w14:textId="77777777" w:rsidR="005A5986" w:rsidRPr="00B97A63" w:rsidRDefault="005A5986" w:rsidP="002C4E25"/>
        </w:tc>
      </w:tr>
      <w:tr w:rsidR="00E9161A" w:rsidRPr="00B97A63" w14:paraId="1E624CA4" w14:textId="77777777" w:rsidTr="002C4E25">
        <w:trPr>
          <w:trHeight w:val="357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4560259" w14:textId="77777777" w:rsidR="005A5986" w:rsidRPr="00B97A63" w:rsidRDefault="005A5986" w:rsidP="002C4E25">
            <w:r w:rsidRPr="00B97A63">
              <w:t>13 or 14 topics with advanced cancer</w:t>
            </w:r>
          </w:p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2A50DC3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10DCE3B" w14:textId="77777777" w:rsidR="005A5986" w:rsidRPr="00B97A63" w:rsidRDefault="005A5986" w:rsidP="002C4E25"/>
        </w:tc>
        <w:tc>
          <w:tcPr>
            <w:tcW w:w="274" w:type="dxa"/>
            <w:shd w:val="clear" w:color="auto" w:fill="auto"/>
            <w:noWrap/>
          </w:tcPr>
          <w:p w14:paraId="29AD5F7D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B34FEC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</w:tcPr>
          <w:p w14:paraId="3B1ECCE5" w14:textId="77777777" w:rsidR="005A5986" w:rsidRPr="00B97A63" w:rsidRDefault="005A5986" w:rsidP="002C4E25"/>
        </w:tc>
        <w:tc>
          <w:tcPr>
            <w:tcW w:w="314" w:type="dxa"/>
            <w:shd w:val="clear" w:color="auto" w:fill="auto"/>
            <w:noWrap/>
          </w:tcPr>
          <w:p w14:paraId="27A73473" w14:textId="77777777" w:rsidR="005A5986" w:rsidRPr="00B97A63" w:rsidRDefault="005A5986" w:rsidP="002C4E25">
            <w:r w:rsidRPr="00B97A63">
              <w:t>NA</w:t>
            </w:r>
          </w:p>
        </w:tc>
        <w:tc>
          <w:tcPr>
            <w:tcW w:w="306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493EFA6" w14:textId="77777777" w:rsidR="005A5986" w:rsidRPr="00B97A63" w:rsidRDefault="005A5986" w:rsidP="002C4E25">
            <w:r w:rsidRPr="00B97A63">
              <w:t>NA</w:t>
            </w:r>
          </w:p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A5DA545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</w:tcPr>
          <w:p w14:paraId="059A2C79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</w:tcPr>
          <w:p w14:paraId="06A8E0B9" w14:textId="77777777" w:rsidR="005A5986" w:rsidRPr="00B97A63" w:rsidRDefault="005A5986" w:rsidP="002C4E25"/>
        </w:tc>
        <w:tc>
          <w:tcPr>
            <w:tcW w:w="433" w:type="dxa"/>
            <w:shd w:val="clear" w:color="auto" w:fill="auto"/>
            <w:noWrap/>
          </w:tcPr>
          <w:p w14:paraId="17C1C69E" w14:textId="77777777" w:rsidR="005A5986" w:rsidRPr="00B97A63" w:rsidRDefault="005A5986" w:rsidP="002C4E25"/>
        </w:tc>
        <w:tc>
          <w:tcPr>
            <w:tcW w:w="281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FED51B8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E64F422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</w:tcPr>
          <w:p w14:paraId="11F69299" w14:textId="77777777" w:rsidR="005A5986" w:rsidRPr="00B97A63" w:rsidRDefault="005A5986" w:rsidP="002C4E25"/>
        </w:tc>
        <w:tc>
          <w:tcPr>
            <w:tcW w:w="277" w:type="dxa"/>
            <w:shd w:val="clear" w:color="auto" w:fill="auto"/>
            <w:noWrap/>
          </w:tcPr>
          <w:p w14:paraId="3B62ADAE" w14:textId="77777777" w:rsidR="005A5986" w:rsidRPr="00B97A63" w:rsidRDefault="005A5986" w:rsidP="002C4E25"/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3ADCB98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D6868D3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</w:tcPr>
          <w:p w14:paraId="398A41FE" w14:textId="77777777" w:rsidR="005A5986" w:rsidRPr="00B97A63" w:rsidRDefault="005A5986" w:rsidP="002C4E25"/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81270DD" w14:textId="77777777" w:rsidR="005A5986" w:rsidRPr="00B97A63" w:rsidRDefault="005A5986" w:rsidP="002C4E25"/>
        </w:tc>
        <w:tc>
          <w:tcPr>
            <w:tcW w:w="2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6807B9E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A13321E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</w:tcPr>
          <w:p w14:paraId="5D767AF2" w14:textId="77777777" w:rsidR="005A5986" w:rsidRPr="00B97A63" w:rsidRDefault="005A5986" w:rsidP="002C4E25"/>
        </w:tc>
        <w:tc>
          <w:tcPr>
            <w:tcW w:w="275" w:type="dxa"/>
            <w:shd w:val="clear" w:color="auto" w:fill="auto"/>
            <w:noWrap/>
          </w:tcPr>
          <w:p w14:paraId="25576BC9" w14:textId="77777777" w:rsidR="005A5986" w:rsidRPr="00B97A63" w:rsidRDefault="005A5986" w:rsidP="002C4E25"/>
        </w:tc>
        <w:tc>
          <w:tcPr>
            <w:tcW w:w="277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5CEB7A4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667DC3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shd w:val="clear" w:color="auto" w:fill="auto"/>
            <w:noWrap/>
          </w:tcPr>
          <w:p w14:paraId="5977979F" w14:textId="77777777" w:rsidR="005A5986" w:rsidRPr="00B97A63" w:rsidRDefault="005A5986" w:rsidP="002C4E25"/>
        </w:tc>
        <w:tc>
          <w:tcPr>
            <w:tcW w:w="1133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C009BB5" w14:textId="77777777" w:rsidR="005A5986" w:rsidRPr="00B97A63" w:rsidRDefault="005A5986" w:rsidP="002C4E25">
            <w:r w:rsidRPr="00B97A63">
              <w:t>Advanced cancer.</w:t>
            </w:r>
          </w:p>
        </w:tc>
      </w:tr>
      <w:tr w:rsidR="00E9161A" w:rsidRPr="00B97A63" w14:paraId="7CC5802C" w14:textId="77777777" w:rsidTr="002C4E25">
        <w:trPr>
          <w:trHeight w:val="303"/>
        </w:trPr>
        <w:tc>
          <w:tcPr>
            <w:tcW w:w="108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C22F9E8" w14:textId="77777777" w:rsidR="005A5986" w:rsidRPr="00B97A63" w:rsidRDefault="005A5986" w:rsidP="002C4E25"/>
        </w:tc>
        <w:tc>
          <w:tcPr>
            <w:tcW w:w="27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4DA1A5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305184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B428B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08AE6AB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BC0276E" w14:textId="77777777" w:rsidR="005A5986" w:rsidRPr="00B97A63" w:rsidRDefault="005A5986" w:rsidP="002C4E25"/>
        </w:tc>
        <w:tc>
          <w:tcPr>
            <w:tcW w:w="3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B583B9" w14:textId="77777777" w:rsidR="005A5986" w:rsidRPr="00B97A63" w:rsidRDefault="005A5986" w:rsidP="002C4E25"/>
        </w:tc>
        <w:tc>
          <w:tcPr>
            <w:tcW w:w="30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F8B251A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1B2891" w14:textId="77777777" w:rsidR="005A5986" w:rsidRPr="00B97A63" w:rsidRDefault="005A5986" w:rsidP="002C4E25"/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F01F84" w14:textId="77777777" w:rsidR="005A5986" w:rsidRPr="00B97A63" w:rsidRDefault="005A5986" w:rsidP="002C4E25"/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F5C074" w14:textId="77777777" w:rsidR="005A5986" w:rsidRPr="00B97A63" w:rsidRDefault="005A5986" w:rsidP="002C4E25"/>
        </w:tc>
        <w:tc>
          <w:tcPr>
            <w:tcW w:w="4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E4F024" w14:textId="77777777" w:rsidR="005A5986" w:rsidRPr="00B97A63" w:rsidRDefault="005A5986" w:rsidP="002C4E25"/>
        </w:tc>
        <w:tc>
          <w:tcPr>
            <w:tcW w:w="281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9DD724A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76593A" w14:textId="77777777" w:rsidR="005A5986" w:rsidRPr="00B97A63" w:rsidRDefault="005A5986" w:rsidP="002C4E25"/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49BF78" w14:textId="77777777" w:rsidR="005A5986" w:rsidRPr="00B97A63" w:rsidRDefault="005A5986" w:rsidP="002C4E25"/>
        </w:tc>
        <w:tc>
          <w:tcPr>
            <w:tcW w:w="2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43175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AE24529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83FB5A" w14:textId="77777777" w:rsidR="005A5986" w:rsidRPr="00B97A63" w:rsidRDefault="005A5986" w:rsidP="002C4E25"/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4E9425" w14:textId="77777777" w:rsidR="005A5986" w:rsidRPr="00B97A63" w:rsidRDefault="005A5986" w:rsidP="002C4E25"/>
        </w:tc>
        <w:tc>
          <w:tcPr>
            <w:tcW w:w="27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896315F" w14:textId="77777777" w:rsidR="005A5986" w:rsidRPr="00B97A63" w:rsidRDefault="005A5986" w:rsidP="002C4E25"/>
        </w:tc>
        <w:tc>
          <w:tcPr>
            <w:tcW w:w="28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4F0F2DD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A1CA98" w14:textId="77777777" w:rsidR="005A5986" w:rsidRPr="00B97A63" w:rsidRDefault="005A5986" w:rsidP="002C4E25"/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E61FE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62D655" w14:textId="77777777" w:rsidR="005A5986" w:rsidRPr="00B97A63" w:rsidRDefault="005A5986" w:rsidP="002C4E25"/>
        </w:tc>
        <w:tc>
          <w:tcPr>
            <w:tcW w:w="27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8C5468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30A0F6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9BBC02" w14:textId="77777777" w:rsidR="005A5986" w:rsidRPr="00B97A63" w:rsidRDefault="005A5986" w:rsidP="002C4E25"/>
        </w:tc>
        <w:tc>
          <w:tcPr>
            <w:tcW w:w="113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0886CDF" w14:textId="77777777" w:rsidR="005A5986" w:rsidRPr="00B97A63" w:rsidRDefault="005A5986" w:rsidP="002C4E25">
            <w:r w:rsidRPr="00B97A63">
              <w:t>Advanced cancer</w:t>
            </w:r>
          </w:p>
        </w:tc>
      </w:tr>
      <w:tr w:rsidR="00E9161A" w:rsidRPr="00B97A63" w14:paraId="224CFEBC" w14:textId="77777777" w:rsidTr="002C4E25">
        <w:trPr>
          <w:trHeight w:val="40"/>
        </w:trPr>
        <w:tc>
          <w:tcPr>
            <w:tcW w:w="108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FD31E08" w14:textId="77777777" w:rsidR="005A5986" w:rsidRPr="00B97A63" w:rsidRDefault="005A5986" w:rsidP="002C4E25"/>
        </w:tc>
        <w:tc>
          <w:tcPr>
            <w:tcW w:w="2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133F119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0B51DE7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F490E3F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0B44CDE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FF5D384" w14:textId="77777777" w:rsidR="005A5986" w:rsidRPr="00B97A63" w:rsidRDefault="005A5986" w:rsidP="002C4E25"/>
        </w:tc>
        <w:tc>
          <w:tcPr>
            <w:tcW w:w="31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4C033E4" w14:textId="77777777" w:rsidR="005A5986" w:rsidRPr="00B97A63" w:rsidRDefault="005A5986" w:rsidP="002C4E25"/>
        </w:tc>
        <w:tc>
          <w:tcPr>
            <w:tcW w:w="30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C936980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E432BC5" w14:textId="77777777" w:rsidR="005A5986" w:rsidRPr="00B97A63" w:rsidRDefault="005A5986" w:rsidP="002C4E25"/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1F2D6FF" w14:textId="77777777" w:rsidR="005A5986" w:rsidRPr="00B97A63" w:rsidRDefault="005A5986" w:rsidP="002C4E25"/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C2EB17B" w14:textId="77777777" w:rsidR="005A5986" w:rsidRPr="00B97A63" w:rsidRDefault="005A5986" w:rsidP="002C4E25"/>
        </w:tc>
        <w:tc>
          <w:tcPr>
            <w:tcW w:w="43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65B820B" w14:textId="77777777" w:rsidR="005A5986" w:rsidRPr="00B97A63" w:rsidRDefault="005A5986" w:rsidP="002C4E25"/>
        </w:tc>
        <w:tc>
          <w:tcPr>
            <w:tcW w:w="28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F98A8FA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E975584" w14:textId="77777777" w:rsidR="005A5986" w:rsidRPr="00B97A63" w:rsidRDefault="005A5986" w:rsidP="002C4E25"/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EB8627F" w14:textId="77777777" w:rsidR="005A5986" w:rsidRPr="00B97A63" w:rsidRDefault="005A5986" w:rsidP="002C4E25"/>
        </w:tc>
        <w:tc>
          <w:tcPr>
            <w:tcW w:w="2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2A78F29" w14:textId="77777777" w:rsidR="005A5986" w:rsidRPr="00B97A63" w:rsidRDefault="005A5986" w:rsidP="002C4E25"/>
        </w:tc>
        <w:tc>
          <w:tcPr>
            <w:tcW w:w="2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12BD675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9CF3A0C" w14:textId="77777777" w:rsidR="005A5986" w:rsidRPr="00B97A63" w:rsidRDefault="005A5986" w:rsidP="002C4E25"/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DF2AC5C" w14:textId="77777777" w:rsidR="005A5986" w:rsidRPr="00B97A63" w:rsidRDefault="005A5986" w:rsidP="002C4E25"/>
        </w:tc>
        <w:tc>
          <w:tcPr>
            <w:tcW w:w="2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1CB22A2" w14:textId="77777777" w:rsidR="005A5986" w:rsidRPr="00B97A63" w:rsidRDefault="005A5986" w:rsidP="002C4E25"/>
        </w:tc>
        <w:tc>
          <w:tcPr>
            <w:tcW w:w="28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8FC7932" w14:textId="77777777" w:rsidR="005A5986" w:rsidRPr="00B97A63" w:rsidRDefault="005A5986" w:rsidP="002C4E25"/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8C22C8E" w14:textId="77777777" w:rsidR="005A5986" w:rsidRPr="00B97A63" w:rsidRDefault="005A5986" w:rsidP="002C4E25"/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C344908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CE2A515" w14:textId="77777777" w:rsidR="005A5986" w:rsidRPr="00B97A63" w:rsidRDefault="005A5986" w:rsidP="002C4E25"/>
        </w:tc>
        <w:tc>
          <w:tcPr>
            <w:tcW w:w="2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DE3BCB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4CAB6A1" w14:textId="77777777" w:rsidR="005A5986" w:rsidRPr="00B97A63" w:rsidRDefault="005A5986" w:rsidP="002C4E25">
            <w:r w:rsidRPr="00B97A63">
              <w:t>1</w:t>
            </w:r>
          </w:p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FCD20B7" w14:textId="77777777" w:rsidR="005A5986" w:rsidRPr="00B97A63" w:rsidRDefault="005A5986" w:rsidP="002C4E25"/>
        </w:tc>
        <w:tc>
          <w:tcPr>
            <w:tcW w:w="113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B6D11B3" w14:textId="77777777" w:rsidR="005A5986" w:rsidRPr="00B97A63" w:rsidRDefault="005A5986" w:rsidP="002C4E25">
            <w:r w:rsidRPr="00B97A63">
              <w:t>Thrombi. Liver cancer.</w:t>
            </w:r>
          </w:p>
        </w:tc>
      </w:tr>
    </w:tbl>
    <w:p w14:paraId="4E612FEF" w14:textId="77777777" w:rsidR="005A5986" w:rsidRDefault="005A5986" w:rsidP="005A5986"/>
    <w:p w14:paraId="58E216B6" w14:textId="77777777" w:rsidR="00611178" w:rsidRDefault="00611178" w:rsidP="005A5986">
      <w:r>
        <w:br w:type="page"/>
      </w:r>
    </w:p>
    <w:p w14:paraId="7ED52BC3" w14:textId="2764962D" w:rsidR="005A5986" w:rsidRPr="00B97A63" w:rsidRDefault="005A5986" w:rsidP="005A5986">
      <w:r w:rsidRPr="00B97A63">
        <w:lastRenderedPageBreak/>
        <w:t xml:space="preserve">Table </w:t>
      </w:r>
      <w:r>
        <w:t>S</w:t>
      </w:r>
      <w:r w:rsidR="0040041B">
        <w:t>4</w:t>
      </w:r>
      <w:r w:rsidRPr="00B97A63">
        <w:t>. Search criteria used to analyze periods 1, 2, and 3 in the time-based case.</w:t>
      </w:r>
    </w:p>
    <w:tbl>
      <w:tblPr>
        <w:tblStyle w:val="TableGrid"/>
        <w:tblW w:w="936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43"/>
        <w:gridCol w:w="6742"/>
        <w:gridCol w:w="975"/>
      </w:tblGrid>
      <w:tr w:rsidR="005A5986" w:rsidRPr="00B97A63" w14:paraId="091AF0A7" w14:textId="77777777" w:rsidTr="002C4E25">
        <w:tc>
          <w:tcPr>
            <w:tcW w:w="1671" w:type="dxa"/>
            <w:vAlign w:val="bottom"/>
          </w:tcPr>
          <w:p w14:paraId="52FCE441" w14:textId="77777777" w:rsidR="005A5986" w:rsidRPr="00B97A63" w:rsidRDefault="005A5986" w:rsidP="002C4E25">
            <w:r w:rsidRPr="00B97A63">
              <w:t>Concept</w:t>
            </w:r>
          </w:p>
        </w:tc>
        <w:tc>
          <w:tcPr>
            <w:tcW w:w="6874" w:type="dxa"/>
            <w:vAlign w:val="bottom"/>
          </w:tcPr>
          <w:p w14:paraId="4ACD7ABD" w14:textId="77777777" w:rsidR="005A5986" w:rsidRPr="00B97A63" w:rsidRDefault="005A5986" w:rsidP="002C4E25">
            <w:r w:rsidRPr="00B97A63">
              <w:t>Search criteria (any, unless otherwise specified)</w:t>
            </w:r>
          </w:p>
        </w:tc>
        <w:tc>
          <w:tcPr>
            <w:tcW w:w="990" w:type="dxa"/>
            <w:vAlign w:val="bottom"/>
          </w:tcPr>
          <w:p w14:paraId="47EA786E" w14:textId="77777777" w:rsidR="005A5986" w:rsidRPr="00B97A63" w:rsidRDefault="005A5986" w:rsidP="002C4E25">
            <w:r w:rsidRPr="00B97A63">
              <w:t>Used in figure</w:t>
            </w:r>
          </w:p>
        </w:tc>
      </w:tr>
      <w:tr w:rsidR="005A5986" w:rsidRPr="00B97A63" w14:paraId="485B9D60" w14:textId="77777777" w:rsidTr="002C4E25">
        <w:tc>
          <w:tcPr>
            <w:tcW w:w="1671" w:type="dxa"/>
          </w:tcPr>
          <w:p w14:paraId="698EDE3A" w14:textId="77777777" w:rsidR="005A5986" w:rsidRPr="00B97A63" w:rsidRDefault="005A5986" w:rsidP="002C4E25">
            <w:r w:rsidRPr="00B97A63">
              <w:t>Invasive cardiovascular procedure code</w:t>
            </w:r>
          </w:p>
        </w:tc>
        <w:tc>
          <w:tcPr>
            <w:tcW w:w="6874" w:type="dxa"/>
          </w:tcPr>
          <w:p w14:paraId="28F053AE" w14:textId="77777777" w:rsidR="005A5986" w:rsidRPr="00B97A63" w:rsidRDefault="005A5986" w:rsidP="005A5986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B97A63">
              <w:t>3891 Arterial catheterization</w:t>
            </w:r>
          </w:p>
          <w:p w14:paraId="26C6F050" w14:textId="77777777" w:rsidR="005A5986" w:rsidRPr="00B97A63" w:rsidRDefault="005A5986" w:rsidP="005A5986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B97A63">
              <w:t xml:space="preserve">3961 Extracorporeal circulation </w:t>
            </w:r>
            <w:proofErr w:type="gramStart"/>
            <w:r w:rsidRPr="00B97A63">
              <w:t>auxiliary</w:t>
            </w:r>
            <w:proofErr w:type="gramEnd"/>
            <w:r w:rsidRPr="00B97A63">
              <w:t xml:space="preserve"> to open heart surgery</w:t>
            </w:r>
          </w:p>
          <w:p w14:paraId="38FDE615" w14:textId="77777777" w:rsidR="005A5986" w:rsidRPr="00B97A63" w:rsidRDefault="005A5986" w:rsidP="005A5986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B97A63">
              <w:t xml:space="preserve">3965 Extracorporeal membrane </w:t>
            </w:r>
            <w:proofErr w:type="gramStart"/>
            <w:r w:rsidRPr="00B97A63">
              <w:t>oxygenation</w:t>
            </w:r>
            <w:proofErr w:type="gramEnd"/>
            <w:r w:rsidRPr="00B97A63">
              <w:t xml:space="preserve"> [ECMO]</w:t>
            </w:r>
          </w:p>
          <w:p w14:paraId="7F70963B" w14:textId="77777777" w:rsidR="005A5986" w:rsidRPr="00B97A63" w:rsidRDefault="005A5986" w:rsidP="005A5986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B97A63">
              <w:t xml:space="preserve">3966 Percutaneous cardiopulmonary </w:t>
            </w:r>
            <w:proofErr w:type="gramStart"/>
            <w:r w:rsidRPr="00B97A63">
              <w:t>bypass</w:t>
            </w:r>
            <w:proofErr w:type="gramEnd"/>
          </w:p>
        </w:tc>
        <w:tc>
          <w:tcPr>
            <w:tcW w:w="990" w:type="dxa"/>
          </w:tcPr>
          <w:p w14:paraId="1D405723" w14:textId="77777777" w:rsidR="005A5986" w:rsidRPr="00B97A63" w:rsidRDefault="005A5986" w:rsidP="002C4E25">
            <w:r w:rsidRPr="00B97A63">
              <w:t>7</w:t>
            </w:r>
          </w:p>
        </w:tc>
      </w:tr>
      <w:tr w:rsidR="005A5986" w:rsidRPr="00B97A63" w14:paraId="7739E246" w14:textId="77777777" w:rsidTr="002C4E25">
        <w:tc>
          <w:tcPr>
            <w:tcW w:w="1671" w:type="dxa"/>
          </w:tcPr>
          <w:p w14:paraId="7DB14689" w14:textId="77777777" w:rsidR="005A5986" w:rsidRPr="00B97A63" w:rsidRDefault="005A5986" w:rsidP="002C4E25">
            <w:r w:rsidRPr="00B97A63">
              <w:t>Heparin word</w:t>
            </w:r>
          </w:p>
        </w:tc>
        <w:tc>
          <w:tcPr>
            <w:tcW w:w="6874" w:type="dxa"/>
          </w:tcPr>
          <w:p w14:paraId="14EBEDBC" w14:textId="77777777" w:rsidR="005A5986" w:rsidRPr="00B97A63" w:rsidRDefault="005A5986" w:rsidP="002C4E25">
            <w:r w:rsidRPr="00B97A63">
              <w:t>“heparin”</w:t>
            </w:r>
          </w:p>
        </w:tc>
        <w:tc>
          <w:tcPr>
            <w:tcW w:w="990" w:type="dxa"/>
          </w:tcPr>
          <w:p w14:paraId="3A0BF16E" w14:textId="77777777" w:rsidR="005A5986" w:rsidRPr="00B97A63" w:rsidRDefault="005A5986" w:rsidP="002C4E25">
            <w:r w:rsidRPr="00B97A63">
              <w:t>7</w:t>
            </w:r>
          </w:p>
        </w:tc>
      </w:tr>
      <w:tr w:rsidR="005A5986" w:rsidRPr="00B97A63" w14:paraId="78D7905E" w14:textId="77777777" w:rsidTr="002C4E25">
        <w:tc>
          <w:tcPr>
            <w:tcW w:w="1671" w:type="dxa"/>
          </w:tcPr>
          <w:p w14:paraId="02AA850E" w14:textId="77777777" w:rsidR="005A5986" w:rsidRPr="00B97A63" w:rsidRDefault="005A5986" w:rsidP="002C4E25">
            <w:r w:rsidRPr="00B97A63">
              <w:t>Hypotension word</w:t>
            </w:r>
          </w:p>
        </w:tc>
        <w:tc>
          <w:tcPr>
            <w:tcW w:w="6874" w:type="dxa"/>
          </w:tcPr>
          <w:p w14:paraId="62BF13AB" w14:textId="77777777" w:rsidR="005A5986" w:rsidRPr="00B97A63" w:rsidRDefault="005A5986" w:rsidP="002C4E25">
            <w:r w:rsidRPr="00B97A63">
              <w:t>“hypotension”</w:t>
            </w:r>
          </w:p>
        </w:tc>
        <w:tc>
          <w:tcPr>
            <w:tcW w:w="990" w:type="dxa"/>
          </w:tcPr>
          <w:p w14:paraId="5762800E" w14:textId="77777777" w:rsidR="005A5986" w:rsidRPr="00B97A63" w:rsidRDefault="005A5986" w:rsidP="002C4E25">
            <w:r w:rsidRPr="00B97A63">
              <w:t>7</w:t>
            </w:r>
          </w:p>
        </w:tc>
      </w:tr>
      <w:tr w:rsidR="005A5986" w:rsidRPr="00B97A63" w14:paraId="300269FB" w14:textId="77777777" w:rsidTr="002C4E25">
        <w:tc>
          <w:tcPr>
            <w:tcW w:w="1671" w:type="dxa"/>
          </w:tcPr>
          <w:p w14:paraId="00CA6CF3" w14:textId="77777777" w:rsidR="005A5986" w:rsidRPr="00B97A63" w:rsidRDefault="005A5986" w:rsidP="002C4E25">
            <w:r w:rsidRPr="00B97A63">
              <w:t>Trauma diagnosis code</w:t>
            </w:r>
          </w:p>
        </w:tc>
        <w:tc>
          <w:tcPr>
            <w:tcW w:w="6874" w:type="dxa"/>
          </w:tcPr>
          <w:p w14:paraId="70C2510F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>800* to 829* [Fracture]</w:t>
            </w:r>
          </w:p>
          <w:p w14:paraId="69ACA1C9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>830* to 869* [Dislocations, sprains, strains, and internal injury of cranium, chest, abdomen, pelvis]</w:t>
            </w:r>
          </w:p>
          <w:p w14:paraId="1EC792A2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>870* to 897* [Open wound]</w:t>
            </w:r>
          </w:p>
          <w:p w14:paraId="695118EE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>900* to 904* Injury to blood vessels</w:t>
            </w:r>
          </w:p>
          <w:p w14:paraId="6736589F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>905* Late effects of musculoskeletal and connective tissue injuries</w:t>
            </w:r>
          </w:p>
          <w:p w14:paraId="2AF2B6C3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>9060 to 9064 [Late effects of open wound, superficial injury, contusion, or crushing]</w:t>
            </w:r>
          </w:p>
          <w:p w14:paraId="3C5A1901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>907* Late effects of injuries to the nervous system</w:t>
            </w:r>
          </w:p>
          <w:p w14:paraId="677DFDBF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>908* Late effects of other and unspecified injuries</w:t>
            </w:r>
          </w:p>
          <w:p w14:paraId="677C860A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>910* to 924* [Superficial injury and contusion with intact skin surface]</w:t>
            </w:r>
          </w:p>
          <w:p w14:paraId="2F2F1EED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>925* to 929* Crushing injury</w:t>
            </w:r>
          </w:p>
          <w:p w14:paraId="3DC23626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 xml:space="preserve">950* to 957* Injury </w:t>
            </w:r>
            <w:proofErr w:type="gramStart"/>
            <w:r w:rsidRPr="00B97A63">
              <w:t>To</w:t>
            </w:r>
            <w:proofErr w:type="gramEnd"/>
            <w:r w:rsidRPr="00B97A63">
              <w:t xml:space="preserve"> Nerves And Spinal Cord</w:t>
            </w:r>
          </w:p>
          <w:p w14:paraId="5EA437A7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 xml:space="preserve">958* to 959* Certain Traumatic Complications </w:t>
            </w:r>
            <w:proofErr w:type="gramStart"/>
            <w:r w:rsidRPr="00B97A63">
              <w:t>And</w:t>
            </w:r>
            <w:proofErr w:type="gramEnd"/>
            <w:r w:rsidRPr="00B97A63">
              <w:t xml:space="preserve"> Unspecified Injuries</w:t>
            </w:r>
          </w:p>
        </w:tc>
        <w:tc>
          <w:tcPr>
            <w:tcW w:w="990" w:type="dxa"/>
          </w:tcPr>
          <w:p w14:paraId="5CF7F86E" w14:textId="77777777" w:rsidR="005A5986" w:rsidRPr="00B97A63" w:rsidRDefault="005A5986" w:rsidP="002C4E25">
            <w:r w:rsidRPr="00B97A63">
              <w:t>8</w:t>
            </w:r>
          </w:p>
        </w:tc>
      </w:tr>
      <w:tr w:rsidR="005A5986" w:rsidRPr="00B97A63" w14:paraId="50FA02A9" w14:textId="77777777" w:rsidTr="002C4E25">
        <w:tc>
          <w:tcPr>
            <w:tcW w:w="1671" w:type="dxa"/>
          </w:tcPr>
          <w:p w14:paraId="67A889BD" w14:textId="77777777" w:rsidR="005A5986" w:rsidRPr="00B97A63" w:rsidRDefault="005A5986" w:rsidP="002C4E25">
            <w:r w:rsidRPr="00B97A63">
              <w:t>Trauma procedure code</w:t>
            </w:r>
          </w:p>
        </w:tc>
        <w:tc>
          <w:tcPr>
            <w:tcW w:w="6874" w:type="dxa"/>
          </w:tcPr>
          <w:p w14:paraId="47B90368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 xml:space="preserve">7670 to 7679 [reduction of fracture] </w:t>
            </w:r>
          </w:p>
          <w:p w14:paraId="1FC48E44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>7810 to 7819 [application of fixator device]</w:t>
            </w:r>
          </w:p>
          <w:p w14:paraId="5292863E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>7900 to 7939 [reduction of fracture]</w:t>
            </w:r>
          </w:p>
          <w:p w14:paraId="5A34D38F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>7960 to 7969 [debridement of open fracture site]</w:t>
            </w:r>
          </w:p>
          <w:p w14:paraId="37A50963" w14:textId="77777777" w:rsidR="005A5986" w:rsidRPr="00B97A63" w:rsidRDefault="005A5986" w:rsidP="005A5986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B97A63">
              <w:t>7990 to 7999[operation on bone injury]</w:t>
            </w:r>
          </w:p>
        </w:tc>
        <w:tc>
          <w:tcPr>
            <w:tcW w:w="990" w:type="dxa"/>
          </w:tcPr>
          <w:p w14:paraId="5165FF25" w14:textId="77777777" w:rsidR="005A5986" w:rsidRPr="00B97A63" w:rsidRDefault="005A5986" w:rsidP="002C4E25">
            <w:r w:rsidRPr="00B97A63">
              <w:t>8</w:t>
            </w:r>
          </w:p>
        </w:tc>
      </w:tr>
      <w:tr w:rsidR="005A5986" w:rsidRPr="00B97A63" w14:paraId="44D2382D" w14:textId="77777777" w:rsidTr="002C4E25">
        <w:tc>
          <w:tcPr>
            <w:tcW w:w="1671" w:type="dxa"/>
          </w:tcPr>
          <w:p w14:paraId="2244ED88" w14:textId="77777777" w:rsidR="005A5986" w:rsidRPr="00B97A63" w:rsidRDefault="005A5986" w:rsidP="002C4E25">
            <w:r w:rsidRPr="00B97A63">
              <w:t>Trauma word</w:t>
            </w:r>
          </w:p>
        </w:tc>
        <w:tc>
          <w:tcPr>
            <w:tcW w:w="6874" w:type="dxa"/>
          </w:tcPr>
          <w:p w14:paraId="49592F9B" w14:textId="77777777" w:rsidR="005A5986" w:rsidRPr="00B97A63" w:rsidRDefault="005A5986" w:rsidP="005A5986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 w:rsidRPr="00B97A63">
              <w:t>“contusion”</w:t>
            </w:r>
          </w:p>
          <w:p w14:paraId="7D8425CC" w14:textId="77777777" w:rsidR="005A5986" w:rsidRPr="00B97A63" w:rsidRDefault="005A5986" w:rsidP="005A5986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 w:rsidRPr="00B97A63">
              <w:t>“fall”</w:t>
            </w:r>
          </w:p>
          <w:p w14:paraId="51AAF0CE" w14:textId="77777777" w:rsidR="005A5986" w:rsidRPr="00B97A63" w:rsidRDefault="005A5986" w:rsidP="005A5986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 w:rsidRPr="00B97A63">
              <w:t>“fracture”</w:t>
            </w:r>
          </w:p>
          <w:p w14:paraId="25E4E5AE" w14:textId="77777777" w:rsidR="005A5986" w:rsidRPr="00B97A63" w:rsidRDefault="005A5986" w:rsidP="005A5986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 w:rsidRPr="00B97A63">
              <w:t xml:space="preserve"> “</w:t>
            </w:r>
            <w:proofErr w:type="spellStart"/>
            <w:r w:rsidRPr="00B97A63">
              <w:t>mva</w:t>
            </w:r>
            <w:proofErr w:type="spellEnd"/>
            <w:r w:rsidRPr="00B97A63">
              <w:t>”</w:t>
            </w:r>
          </w:p>
          <w:p w14:paraId="594C0BB1" w14:textId="77777777" w:rsidR="005A5986" w:rsidRPr="00B97A63" w:rsidRDefault="005A5986" w:rsidP="005A5986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 w:rsidRPr="00B97A63">
              <w:t xml:space="preserve"> “</w:t>
            </w:r>
            <w:proofErr w:type="spellStart"/>
            <w:r w:rsidRPr="00B97A63">
              <w:t>mvc</w:t>
            </w:r>
            <w:proofErr w:type="spellEnd"/>
            <w:r w:rsidRPr="00B97A63">
              <w:t>”</w:t>
            </w:r>
          </w:p>
          <w:p w14:paraId="55696A14" w14:textId="77777777" w:rsidR="005A5986" w:rsidRPr="00B97A63" w:rsidRDefault="005A5986" w:rsidP="005A5986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 w:rsidRPr="00B97A63">
              <w:t xml:space="preserve"> “trauma”</w:t>
            </w:r>
          </w:p>
        </w:tc>
        <w:tc>
          <w:tcPr>
            <w:tcW w:w="990" w:type="dxa"/>
          </w:tcPr>
          <w:p w14:paraId="481766DE" w14:textId="77777777" w:rsidR="005A5986" w:rsidRPr="00B97A63" w:rsidRDefault="005A5986" w:rsidP="002C4E25">
            <w:r w:rsidRPr="00B97A63">
              <w:t>8</w:t>
            </w:r>
          </w:p>
        </w:tc>
      </w:tr>
      <w:tr w:rsidR="005A5986" w:rsidRPr="00B97A63" w14:paraId="6EB28775" w14:textId="77777777" w:rsidTr="002C4E25">
        <w:tc>
          <w:tcPr>
            <w:tcW w:w="1671" w:type="dxa"/>
          </w:tcPr>
          <w:p w14:paraId="4FC1F4E8" w14:textId="77777777" w:rsidR="005A5986" w:rsidRPr="00B97A63" w:rsidRDefault="005A5986" w:rsidP="002C4E25">
            <w:r w:rsidRPr="00B97A63">
              <w:t>Brain bleed diagnosis code</w:t>
            </w:r>
          </w:p>
        </w:tc>
        <w:tc>
          <w:tcPr>
            <w:tcW w:w="6874" w:type="dxa"/>
          </w:tcPr>
          <w:p w14:paraId="5EDD4AF6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3481* Anoxic brain damage</w:t>
            </w:r>
          </w:p>
          <w:p w14:paraId="6A91A1AC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3484* Compression of brain</w:t>
            </w:r>
          </w:p>
          <w:p w14:paraId="6FF4294F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430* Subarachnoid hemorrhage</w:t>
            </w:r>
          </w:p>
          <w:p w14:paraId="04E1B623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 xml:space="preserve">431 Subarachnoid </w:t>
            </w:r>
            <w:proofErr w:type="gramStart"/>
            <w:r w:rsidRPr="00B97A63">
              <w:t>hemorrhage</w:t>
            </w:r>
            <w:proofErr w:type="gramEnd"/>
          </w:p>
          <w:p w14:paraId="621508B2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432 Other and unspecified intracranial hemorrhage</w:t>
            </w:r>
          </w:p>
          <w:p w14:paraId="5BFB8667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8042* Closed fractures involving skull or face with other bones with subarachnoid subdural and extradural hemorrhage</w:t>
            </w:r>
          </w:p>
          <w:p w14:paraId="5B601347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8043* Closed fractures involving skull or face with other bones, with other and unspecified intracranial hemorrhage</w:t>
            </w:r>
          </w:p>
          <w:p w14:paraId="0FD08049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lastRenderedPageBreak/>
              <w:t>8047* Open fractures involving skull or face with other bones with subarachnoid subdural and extradural hemorrhage</w:t>
            </w:r>
          </w:p>
          <w:p w14:paraId="4CD61CCD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8048* Open fractures involving skull or face with other bones with other and unspecified intracranial hemorrhage</w:t>
            </w:r>
          </w:p>
          <w:p w14:paraId="4D1BCBB9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852** Subarachnoid subdural and extradural hemorrhage following injury</w:t>
            </w:r>
          </w:p>
          <w:p w14:paraId="3E635D96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853** Therapeutic and unspecified intracranial hemorrhage following injury</w:t>
            </w:r>
          </w:p>
        </w:tc>
        <w:tc>
          <w:tcPr>
            <w:tcW w:w="990" w:type="dxa"/>
          </w:tcPr>
          <w:p w14:paraId="050A141E" w14:textId="77777777" w:rsidR="005A5986" w:rsidRPr="00B97A63" w:rsidRDefault="005A5986" w:rsidP="002C4E25">
            <w:r w:rsidRPr="00B97A63">
              <w:lastRenderedPageBreak/>
              <w:t>9</w:t>
            </w:r>
          </w:p>
        </w:tc>
      </w:tr>
      <w:tr w:rsidR="005A5986" w:rsidRPr="00B97A63" w14:paraId="1D8AD4AC" w14:textId="77777777" w:rsidTr="002C4E25">
        <w:tc>
          <w:tcPr>
            <w:tcW w:w="1671" w:type="dxa"/>
          </w:tcPr>
          <w:p w14:paraId="5203750F" w14:textId="77777777" w:rsidR="005A5986" w:rsidRPr="00B97A63" w:rsidRDefault="005A5986" w:rsidP="002C4E25">
            <w:r w:rsidRPr="00B97A63">
              <w:t>Brain bleed procedure code</w:t>
            </w:r>
          </w:p>
        </w:tc>
        <w:tc>
          <w:tcPr>
            <w:tcW w:w="6874" w:type="dxa"/>
          </w:tcPr>
          <w:p w14:paraId="69AEAD78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 xml:space="preserve">109 Other cranial </w:t>
            </w:r>
            <w:proofErr w:type="gramStart"/>
            <w:r w:rsidRPr="00B97A63">
              <w:t>puncture</w:t>
            </w:r>
            <w:proofErr w:type="gramEnd"/>
          </w:p>
          <w:p w14:paraId="6D41B972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110 Intracranial pressure monitoring</w:t>
            </w:r>
          </w:p>
          <w:p w14:paraId="0D7436FD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116 Intracranial oxygen monitoring</w:t>
            </w:r>
          </w:p>
          <w:p w14:paraId="3E6E4307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121 Incision and drainage of cranial sinus</w:t>
            </w:r>
          </w:p>
          <w:p w14:paraId="270E4973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123 Reopening of craniotomy site</w:t>
            </w:r>
          </w:p>
          <w:p w14:paraId="6A247573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124 Other craniotomy</w:t>
            </w:r>
          </w:p>
          <w:p w14:paraId="13BAB138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125 Other craniectomy</w:t>
            </w:r>
          </w:p>
          <w:p w14:paraId="7C2D6F28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3881 Other surgical occlusion of vessels, intracranial vessels</w:t>
            </w:r>
          </w:p>
        </w:tc>
        <w:tc>
          <w:tcPr>
            <w:tcW w:w="990" w:type="dxa"/>
          </w:tcPr>
          <w:p w14:paraId="760E4C1C" w14:textId="77777777" w:rsidR="005A5986" w:rsidRPr="00B97A63" w:rsidRDefault="005A5986" w:rsidP="002C4E25">
            <w:r w:rsidRPr="00B97A63">
              <w:t>9</w:t>
            </w:r>
          </w:p>
        </w:tc>
      </w:tr>
      <w:tr w:rsidR="005A5986" w:rsidRPr="00B97A63" w14:paraId="3FC2DFA6" w14:textId="77777777" w:rsidTr="002C4E25">
        <w:tc>
          <w:tcPr>
            <w:tcW w:w="1671" w:type="dxa"/>
          </w:tcPr>
          <w:p w14:paraId="720D7FC1" w14:textId="77777777" w:rsidR="005A5986" w:rsidRPr="00B97A63" w:rsidRDefault="005A5986" w:rsidP="002C4E25">
            <w:r w:rsidRPr="00B97A63">
              <w:t>Brain bleed word</w:t>
            </w:r>
          </w:p>
        </w:tc>
        <w:tc>
          <w:tcPr>
            <w:tcW w:w="6874" w:type="dxa"/>
          </w:tcPr>
          <w:p w14:paraId="0AEB14F0" w14:textId="77777777" w:rsidR="005A5986" w:rsidRPr="00B97A63" w:rsidRDefault="005A5986" w:rsidP="005A5986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r w:rsidRPr="00B97A63">
              <w:t>“IPH”</w:t>
            </w:r>
          </w:p>
          <w:p w14:paraId="778EFE8C" w14:textId="77777777" w:rsidR="005A5986" w:rsidRPr="00B97A63" w:rsidRDefault="005A5986" w:rsidP="005A5986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r w:rsidRPr="00B97A63">
              <w:t>“aneurysms”</w:t>
            </w:r>
          </w:p>
          <w:p w14:paraId="43C82603" w14:textId="77777777" w:rsidR="005A5986" w:rsidRPr="00B97A63" w:rsidRDefault="005A5986" w:rsidP="005A5986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r w:rsidRPr="00B97A63">
              <w:t>“embolize”</w:t>
            </w:r>
          </w:p>
        </w:tc>
        <w:tc>
          <w:tcPr>
            <w:tcW w:w="990" w:type="dxa"/>
          </w:tcPr>
          <w:p w14:paraId="70672351" w14:textId="77777777" w:rsidR="005A5986" w:rsidRPr="00B97A63" w:rsidRDefault="005A5986" w:rsidP="002C4E25">
            <w:r w:rsidRPr="00B97A63">
              <w:t>9</w:t>
            </w:r>
          </w:p>
        </w:tc>
      </w:tr>
      <w:tr w:rsidR="005A5986" w:rsidRPr="00B97A63" w14:paraId="1E2B916F" w14:textId="77777777" w:rsidTr="002C4E25">
        <w:tc>
          <w:tcPr>
            <w:tcW w:w="1671" w:type="dxa"/>
          </w:tcPr>
          <w:p w14:paraId="320ABBA5" w14:textId="77777777" w:rsidR="005A5986" w:rsidRPr="00B97A63" w:rsidRDefault="005A5986" w:rsidP="002C4E25">
            <w:r w:rsidRPr="00B97A63">
              <w:t>Brain word</w:t>
            </w:r>
          </w:p>
        </w:tc>
        <w:tc>
          <w:tcPr>
            <w:tcW w:w="6874" w:type="dxa"/>
          </w:tcPr>
          <w:p w14:paraId="60CD88B3" w14:textId="77777777" w:rsidR="005A5986" w:rsidRPr="00B97A63" w:rsidRDefault="005A5986" w:rsidP="005A5986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 w:rsidRPr="00B97A63">
              <w:t>“*occipital”</w:t>
            </w:r>
          </w:p>
          <w:p w14:paraId="48021A1C" w14:textId="77777777" w:rsidR="005A5986" w:rsidRPr="00B97A63" w:rsidRDefault="005A5986" w:rsidP="005A5986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 w:rsidRPr="00B97A63">
              <w:t>“*</w:t>
            </w:r>
            <w:proofErr w:type="spellStart"/>
            <w:r w:rsidRPr="00B97A63">
              <w:t>cranio</w:t>
            </w:r>
            <w:proofErr w:type="spellEnd"/>
            <w:r w:rsidRPr="00B97A63">
              <w:t>*”</w:t>
            </w:r>
          </w:p>
          <w:p w14:paraId="13B09145" w14:textId="77777777" w:rsidR="005A5986" w:rsidRPr="00B97A63" w:rsidRDefault="005A5986" w:rsidP="005A5986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 w:rsidRPr="00B97A63">
              <w:t>“*</w:t>
            </w:r>
            <w:proofErr w:type="spellStart"/>
            <w:r w:rsidRPr="00B97A63">
              <w:t>cepha</w:t>
            </w:r>
            <w:proofErr w:type="spellEnd"/>
            <w:r w:rsidRPr="00B97A63">
              <w:t>*”</w:t>
            </w:r>
          </w:p>
          <w:p w14:paraId="77C1C986" w14:textId="77777777" w:rsidR="005A5986" w:rsidRPr="00B97A63" w:rsidRDefault="005A5986" w:rsidP="005A5986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 w:rsidRPr="00B97A63">
              <w:t>“</w:t>
            </w:r>
            <w:proofErr w:type="spellStart"/>
            <w:r w:rsidRPr="00B97A63">
              <w:t>mening</w:t>
            </w:r>
            <w:proofErr w:type="spellEnd"/>
            <w:r w:rsidRPr="00B97A63">
              <w:t>*”</w:t>
            </w:r>
          </w:p>
          <w:p w14:paraId="605D0221" w14:textId="77777777" w:rsidR="005A5986" w:rsidRPr="00B97A63" w:rsidRDefault="005A5986" w:rsidP="005A5986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 w:rsidRPr="00B97A63">
              <w:t>“*frontal”</w:t>
            </w:r>
          </w:p>
          <w:p w14:paraId="6B278DEB" w14:textId="77777777" w:rsidR="005A5986" w:rsidRPr="00B97A63" w:rsidRDefault="005A5986" w:rsidP="005A5986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 w:rsidRPr="00B97A63">
              <w:t>“*</w:t>
            </w:r>
            <w:proofErr w:type="spellStart"/>
            <w:r w:rsidRPr="00B97A63">
              <w:t>tempero</w:t>
            </w:r>
            <w:proofErr w:type="spellEnd"/>
            <w:r w:rsidRPr="00B97A63">
              <w:t>*”</w:t>
            </w:r>
          </w:p>
          <w:p w14:paraId="677C59B8" w14:textId="77777777" w:rsidR="005A5986" w:rsidRPr="00B97A63" w:rsidRDefault="005A5986" w:rsidP="005A5986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 w:rsidRPr="00B97A63">
              <w:t>“*</w:t>
            </w:r>
            <w:proofErr w:type="spellStart"/>
            <w:r w:rsidRPr="00B97A63">
              <w:t>pariet</w:t>
            </w:r>
            <w:proofErr w:type="spellEnd"/>
            <w:r w:rsidRPr="00B97A63">
              <w:t>*”</w:t>
            </w:r>
          </w:p>
          <w:p w14:paraId="288AD0AC" w14:textId="77777777" w:rsidR="005A5986" w:rsidRPr="00B97A63" w:rsidRDefault="005A5986" w:rsidP="005A5986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 w:rsidRPr="00B97A63">
              <w:t>“brain”</w:t>
            </w:r>
          </w:p>
          <w:p w14:paraId="70740E61" w14:textId="77777777" w:rsidR="005A5986" w:rsidRPr="00B97A63" w:rsidRDefault="005A5986" w:rsidP="005A5986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 w:rsidRPr="00B97A63">
              <w:t>“*arachnoid”</w:t>
            </w:r>
          </w:p>
          <w:p w14:paraId="2F588C69" w14:textId="77777777" w:rsidR="005A5986" w:rsidRPr="00B97A63" w:rsidRDefault="005A5986" w:rsidP="005A5986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 w:rsidRPr="00B97A63">
              <w:t>“</w:t>
            </w:r>
            <w:proofErr w:type="spellStart"/>
            <w:r w:rsidRPr="00B97A63">
              <w:t>mca</w:t>
            </w:r>
            <w:proofErr w:type="spellEnd"/>
            <w:r w:rsidRPr="00B97A63">
              <w:t>”</w:t>
            </w:r>
          </w:p>
          <w:p w14:paraId="730F64A5" w14:textId="77777777" w:rsidR="005A5986" w:rsidRPr="00B97A63" w:rsidRDefault="005A5986" w:rsidP="005A5986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 w:rsidRPr="00B97A63">
              <w:t>“hemiparesis”</w:t>
            </w:r>
          </w:p>
          <w:p w14:paraId="3094F93D" w14:textId="77777777" w:rsidR="005A5986" w:rsidRPr="00B97A63" w:rsidRDefault="005A5986" w:rsidP="005A5986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 w:rsidRPr="00B97A63">
              <w:t>“hemiplegia”</w:t>
            </w:r>
          </w:p>
        </w:tc>
        <w:tc>
          <w:tcPr>
            <w:tcW w:w="990" w:type="dxa"/>
          </w:tcPr>
          <w:p w14:paraId="5E2A7732" w14:textId="77777777" w:rsidR="005A5986" w:rsidRPr="00B97A63" w:rsidRDefault="005A5986" w:rsidP="002C4E25">
            <w:r w:rsidRPr="00B97A63">
              <w:t>9</w:t>
            </w:r>
          </w:p>
        </w:tc>
      </w:tr>
      <w:tr w:rsidR="005A5986" w:rsidRPr="00B97A63" w14:paraId="6635364C" w14:textId="77777777" w:rsidTr="002C4E25">
        <w:tc>
          <w:tcPr>
            <w:tcW w:w="1671" w:type="dxa"/>
          </w:tcPr>
          <w:p w14:paraId="087701C1" w14:textId="77777777" w:rsidR="005A5986" w:rsidRPr="00B97A63" w:rsidRDefault="005A5986" w:rsidP="002C4E25">
            <w:r w:rsidRPr="00B97A63">
              <w:t>Brain ischemia diagnosis code</w:t>
            </w:r>
          </w:p>
        </w:tc>
        <w:tc>
          <w:tcPr>
            <w:tcW w:w="6874" w:type="dxa"/>
          </w:tcPr>
          <w:p w14:paraId="588B05F4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3481* Anoxic brain damage</w:t>
            </w:r>
          </w:p>
          <w:p w14:paraId="68704E5C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434** Occlusion of cerebral arteries</w:t>
            </w:r>
          </w:p>
          <w:p w14:paraId="377B0EC4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435** Transient cerebral ischemia</w:t>
            </w:r>
          </w:p>
          <w:p w14:paraId="06F24BE6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4371* Other generalized ischemic cerebrovascular disease</w:t>
            </w:r>
          </w:p>
          <w:p w14:paraId="1856701A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 xml:space="preserve">4376* </w:t>
            </w:r>
            <w:proofErr w:type="spellStart"/>
            <w:r w:rsidRPr="00B97A63">
              <w:t>Nonpyogenic</w:t>
            </w:r>
            <w:proofErr w:type="spellEnd"/>
            <w:r w:rsidRPr="00B97A63">
              <w:t xml:space="preserve"> thrombosis of intracranial venous sinus</w:t>
            </w:r>
          </w:p>
        </w:tc>
        <w:tc>
          <w:tcPr>
            <w:tcW w:w="990" w:type="dxa"/>
          </w:tcPr>
          <w:p w14:paraId="47175C1A" w14:textId="77777777" w:rsidR="005A5986" w:rsidRPr="00B97A63" w:rsidRDefault="005A5986" w:rsidP="002C4E25">
            <w:r w:rsidRPr="00B97A63">
              <w:t>9</w:t>
            </w:r>
          </w:p>
        </w:tc>
      </w:tr>
      <w:tr w:rsidR="005A5986" w:rsidRPr="00B97A63" w14:paraId="72B9899D" w14:textId="77777777" w:rsidTr="002C4E25">
        <w:tc>
          <w:tcPr>
            <w:tcW w:w="1671" w:type="dxa"/>
          </w:tcPr>
          <w:p w14:paraId="2270EE2F" w14:textId="77777777" w:rsidR="005A5986" w:rsidRPr="00B97A63" w:rsidRDefault="005A5986" w:rsidP="002C4E25">
            <w:r w:rsidRPr="00B97A63">
              <w:t>Brain ischemia procedure code</w:t>
            </w:r>
          </w:p>
        </w:tc>
        <w:tc>
          <w:tcPr>
            <w:tcW w:w="6874" w:type="dxa"/>
          </w:tcPr>
          <w:p w14:paraId="616E3C1E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 xml:space="preserve">62 Percutaneous </w:t>
            </w:r>
            <w:proofErr w:type="gramStart"/>
            <w:r w:rsidRPr="00B97A63">
              <w:t>angioplasty</w:t>
            </w:r>
            <w:proofErr w:type="gramEnd"/>
            <w:r w:rsidRPr="00B97A63">
              <w:t xml:space="preserve"> of intracranial vessel(s)</w:t>
            </w:r>
          </w:p>
          <w:p w14:paraId="5D0529D5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 xml:space="preserve">65 Percutaneous </w:t>
            </w:r>
            <w:proofErr w:type="gramStart"/>
            <w:r w:rsidRPr="00B97A63">
              <w:t>insertion</w:t>
            </w:r>
            <w:proofErr w:type="gramEnd"/>
            <w:r w:rsidRPr="00B97A63">
              <w:t xml:space="preserve"> of intracranial vascular stent(s)</w:t>
            </w:r>
          </w:p>
          <w:p w14:paraId="2A22AF8A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116 Intracranial oxygen monitoring</w:t>
            </w:r>
          </w:p>
          <w:p w14:paraId="0FB50ED6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1754 Percutaneous atherectomy of intracranial vessel(s)</w:t>
            </w:r>
          </w:p>
          <w:p w14:paraId="3006E915" w14:textId="77777777" w:rsidR="005A5986" w:rsidRPr="00B97A63" w:rsidRDefault="005A5986" w:rsidP="005A5986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B97A63">
              <w:t>3811 Endarterectomy, intracranial vessels</w:t>
            </w:r>
          </w:p>
        </w:tc>
        <w:tc>
          <w:tcPr>
            <w:tcW w:w="990" w:type="dxa"/>
          </w:tcPr>
          <w:p w14:paraId="14288D18" w14:textId="77777777" w:rsidR="005A5986" w:rsidRPr="00B97A63" w:rsidRDefault="005A5986" w:rsidP="002C4E25">
            <w:r w:rsidRPr="00B97A63">
              <w:t>9</w:t>
            </w:r>
          </w:p>
        </w:tc>
      </w:tr>
      <w:tr w:rsidR="005A5986" w:rsidRPr="00B97A63" w14:paraId="14CDAF49" w14:textId="77777777" w:rsidTr="002C4E25">
        <w:tc>
          <w:tcPr>
            <w:tcW w:w="1671" w:type="dxa"/>
          </w:tcPr>
          <w:p w14:paraId="52E13934" w14:textId="77777777" w:rsidR="005A5986" w:rsidRPr="00B97A63" w:rsidRDefault="005A5986" w:rsidP="002C4E25">
            <w:r w:rsidRPr="00B97A63">
              <w:t>Brain trauma diagnosis code</w:t>
            </w:r>
          </w:p>
        </w:tc>
        <w:tc>
          <w:tcPr>
            <w:tcW w:w="6874" w:type="dxa"/>
          </w:tcPr>
          <w:p w14:paraId="255C72C2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3485* Cerebral edema</w:t>
            </w:r>
          </w:p>
          <w:p w14:paraId="66AB4169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3484* Compression of brain</w:t>
            </w:r>
          </w:p>
          <w:p w14:paraId="52F9372E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 xml:space="preserve">34939 Other </w:t>
            </w:r>
            <w:proofErr w:type="spellStart"/>
            <w:r w:rsidRPr="00B97A63">
              <w:t>dural</w:t>
            </w:r>
            <w:proofErr w:type="spellEnd"/>
            <w:r w:rsidRPr="00B97A63">
              <w:t xml:space="preserve"> tear</w:t>
            </w:r>
          </w:p>
          <w:p w14:paraId="3DC6B7FA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800** Fracture of vault of skull</w:t>
            </w:r>
          </w:p>
          <w:p w14:paraId="0B8CCA9D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801** Fracture of base of skull</w:t>
            </w:r>
          </w:p>
          <w:p w14:paraId="3345A5E1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803** Other and unqualified skull fractures</w:t>
            </w:r>
          </w:p>
          <w:p w14:paraId="11F96F19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804** Multiple fractures involving skull or face with other bones</w:t>
            </w:r>
          </w:p>
          <w:p w14:paraId="2927DB10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lastRenderedPageBreak/>
              <w:t>850** Concussion</w:t>
            </w:r>
          </w:p>
          <w:p w14:paraId="790BCB80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851** Cerebral laceration and contusion</w:t>
            </w:r>
          </w:p>
          <w:p w14:paraId="548AF3C5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852** Subarachnoid subdural and extradural hemorrhage following injury</w:t>
            </w:r>
          </w:p>
          <w:p w14:paraId="71B6B996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853** Other and unspecified intracranial hemorrhage following injury</w:t>
            </w:r>
          </w:p>
          <w:p w14:paraId="09FA9459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854** Intracranial injury of other and unspecified nature</w:t>
            </w:r>
          </w:p>
        </w:tc>
        <w:tc>
          <w:tcPr>
            <w:tcW w:w="990" w:type="dxa"/>
          </w:tcPr>
          <w:p w14:paraId="6D19E0B0" w14:textId="77777777" w:rsidR="005A5986" w:rsidRPr="00B97A63" w:rsidRDefault="005A5986" w:rsidP="002C4E25">
            <w:r w:rsidRPr="00B97A63">
              <w:lastRenderedPageBreak/>
              <w:t>9</w:t>
            </w:r>
          </w:p>
        </w:tc>
      </w:tr>
      <w:tr w:rsidR="005A5986" w:rsidRPr="00B97A63" w14:paraId="0F2A9F37" w14:textId="77777777" w:rsidTr="002C4E25">
        <w:tc>
          <w:tcPr>
            <w:tcW w:w="1671" w:type="dxa"/>
          </w:tcPr>
          <w:p w14:paraId="31CA3400" w14:textId="77777777" w:rsidR="005A5986" w:rsidRPr="00B97A63" w:rsidRDefault="005A5986" w:rsidP="002C4E25">
            <w:r w:rsidRPr="00B97A63">
              <w:t>Brain trauma procedure code</w:t>
            </w:r>
          </w:p>
        </w:tc>
        <w:tc>
          <w:tcPr>
            <w:tcW w:w="6874" w:type="dxa"/>
          </w:tcPr>
          <w:p w14:paraId="3539AB7C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 xml:space="preserve">109 Other cranial </w:t>
            </w:r>
            <w:proofErr w:type="gramStart"/>
            <w:r w:rsidRPr="00B97A63">
              <w:t>puncture</w:t>
            </w:r>
            <w:proofErr w:type="gramEnd"/>
          </w:p>
          <w:p w14:paraId="00747277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110 Intracranial pressure monitoring</w:t>
            </w:r>
          </w:p>
          <w:p w14:paraId="0E57FE79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116 Intracranial oxygen monitoring</w:t>
            </w:r>
          </w:p>
          <w:p w14:paraId="60CA271F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123 Reopening of craniotomy site</w:t>
            </w:r>
          </w:p>
          <w:p w14:paraId="464BBA53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124 Other craniotomy</w:t>
            </w:r>
          </w:p>
          <w:p w14:paraId="6237CD14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125 Other craniectomy</w:t>
            </w:r>
          </w:p>
          <w:p w14:paraId="11C36AAF" w14:textId="77777777" w:rsidR="005A5986" w:rsidRPr="00B97A63" w:rsidRDefault="005A5986" w:rsidP="005A5986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B97A63">
              <w:t>202 Other craniectomy</w:t>
            </w:r>
          </w:p>
        </w:tc>
        <w:tc>
          <w:tcPr>
            <w:tcW w:w="990" w:type="dxa"/>
          </w:tcPr>
          <w:p w14:paraId="10E07D11" w14:textId="77777777" w:rsidR="005A5986" w:rsidRPr="00B97A63" w:rsidRDefault="005A5986" w:rsidP="002C4E25">
            <w:r w:rsidRPr="00B97A63">
              <w:t>9</w:t>
            </w:r>
          </w:p>
        </w:tc>
      </w:tr>
      <w:tr w:rsidR="005A5986" w:rsidRPr="00B97A63" w14:paraId="793C0F69" w14:textId="77777777" w:rsidTr="002C4E25">
        <w:tc>
          <w:tcPr>
            <w:tcW w:w="1671" w:type="dxa"/>
          </w:tcPr>
          <w:p w14:paraId="712AB0A2" w14:textId="77777777" w:rsidR="005A5986" w:rsidRPr="00B97A63" w:rsidRDefault="005A5986" w:rsidP="002C4E25">
            <w:r w:rsidRPr="00B97A63">
              <w:t>Leaky surgical wound word</w:t>
            </w:r>
          </w:p>
        </w:tc>
        <w:tc>
          <w:tcPr>
            <w:tcW w:w="6874" w:type="dxa"/>
          </w:tcPr>
          <w:p w14:paraId="0DC724C6" w14:textId="77777777" w:rsidR="005A5986" w:rsidRPr="00B97A63" w:rsidRDefault="005A5986" w:rsidP="002C4E25">
            <w:r w:rsidRPr="00B97A63">
              <w:t>Text has "surg*" and "wound" and ("drain*" or "leak*”)</w:t>
            </w:r>
          </w:p>
        </w:tc>
        <w:tc>
          <w:tcPr>
            <w:tcW w:w="990" w:type="dxa"/>
          </w:tcPr>
          <w:p w14:paraId="2BDA8564" w14:textId="77777777" w:rsidR="005A5986" w:rsidRPr="00B97A63" w:rsidRDefault="005A5986" w:rsidP="002C4E25">
            <w:r w:rsidRPr="00B97A63">
              <w:t>10</w:t>
            </w:r>
          </w:p>
        </w:tc>
      </w:tr>
      <w:tr w:rsidR="005A5986" w:rsidRPr="00B97A63" w14:paraId="0A2E4FBA" w14:textId="77777777" w:rsidTr="002C4E25">
        <w:tc>
          <w:tcPr>
            <w:tcW w:w="1671" w:type="dxa"/>
          </w:tcPr>
          <w:p w14:paraId="1028374B" w14:textId="77777777" w:rsidR="005A5986" w:rsidRPr="00B97A63" w:rsidRDefault="005A5986" w:rsidP="002C4E25">
            <w:r w:rsidRPr="00B97A63">
              <w:t>Long stay</w:t>
            </w:r>
          </w:p>
        </w:tc>
        <w:tc>
          <w:tcPr>
            <w:tcW w:w="6874" w:type="dxa"/>
          </w:tcPr>
          <w:p w14:paraId="71DDED5E" w14:textId="77777777" w:rsidR="005A5986" w:rsidRPr="00B97A63" w:rsidRDefault="005A5986" w:rsidP="002C4E25">
            <w:r w:rsidRPr="00B97A63">
              <w:t>&gt;9 days in hospital admission</w:t>
            </w:r>
          </w:p>
        </w:tc>
        <w:tc>
          <w:tcPr>
            <w:tcW w:w="990" w:type="dxa"/>
          </w:tcPr>
          <w:p w14:paraId="69E82708" w14:textId="77777777" w:rsidR="005A5986" w:rsidRPr="00B97A63" w:rsidRDefault="005A5986" w:rsidP="002C4E25">
            <w:r w:rsidRPr="00B97A63">
              <w:t>10</w:t>
            </w:r>
          </w:p>
        </w:tc>
      </w:tr>
      <w:tr w:rsidR="005A5986" w:rsidRPr="00B97A63" w14:paraId="3BCCDB53" w14:textId="77777777" w:rsidTr="002C4E25">
        <w:tc>
          <w:tcPr>
            <w:tcW w:w="1671" w:type="dxa"/>
          </w:tcPr>
          <w:p w14:paraId="2DB542AD" w14:textId="77777777" w:rsidR="005A5986" w:rsidRPr="00B97A63" w:rsidRDefault="005A5986" w:rsidP="002C4E25">
            <w:r w:rsidRPr="00B97A63">
              <w:t>Wound catheter word</w:t>
            </w:r>
          </w:p>
        </w:tc>
        <w:tc>
          <w:tcPr>
            <w:tcW w:w="6874" w:type="dxa"/>
          </w:tcPr>
          <w:p w14:paraId="1DCBB1DA" w14:textId="77777777" w:rsidR="005A5986" w:rsidRPr="00B97A63" w:rsidRDefault="005A5986" w:rsidP="005A5986">
            <w:pPr>
              <w:pStyle w:val="ListParagraph"/>
              <w:numPr>
                <w:ilvl w:val="0"/>
                <w:numId w:val="38"/>
              </w:numPr>
              <w:spacing w:after="0" w:line="240" w:lineRule="auto"/>
            </w:pPr>
            <w:r w:rsidRPr="00B97A63">
              <w:t>“catheter”</w:t>
            </w:r>
          </w:p>
          <w:p w14:paraId="2A72CB38" w14:textId="77777777" w:rsidR="005A5986" w:rsidRPr="00B97A63" w:rsidRDefault="005A5986" w:rsidP="005A5986">
            <w:pPr>
              <w:pStyle w:val="ListParagraph"/>
              <w:numPr>
                <w:ilvl w:val="0"/>
                <w:numId w:val="38"/>
              </w:numPr>
              <w:spacing w:after="0" w:line="240" w:lineRule="auto"/>
            </w:pPr>
            <w:r w:rsidRPr="00B97A63">
              <w:t>“placed”</w:t>
            </w:r>
          </w:p>
          <w:p w14:paraId="10EAE0B7" w14:textId="77777777" w:rsidR="005A5986" w:rsidRPr="00B97A63" w:rsidRDefault="005A5986" w:rsidP="005A5986">
            <w:pPr>
              <w:pStyle w:val="ListParagraph"/>
              <w:numPr>
                <w:ilvl w:val="0"/>
                <w:numId w:val="38"/>
              </w:numPr>
              <w:spacing w:after="0" w:line="240" w:lineRule="auto"/>
            </w:pPr>
            <w:r w:rsidRPr="00B97A63">
              <w:t>“large”</w:t>
            </w:r>
          </w:p>
        </w:tc>
        <w:tc>
          <w:tcPr>
            <w:tcW w:w="990" w:type="dxa"/>
          </w:tcPr>
          <w:p w14:paraId="1DBB76E4" w14:textId="77777777" w:rsidR="005A5986" w:rsidRPr="00B97A63" w:rsidRDefault="005A5986" w:rsidP="002C4E25">
            <w:r w:rsidRPr="00B97A63">
              <w:t>10</w:t>
            </w:r>
          </w:p>
        </w:tc>
      </w:tr>
      <w:tr w:rsidR="005A5986" w:rsidRPr="00B97A63" w14:paraId="7493C47B" w14:textId="77777777" w:rsidTr="002C4E25">
        <w:tc>
          <w:tcPr>
            <w:tcW w:w="1671" w:type="dxa"/>
          </w:tcPr>
          <w:p w14:paraId="3D06D878" w14:textId="77777777" w:rsidR="005A5986" w:rsidRPr="00B97A63" w:rsidRDefault="005A5986" w:rsidP="002C4E25">
            <w:r w:rsidRPr="00B97A63">
              <w:t>Allergy or anaphylaxis word</w:t>
            </w:r>
          </w:p>
        </w:tc>
        <w:tc>
          <w:tcPr>
            <w:tcW w:w="6874" w:type="dxa"/>
          </w:tcPr>
          <w:p w14:paraId="4AAB3ADA" w14:textId="77777777" w:rsidR="005A5986" w:rsidRPr="00B97A63" w:rsidRDefault="005A5986" w:rsidP="005A5986">
            <w:pPr>
              <w:pStyle w:val="ListParagraph"/>
              <w:numPr>
                <w:ilvl w:val="0"/>
                <w:numId w:val="39"/>
              </w:numPr>
              <w:spacing w:after="0" w:line="240" w:lineRule="auto"/>
            </w:pPr>
            <w:r w:rsidRPr="00B97A63">
              <w:t>“</w:t>
            </w:r>
            <w:proofErr w:type="spellStart"/>
            <w:r w:rsidRPr="00B97A63">
              <w:t>allerg</w:t>
            </w:r>
            <w:proofErr w:type="spellEnd"/>
            <w:r w:rsidRPr="00B97A63">
              <w:t>*”</w:t>
            </w:r>
          </w:p>
          <w:p w14:paraId="25FD8D12" w14:textId="77777777" w:rsidR="005A5986" w:rsidRPr="00B97A63" w:rsidRDefault="005A5986" w:rsidP="005A5986">
            <w:pPr>
              <w:pStyle w:val="ListParagraph"/>
              <w:numPr>
                <w:ilvl w:val="0"/>
                <w:numId w:val="39"/>
              </w:numPr>
              <w:spacing w:after="0" w:line="240" w:lineRule="auto"/>
            </w:pPr>
            <w:r w:rsidRPr="00B97A63">
              <w:t>“</w:t>
            </w:r>
            <w:proofErr w:type="spellStart"/>
            <w:r w:rsidRPr="00B97A63">
              <w:t>anaphyl</w:t>
            </w:r>
            <w:proofErr w:type="spellEnd"/>
            <w:r w:rsidRPr="00B97A63">
              <w:t>*”</w:t>
            </w:r>
          </w:p>
        </w:tc>
        <w:tc>
          <w:tcPr>
            <w:tcW w:w="990" w:type="dxa"/>
          </w:tcPr>
          <w:p w14:paraId="0B19B725" w14:textId="77777777" w:rsidR="005A5986" w:rsidRPr="00B97A63" w:rsidRDefault="005A5986" w:rsidP="002C4E25">
            <w:r w:rsidRPr="00B97A63">
              <w:t>11</w:t>
            </w:r>
          </w:p>
        </w:tc>
      </w:tr>
      <w:tr w:rsidR="005A5986" w:rsidRPr="00B97A63" w14:paraId="0C79ADA0" w14:textId="77777777" w:rsidTr="002C4E25">
        <w:tc>
          <w:tcPr>
            <w:tcW w:w="1671" w:type="dxa"/>
          </w:tcPr>
          <w:p w14:paraId="63E58BCE" w14:textId="77777777" w:rsidR="005A5986" w:rsidRPr="00B97A63" w:rsidRDefault="005A5986" w:rsidP="002C4E25">
            <w:r w:rsidRPr="00B97A63">
              <w:t>Drug AE code</w:t>
            </w:r>
          </w:p>
        </w:tc>
        <w:tc>
          <w:tcPr>
            <w:tcW w:w="6874" w:type="dxa"/>
          </w:tcPr>
          <w:p w14:paraId="7831580A" w14:textId="77777777" w:rsidR="005A5986" w:rsidRPr="00B97A63" w:rsidRDefault="005A5986" w:rsidP="002C4E25">
            <w:r w:rsidRPr="00B97A63">
              <w:t xml:space="preserve">960** to 979** Poisoning </w:t>
            </w:r>
            <w:proofErr w:type="gramStart"/>
            <w:r w:rsidRPr="00B97A63">
              <w:t>By</w:t>
            </w:r>
            <w:proofErr w:type="gramEnd"/>
            <w:r w:rsidRPr="00B97A63">
              <w:t xml:space="preserve"> Drugs, </w:t>
            </w:r>
            <w:proofErr w:type="spellStart"/>
            <w:r w:rsidRPr="00B97A63">
              <w:t>Medicinals</w:t>
            </w:r>
            <w:proofErr w:type="spellEnd"/>
            <w:r w:rsidRPr="00B97A63">
              <w:t xml:space="preserve"> And Biological Substances</w:t>
            </w:r>
          </w:p>
        </w:tc>
        <w:tc>
          <w:tcPr>
            <w:tcW w:w="990" w:type="dxa"/>
          </w:tcPr>
          <w:p w14:paraId="180B81A7" w14:textId="77777777" w:rsidR="005A5986" w:rsidRPr="00B97A63" w:rsidRDefault="005A5986" w:rsidP="002C4E25">
            <w:r w:rsidRPr="00B97A63">
              <w:t>11</w:t>
            </w:r>
          </w:p>
        </w:tc>
      </w:tr>
      <w:tr w:rsidR="005A5986" w:rsidRPr="00B97A63" w14:paraId="6F04F99A" w14:textId="77777777" w:rsidTr="002C4E25">
        <w:tc>
          <w:tcPr>
            <w:tcW w:w="1671" w:type="dxa"/>
          </w:tcPr>
          <w:p w14:paraId="33069151" w14:textId="77777777" w:rsidR="005A5986" w:rsidRPr="00B97A63" w:rsidRDefault="005A5986" w:rsidP="002C4E25">
            <w:r w:rsidRPr="00B97A63">
              <w:t>Surgery or medical AE code</w:t>
            </w:r>
          </w:p>
        </w:tc>
        <w:tc>
          <w:tcPr>
            <w:tcW w:w="6874" w:type="dxa"/>
          </w:tcPr>
          <w:p w14:paraId="1E01A120" w14:textId="77777777" w:rsidR="005A5986" w:rsidRPr="00B97A63" w:rsidRDefault="005A5986" w:rsidP="002C4E25">
            <w:r w:rsidRPr="00B97A63">
              <w:t xml:space="preserve">996** to 999** Complications </w:t>
            </w:r>
            <w:proofErr w:type="gramStart"/>
            <w:r w:rsidRPr="00B97A63">
              <w:t>Of</w:t>
            </w:r>
            <w:proofErr w:type="gramEnd"/>
            <w:r w:rsidRPr="00B97A63">
              <w:t xml:space="preserve"> Surgical And Medical Care, Not Elsewhere Classified</w:t>
            </w:r>
          </w:p>
        </w:tc>
        <w:tc>
          <w:tcPr>
            <w:tcW w:w="990" w:type="dxa"/>
          </w:tcPr>
          <w:p w14:paraId="3F8F1427" w14:textId="77777777" w:rsidR="005A5986" w:rsidRPr="00B97A63" w:rsidRDefault="005A5986" w:rsidP="002C4E25">
            <w:r w:rsidRPr="00B97A63">
              <w:t>11</w:t>
            </w:r>
          </w:p>
        </w:tc>
      </w:tr>
    </w:tbl>
    <w:p w14:paraId="2CE87631" w14:textId="77777777" w:rsidR="005A5986" w:rsidRPr="00B97A63" w:rsidRDefault="005A5986" w:rsidP="005A5986"/>
    <w:p w14:paraId="6D0B0958" w14:textId="77777777" w:rsidR="005A5986" w:rsidRPr="00B97A63" w:rsidRDefault="005A5986" w:rsidP="005A5986">
      <w:r w:rsidRPr="00B97A63">
        <w:br w:type="page"/>
      </w:r>
    </w:p>
    <w:p w14:paraId="52E54C99" w14:textId="78DF6EA5" w:rsidR="005A5986" w:rsidRPr="00B97A63" w:rsidRDefault="005A5986" w:rsidP="005A5986">
      <w:r w:rsidRPr="00B97A63">
        <w:lastRenderedPageBreak/>
        <w:t xml:space="preserve">Table </w:t>
      </w:r>
      <w:r>
        <w:t>S</w:t>
      </w:r>
      <w:r w:rsidR="00387FB1">
        <w:t>5</w:t>
      </w:r>
      <w:r w:rsidRPr="00B97A63">
        <w:t xml:space="preserve">. Summaries of the admissions with the top three topic match scores, for the most common topics for the time-based case. </w:t>
      </w:r>
      <w:bookmarkStart w:id="0" w:name="_Hlk76747508"/>
      <w:r w:rsidRPr="00B97A63">
        <w:t xml:space="preserve">“Intubated” and “extubated” refer to starting and ending mechanical ventilation. </w:t>
      </w:r>
      <w:bookmarkEnd w:id="0"/>
      <w:r w:rsidR="00611178">
        <w:t xml:space="preserve">AF: atrial fibrillation. ARF: acute renal failure. CABG: coronary artery bypass graft. CCU: critical care unit. CPR: cardiopulmonary resuscitation. DVT: </w:t>
      </w:r>
      <w:r w:rsidR="00611178" w:rsidRPr="00B97A63">
        <w:t>deep vein thrombosis</w:t>
      </w:r>
      <w:r w:rsidR="00611178">
        <w:t xml:space="preserve">. </w:t>
      </w:r>
      <w:r w:rsidR="00611178" w:rsidRPr="00B97A63">
        <w:t>HD</w:t>
      </w:r>
      <w:r w:rsidR="00611178">
        <w:t>:</w:t>
      </w:r>
      <w:r w:rsidR="00611178" w:rsidRPr="00B97A63">
        <w:t xml:space="preserve"> hospital day. </w:t>
      </w:r>
      <w:r w:rsidR="00611178">
        <w:t xml:space="preserve">IABP: </w:t>
      </w:r>
      <w:r w:rsidR="00611178" w:rsidRPr="00B97A63">
        <w:t>intra-aortic balloon pump</w:t>
      </w:r>
      <w:r w:rsidR="00611178">
        <w:t xml:space="preserve">. O2: oxygen. </w:t>
      </w:r>
      <w:proofErr w:type="spellStart"/>
      <w:r w:rsidR="00611178">
        <w:t>tPA</w:t>
      </w:r>
      <w:proofErr w:type="spellEnd"/>
      <w:r w:rsidR="00611178">
        <w:t xml:space="preserve">: </w:t>
      </w:r>
      <w:r w:rsidR="00611178" w:rsidRPr="00B97A63">
        <w:t>tissue plasminogen activator</w:t>
      </w:r>
      <w:r w:rsidR="00611178">
        <w:t>. UTI: urinary tract infection.</w:t>
      </w:r>
    </w:p>
    <w:tbl>
      <w:tblPr>
        <w:tblW w:w="962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10"/>
        <w:gridCol w:w="6480"/>
        <w:gridCol w:w="1530"/>
        <w:gridCol w:w="8"/>
      </w:tblGrid>
      <w:tr w:rsidR="00205884" w:rsidRPr="00B97A63" w14:paraId="6F19E75B" w14:textId="77777777" w:rsidTr="008539D9">
        <w:trPr>
          <w:gridAfter w:val="1"/>
          <w:wAfter w:w="8" w:type="dxa"/>
          <w:cantSplit/>
          <w:trHeight w:val="151"/>
          <w:tblHeader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203B2C" w14:textId="749ECAC7" w:rsidR="00205884" w:rsidRPr="00B97A63" w:rsidRDefault="00205884" w:rsidP="00325F35">
            <w:r w:rsidRPr="00B97A63">
              <w:t>Topic #: Top 20 substantive term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C4569" w14:textId="687EDE3A" w:rsidR="00205884" w:rsidRPr="00B97A63" w:rsidRDefault="00205884" w:rsidP="002C4E25">
            <w:r w:rsidRPr="00B97A63">
              <w:t>Summary of records with top 3 topic score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BFA496" w14:textId="77777777" w:rsidR="00205884" w:rsidRPr="00B97A63" w:rsidRDefault="00205884" w:rsidP="002C4E25">
            <w:r w:rsidRPr="00B97A63">
              <w:t>Comment</w:t>
            </w:r>
          </w:p>
        </w:tc>
      </w:tr>
      <w:tr w:rsidR="00205884" w:rsidRPr="00B97A63" w14:paraId="13D7621E" w14:textId="77777777" w:rsidTr="003B573B">
        <w:trPr>
          <w:gridAfter w:val="1"/>
          <w:wAfter w:w="8" w:type="dxa"/>
          <w:cantSplit/>
          <w:trHeight w:val="745"/>
        </w:trPr>
        <w:tc>
          <w:tcPr>
            <w:tcW w:w="161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2AAB3F7B" w14:textId="13ABF908" w:rsidR="00205884" w:rsidRPr="00B97A63" w:rsidRDefault="00205884" w:rsidP="002C4E25">
            <w:r w:rsidRPr="00B97A63">
              <w:t xml:space="preserve">Topic 18: for, </w:t>
            </w:r>
            <w:proofErr w:type="spellStart"/>
            <w:r w:rsidRPr="00B97A63">
              <w:t>hr</w:t>
            </w:r>
            <w:proofErr w:type="spellEnd"/>
            <w:r w:rsidRPr="00B97A63">
              <w:t xml:space="preserve">, plan, vent, intubated, </w:t>
            </w:r>
            <w:proofErr w:type="spellStart"/>
            <w:r w:rsidRPr="00B97A63">
              <w:t>cont</w:t>
            </w:r>
            <w:proofErr w:type="spellEnd"/>
            <w:r w:rsidRPr="00B97A63">
              <w:t>, today, skin, are, family, per, support, increased, off, goal, iv, placed, trach, foley, pain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62FA80" w14:textId="045E2482" w:rsidR="00205884" w:rsidRPr="00B97A63" w:rsidRDefault="00205884" w:rsidP="002C4E25">
            <w:r w:rsidRPr="00B97A63">
              <w:t>Admitted on hospital day 1 (HD1) from other hospital, with end stage liver disease, now short of breath. Intubated. Pneumonia. Developed bacteremia. Coagulopathy and anemia due to liver. HD29 severe hypotension, extubated, comfort measures only, died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30A931" w14:textId="77777777" w:rsidR="00205884" w:rsidRPr="00B97A63" w:rsidRDefault="00205884" w:rsidP="002C4E25">
            <w:r w:rsidRPr="00B97A63">
              <w:t>Long complex stay</w:t>
            </w:r>
          </w:p>
        </w:tc>
      </w:tr>
      <w:tr w:rsidR="00205884" w:rsidRPr="00B97A63" w14:paraId="7847AEA9" w14:textId="77777777" w:rsidTr="003B573B">
        <w:trPr>
          <w:gridAfter w:val="1"/>
          <w:wAfter w:w="8" w:type="dxa"/>
          <w:cantSplit/>
          <w:trHeight w:val="1750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17802C9" w14:textId="77777777" w:rsidR="00205884" w:rsidRPr="00B97A63" w:rsidRDefault="00205884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DBDDE8" w14:textId="29E06007" w:rsidR="00205884" w:rsidRPr="00B97A63" w:rsidRDefault="00205884" w:rsidP="002C4E25">
            <w:r w:rsidRPr="00B97A63">
              <w:t xml:space="preserve">Admitted HD1 after CPR and intubation. No anticoagulants given; edema. Anemic initially. HD2 multiple chest fractures from CPR. HD1 to HD4, HD7 to HD15, HD16 to HD33 intubated; HD34 to HD35 O2 mask. HD2, HD35 hypotension. HD2 to HD36 AF. HD2 to HD7 pulmonary edema. HD9 surgery on spine; 4 </w:t>
            </w:r>
            <w:proofErr w:type="gramStart"/>
            <w:r w:rsidRPr="00B97A63">
              <w:t>units</w:t>
            </w:r>
            <w:proofErr w:type="gramEnd"/>
            <w:r w:rsidRPr="00B97A63">
              <w:t xml:space="preserve"> blood; </w:t>
            </w:r>
            <w:proofErr w:type="spellStart"/>
            <w:r w:rsidRPr="00B97A63">
              <w:t>postoperation</w:t>
            </w:r>
            <w:proofErr w:type="spellEnd"/>
            <w:r w:rsidRPr="00B97A63">
              <w:t xml:space="preserve"> hypotension. HD13, HD16, HD20, HD25, HD31 blood transfused. HD16 platelets dropped, stayed low despite removal of all heparin and heparin lines and despite daily platelet transfusions on HD16 to HD34. HD25</w:t>
            </w:r>
            <w:r w:rsidR="009808FA">
              <w:t xml:space="preserve"> </w:t>
            </w:r>
            <w:r>
              <w:t>heparin-induced thrombocytopenia positive</w:t>
            </w:r>
            <w:r w:rsidRPr="00B97A63">
              <w:t>. HD18 edema increased. HD29 bone marrow biopsy. Died HD36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DCF249" w14:textId="77777777" w:rsidR="00205884" w:rsidRPr="00B97A63" w:rsidRDefault="00205884" w:rsidP="002C4E25">
            <w:r w:rsidRPr="00B97A63">
              <w:t>Long complex stay</w:t>
            </w:r>
          </w:p>
        </w:tc>
      </w:tr>
      <w:tr w:rsidR="00205884" w:rsidRPr="00B97A63" w14:paraId="31AD91CE" w14:textId="77777777" w:rsidTr="003B573B">
        <w:trPr>
          <w:gridAfter w:val="1"/>
          <w:wAfter w:w="8" w:type="dxa"/>
          <w:cantSplit/>
          <w:trHeight w:val="1456"/>
        </w:trPr>
        <w:tc>
          <w:tcPr>
            <w:tcW w:w="16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00FE53" w14:textId="77777777" w:rsidR="00205884" w:rsidRPr="00B97A63" w:rsidRDefault="00205884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0488EB" w14:textId="45F0267A" w:rsidR="00205884" w:rsidRPr="00B97A63" w:rsidRDefault="00205884" w:rsidP="002C4E25">
            <w:r w:rsidRPr="00B97A63">
              <w:t xml:space="preserve">Admitted HD1 with ongoing anemia. Diagnosed leukemia. HD24 tooth pain, extracted, followed by intense </w:t>
            </w:r>
            <w:proofErr w:type="gramStart"/>
            <w:r w:rsidRPr="00B97A63">
              <w:t>pain</w:t>
            </w:r>
            <w:proofErr w:type="gramEnd"/>
            <w:r w:rsidRPr="00B97A63">
              <w:t xml:space="preserve"> and treated with antibiotics. Hepatitis B and C diagnosed. Blood transfusions. Chemotherapy. Bacteremia diagnosed and treated; other infections diagnosed over time; several antibiotics tried. HD49 bone marrow transplant. [Immunosuppressant] started, seemed to cause hypertension. HD76 to HD110 intubated. HD76 pulmonary edema. Progressive renal failure, treated with continuous dialysis HD88 to HD98. Died HD111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05A591" w14:textId="77777777" w:rsidR="00205884" w:rsidRPr="00B97A63" w:rsidRDefault="00205884" w:rsidP="002C4E25">
            <w:r w:rsidRPr="00B97A63">
              <w:t>Long complex stay</w:t>
            </w:r>
          </w:p>
        </w:tc>
      </w:tr>
      <w:tr w:rsidR="00205884" w:rsidRPr="00B97A63" w14:paraId="493CAB95" w14:textId="77777777" w:rsidTr="008539D9">
        <w:trPr>
          <w:cantSplit/>
          <w:trHeight w:val="214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5117DFE9" w14:textId="77777777" w:rsidR="00205884" w:rsidRPr="00B97A63" w:rsidRDefault="00205884" w:rsidP="002C4E25"/>
        </w:tc>
        <w:tc>
          <w:tcPr>
            <w:tcW w:w="801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6ABF556A" w14:textId="2BF42ABA" w:rsidR="00205884" w:rsidRPr="00B97A63" w:rsidRDefault="00205884" w:rsidP="002C4E25"/>
        </w:tc>
      </w:tr>
      <w:tr w:rsidR="00205884" w:rsidRPr="00B97A63" w14:paraId="756AA4B2" w14:textId="77777777" w:rsidTr="00E06F42">
        <w:trPr>
          <w:gridAfter w:val="1"/>
          <w:wAfter w:w="8" w:type="dxa"/>
          <w:cantSplit/>
          <w:trHeight w:val="691"/>
        </w:trPr>
        <w:tc>
          <w:tcPr>
            <w:tcW w:w="161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49DA738C" w14:textId="0FFDBC82" w:rsidR="00205884" w:rsidRPr="00B97A63" w:rsidRDefault="00205884" w:rsidP="002C4E25">
            <w:r w:rsidRPr="00B97A63">
              <w:t xml:space="preserve">Topic 3: for, </w:t>
            </w:r>
            <w:proofErr w:type="spellStart"/>
            <w:r w:rsidRPr="00B97A63">
              <w:t>hr</w:t>
            </w:r>
            <w:proofErr w:type="spellEnd"/>
            <w:r w:rsidRPr="00B97A63">
              <w:t xml:space="preserve">, pain, bp, are, you, iv, family, time, </w:t>
            </w:r>
            <w:proofErr w:type="spellStart"/>
            <w:r w:rsidRPr="00B97A63">
              <w:t>ccu</w:t>
            </w:r>
            <w:proofErr w:type="spellEnd"/>
            <w:r w:rsidRPr="00B97A63">
              <w:t xml:space="preserve">, per, </w:t>
            </w:r>
            <w:proofErr w:type="spellStart"/>
            <w:r w:rsidRPr="00B97A63">
              <w:t>sats</w:t>
            </w:r>
            <w:proofErr w:type="spellEnd"/>
            <w:r w:rsidRPr="00B97A63">
              <w:t xml:space="preserve">, note, heart, </w:t>
            </w:r>
            <w:proofErr w:type="spellStart"/>
            <w:r w:rsidRPr="00B97A63">
              <w:t>micu</w:t>
            </w:r>
            <w:proofErr w:type="spellEnd"/>
            <w:r w:rsidRPr="00B97A63">
              <w:t>, received, skin, if, acute, plan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485CDD" w14:textId="51872D1C" w:rsidR="00205884" w:rsidRPr="00B97A63" w:rsidRDefault="00205884" w:rsidP="002C4E25">
            <w:r w:rsidRPr="00B97A63">
              <w:t xml:space="preserve">Admitted HD1 for chest pain. Inserted stent; then worse </w:t>
            </w:r>
            <w:proofErr w:type="gramStart"/>
            <w:r w:rsidRPr="00B97A63">
              <w:t>heart beat</w:t>
            </w:r>
            <w:proofErr w:type="gramEnd"/>
            <w:r w:rsidRPr="00B97A63">
              <w:t xml:space="preserve"> profile. HD2 went to CCU. Kidney worsened. Discharged HD8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1F6B77" w14:textId="77777777" w:rsidR="00205884" w:rsidRPr="00B97A63" w:rsidRDefault="00205884" w:rsidP="002C4E25">
            <w:r w:rsidRPr="00B97A63">
              <w:t>Heart attack, cardiac catheterization, heparin AE</w:t>
            </w:r>
          </w:p>
        </w:tc>
      </w:tr>
      <w:tr w:rsidR="00205884" w:rsidRPr="00B97A63" w14:paraId="351CAF30" w14:textId="77777777" w:rsidTr="00E06F42">
        <w:trPr>
          <w:gridAfter w:val="1"/>
          <w:wAfter w:w="8" w:type="dxa"/>
          <w:cantSplit/>
          <w:trHeight w:val="1177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A0830BC" w14:textId="77777777" w:rsidR="00205884" w:rsidRPr="00B97A63" w:rsidRDefault="00205884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3D3328" w14:textId="4BA953FF" w:rsidR="00205884" w:rsidRPr="00B97A63" w:rsidRDefault="00205884" w:rsidP="002C4E25">
            <w:r w:rsidRPr="00B97A63">
              <w:t xml:space="preserve">Transfused monthly before admission. Admitted HD1 for declined mental status; diagnosed heart attack; started aspirin; not a cardiac catheterization candidate. HD1 started breathing </w:t>
            </w:r>
            <w:proofErr w:type="gramStart"/>
            <w:r w:rsidRPr="00B97A63">
              <w:t>difficulty;</w:t>
            </w:r>
            <w:proofErr w:type="gramEnd"/>
            <w:r w:rsidRPr="00B97A63">
              <w:t xml:space="preserve"> new tachycardia. HD2 pulmonary edema; hypotension observed and treated; AF; mask O2. HD3 to HD5 hypotension. HD3 to HD5 pulmonary edema. HD4 to HD? given blood. HD2 to HD4 given heparin.</w:t>
            </w:r>
            <w:r>
              <w:t xml:space="preserve"> </w:t>
            </w:r>
            <w:r w:rsidRPr="00B97A63">
              <w:t>HD1 to HD4 fever. Discharged HD6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E04DFD" w14:textId="77777777" w:rsidR="00205884" w:rsidRPr="00B97A63" w:rsidRDefault="00205884" w:rsidP="002C4E25">
            <w:r w:rsidRPr="00B97A63">
              <w:t>Heart attack, (not) cardiac catheterization, heparin AE</w:t>
            </w:r>
          </w:p>
        </w:tc>
      </w:tr>
      <w:tr w:rsidR="00205884" w:rsidRPr="00B97A63" w14:paraId="107E36A7" w14:textId="77777777" w:rsidTr="00E06F42">
        <w:trPr>
          <w:gridAfter w:val="1"/>
          <w:wAfter w:w="8" w:type="dxa"/>
          <w:cantSplit/>
          <w:trHeight w:val="520"/>
        </w:trPr>
        <w:tc>
          <w:tcPr>
            <w:tcW w:w="16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0FF83E" w14:textId="77777777" w:rsidR="00205884" w:rsidRPr="00B97A63" w:rsidRDefault="00205884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799AD5" w14:textId="5E8D431D" w:rsidR="00205884" w:rsidRPr="00B97A63" w:rsidRDefault="00205884" w:rsidP="002C4E25">
            <w:r w:rsidRPr="00B97A63">
              <w:t xml:space="preserve">Admitted HD1 for hypoxia and </w:t>
            </w:r>
            <w:bookmarkStart w:id="1" w:name="_Hlk76748265"/>
            <w:bookmarkStart w:id="2" w:name="_Hlk76748189"/>
            <w:r>
              <w:t>ARF</w:t>
            </w:r>
            <w:r w:rsidRPr="00B97A63">
              <w:t>; diagnosed renal cysts, new AF, UTI. HD1 to HD6 UTI</w:t>
            </w:r>
            <w:bookmarkEnd w:id="1"/>
            <w:r w:rsidRPr="00B97A63">
              <w:t xml:space="preserve">. </w:t>
            </w:r>
            <w:bookmarkEnd w:id="2"/>
            <w:r w:rsidRPr="00B97A63">
              <w:t>HD? ARF resolved. Discharged HD10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35A16A" w14:textId="77777777" w:rsidR="00205884" w:rsidRPr="00B97A63" w:rsidRDefault="00205884" w:rsidP="002C4E25">
            <w:r w:rsidRPr="00B97A63">
              <w:t>Hypoxia and kidney failure</w:t>
            </w:r>
          </w:p>
        </w:tc>
      </w:tr>
      <w:tr w:rsidR="00205884" w:rsidRPr="00B97A63" w14:paraId="7DC664AF" w14:textId="77777777" w:rsidTr="008539D9">
        <w:trPr>
          <w:cantSplit/>
          <w:trHeight w:val="151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68077D15" w14:textId="77777777" w:rsidR="00205884" w:rsidRPr="00B97A63" w:rsidRDefault="00205884" w:rsidP="002C4E25"/>
        </w:tc>
        <w:tc>
          <w:tcPr>
            <w:tcW w:w="801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550361A9" w14:textId="0FD135BE" w:rsidR="00205884" w:rsidRPr="00B97A63" w:rsidRDefault="00205884" w:rsidP="002C4E25"/>
        </w:tc>
      </w:tr>
      <w:tr w:rsidR="007D6CCB" w:rsidRPr="00B97A63" w14:paraId="0749077B" w14:textId="77777777" w:rsidTr="0057197B">
        <w:trPr>
          <w:gridAfter w:val="1"/>
          <w:wAfter w:w="8" w:type="dxa"/>
          <w:cantSplit/>
          <w:trHeight w:val="727"/>
        </w:trPr>
        <w:tc>
          <w:tcPr>
            <w:tcW w:w="161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6EF79E27" w14:textId="2620E124" w:rsidR="007D6CCB" w:rsidRPr="00B97A63" w:rsidRDefault="007D6CCB" w:rsidP="002C4E25">
            <w:r w:rsidRPr="00B97A63">
              <w:t xml:space="preserve">Topic 19: for, are, pain, you, comparison, acute, upper, evaluate, iv, trauma, hospital, if, note, time, large, level, pleural, </w:t>
            </w:r>
            <w:proofErr w:type="spellStart"/>
            <w:r w:rsidRPr="00B97A63">
              <w:t>wbc</w:t>
            </w:r>
            <w:proofErr w:type="spellEnd"/>
            <w:r w:rsidRPr="00B97A63">
              <w:t>, read, throughout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70FFC5" w14:textId="0359DE37" w:rsidR="007D6CCB" w:rsidRPr="00B97A63" w:rsidRDefault="007D6CCB" w:rsidP="002C4E25">
            <w:r w:rsidRPr="00B97A63">
              <w:t>Admitted HD1 for [event02]. Diagnosed fractures, dislocations, and muscle injury. Treated with [device02], [device03] and [device04]. Started antihypertensive drug. Discharged HD10 to home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10EC60" w14:textId="77777777" w:rsidR="007D6CCB" w:rsidRPr="00B97A63" w:rsidRDefault="007D6CCB" w:rsidP="002C4E25">
            <w:r w:rsidRPr="00B97A63">
              <w:t>Bone trauma</w:t>
            </w:r>
          </w:p>
        </w:tc>
      </w:tr>
      <w:tr w:rsidR="007D6CCB" w:rsidRPr="00B97A63" w14:paraId="1977C71F" w14:textId="77777777" w:rsidTr="0057197B">
        <w:trPr>
          <w:gridAfter w:val="1"/>
          <w:wAfter w:w="8" w:type="dxa"/>
          <w:cantSplit/>
          <w:trHeight w:val="601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B67A8C5" w14:textId="77777777" w:rsidR="007D6CCB" w:rsidRPr="00B97A63" w:rsidRDefault="007D6CCB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B09CAE" w14:textId="29AEA77E" w:rsidR="007D6CCB" w:rsidRPr="00B97A63" w:rsidRDefault="007D6CCB" w:rsidP="002C4E25">
            <w:r w:rsidRPr="00B97A63">
              <w:t xml:space="preserve">[Event03] and went to other hospital. HD1 transferred </w:t>
            </w:r>
            <w:proofErr w:type="spellStart"/>
            <w:r w:rsidRPr="00B97A63">
              <w:t>to</w:t>
            </w:r>
            <w:r>
              <w:t>this</w:t>
            </w:r>
            <w:proofErr w:type="spellEnd"/>
            <w:r>
              <w:t xml:space="preserve"> hospital</w:t>
            </w:r>
            <w:r w:rsidRPr="00B97A63">
              <w:t>; diagnosed with fractures; treated with [device02]. Diagnosed chronic kidney failure. Discharged HD4 to home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776C04" w14:textId="77777777" w:rsidR="007D6CCB" w:rsidRPr="00B97A63" w:rsidRDefault="007D6CCB" w:rsidP="002C4E25">
            <w:r w:rsidRPr="00B97A63">
              <w:t>Bone trauma, kidney failure</w:t>
            </w:r>
          </w:p>
        </w:tc>
      </w:tr>
      <w:tr w:rsidR="007D6CCB" w:rsidRPr="00B97A63" w14:paraId="5C594A6F" w14:textId="77777777" w:rsidTr="0057197B">
        <w:trPr>
          <w:gridAfter w:val="1"/>
          <w:wAfter w:w="8" w:type="dxa"/>
          <w:cantSplit/>
          <w:trHeight w:val="511"/>
        </w:trPr>
        <w:tc>
          <w:tcPr>
            <w:tcW w:w="16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A73537" w14:textId="77777777" w:rsidR="007D6CCB" w:rsidRPr="00B97A63" w:rsidRDefault="007D6CCB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1EB8DF" w14:textId="298D529E" w:rsidR="007D6CCB" w:rsidRPr="00B97A63" w:rsidRDefault="007D6CCB" w:rsidP="002C4E25">
            <w:r w:rsidRPr="00B97A63">
              <w:t>Admitted HD1 for abdominal pain from [event04]. Diagnosed spleen laceration.</w:t>
            </w:r>
            <w:r>
              <w:t xml:space="preserve"> </w:t>
            </w:r>
            <w:r w:rsidRPr="00B97A63">
              <w:t>Discharged HD3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A6F6DC" w14:textId="77777777" w:rsidR="007D6CCB" w:rsidRPr="00B97A63" w:rsidRDefault="007D6CCB" w:rsidP="002C4E25">
            <w:r w:rsidRPr="00B97A63">
              <w:t>Spleen trauma</w:t>
            </w:r>
          </w:p>
        </w:tc>
      </w:tr>
      <w:tr w:rsidR="00205884" w:rsidRPr="00B97A63" w14:paraId="7B8924EC" w14:textId="77777777" w:rsidTr="008539D9">
        <w:trPr>
          <w:cantSplit/>
          <w:trHeight w:val="223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06C29F80" w14:textId="77777777" w:rsidR="00205884" w:rsidRPr="00B97A63" w:rsidRDefault="00205884" w:rsidP="002C4E25"/>
        </w:tc>
        <w:tc>
          <w:tcPr>
            <w:tcW w:w="801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68896F8B" w14:textId="71B34DF5" w:rsidR="00205884" w:rsidRPr="00B97A63" w:rsidRDefault="00205884" w:rsidP="002C4E25"/>
        </w:tc>
      </w:tr>
      <w:tr w:rsidR="007D6CCB" w:rsidRPr="00B97A63" w14:paraId="6FABCE62" w14:textId="77777777" w:rsidTr="0069629B">
        <w:trPr>
          <w:gridAfter w:val="1"/>
          <w:wAfter w:w="8" w:type="dxa"/>
          <w:cantSplit/>
          <w:trHeight w:val="709"/>
        </w:trPr>
        <w:tc>
          <w:tcPr>
            <w:tcW w:w="161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7875A6A6" w14:textId="7F03F936" w:rsidR="007D6CCB" w:rsidRPr="00B97A63" w:rsidRDefault="007D6CCB" w:rsidP="002C4E25">
            <w:r w:rsidRPr="00B97A63">
              <w:t xml:space="preserve">Topic 7: for, are, pain, pleural, </w:t>
            </w:r>
            <w:proofErr w:type="spellStart"/>
            <w:r w:rsidRPr="00B97A63">
              <w:t>cabg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hr</w:t>
            </w:r>
            <w:proofErr w:type="spellEnd"/>
            <w:r w:rsidRPr="00B97A63">
              <w:t xml:space="preserve">, plan, per, comparison, off, bp, pericardial, time, neo, iv, heart, md, mm, </w:t>
            </w:r>
            <w:proofErr w:type="spellStart"/>
            <w:r w:rsidRPr="00B97A63">
              <w:t>mr</w:t>
            </w:r>
            <w:proofErr w:type="spellEnd"/>
            <w:r w:rsidRPr="00B97A63">
              <w:t>, catheter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632278" w14:textId="2C5C5980" w:rsidR="007D6CCB" w:rsidRPr="00B97A63" w:rsidRDefault="007D6CCB" w:rsidP="002C4E25">
            <w:r w:rsidRPr="00B97A63">
              <w:t>Admitted HD1 for shortness of breath; to get cardiac catheterization. HD4 heart valve replaced; then hypotension treated with [phenylephrine] until next day.</w:t>
            </w:r>
            <w:r>
              <w:t xml:space="preserve"> </w:t>
            </w:r>
            <w:r w:rsidRPr="00B97A63">
              <w:t xml:space="preserve">HD5 to HD8 heart rhythm abnormal. </w:t>
            </w:r>
            <w:r>
              <w:t>HD8</w:t>
            </w:r>
            <w:r w:rsidRPr="00B97A63">
              <w:t xml:space="preserve"> moved to step down. HD11 discharged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2E0613" w14:textId="77777777" w:rsidR="007D6CCB" w:rsidRPr="00B97A63" w:rsidRDefault="007D6CCB" w:rsidP="002C4E25">
            <w:r w:rsidRPr="00B97A63">
              <w:t>Heart failure, cardiac catheterization, heparin AE</w:t>
            </w:r>
          </w:p>
        </w:tc>
      </w:tr>
      <w:tr w:rsidR="007D6CCB" w:rsidRPr="00B97A63" w14:paraId="48B12D81" w14:textId="77777777" w:rsidTr="0069629B">
        <w:trPr>
          <w:gridAfter w:val="1"/>
          <w:wAfter w:w="8" w:type="dxa"/>
          <w:cantSplit/>
          <w:trHeight w:val="1006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BB65A03" w14:textId="77777777" w:rsidR="007D6CCB" w:rsidRPr="00B97A63" w:rsidRDefault="007D6CCB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196A62" w14:textId="2023A448" w:rsidR="007D6CCB" w:rsidRPr="00B97A63" w:rsidRDefault="007D6CCB" w:rsidP="002C4E25">
            <w:r w:rsidRPr="00B97A63">
              <w:t xml:space="preserve">HD1 admitted for heart problem. Started heparin. HD4 replaced heart valve, CABG, placed </w:t>
            </w:r>
            <w:bookmarkStart w:id="3" w:name="_Hlk76749017"/>
            <w:r w:rsidRPr="00B97A63">
              <w:t>IABP</w:t>
            </w:r>
            <w:bookmarkEnd w:id="3"/>
            <w:r w:rsidRPr="00B97A63">
              <w:t xml:space="preserve">, started epinephrine, started </w:t>
            </w:r>
            <w:proofErr w:type="spellStart"/>
            <w:r w:rsidRPr="00B97A63">
              <w:t>levophed</w:t>
            </w:r>
            <w:proofErr w:type="spellEnd"/>
            <w:r w:rsidRPr="00B97A63">
              <w:t xml:space="preserve">, gave blood. HD5 stopped IABP, epinephrine, </w:t>
            </w:r>
            <w:proofErr w:type="spellStart"/>
            <w:r w:rsidRPr="00B97A63">
              <w:t>levophed</w:t>
            </w:r>
            <w:proofErr w:type="spellEnd"/>
            <w:r w:rsidRPr="00B97A63">
              <w:t>. HD6 new AF. HD7 went to floor. HD12 discharged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12F0EB" w14:textId="77777777" w:rsidR="007D6CCB" w:rsidRPr="00B97A63" w:rsidRDefault="007D6CCB" w:rsidP="002C4E25">
            <w:r w:rsidRPr="00B97A63">
              <w:t>Heart failure, cardiac catheterization, heparin AE</w:t>
            </w:r>
          </w:p>
        </w:tc>
      </w:tr>
      <w:tr w:rsidR="007D6CCB" w:rsidRPr="00B97A63" w14:paraId="20B14C54" w14:textId="77777777" w:rsidTr="0069629B">
        <w:trPr>
          <w:gridAfter w:val="1"/>
          <w:wAfter w:w="8" w:type="dxa"/>
          <w:cantSplit/>
          <w:trHeight w:val="700"/>
        </w:trPr>
        <w:tc>
          <w:tcPr>
            <w:tcW w:w="16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E9139E" w14:textId="77777777" w:rsidR="007D6CCB" w:rsidRPr="00B97A63" w:rsidRDefault="007D6CCB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2B884D" w14:textId="3239847B" w:rsidR="007D6CCB" w:rsidRPr="00B97A63" w:rsidRDefault="007D6CCB" w:rsidP="002C4E25">
            <w:r w:rsidRPr="00B97A63">
              <w:t>HD1 admitted for heart surgery; CABG; AF during operation; given [phenylephrine]; ongoing diabetes mellitus, type 2. HD2 went to floor. HD3 went to CCU to restart insulin drip. HD5 went to floor. HD9 discharged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18D507" w14:textId="77777777" w:rsidR="007D6CCB" w:rsidRPr="00B97A63" w:rsidRDefault="007D6CCB" w:rsidP="002C4E25">
            <w:r w:rsidRPr="00B97A63">
              <w:t>Heart failure, cardiac catheterization, heparin AE</w:t>
            </w:r>
          </w:p>
        </w:tc>
      </w:tr>
      <w:tr w:rsidR="00205884" w:rsidRPr="00B97A63" w14:paraId="7CFE3F99" w14:textId="77777777" w:rsidTr="008539D9">
        <w:trPr>
          <w:cantSplit/>
          <w:trHeight w:val="169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259AA0E0" w14:textId="77777777" w:rsidR="00205884" w:rsidRPr="00B97A63" w:rsidRDefault="00205884" w:rsidP="002C4E25"/>
        </w:tc>
        <w:tc>
          <w:tcPr>
            <w:tcW w:w="801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4CCA03BD" w14:textId="29F48B8E" w:rsidR="00205884" w:rsidRPr="00B97A63" w:rsidRDefault="00205884" w:rsidP="002C4E25"/>
        </w:tc>
      </w:tr>
      <w:tr w:rsidR="001C6AE2" w:rsidRPr="00B97A63" w14:paraId="01257BC8" w14:textId="77777777" w:rsidTr="008C3B24">
        <w:trPr>
          <w:gridAfter w:val="1"/>
          <w:wAfter w:w="8" w:type="dxa"/>
          <w:cantSplit/>
          <w:trHeight w:val="817"/>
        </w:trPr>
        <w:tc>
          <w:tcPr>
            <w:tcW w:w="161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23F9B281" w14:textId="4E6D49A7" w:rsidR="001C6AE2" w:rsidRPr="00B97A63" w:rsidRDefault="001C6AE2" w:rsidP="002C4E25">
            <w:r w:rsidRPr="00B97A63">
              <w:t xml:space="preserve">Topic 1: for, are, family, subarachnoid, mm, comparison, pain, iv, </w:t>
            </w:r>
            <w:r w:rsidRPr="00B97A63">
              <w:lastRenderedPageBreak/>
              <w:t xml:space="preserve">occipital, </w:t>
            </w:r>
            <w:proofErr w:type="spellStart"/>
            <w:r w:rsidRPr="00B97A63">
              <w:t>sdh</w:t>
            </w:r>
            <w:proofErr w:type="spellEnd"/>
            <w:r w:rsidRPr="00B97A63">
              <w:t xml:space="preserve">, large, evaluate, plan, </w:t>
            </w:r>
            <w:proofErr w:type="spellStart"/>
            <w:r w:rsidRPr="00B97A63">
              <w:t>cont</w:t>
            </w:r>
            <w:proofErr w:type="spellEnd"/>
            <w:r w:rsidRPr="00B97A63">
              <w:t xml:space="preserve">, acute, craniotomy, per, </w:t>
            </w:r>
            <w:proofErr w:type="spellStart"/>
            <w:r w:rsidRPr="00B97A63">
              <w:t>hr</w:t>
            </w:r>
            <w:proofErr w:type="spellEnd"/>
            <w:r w:rsidRPr="00B97A63">
              <w:t>, note, goal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E6024C" w14:textId="7A916072" w:rsidR="001C6AE2" w:rsidRPr="00B97A63" w:rsidRDefault="001C6AE2" w:rsidP="002C4E25">
            <w:r w:rsidRPr="00B97A63">
              <w:lastRenderedPageBreak/>
              <w:t xml:space="preserve">HD1 admitted for headache and confusion; diagnosed brain bleed. Blood removed in operating room. HD2 moved to floor. HD4 same place in brain seen to still bleed; in </w:t>
            </w:r>
            <w:r>
              <w:t>operating room</w:t>
            </w:r>
            <w:r w:rsidRPr="00B97A63">
              <w:t xml:space="preserve"> removed new blood and stopped bleeding. HD5 went to floor. HD10 discharged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F2FECB" w14:textId="77777777" w:rsidR="001C6AE2" w:rsidRPr="00B97A63" w:rsidRDefault="001C6AE2" w:rsidP="002C4E25">
            <w:r w:rsidRPr="00B97A63">
              <w:t>Brain bleed, brain surgery</w:t>
            </w:r>
          </w:p>
        </w:tc>
      </w:tr>
      <w:tr w:rsidR="001C6AE2" w:rsidRPr="00B97A63" w14:paraId="0DB21640" w14:textId="77777777" w:rsidTr="008C3B24">
        <w:trPr>
          <w:gridAfter w:val="1"/>
          <w:wAfter w:w="8" w:type="dxa"/>
          <w:cantSplit/>
          <w:trHeight w:val="300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7639FE8" w14:textId="77777777" w:rsidR="001C6AE2" w:rsidRPr="00B97A63" w:rsidRDefault="001C6AE2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0A4674" w14:textId="7BD00BDA" w:rsidR="001C6AE2" w:rsidRPr="00B97A63" w:rsidRDefault="001C6AE2" w:rsidP="002C4E25">
            <w:r w:rsidRPr="00B97A63">
              <w:t>Admitted HD1 for brain surgery. HD2 went to floor. Discharged HD3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3D9CB8" w14:textId="77777777" w:rsidR="001C6AE2" w:rsidRPr="00B97A63" w:rsidRDefault="001C6AE2" w:rsidP="002C4E25">
            <w:r w:rsidRPr="00B97A63">
              <w:t>Brain surgery</w:t>
            </w:r>
          </w:p>
        </w:tc>
      </w:tr>
      <w:tr w:rsidR="001C6AE2" w:rsidRPr="00B97A63" w14:paraId="1EFD406E" w14:textId="77777777" w:rsidTr="008C3B24">
        <w:trPr>
          <w:gridAfter w:val="1"/>
          <w:wAfter w:w="8" w:type="dxa"/>
          <w:cantSplit/>
          <w:trHeight w:val="610"/>
        </w:trPr>
        <w:tc>
          <w:tcPr>
            <w:tcW w:w="16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9E688F" w14:textId="77777777" w:rsidR="001C6AE2" w:rsidRPr="00B97A63" w:rsidRDefault="001C6AE2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0C5774" w14:textId="362DEA01" w:rsidR="001C6AE2" w:rsidRPr="00B97A63" w:rsidRDefault="001C6AE2" w:rsidP="002C4E25">
            <w:r w:rsidRPr="00B97A63">
              <w:t xml:space="preserve">HD1 transferred from other hospital that diagnosed brain bleed. HD2, HD3 surgery to remove blood from brain. HD6 went to floor. HD8 </w:t>
            </w:r>
            <w:r w:rsidRPr="00B97A63">
              <w:rPr>
                <w:kern w:val="32"/>
              </w:rPr>
              <w:t>Magnetic resonance image</w:t>
            </w:r>
            <w:r w:rsidRPr="00B97A63">
              <w:t>, then seizures for an hour and moved to CCU. HD13, HD14 seizure-free. HD15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83AFD4" w14:textId="77777777" w:rsidR="001C6AE2" w:rsidRPr="00B97A63" w:rsidRDefault="001C6AE2" w:rsidP="002C4E25">
            <w:r w:rsidRPr="00B97A63">
              <w:t>Brain bleed, brain surgery</w:t>
            </w:r>
          </w:p>
        </w:tc>
      </w:tr>
      <w:tr w:rsidR="00205884" w:rsidRPr="00B97A63" w14:paraId="5A52649F" w14:textId="77777777" w:rsidTr="008539D9">
        <w:trPr>
          <w:cantSplit/>
          <w:trHeight w:val="232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338D6EB1" w14:textId="77777777" w:rsidR="00205884" w:rsidRPr="00B97A63" w:rsidRDefault="00205884" w:rsidP="002C4E25"/>
        </w:tc>
        <w:tc>
          <w:tcPr>
            <w:tcW w:w="801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749D8709" w14:textId="2D33B402" w:rsidR="00205884" w:rsidRPr="00B97A63" w:rsidRDefault="00205884" w:rsidP="002C4E25"/>
        </w:tc>
      </w:tr>
      <w:tr w:rsidR="00171D0A" w:rsidRPr="00B97A63" w14:paraId="18173235" w14:textId="77777777" w:rsidTr="00AB5A06">
        <w:trPr>
          <w:gridAfter w:val="1"/>
          <w:wAfter w:w="8" w:type="dxa"/>
          <w:cantSplit/>
          <w:trHeight w:val="1170"/>
        </w:trPr>
        <w:tc>
          <w:tcPr>
            <w:tcW w:w="161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1B6454D3" w14:textId="1C0A3B59" w:rsidR="00171D0A" w:rsidRPr="00B97A63" w:rsidRDefault="00171D0A" w:rsidP="002C4E25">
            <w:r w:rsidRPr="00B97A63">
              <w:t xml:space="preserve">Topic 4: catheter, pleural, for, pain, </w:t>
            </w:r>
            <w:proofErr w:type="spellStart"/>
            <w:r w:rsidRPr="00B97A63">
              <w:t>jp</w:t>
            </w:r>
            <w:proofErr w:type="spellEnd"/>
            <w:r w:rsidRPr="00B97A63">
              <w:t xml:space="preserve">, [pain reliever], placed, large, into, pigtail, </w:t>
            </w:r>
            <w:proofErr w:type="spellStart"/>
            <w:r w:rsidRPr="00B97A63">
              <w:t>hr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cont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french</w:t>
            </w:r>
            <w:proofErr w:type="spellEnd"/>
            <w:r w:rsidRPr="00B97A63">
              <w:t>, increased, are, pseudoaneurysm, upper, skin, iv, comparison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E1C442" w14:textId="26FBE842" w:rsidR="00171D0A" w:rsidRPr="00B97A63" w:rsidRDefault="00171D0A" w:rsidP="002C4E25">
            <w:r w:rsidRPr="00B97A63">
              <w:t>HD1 admitted for large drainage from surgery; given fluids; drain replaced. HD4 peripherally inserted central catheter line placed for intravenous fluid. HD25 sclerotherapy to try to stop the leaking. HD34 surgery to stop leak. HD45 stent placed; drainage decreased. HD52 stent migrated and was removed; more stents placed. HD56 discharged to home to care for continuing drainage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33036D" w14:textId="77777777" w:rsidR="00171D0A" w:rsidRPr="00B97A63" w:rsidRDefault="00171D0A" w:rsidP="002C4E25">
            <w:r w:rsidRPr="00B97A63">
              <w:t>Extensive prolonged drainage after abdominal surgery</w:t>
            </w:r>
          </w:p>
        </w:tc>
      </w:tr>
      <w:tr w:rsidR="00171D0A" w:rsidRPr="00B97A63" w14:paraId="517C850A" w14:textId="77777777" w:rsidTr="00AB5A06">
        <w:trPr>
          <w:gridAfter w:val="1"/>
          <w:wAfter w:w="8" w:type="dxa"/>
          <w:cantSplit/>
          <w:trHeight w:val="1879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47294A4" w14:textId="77777777" w:rsidR="00171D0A" w:rsidRPr="00B97A63" w:rsidRDefault="00171D0A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EDEB47" w14:textId="7FC1DDC7" w:rsidR="00171D0A" w:rsidRPr="00B97A63" w:rsidRDefault="00171D0A" w:rsidP="002C4E25">
            <w:r w:rsidRPr="00B97A63">
              <w:t>HD1 admitted due to [condition10] diagnosed at other hospital; pulmonary emboli and DVT; heparin started and stopped; AF. HD2 venous filter placed; bilateral pleural effusions; pulmonary embolism, DVT. HD3 catheter inserted in [condition10], turned out to be infected; started antibiotic. HD4 needed extra fluid; continuing AF; edema; stopping heparin. HD5 started O2 mask; AF; edema; pleural effusions bigger; pleural drain placed. HD6 catheter upsized; AF; edema improved. HD7 heparin; AF. HD10 catheter upsized. HD20 discharged to extended care; needs heparin lock flushes of catheter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67DC55" w14:textId="77777777" w:rsidR="00171D0A" w:rsidRPr="00B97A63" w:rsidRDefault="00171D0A" w:rsidP="002C4E25">
            <w:r w:rsidRPr="00B97A63">
              <w:t>Extensive drainage of abdominal infection, already had pleural effusions, thrombi, and AF</w:t>
            </w:r>
          </w:p>
        </w:tc>
      </w:tr>
      <w:tr w:rsidR="00171D0A" w:rsidRPr="00B97A63" w14:paraId="77A13F7A" w14:textId="77777777" w:rsidTr="00AB5A06">
        <w:trPr>
          <w:gridAfter w:val="1"/>
          <w:wAfter w:w="8" w:type="dxa"/>
          <w:cantSplit/>
          <w:trHeight w:val="871"/>
        </w:trPr>
        <w:tc>
          <w:tcPr>
            <w:tcW w:w="16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B61BB9" w14:textId="77777777" w:rsidR="00171D0A" w:rsidRPr="00B97A63" w:rsidRDefault="00171D0A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08BA82" w14:textId="36CC17B4" w:rsidR="00171D0A" w:rsidRPr="00B97A63" w:rsidRDefault="00171D0A" w:rsidP="002C4E25">
            <w:r w:rsidRPr="00B97A63">
              <w:t xml:space="preserve">HD1 transferred from other hospital for [condition11] and nearby fluid removal. HD2 inserted drain. HD4 new drain inserted. HD5 stent. HD8 another </w:t>
            </w:r>
            <w:proofErr w:type="gramStart"/>
            <w:r w:rsidRPr="00B97A63">
              <w:t>drain</w:t>
            </w:r>
            <w:proofErr w:type="gramEnd"/>
            <w:r w:rsidRPr="00B97A63">
              <w:t>. HD13 fluids decreased; pleural effusions decreased. HD18 hypotensive; septic; drainage increased; antibiotics started. HD23 catheter repositioned. HD26 discharged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E7D9F4" w14:textId="77777777" w:rsidR="00171D0A" w:rsidRPr="00B97A63" w:rsidRDefault="00171D0A" w:rsidP="002C4E25">
            <w:r w:rsidRPr="00B97A63">
              <w:t>Extensive drainage of abdominal</w:t>
            </w:r>
            <w:r w:rsidRPr="00B97A63">
              <w:rPr>
                <w:strike/>
              </w:rPr>
              <w:t xml:space="preserve"> </w:t>
            </w:r>
            <w:r w:rsidRPr="00B97A63">
              <w:t>organ, infection</w:t>
            </w:r>
          </w:p>
        </w:tc>
      </w:tr>
      <w:tr w:rsidR="00205884" w:rsidRPr="00B97A63" w14:paraId="1312339A" w14:textId="77777777" w:rsidTr="008539D9">
        <w:trPr>
          <w:cantSplit/>
          <w:trHeight w:val="214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3759FDBA" w14:textId="77777777" w:rsidR="00205884" w:rsidRPr="00B97A63" w:rsidRDefault="00205884" w:rsidP="002C4E25"/>
        </w:tc>
        <w:tc>
          <w:tcPr>
            <w:tcW w:w="801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000D235C" w14:textId="63D9D8AB" w:rsidR="00205884" w:rsidRPr="00B97A63" w:rsidRDefault="00205884" w:rsidP="002C4E25"/>
        </w:tc>
      </w:tr>
      <w:tr w:rsidR="00C27B94" w:rsidRPr="00B97A63" w14:paraId="4B905BCA" w14:textId="77777777" w:rsidTr="00BA487D">
        <w:trPr>
          <w:gridAfter w:val="1"/>
          <w:wAfter w:w="8" w:type="dxa"/>
          <w:cantSplit/>
          <w:trHeight w:val="511"/>
        </w:trPr>
        <w:tc>
          <w:tcPr>
            <w:tcW w:w="161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7B482E22" w14:textId="10A6110E" w:rsidR="00C27B94" w:rsidRPr="00B97A63" w:rsidRDefault="00C27B94" w:rsidP="002C4E25">
            <w:r w:rsidRPr="00B97A63">
              <w:t xml:space="preserve">Topic 17: for, are, </w:t>
            </w:r>
            <w:proofErr w:type="spellStart"/>
            <w:r w:rsidRPr="00B97A63">
              <w:t>mca</w:t>
            </w:r>
            <w:proofErr w:type="spellEnd"/>
            <w:r w:rsidRPr="00B97A63">
              <w:t xml:space="preserve">, into, time, catheter, arteriogram, occlusion, mm, acute, </w:t>
            </w:r>
            <w:proofErr w:type="spellStart"/>
            <w:r w:rsidRPr="00B97A63">
              <w:t>french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ica</w:t>
            </w:r>
            <w:proofErr w:type="spellEnd"/>
            <w:r w:rsidRPr="00B97A63">
              <w:t xml:space="preserve">, iv, placed, </w:t>
            </w:r>
            <w:r w:rsidRPr="00B97A63">
              <w:lastRenderedPageBreak/>
              <w:t xml:space="preserve">territory, large, </w:t>
            </w:r>
            <w:proofErr w:type="spellStart"/>
            <w:r w:rsidRPr="00B97A63">
              <w:t>cont</w:t>
            </w:r>
            <w:proofErr w:type="spellEnd"/>
            <w:r w:rsidRPr="00B97A63">
              <w:t>, comparison, goal, family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808EB1" w14:textId="25036270" w:rsidR="00C27B94" w:rsidRPr="00B97A63" w:rsidRDefault="00C27B94" w:rsidP="002C4E25">
            <w:r w:rsidRPr="00B97A63">
              <w:lastRenderedPageBreak/>
              <w:t xml:space="preserve">HD1 transferred from other hospital for stroke; had received </w:t>
            </w:r>
            <w:proofErr w:type="spellStart"/>
            <w:r w:rsidRPr="00B97A63">
              <w:t>tPA</w:t>
            </w:r>
            <w:proofErr w:type="spellEnd"/>
            <w:r w:rsidRPr="00B97A63">
              <w:t>. HD2 large brain bleeds. HD3 died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EF0499" w14:textId="77777777" w:rsidR="00C27B94" w:rsidRPr="00B97A63" w:rsidRDefault="00C27B94" w:rsidP="002C4E25">
            <w:r w:rsidRPr="00B97A63">
              <w:t>Brain ischemia; brain bleed</w:t>
            </w:r>
          </w:p>
        </w:tc>
      </w:tr>
      <w:tr w:rsidR="00C27B94" w:rsidRPr="00B97A63" w14:paraId="077C8659" w14:textId="77777777" w:rsidTr="00BA487D">
        <w:trPr>
          <w:gridAfter w:val="1"/>
          <w:wAfter w:w="8" w:type="dxa"/>
          <w:cantSplit/>
          <w:trHeight w:val="772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D536247" w14:textId="77777777" w:rsidR="00C27B94" w:rsidRPr="00B97A63" w:rsidRDefault="00C27B94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1E381C" w14:textId="4F835B53" w:rsidR="00C27B94" w:rsidRPr="00B97A63" w:rsidRDefault="00C27B94" w:rsidP="002C4E25">
            <w:r w:rsidRPr="00B97A63">
              <w:t xml:space="preserve">HD1 transferred from other hospital </w:t>
            </w:r>
            <w:proofErr w:type="gramStart"/>
            <w:r w:rsidRPr="00B97A63">
              <w:t>where</w:t>
            </w:r>
            <w:proofErr w:type="gramEnd"/>
            <w:r w:rsidRPr="00B97A63">
              <w:t xml:space="preserve"> taken for signs of stroke; diagnosed brain arteries blocked. HD1 intubated; catheterization lab cleared thrombus; placed stent; antihypertensive after. HD2 extubated. HD9 discharged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5B814F" w14:textId="77777777" w:rsidR="00C27B94" w:rsidRPr="00B97A63" w:rsidRDefault="00C27B94" w:rsidP="002C4E25">
            <w:r w:rsidRPr="00B97A63">
              <w:t>Brain ischemia</w:t>
            </w:r>
          </w:p>
        </w:tc>
      </w:tr>
      <w:tr w:rsidR="00C27B94" w:rsidRPr="00B97A63" w14:paraId="2E4FBBD5" w14:textId="77777777" w:rsidTr="00BA487D">
        <w:trPr>
          <w:gridAfter w:val="1"/>
          <w:wAfter w:w="8" w:type="dxa"/>
          <w:cantSplit/>
          <w:trHeight w:val="484"/>
        </w:trPr>
        <w:tc>
          <w:tcPr>
            <w:tcW w:w="161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7B636498" w14:textId="77777777" w:rsidR="00C27B94" w:rsidRPr="00B97A63" w:rsidRDefault="00C27B94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3AC538" w14:textId="40AB0173" w:rsidR="00C27B94" w:rsidRPr="00B97A63" w:rsidRDefault="00C27B94" w:rsidP="002C4E25">
            <w:r w:rsidRPr="00B97A63">
              <w:t xml:space="preserve">HD1 admitted for stroke symptoms; given </w:t>
            </w:r>
            <w:proofErr w:type="spellStart"/>
            <w:r w:rsidRPr="00B97A63">
              <w:t>tPA</w:t>
            </w:r>
            <w:proofErr w:type="spellEnd"/>
            <w:r w:rsidRPr="00B97A63">
              <w:t>; an hour intubated and sedated, stented. HD2 extubated. HD3 went to floor. HD8 discharge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CACDAB9" w14:textId="77777777" w:rsidR="00C27B94" w:rsidRPr="00B97A63" w:rsidRDefault="00C27B94" w:rsidP="002C4E25">
            <w:r w:rsidRPr="00B97A63">
              <w:t>Brain ischemia</w:t>
            </w:r>
          </w:p>
        </w:tc>
      </w:tr>
      <w:tr w:rsidR="00205884" w:rsidRPr="00B97A63" w14:paraId="5B0F3EBE" w14:textId="77777777" w:rsidTr="008539D9">
        <w:trPr>
          <w:cantSplit/>
          <w:trHeight w:val="300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171AD296" w14:textId="77777777" w:rsidR="00205884" w:rsidRPr="00B97A63" w:rsidRDefault="00205884" w:rsidP="002C4E25"/>
        </w:tc>
        <w:tc>
          <w:tcPr>
            <w:tcW w:w="801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43E59EF0" w14:textId="6E6440E7" w:rsidR="00205884" w:rsidRPr="00B97A63" w:rsidRDefault="00205884" w:rsidP="002C4E25"/>
        </w:tc>
      </w:tr>
      <w:tr w:rsidR="00C27B94" w:rsidRPr="00B97A63" w14:paraId="25C1F5DA" w14:textId="77777777" w:rsidTr="00377850">
        <w:trPr>
          <w:gridAfter w:val="1"/>
          <w:wAfter w:w="8" w:type="dxa"/>
          <w:cantSplit/>
          <w:trHeight w:val="763"/>
        </w:trPr>
        <w:tc>
          <w:tcPr>
            <w:tcW w:w="161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3E4F0DFA" w14:textId="18DFA460" w:rsidR="00C27B94" w:rsidRPr="00B97A63" w:rsidRDefault="00C27B94" w:rsidP="002C4E25">
            <w:r w:rsidRPr="00B97A63">
              <w:t xml:space="preserve">Topic 12: [condition01], section, gynecology, [condition02], dystrophy, cesarean, [anti-thyroid], transabdominal, [event01], </w:t>
            </w:r>
            <w:proofErr w:type="spellStart"/>
            <w:r w:rsidRPr="00B97A63">
              <w:t>lmp</w:t>
            </w:r>
            <w:proofErr w:type="spellEnd"/>
            <w:r w:rsidRPr="00B97A63">
              <w:t xml:space="preserve">, </w:t>
            </w:r>
            <w:proofErr w:type="spellStart"/>
            <w:r w:rsidRPr="00B97A63">
              <w:t>wk</w:t>
            </w:r>
            <w:proofErr w:type="spellEnd"/>
            <w:r w:rsidRPr="00B97A63">
              <w:t>, [procedure01], [progesterone], prenatal, [condition03], [condition04], [antispasmodic], enteropathy, [condition05], [condition06]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F00BA0" w14:textId="63D6B0F2" w:rsidR="00C27B94" w:rsidRPr="00B97A63" w:rsidRDefault="00C27B94" w:rsidP="002C4E25">
            <w:r w:rsidRPr="00B97A63">
              <w:t>HD1 admitted for abdominal pain; diagnosed with [condition01]; [device05] placed. HD2 [device05] removed; [condition01] resolved. HD3 [condition01] returned; [device05] placed again. HD5 suddenly needed O2. HD6 to HD8 antibiotics for UTI. HD11 discharged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FAB36B" w14:textId="77777777" w:rsidR="00C27B94" w:rsidRPr="00B97A63" w:rsidRDefault="00C27B94" w:rsidP="002C4E25">
            <w:r w:rsidRPr="00B97A63">
              <w:t>[Condition01]</w:t>
            </w:r>
          </w:p>
        </w:tc>
      </w:tr>
      <w:tr w:rsidR="00C27B94" w:rsidRPr="00B97A63" w14:paraId="0F4AB971" w14:textId="77777777" w:rsidTr="00377850">
        <w:trPr>
          <w:gridAfter w:val="1"/>
          <w:wAfter w:w="8" w:type="dxa"/>
          <w:cantSplit/>
          <w:trHeight w:val="331"/>
        </w:trPr>
        <w:tc>
          <w:tcPr>
            <w:tcW w:w="161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1E9B673" w14:textId="77777777" w:rsidR="00C27B94" w:rsidRPr="00B97A63" w:rsidRDefault="00C27B94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017ED8" w14:textId="3C6F38FB" w:rsidR="00C27B94" w:rsidRPr="00B97A63" w:rsidRDefault="00C27B94" w:rsidP="002C4E25">
            <w:r w:rsidRPr="00B97A63">
              <w:t>HD1 admitted for [condition01]; open surgery to resolve it; also [procedure02]. HD10 discharged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6BE55B" w14:textId="77777777" w:rsidR="00C27B94" w:rsidRPr="00B97A63" w:rsidRDefault="00C27B94" w:rsidP="002C4E25">
            <w:r w:rsidRPr="00B97A63">
              <w:t>[Condition01]</w:t>
            </w:r>
          </w:p>
        </w:tc>
      </w:tr>
      <w:tr w:rsidR="00C27B94" w:rsidRPr="00B97A63" w14:paraId="12F89052" w14:textId="77777777" w:rsidTr="00377850">
        <w:trPr>
          <w:gridAfter w:val="1"/>
          <w:wAfter w:w="8" w:type="dxa"/>
          <w:cantSplit/>
          <w:trHeight w:val="457"/>
        </w:trPr>
        <w:tc>
          <w:tcPr>
            <w:tcW w:w="16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2DCB91" w14:textId="77777777" w:rsidR="00C27B94" w:rsidRPr="00B97A63" w:rsidRDefault="00C27B94" w:rsidP="002C4E25"/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B8CE50" w14:textId="09A63437" w:rsidR="00C27B94" w:rsidRPr="00B97A63" w:rsidRDefault="00C27B94" w:rsidP="002C4E25">
            <w:r w:rsidRPr="00B97A63">
              <w:t>HD1 admitted for distressing symptoms; diagnosed [condition01].</w:t>
            </w:r>
            <w:r>
              <w:t xml:space="preserve"> </w:t>
            </w:r>
            <w:r w:rsidRPr="00B97A63">
              <w:t>[Procedure03] temporarily resolved the condition. HD5 [Procedure04] resolved [condition10]. HD13 discharged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CF97A0" w14:textId="77777777" w:rsidR="00C27B94" w:rsidRPr="00B97A63" w:rsidRDefault="00C27B94" w:rsidP="002C4E25">
            <w:r w:rsidRPr="00B97A63">
              <w:t>[Condition01]</w:t>
            </w:r>
          </w:p>
        </w:tc>
      </w:tr>
    </w:tbl>
    <w:p w14:paraId="64C5604B" w14:textId="77777777" w:rsidR="005A5986" w:rsidRPr="00B97A63" w:rsidRDefault="005A5986" w:rsidP="005A5986">
      <w:r w:rsidRPr="00B97A63">
        <w:br w:type="page"/>
      </w:r>
    </w:p>
    <w:p w14:paraId="030C1A88" w14:textId="0DE429DF" w:rsidR="005A5986" w:rsidRPr="00B97A63" w:rsidRDefault="005A5986" w:rsidP="005A5986">
      <w:bookmarkStart w:id="4" w:name="_Hlk47957824"/>
      <w:r w:rsidRPr="00B97A63">
        <w:lastRenderedPageBreak/>
        <w:t xml:space="preserve">Table </w:t>
      </w:r>
      <w:r>
        <w:t>S</w:t>
      </w:r>
      <w:r w:rsidR="00387FB1">
        <w:t>6</w:t>
      </w:r>
      <w:r w:rsidRPr="00B97A63">
        <w:t xml:space="preserve">. Summaries of documents (top scoring for 20-11 and all for the other topics) with topic matching scores for the less common topics in the time-based case. </w:t>
      </w:r>
      <w:bookmarkStart w:id="5" w:name="_Hlk76750028"/>
      <w:r w:rsidR="00C27B94" w:rsidRPr="00B97A63">
        <w:t xml:space="preserve">“Rare” means there were no instances in period 1 </w:t>
      </w:r>
      <w:r w:rsidRPr="00B97A63">
        <w:t xml:space="preserve">“Unusual” means there were a few or some instances in period </w:t>
      </w:r>
      <w:proofErr w:type="gramStart"/>
      <w:r w:rsidRPr="00B97A63">
        <w:t>1..</w:t>
      </w:r>
      <w:bookmarkEnd w:id="5"/>
      <w:proofErr w:type="gramEnd"/>
      <w:r w:rsidR="00C27B94" w:rsidRPr="00FA41C2">
        <w:t xml:space="preserve"> </w:t>
      </w:r>
      <w:r w:rsidR="00C27B94">
        <w:t>CCU: critical care unit. PICC: peripherally inserted central catheter</w:t>
      </w:r>
    </w:p>
    <w:tbl>
      <w:tblPr>
        <w:tblW w:w="10046" w:type="dxa"/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520"/>
        <w:gridCol w:w="4500"/>
        <w:gridCol w:w="1591"/>
        <w:gridCol w:w="840"/>
        <w:gridCol w:w="1583"/>
        <w:gridCol w:w="12"/>
      </w:tblGrid>
      <w:tr w:rsidR="00C27B94" w:rsidRPr="00B97A63" w14:paraId="36CE02C8" w14:textId="77777777" w:rsidTr="008539D9">
        <w:trPr>
          <w:gridAfter w:val="1"/>
          <w:wAfter w:w="12" w:type="dxa"/>
          <w:cantSplit/>
          <w:trHeight w:val="482"/>
          <w:tblHeader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4C219CC4" w14:textId="0071D48F" w:rsidR="00C27B94" w:rsidRPr="00B97A63" w:rsidRDefault="00C27B94" w:rsidP="00325F35">
            <w:bookmarkStart w:id="6" w:name="_Hlk47957960"/>
            <w:r w:rsidRPr="00B97A63">
              <w:t>Topic #: top 20 substantive terms</w:t>
            </w:r>
          </w:p>
        </w:tc>
        <w:tc>
          <w:tcPr>
            <w:tcW w:w="45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9485F1" w14:textId="02F6AB98" w:rsidR="00C27B94" w:rsidRPr="00B97A63" w:rsidRDefault="00C27B94" w:rsidP="002C4E25">
            <w:r w:rsidRPr="00B97A63">
              <w:t>[Topic match score] Brief summary of text</w:t>
            </w:r>
          </w:p>
        </w:tc>
        <w:tc>
          <w:tcPr>
            <w:tcW w:w="159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E31981" w14:textId="77777777" w:rsidR="00C27B94" w:rsidRPr="00B97A63" w:rsidRDefault="00C27B94" w:rsidP="002C4E25">
            <w:r w:rsidRPr="00B97A63">
              <w:t>Topic fi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563EEC" w14:textId="77777777" w:rsidR="00C27B94" w:rsidRPr="00B97A63" w:rsidRDefault="00C27B94" w:rsidP="002C4E25">
            <w:r w:rsidRPr="00B97A63">
              <w:t>AE typ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B8E24B" w14:textId="77777777" w:rsidR="00C27B94" w:rsidRPr="00B97A63" w:rsidRDefault="00C27B94" w:rsidP="002C4E25">
            <w:r w:rsidRPr="00B97A63">
              <w:t>Text offers more AE data than codes?</w:t>
            </w:r>
          </w:p>
        </w:tc>
      </w:tr>
      <w:tr w:rsidR="00C27B94" w:rsidRPr="00B97A63" w14:paraId="6F64B4B7" w14:textId="77777777" w:rsidTr="008539D9">
        <w:trPr>
          <w:cantSplit/>
          <w:trHeight w:val="40"/>
        </w:trPr>
        <w:tc>
          <w:tcPr>
            <w:tcW w:w="152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4E9034C8" w14:textId="77777777" w:rsidR="00C27B94" w:rsidRPr="00B97A63" w:rsidRDefault="00C27B94" w:rsidP="002C4E25"/>
        </w:tc>
        <w:tc>
          <w:tcPr>
            <w:tcW w:w="8526" w:type="dxa"/>
            <w:gridSpan w:val="5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184D7A97" w14:textId="3B9E9A3F" w:rsidR="00C27B94" w:rsidRPr="00B97A63" w:rsidRDefault="00C27B94" w:rsidP="002C4E25"/>
        </w:tc>
      </w:tr>
      <w:tr w:rsidR="002E3733" w:rsidRPr="00B97A63" w14:paraId="3094446E" w14:textId="77777777" w:rsidTr="000009C6">
        <w:trPr>
          <w:gridAfter w:val="1"/>
          <w:wAfter w:w="12" w:type="dxa"/>
          <w:cantSplit/>
          <w:trHeight w:val="761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</w:tcPr>
          <w:p w14:paraId="07C378EE" w14:textId="7F693512" w:rsidR="002E3733" w:rsidRPr="00B97A63" w:rsidRDefault="002E3733" w:rsidP="002C4E25">
            <w:r w:rsidRPr="00B97A63">
              <w:t xml:space="preserve">Topic 11: </w:t>
            </w:r>
            <w:proofErr w:type="spellStart"/>
            <w:r w:rsidRPr="00B97A63">
              <w:t>pentobarb</w:t>
            </w:r>
            <w:proofErr w:type="spellEnd"/>
            <w:r w:rsidRPr="00B97A63">
              <w:t>, pentobarbital, cmv, encasement, prison, [condition07], satellite, hematologic, rent, [condition08], [condition09a], [condition09b], [antibiotic], federal, bleach, [device01], allergic, [rare-word01], cluster, [rare-word02]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7C9EF" w14:textId="4F4E3E93" w:rsidR="002E3733" w:rsidRPr="00B97A63" w:rsidRDefault="002E3733" w:rsidP="002C4E25">
            <w:r w:rsidRPr="00B97A63">
              <w:t>[0.11] Admitted HD1 due to [event05]. Given anaphylaxis meds. Discharged HD2.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AA7B8" w14:textId="77777777" w:rsidR="002E3733" w:rsidRPr="00B97A63" w:rsidRDefault="002E3733" w:rsidP="002C4E25">
            <w:r w:rsidRPr="00B97A63">
              <w:t xml:space="preserve">"Allergic" is more common in the post period. 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12C23" w14:textId="77777777" w:rsidR="002E3733" w:rsidRPr="00B97A63" w:rsidRDefault="002E3733" w:rsidP="002C4E25">
            <w:r w:rsidRPr="00B97A63">
              <w:t>Non-medical anaphylaxis.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6C722F0" w14:textId="77777777" w:rsidR="002E3733" w:rsidRPr="00B97A63" w:rsidRDefault="002E3733" w:rsidP="002C4E25">
            <w:r w:rsidRPr="00B97A63">
              <w:t>No</w:t>
            </w:r>
          </w:p>
        </w:tc>
      </w:tr>
      <w:tr w:rsidR="002E3733" w:rsidRPr="00B97A63" w14:paraId="0B4D87C6" w14:textId="77777777" w:rsidTr="000009C6">
        <w:trPr>
          <w:gridAfter w:val="1"/>
          <w:wAfter w:w="12" w:type="dxa"/>
          <w:cantSplit/>
          <w:trHeight w:val="1375"/>
        </w:trPr>
        <w:tc>
          <w:tcPr>
            <w:tcW w:w="1520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086EF546" w14:textId="77777777" w:rsidR="002E3733" w:rsidRPr="00B97A63" w:rsidRDefault="002E3733" w:rsidP="002C4E25"/>
        </w:tc>
        <w:tc>
          <w:tcPr>
            <w:tcW w:w="4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1F160" w14:textId="301A9FBD" w:rsidR="002E3733" w:rsidRPr="00B97A63" w:rsidRDefault="002E3733" w:rsidP="002C4E25">
            <w:r w:rsidRPr="00B97A63">
              <w:t>[0.08] Admitted HD1 with recent [event06]. Diagnosed [condition9b]. Started antibiotic and developed [condition12], thought to be [condition13] and treated with drugs for [condition13]. Also given [antiviral]. Diagnosed [condition14] so stopped prior antibiotics. In CCU started therapy for [condition14]. HD5 given PICC line for that therapy.</w:t>
            </w:r>
            <w:r>
              <w:t xml:space="preserve"> </w:t>
            </w:r>
            <w:r w:rsidRPr="00B97A63">
              <w:t>Discharged HD6.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5B94F" w14:textId="77777777" w:rsidR="002E3733" w:rsidRPr="00B97A63" w:rsidRDefault="002E3733" w:rsidP="002C4E25">
            <w:r w:rsidRPr="00B97A63">
              <w:t xml:space="preserve">“[Condition9a]” and “[condition9b]” are both rare in the text.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2BF7A" w14:textId="77777777" w:rsidR="002E3733" w:rsidRPr="00B97A63" w:rsidRDefault="002E3733" w:rsidP="002C4E25">
            <w:r w:rsidRPr="00B97A63">
              <w:t>Medical therapy AE.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9F87281" w14:textId="77777777" w:rsidR="002E3733" w:rsidRPr="00B97A63" w:rsidRDefault="002E3733" w:rsidP="002C4E25">
            <w:r w:rsidRPr="00B97A63">
              <w:t>Yes</w:t>
            </w:r>
          </w:p>
        </w:tc>
      </w:tr>
      <w:tr w:rsidR="002E3733" w:rsidRPr="00B97A63" w14:paraId="646772CA" w14:textId="77777777" w:rsidTr="000009C6">
        <w:trPr>
          <w:gridAfter w:val="1"/>
          <w:wAfter w:w="12" w:type="dxa"/>
          <w:cantSplit/>
          <w:trHeight w:val="448"/>
        </w:trPr>
        <w:tc>
          <w:tcPr>
            <w:tcW w:w="1520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53A31D9C" w14:textId="77777777" w:rsidR="002E3733" w:rsidRPr="00B97A63" w:rsidRDefault="002E3733" w:rsidP="002C4E25"/>
        </w:tc>
        <w:tc>
          <w:tcPr>
            <w:tcW w:w="4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E604A" w14:textId="0FE808B7" w:rsidR="002E3733" w:rsidRPr="00B97A63" w:rsidRDefault="002E3733" w:rsidP="002C4E25">
            <w:r w:rsidRPr="00B97A63">
              <w:t>[0.08] Admitted HD1 due to [event07]. HD2 procedure resolved [event07]; discharged. [No discharge summary]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0DAEA" w14:textId="77777777" w:rsidR="002E3733" w:rsidRPr="00B97A63" w:rsidRDefault="002E3733" w:rsidP="002C4E25">
            <w:r w:rsidRPr="00B97A63">
              <w:t xml:space="preserve">“[Event07]” is rare in the text.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B094B" w14:textId="77777777" w:rsidR="002E3733" w:rsidRPr="00B97A63" w:rsidRDefault="002E3733" w:rsidP="002C4E25">
            <w:r w:rsidRPr="00B97A63"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9A04443" w14:textId="77777777" w:rsidR="002E3733" w:rsidRPr="00B97A63" w:rsidRDefault="002E3733" w:rsidP="002C4E25">
            <w:r w:rsidRPr="00B97A63">
              <w:t> </w:t>
            </w:r>
          </w:p>
        </w:tc>
      </w:tr>
      <w:tr w:rsidR="002E3733" w:rsidRPr="00B97A63" w14:paraId="3F82090F" w14:textId="77777777" w:rsidTr="000009C6">
        <w:trPr>
          <w:gridAfter w:val="1"/>
          <w:wAfter w:w="12" w:type="dxa"/>
          <w:cantSplit/>
          <w:trHeight w:val="691"/>
        </w:trPr>
        <w:tc>
          <w:tcPr>
            <w:tcW w:w="1520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D54825B" w14:textId="77777777" w:rsidR="002E3733" w:rsidRPr="00B97A63" w:rsidRDefault="002E3733" w:rsidP="002C4E25"/>
        </w:tc>
        <w:tc>
          <w:tcPr>
            <w:tcW w:w="4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B8EEA" w14:textId="1AA955FD" w:rsidR="002E3733" w:rsidRPr="00B97A63" w:rsidRDefault="002E3733" w:rsidP="002C4E25">
            <w:r w:rsidRPr="00B97A63">
              <w:t>[0.08] Admitted HD1 for surgery for [condition07]; had surgery and chest tubes. HD2 transferred to floor. Tubes gradually removed. Discharged HD13.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6978D" w14:textId="77777777" w:rsidR="002E3733" w:rsidRPr="00B97A63" w:rsidRDefault="002E3733" w:rsidP="002C4E25">
            <w:r w:rsidRPr="00B97A63">
              <w:t xml:space="preserve">“[Condition07]” is unusual in text.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0CF77" w14:textId="77777777" w:rsidR="002E3733" w:rsidRPr="00B97A63" w:rsidRDefault="002E3733" w:rsidP="002C4E25">
            <w:r w:rsidRPr="00B97A63"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86400DD" w14:textId="77777777" w:rsidR="002E3733" w:rsidRPr="00B97A63" w:rsidRDefault="002E3733" w:rsidP="002C4E25">
            <w:r w:rsidRPr="00B97A63">
              <w:t> </w:t>
            </w:r>
          </w:p>
        </w:tc>
      </w:tr>
      <w:tr w:rsidR="002E3733" w:rsidRPr="00B97A63" w14:paraId="3933A560" w14:textId="77777777" w:rsidTr="000009C6">
        <w:trPr>
          <w:gridAfter w:val="1"/>
          <w:wAfter w:w="12" w:type="dxa"/>
          <w:cantSplit/>
          <w:trHeight w:val="1213"/>
        </w:trPr>
        <w:tc>
          <w:tcPr>
            <w:tcW w:w="152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749C52F7" w14:textId="77777777" w:rsidR="002E3733" w:rsidRPr="00B97A63" w:rsidRDefault="002E3733" w:rsidP="002C4E25"/>
        </w:tc>
        <w:tc>
          <w:tcPr>
            <w:tcW w:w="4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AA25811" w14:textId="052718EC" w:rsidR="002E3733" w:rsidRPr="00B97A63" w:rsidRDefault="002E3733" w:rsidP="002C4E25">
            <w:r w:rsidRPr="00B97A63">
              <w:t xml:space="preserve">[0.08] Admitted HD1 due to [condition07]; had surgery, drainage tubes, and epidural. HD2 postsurgical [device06] malfunctioned so replaced; tachycardia; on heparin prophylaxis. HD3 replacement [device06] failing the same way as the first. HD5 epidural removed. HD7 one of </w:t>
            </w:r>
            <w:r>
              <w:t xml:space="preserve">the </w:t>
            </w:r>
            <w:r w:rsidRPr="00B97A63">
              <w:t>drains removed. Discharged HD8.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119794A" w14:textId="77777777" w:rsidR="002E3733" w:rsidRPr="00B97A63" w:rsidRDefault="002E3733" w:rsidP="002C4E25">
            <w:r w:rsidRPr="00B97A63">
              <w:t xml:space="preserve">“[Condition07]” is unusual in text.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94EE221" w14:textId="77777777" w:rsidR="002E3733" w:rsidRPr="00B97A63" w:rsidRDefault="002E3733" w:rsidP="002C4E25">
            <w:r w:rsidRPr="00B97A63">
              <w:t>Medical therapy AEs.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45C216" w14:textId="77777777" w:rsidR="002E3733" w:rsidRPr="00B97A63" w:rsidRDefault="002E3733" w:rsidP="002C4E25">
            <w:r w:rsidRPr="00B97A63">
              <w:t>Yes, and more information in daily notes than discharge summary.</w:t>
            </w:r>
          </w:p>
        </w:tc>
      </w:tr>
      <w:tr w:rsidR="00C27B94" w:rsidRPr="00B97A63" w14:paraId="25A2E806" w14:textId="77777777" w:rsidTr="008539D9">
        <w:trPr>
          <w:cantSplit/>
          <w:trHeight w:val="185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601FD638" w14:textId="77777777" w:rsidR="00C27B94" w:rsidRPr="00B97A63" w:rsidRDefault="00C27B94" w:rsidP="002C4E25"/>
        </w:tc>
        <w:tc>
          <w:tcPr>
            <w:tcW w:w="852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0D5C367C" w14:textId="324D721F" w:rsidR="00C27B94" w:rsidRPr="00B97A63" w:rsidRDefault="00C27B94" w:rsidP="002C4E25"/>
        </w:tc>
      </w:tr>
      <w:tr w:rsidR="00C27B94" w:rsidRPr="00B97A63" w14:paraId="524ACA3A" w14:textId="77777777" w:rsidTr="008539D9">
        <w:trPr>
          <w:gridAfter w:val="1"/>
          <w:wAfter w:w="12" w:type="dxa"/>
          <w:cantSplit/>
          <w:trHeight w:val="734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036218BA" w14:textId="2A6AF917" w:rsidR="00C27B94" w:rsidRPr="00B97A63" w:rsidRDefault="002E3733" w:rsidP="002C4E25">
            <w:r w:rsidRPr="00B97A63">
              <w:lastRenderedPageBreak/>
              <w:t>Topic 5: [rare words, misspelled words]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0DCB059" w14:textId="690F19EA" w:rsidR="00C27B94" w:rsidRPr="00B97A63" w:rsidRDefault="00C27B94" w:rsidP="002C4E25">
            <w:r w:rsidRPr="00B97A63">
              <w:t>[0.05] Admitted HD1 from other hospital for [condition15] and [condition16]. The latter gradually decreased during the stay. HD7 new [condition17]. Discharged HD18. New [condition17] thought to be side effect of combination of therapies; new [condition17] gradually improved.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D661F5A" w14:textId="77777777" w:rsidR="00C27B94" w:rsidRPr="00B97A63" w:rsidRDefault="00C27B94" w:rsidP="002C4E25">
            <w:r w:rsidRPr="00B97A63">
              <w:t xml:space="preserve">“[Condition15]” is unusual in the text. 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1CD6B15" w14:textId="77777777" w:rsidR="00C27B94" w:rsidRPr="00B97A63" w:rsidRDefault="00C27B94" w:rsidP="002C4E25">
            <w:r w:rsidRPr="00B97A63">
              <w:t>Medical therapy AE.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91BE9F" w14:textId="77777777" w:rsidR="00C27B94" w:rsidRPr="00B97A63" w:rsidRDefault="00C27B94" w:rsidP="002C4E25">
            <w:r w:rsidRPr="00B97A63">
              <w:t>Codes indicate the outcome, but not the speculated causes.</w:t>
            </w:r>
          </w:p>
        </w:tc>
      </w:tr>
      <w:tr w:rsidR="00C27B94" w:rsidRPr="00B97A63" w14:paraId="320B2DC5" w14:textId="77777777" w:rsidTr="008539D9">
        <w:trPr>
          <w:cantSplit/>
          <w:trHeight w:val="122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297DCC5E" w14:textId="77777777" w:rsidR="00C27B94" w:rsidRPr="00B97A63" w:rsidRDefault="00C27B94" w:rsidP="002C4E25"/>
        </w:tc>
        <w:tc>
          <w:tcPr>
            <w:tcW w:w="852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1A3D0590" w14:textId="49CBC628" w:rsidR="00C27B94" w:rsidRPr="00B97A63" w:rsidRDefault="00C27B94" w:rsidP="002C4E25"/>
        </w:tc>
      </w:tr>
      <w:tr w:rsidR="002E3733" w:rsidRPr="00B97A63" w14:paraId="404585D0" w14:textId="77777777" w:rsidTr="005F51BE">
        <w:trPr>
          <w:gridAfter w:val="1"/>
          <w:wAfter w:w="12" w:type="dxa"/>
          <w:cantSplit/>
          <w:trHeight w:val="662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</w:tcPr>
          <w:p w14:paraId="3A937DFF" w14:textId="7BA444C1" w:rsidR="002E3733" w:rsidRPr="00B97A63" w:rsidRDefault="002E3733" w:rsidP="002C4E25">
            <w:r w:rsidRPr="00B97A63">
              <w:t>Topic 15: [rare words, misspelled words]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84064" w14:textId="6CDECE0B" w:rsidR="002E3733" w:rsidRPr="00B97A63" w:rsidRDefault="002E3733" w:rsidP="002C4E25">
            <w:r w:rsidRPr="00B97A63">
              <w:t>[0.13] Admitted HD1 due to reaction to [drug01]. Treated. Discharged HD2.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B40CE" w14:textId="77777777" w:rsidR="002E3733" w:rsidRPr="00B97A63" w:rsidRDefault="002E3733" w:rsidP="002C4E25">
            <w:r w:rsidRPr="00B97A63">
              <w:t xml:space="preserve">“[Drug01]” is an unusual word in text. 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1D7B6" w14:textId="77777777" w:rsidR="002E3733" w:rsidRPr="00B97A63" w:rsidRDefault="002E3733" w:rsidP="002C4E25">
            <w:r w:rsidRPr="00B97A63">
              <w:t>Medical therapy AE.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DFD0F6D" w14:textId="77777777" w:rsidR="002E3733" w:rsidRPr="00B97A63" w:rsidRDefault="002E3733" w:rsidP="002C4E25">
            <w:r w:rsidRPr="00B97A63">
              <w:t>Codes say reaction to named drug.</w:t>
            </w:r>
          </w:p>
        </w:tc>
      </w:tr>
      <w:tr w:rsidR="002E3733" w:rsidRPr="00B97A63" w14:paraId="50A5C06E" w14:textId="77777777" w:rsidTr="005F51BE">
        <w:trPr>
          <w:gridAfter w:val="1"/>
          <w:wAfter w:w="12" w:type="dxa"/>
          <w:cantSplit/>
          <w:trHeight w:val="682"/>
        </w:trPr>
        <w:tc>
          <w:tcPr>
            <w:tcW w:w="1520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</w:tcPr>
          <w:p w14:paraId="53F5BA64" w14:textId="77777777" w:rsidR="002E3733" w:rsidRPr="00B97A63" w:rsidRDefault="002E3733" w:rsidP="002C4E25"/>
        </w:tc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2B65C3" w14:textId="338D6F5B" w:rsidR="002E3733" w:rsidRPr="00B97A63" w:rsidRDefault="002E3733" w:rsidP="002C4E25">
            <w:r w:rsidRPr="00B97A63">
              <w:t>[0.13] Admitted HD1 for distressing symptoms. Diagnosed many conditions. Family refused aggressive treatment. HD13 went to floor. Discharged HD16.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EBC495" w14:textId="77777777" w:rsidR="002E3733" w:rsidRPr="00B97A63" w:rsidRDefault="002E3733" w:rsidP="002C4E25">
            <w:r w:rsidRPr="00B97A63">
              <w:t>“[Rare-word03]” is rare in the text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13A55" w14:textId="77777777" w:rsidR="002E3733" w:rsidRPr="00B97A63" w:rsidRDefault="002E3733" w:rsidP="002C4E25">
            <w:r w:rsidRPr="00B97A63"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879D2E" w14:textId="77777777" w:rsidR="002E3733" w:rsidRPr="00B97A63" w:rsidRDefault="002E3733" w:rsidP="002C4E25">
            <w:r w:rsidRPr="00B97A63">
              <w:t> </w:t>
            </w:r>
          </w:p>
        </w:tc>
      </w:tr>
      <w:tr w:rsidR="00C27B94" w:rsidRPr="00B97A63" w14:paraId="436307F8" w14:textId="77777777" w:rsidTr="008539D9">
        <w:trPr>
          <w:cantSplit/>
          <w:trHeight w:val="140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24172092" w14:textId="77777777" w:rsidR="00C27B94" w:rsidRPr="00B97A63" w:rsidRDefault="00C27B94" w:rsidP="002C4E25"/>
        </w:tc>
        <w:tc>
          <w:tcPr>
            <w:tcW w:w="852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01D42A2F" w14:textId="746A10E5" w:rsidR="00C27B94" w:rsidRPr="00B97A63" w:rsidRDefault="00C27B94" w:rsidP="002C4E25"/>
        </w:tc>
      </w:tr>
      <w:tr w:rsidR="002E3733" w:rsidRPr="00B97A63" w14:paraId="236CD7A4" w14:textId="77777777" w:rsidTr="00E70094">
        <w:trPr>
          <w:gridAfter w:val="1"/>
          <w:wAfter w:w="12" w:type="dxa"/>
          <w:cantSplit/>
          <w:trHeight w:val="997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5E2C66ED" w14:textId="6E9D23AF" w:rsidR="002E3733" w:rsidRPr="00B97A63" w:rsidRDefault="002E3733" w:rsidP="002C4E25">
            <w:r w:rsidRPr="00B97A63">
              <w:t>Topic 16: [rare words, misspelled words]</w:t>
            </w:r>
          </w:p>
        </w:tc>
        <w:tc>
          <w:tcPr>
            <w:tcW w:w="4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6E2B9" w14:textId="47F3BF18" w:rsidR="002E3733" w:rsidRPr="00B97A63" w:rsidRDefault="002E3733" w:rsidP="002C4E25">
            <w:r w:rsidRPr="00B97A63">
              <w:t xml:space="preserve">[0.11] Admitted HD1 due to [condition18a and b] known </w:t>
            </w:r>
            <w:r>
              <w:t xml:space="preserve">diabetes mellitus, type </w:t>
            </w:r>
            <w:r w:rsidRPr="00B97A63">
              <w:t>1 and hypothyroid; [procedure01] done to treat. HD2 orthostatic hypotension. HD3 blood pressure fine; discharged.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4C2C6" w14:textId="77777777" w:rsidR="002E3733" w:rsidRPr="00B97A63" w:rsidRDefault="002E3733" w:rsidP="002C4E25">
            <w:r w:rsidRPr="00B97A63">
              <w:t>“[Condition18a]” and “[condition18b]” are both rare in the text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11188" w14:textId="77777777" w:rsidR="002E3733" w:rsidRPr="00B97A63" w:rsidRDefault="002E3733" w:rsidP="002C4E25">
            <w:r w:rsidRPr="00B97A63"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1A3B96" w14:textId="77777777" w:rsidR="002E3733" w:rsidRPr="00B97A63" w:rsidRDefault="002E3733" w:rsidP="002C4E25">
            <w:r w:rsidRPr="00B97A63">
              <w:t> </w:t>
            </w:r>
          </w:p>
        </w:tc>
      </w:tr>
      <w:tr w:rsidR="002E3733" w:rsidRPr="00B97A63" w14:paraId="05860A7F" w14:textId="77777777" w:rsidTr="00E70094">
        <w:trPr>
          <w:gridAfter w:val="1"/>
          <w:wAfter w:w="12" w:type="dxa"/>
          <w:cantSplit/>
          <w:trHeight w:val="1159"/>
        </w:trPr>
        <w:tc>
          <w:tcPr>
            <w:tcW w:w="152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50994DAB" w14:textId="77777777" w:rsidR="002E3733" w:rsidRPr="00B97A63" w:rsidRDefault="002E3733" w:rsidP="002C4E25"/>
        </w:tc>
        <w:tc>
          <w:tcPr>
            <w:tcW w:w="4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1996281" w14:textId="43F2B1BC" w:rsidR="002E3733" w:rsidRPr="00B97A63" w:rsidRDefault="002E3733" w:rsidP="002C4E25">
            <w:r w:rsidRPr="00B97A63">
              <w:t>[0.05] Admitted HD1 from outpatient clinic where had received [drug02], then needed rescue. AE attributed to [drug02]. Continued to improve. Discharged HD3.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464C3FC" w14:textId="77777777" w:rsidR="002E3733" w:rsidRPr="00B97A63" w:rsidRDefault="002E3733" w:rsidP="002C4E25">
            <w:r w:rsidRPr="00B97A63">
              <w:t xml:space="preserve">“[Drug02]” is rare in the text.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8BF5B35" w14:textId="77777777" w:rsidR="002E3733" w:rsidRPr="00B97A63" w:rsidRDefault="002E3733" w:rsidP="002C4E25">
            <w:r w:rsidRPr="00B97A63">
              <w:t>Medical therapy AE.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1AF717" w14:textId="77777777" w:rsidR="002E3733" w:rsidRPr="00B97A63" w:rsidRDefault="002E3733" w:rsidP="002C4E25">
            <w:r w:rsidRPr="00B97A63">
              <w:t>There is a code for this AE, but not clear which of the other codes is the actual AE.</w:t>
            </w:r>
          </w:p>
        </w:tc>
      </w:tr>
      <w:tr w:rsidR="00C27B94" w:rsidRPr="00B97A63" w14:paraId="6BC85052" w14:textId="77777777" w:rsidTr="008539D9">
        <w:trPr>
          <w:cantSplit/>
          <w:trHeight w:val="248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7092C85B" w14:textId="77777777" w:rsidR="00C27B94" w:rsidRPr="00B97A63" w:rsidRDefault="00C27B94" w:rsidP="002C4E25"/>
        </w:tc>
        <w:tc>
          <w:tcPr>
            <w:tcW w:w="852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024D5526" w14:textId="534A9DC1" w:rsidR="00C27B94" w:rsidRPr="00B97A63" w:rsidRDefault="00C27B94" w:rsidP="002C4E25"/>
        </w:tc>
      </w:tr>
      <w:tr w:rsidR="002E3733" w:rsidRPr="00B97A63" w14:paraId="7378D757" w14:textId="77777777" w:rsidTr="00D96A0E">
        <w:trPr>
          <w:gridAfter w:val="1"/>
          <w:wAfter w:w="12" w:type="dxa"/>
          <w:cantSplit/>
          <w:trHeight w:val="671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</w:tcPr>
          <w:p w14:paraId="2E0B4DFB" w14:textId="003D1CA5" w:rsidR="002E3733" w:rsidRPr="00B97A63" w:rsidRDefault="002E3733" w:rsidP="002C4E25">
            <w:r w:rsidRPr="00B97A63">
              <w:t>Topic 10: [rare words, misspelled words]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E2E6B" w14:textId="35418801" w:rsidR="002E3733" w:rsidRPr="00B97A63" w:rsidRDefault="002E3733" w:rsidP="002C4E25">
            <w:r w:rsidRPr="00B97A63">
              <w:t>[0.06] Admitted HD1. [Only 2 notes, both nursing]. Bleeding in brain. Discharged HD2.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7A920" w14:textId="77777777" w:rsidR="002E3733" w:rsidRPr="00B97A63" w:rsidRDefault="002E3733" w:rsidP="002C4E25">
            <w:r w:rsidRPr="00B97A63">
              <w:t>“[Rare-word04]” is rare in text and was quoting the patient.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FD39F" w14:textId="77777777" w:rsidR="002E3733" w:rsidRPr="00B97A63" w:rsidRDefault="002E3733" w:rsidP="002C4E25">
            <w:r w:rsidRPr="00B97A63">
              <w:t> 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8962792" w14:textId="77777777" w:rsidR="002E3733" w:rsidRPr="00B97A63" w:rsidRDefault="002E3733" w:rsidP="002C4E25">
            <w:r w:rsidRPr="00B97A63">
              <w:t> </w:t>
            </w:r>
          </w:p>
        </w:tc>
      </w:tr>
      <w:tr w:rsidR="002E3733" w:rsidRPr="00B97A63" w14:paraId="7DCFB858" w14:textId="77777777" w:rsidTr="00D96A0E">
        <w:trPr>
          <w:gridAfter w:val="1"/>
          <w:wAfter w:w="12" w:type="dxa"/>
          <w:cantSplit/>
          <w:trHeight w:val="529"/>
        </w:trPr>
        <w:tc>
          <w:tcPr>
            <w:tcW w:w="152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F2AF101" w14:textId="77777777" w:rsidR="002E3733" w:rsidRPr="00B97A63" w:rsidRDefault="002E3733" w:rsidP="002C4E25"/>
        </w:tc>
        <w:tc>
          <w:tcPr>
            <w:tcW w:w="4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DEA137F" w14:textId="76553DA6" w:rsidR="002E3733" w:rsidRPr="00B97A63" w:rsidRDefault="002E3733" w:rsidP="002C4E25">
            <w:r w:rsidRPr="00B97A63">
              <w:t>[0.04] Admitted HD1 incoherent, prior [condition19a and b], other diseases. Has pneumonia. HD2 coherent. Discharged HD7.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7FAE8C0" w14:textId="77777777" w:rsidR="002E3733" w:rsidRPr="00B97A63" w:rsidRDefault="002E3733" w:rsidP="002C4E25">
            <w:r w:rsidRPr="00B97A63">
              <w:t>“[Condition19a]” and “[condition19b]” are rare in the text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FB9BC" w14:textId="77777777" w:rsidR="002E3733" w:rsidRPr="00B97A63" w:rsidRDefault="002E3733" w:rsidP="002C4E25">
            <w:r w:rsidRPr="00B97A63"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452CAD" w14:textId="77777777" w:rsidR="002E3733" w:rsidRPr="00B97A63" w:rsidRDefault="002E3733" w:rsidP="002C4E25">
            <w:r w:rsidRPr="00B97A63">
              <w:t> </w:t>
            </w:r>
          </w:p>
        </w:tc>
      </w:tr>
      <w:tr w:rsidR="00C27B94" w:rsidRPr="00B97A63" w14:paraId="400B4426" w14:textId="77777777" w:rsidTr="008539D9">
        <w:trPr>
          <w:cantSplit/>
          <w:trHeight w:val="230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2D1D05FD" w14:textId="77777777" w:rsidR="00C27B94" w:rsidRPr="00B97A63" w:rsidRDefault="00C27B94" w:rsidP="002C4E25"/>
        </w:tc>
        <w:tc>
          <w:tcPr>
            <w:tcW w:w="852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24DFFD75" w14:textId="691D88FB" w:rsidR="00C27B94" w:rsidRPr="00B97A63" w:rsidRDefault="00C27B94" w:rsidP="002C4E25"/>
        </w:tc>
      </w:tr>
      <w:tr w:rsidR="00C27B94" w:rsidRPr="00B97A63" w14:paraId="353CAB02" w14:textId="77777777" w:rsidTr="008539D9">
        <w:trPr>
          <w:gridAfter w:val="1"/>
          <w:wAfter w:w="12" w:type="dxa"/>
          <w:cantSplit/>
          <w:trHeight w:val="977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5B5BD5A" w14:textId="1FA86A86" w:rsidR="00C27B94" w:rsidRPr="00B97A63" w:rsidRDefault="002E3733" w:rsidP="002C4E25">
            <w:r w:rsidRPr="00B97A63">
              <w:t>Topic 0: [rare word]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62C60DA" w14:textId="66FE52A7" w:rsidR="00C27B94" w:rsidRPr="00B97A63" w:rsidRDefault="00C27B94" w:rsidP="002C4E25">
            <w:r w:rsidRPr="00B97A63">
              <w:t>[0.04] Admitted HD1 from other hospital for [event08] following [procedure05]. Started antibiotics. HD2 improved; moved to floor. Discharged HD6.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F8C761E" w14:textId="77777777" w:rsidR="00C27B94" w:rsidRPr="00B97A63" w:rsidRDefault="00C27B94" w:rsidP="002C4E25">
            <w:r w:rsidRPr="00B97A63">
              <w:t xml:space="preserve">"[Procedure05]" is unusual in the text. 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A9C3E74" w14:textId="77777777" w:rsidR="00C27B94" w:rsidRPr="00B97A63" w:rsidRDefault="00C27B94" w:rsidP="002C4E25">
            <w:r w:rsidRPr="00B97A63">
              <w:t xml:space="preserve">Medical therapy AE. 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14D503" w14:textId="77777777" w:rsidR="00C27B94" w:rsidRPr="00B97A63" w:rsidRDefault="00C27B94" w:rsidP="002C4E25">
            <w:r w:rsidRPr="00B97A63">
              <w:t>Codes specify drug AE, and hint, but don't specify the surgical procedure.</w:t>
            </w:r>
          </w:p>
        </w:tc>
      </w:tr>
      <w:tr w:rsidR="00C27B94" w:rsidRPr="00B97A63" w14:paraId="0CB9B102" w14:textId="77777777" w:rsidTr="008539D9">
        <w:trPr>
          <w:cantSplit/>
          <w:trHeight w:val="194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2A9BCEC5" w14:textId="77777777" w:rsidR="00C27B94" w:rsidRPr="00B97A63" w:rsidRDefault="00C27B94" w:rsidP="002C4E25"/>
        </w:tc>
        <w:tc>
          <w:tcPr>
            <w:tcW w:w="852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73793A2C" w14:textId="6801DD83" w:rsidR="00C27B94" w:rsidRPr="00B97A63" w:rsidRDefault="00C27B94" w:rsidP="002C4E25"/>
        </w:tc>
      </w:tr>
      <w:tr w:rsidR="002E3733" w:rsidRPr="00B97A63" w14:paraId="5BE2A7D4" w14:textId="77777777" w:rsidTr="00FB4356">
        <w:trPr>
          <w:gridAfter w:val="1"/>
          <w:wAfter w:w="12" w:type="dxa"/>
          <w:cantSplit/>
          <w:trHeight w:val="1402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7351AC71" w14:textId="7FE241E3" w:rsidR="002E3733" w:rsidRPr="00B97A63" w:rsidRDefault="002E3733" w:rsidP="002C4E25">
            <w:r w:rsidRPr="00B97A63">
              <w:t>Topic 2: [rare words, foreign language words, misspelled words]</w:t>
            </w:r>
          </w:p>
        </w:tc>
        <w:tc>
          <w:tcPr>
            <w:tcW w:w="4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064C6" w14:textId="3C611439" w:rsidR="002E3733" w:rsidRPr="00B97A63" w:rsidRDefault="002E3733" w:rsidP="002C4E25">
            <w:r w:rsidRPr="00B97A63">
              <w:t>[0.12] [Patient instructions are in foreign language. Rest of record is in English.]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6BEDE" w14:textId="77777777" w:rsidR="002E3733" w:rsidRPr="00B97A63" w:rsidRDefault="002E3733" w:rsidP="002C4E25">
            <w:r w:rsidRPr="00B97A63">
              <w:t>Foreign language words are unusual or rare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551AC" w14:textId="77777777" w:rsidR="002E3733" w:rsidRPr="00B97A63" w:rsidRDefault="002E3733" w:rsidP="002C4E25">
            <w:r w:rsidRPr="00B97A63">
              <w:t>Medical therapy AE.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3CAF340" w14:textId="77777777" w:rsidR="002E3733" w:rsidRPr="00B97A63" w:rsidRDefault="002E3733" w:rsidP="002C4E25">
            <w:r w:rsidRPr="00B97A63">
              <w:t xml:space="preserve">Outcomes are in the billing </w:t>
            </w:r>
            <w:proofErr w:type="gramStart"/>
            <w:r w:rsidRPr="00B97A63">
              <w:t>codes</w:t>
            </w:r>
            <w:proofErr w:type="gramEnd"/>
            <w:r w:rsidRPr="00B97A63">
              <w:t xml:space="preserve"> but codes don't indicate that one might be a medical therapy AE.</w:t>
            </w:r>
          </w:p>
        </w:tc>
      </w:tr>
      <w:tr w:rsidR="002E3733" w:rsidRPr="00B97A63" w14:paraId="05648F9B" w14:textId="77777777" w:rsidTr="00FB4356">
        <w:trPr>
          <w:gridAfter w:val="1"/>
          <w:wAfter w:w="12" w:type="dxa"/>
          <w:cantSplit/>
          <w:trHeight w:val="682"/>
        </w:trPr>
        <w:tc>
          <w:tcPr>
            <w:tcW w:w="1520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4D87CFF7" w14:textId="77777777" w:rsidR="002E3733" w:rsidRPr="00B97A63" w:rsidRDefault="002E3733" w:rsidP="002C4E25"/>
        </w:tc>
        <w:tc>
          <w:tcPr>
            <w:tcW w:w="4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D5818" w14:textId="095CF0A0" w:rsidR="002E3733" w:rsidRPr="00B97A63" w:rsidRDefault="002E3733" w:rsidP="002C4E25">
            <w:r w:rsidRPr="00B97A63">
              <w:t>[0.08] [Patient instructions are in foreign language. Rest of record is in English.]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94FA9" w14:textId="77777777" w:rsidR="002E3733" w:rsidRPr="00B97A63" w:rsidRDefault="002E3733" w:rsidP="002C4E25">
            <w:r w:rsidRPr="00B97A63">
              <w:t>Foreign language words are unusual or rare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1D00D" w14:textId="77777777" w:rsidR="002E3733" w:rsidRPr="00B97A63" w:rsidRDefault="002E3733" w:rsidP="002C4E25">
            <w:r w:rsidRPr="00B97A63"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4874B66" w14:textId="77777777" w:rsidR="002E3733" w:rsidRPr="00B97A63" w:rsidRDefault="002E3733" w:rsidP="002C4E25">
            <w:r w:rsidRPr="00B97A63">
              <w:t> </w:t>
            </w:r>
          </w:p>
        </w:tc>
      </w:tr>
      <w:tr w:rsidR="002E3733" w:rsidRPr="00B97A63" w14:paraId="4C23E62D" w14:textId="77777777" w:rsidTr="00FB4356">
        <w:trPr>
          <w:gridAfter w:val="1"/>
          <w:wAfter w:w="12" w:type="dxa"/>
          <w:cantSplit/>
          <w:trHeight w:val="898"/>
        </w:trPr>
        <w:tc>
          <w:tcPr>
            <w:tcW w:w="152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5052F236" w14:textId="77777777" w:rsidR="002E3733" w:rsidRPr="00B97A63" w:rsidRDefault="002E3733" w:rsidP="002C4E25"/>
        </w:tc>
        <w:tc>
          <w:tcPr>
            <w:tcW w:w="4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DE5D10C" w14:textId="04A1DAC9" w:rsidR="002E3733" w:rsidRPr="00B97A63" w:rsidRDefault="002E3733" w:rsidP="002C4E25">
            <w:r w:rsidRPr="00B97A63">
              <w:t xml:space="preserve">[0.03] [No foreign language.] Admitted HD1 for [event09] that resulted from loss of </w:t>
            </w:r>
            <w:proofErr w:type="gramStart"/>
            <w:r w:rsidRPr="00B97A63">
              <w:t>consciousness;</w:t>
            </w:r>
            <w:proofErr w:type="gramEnd"/>
            <w:r w:rsidRPr="00B97A63">
              <w:t xml:space="preserve"> several fractures and cuts. Cuts sewn. [Device02], [device07] and [device08]; given. Discharged HD4.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491ABD9" w14:textId="77777777" w:rsidR="002E3733" w:rsidRPr="00B97A63" w:rsidRDefault="002E3733" w:rsidP="002C4E25">
            <w:r w:rsidRPr="00B97A63">
              <w:t xml:space="preserve">"[Rare-word05]" and "[rare-word06]" are rare in the text.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A92A7" w14:textId="77777777" w:rsidR="002E3733" w:rsidRPr="00B97A63" w:rsidRDefault="002E3733" w:rsidP="002C4E25">
            <w:r w:rsidRPr="00B97A63"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58DD05" w14:textId="77777777" w:rsidR="002E3733" w:rsidRPr="00B97A63" w:rsidRDefault="002E3733" w:rsidP="002C4E25">
            <w:r w:rsidRPr="00B97A63">
              <w:t> </w:t>
            </w:r>
          </w:p>
        </w:tc>
      </w:tr>
      <w:tr w:rsidR="00C27B94" w:rsidRPr="00B97A63" w14:paraId="3E9CFBA4" w14:textId="77777777" w:rsidTr="008539D9">
        <w:trPr>
          <w:cantSplit/>
          <w:trHeight w:val="230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00FCCD5A" w14:textId="77777777" w:rsidR="00C27B94" w:rsidRPr="00B97A63" w:rsidRDefault="00C27B94" w:rsidP="002C4E25"/>
        </w:tc>
        <w:tc>
          <w:tcPr>
            <w:tcW w:w="852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184232A1" w14:textId="4740189B" w:rsidR="00C27B94" w:rsidRPr="00B97A63" w:rsidRDefault="00C27B94" w:rsidP="002C4E25"/>
        </w:tc>
      </w:tr>
      <w:tr w:rsidR="00C27B94" w:rsidRPr="00B97A63" w14:paraId="62CD2AEC" w14:textId="77777777" w:rsidTr="008539D9">
        <w:trPr>
          <w:gridAfter w:val="1"/>
          <w:wAfter w:w="12" w:type="dxa"/>
          <w:cantSplit/>
          <w:trHeight w:val="941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8361796" w14:textId="06F93DD3" w:rsidR="00C27B94" w:rsidRPr="00B97A63" w:rsidRDefault="002E3733" w:rsidP="002C4E25">
            <w:r w:rsidRPr="00B97A63">
              <w:t>Topic 14: [rare words, misspelled words]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5FE7324" w14:textId="55F28F08" w:rsidR="00C27B94" w:rsidRPr="00B97A63" w:rsidRDefault="00C27B94" w:rsidP="002C4E25">
            <w:r w:rsidRPr="00B97A63">
              <w:t xml:space="preserve">[0.03] Admitted HD1 for [procedure06] for [condition20]. </w:t>
            </w:r>
            <w:r w:rsidR="002E3733">
              <w:t>HD3</w:t>
            </w:r>
            <w:r w:rsidRPr="00B97A63">
              <w:t xml:space="preserve"> went to floor. </w:t>
            </w:r>
            <w:r w:rsidR="002E3733">
              <w:t>HD10</w:t>
            </w:r>
            <w:r w:rsidRPr="00B97A63">
              <w:t xml:space="preserve"> new fever; diagnosed bacterial infection in surgical drainage; given antibiotics. Fistula noted. Discharged HD43.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D93F1E8" w14:textId="77777777" w:rsidR="00C27B94" w:rsidRPr="00B97A63" w:rsidRDefault="00C27B94" w:rsidP="002C4E25">
            <w:r w:rsidRPr="00B97A63">
              <w:t xml:space="preserve">"[Procedure06]" and "[condition20]" are rare words in text. 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FB45C93" w14:textId="77777777" w:rsidR="00C27B94" w:rsidRPr="00B97A63" w:rsidRDefault="00C27B94" w:rsidP="002C4E25">
            <w:r w:rsidRPr="00B97A63">
              <w:t>Medical therapy AEs.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5040A8" w14:textId="77777777" w:rsidR="00C27B94" w:rsidRPr="00B97A63" w:rsidRDefault="00C27B94" w:rsidP="002C4E25">
            <w:r w:rsidRPr="00B97A63">
              <w:t>The order and consequences of events are not noted by the codes.</w:t>
            </w:r>
          </w:p>
        </w:tc>
      </w:tr>
      <w:tr w:rsidR="00C27B94" w:rsidRPr="00B97A63" w14:paraId="051C8BC0" w14:textId="77777777" w:rsidTr="008539D9">
        <w:trPr>
          <w:cantSplit/>
          <w:trHeight w:val="194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24EF7997" w14:textId="77777777" w:rsidR="00C27B94" w:rsidRPr="00B97A63" w:rsidRDefault="00C27B94" w:rsidP="002C4E25"/>
        </w:tc>
        <w:tc>
          <w:tcPr>
            <w:tcW w:w="852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73F47AEB" w14:textId="3EECFE95" w:rsidR="00C27B94" w:rsidRPr="00B97A63" w:rsidRDefault="00C27B94" w:rsidP="002C4E25"/>
        </w:tc>
      </w:tr>
      <w:tr w:rsidR="00C27B94" w:rsidRPr="00B97A63" w14:paraId="6C75171E" w14:textId="77777777" w:rsidTr="008539D9">
        <w:trPr>
          <w:cantSplit/>
          <w:trHeight w:val="239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44D603C6" w14:textId="77777777" w:rsidR="00C27B94" w:rsidRPr="00B97A63" w:rsidRDefault="00C27B94" w:rsidP="002C4E25"/>
        </w:tc>
        <w:tc>
          <w:tcPr>
            <w:tcW w:w="852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3329FA53" w14:textId="030729AA" w:rsidR="00C27B94" w:rsidRPr="00B97A63" w:rsidRDefault="00C27B94" w:rsidP="002C4E25">
            <w:r w:rsidRPr="00B97A63">
              <w:t>Topic 9: [rare words, misspelled words]</w:t>
            </w:r>
          </w:p>
        </w:tc>
      </w:tr>
      <w:tr w:rsidR="00325F35" w:rsidRPr="00B97A63" w14:paraId="6C4EBA6F" w14:textId="77777777" w:rsidTr="00FE4449">
        <w:trPr>
          <w:gridAfter w:val="1"/>
          <w:wAfter w:w="12" w:type="dxa"/>
          <w:cantSplit/>
          <w:trHeight w:val="1213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391DF3E6" w14:textId="7B3A33AB" w:rsidR="00325F35" w:rsidRPr="00B97A63" w:rsidRDefault="00325F35" w:rsidP="002C4E25">
            <w:r w:rsidRPr="00B97A63">
              <w:t>Topic 9: [rare words, misspelled words]</w:t>
            </w:r>
          </w:p>
        </w:tc>
        <w:tc>
          <w:tcPr>
            <w:tcW w:w="4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4D95A" w14:textId="4AF877EF" w:rsidR="00325F35" w:rsidRPr="00B97A63" w:rsidRDefault="00325F35" w:rsidP="002C4E25">
            <w:r w:rsidRPr="00B97A63">
              <w:t>Admitted HD1 to treat [condition14]; PICC inserted; treatment was uneventful. HD2 began next phase of therapy; went to floor. HD5 started warmth and redness near PICC line insertions site. HD6 worse; no thrombus found; treated with warm compresses. Discharged HD8 to extended care for continued therapy. Heparin for prophylaxis.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32A7C" w14:textId="77777777" w:rsidR="00325F35" w:rsidRPr="00B97A63" w:rsidRDefault="00325F35" w:rsidP="002C4E25">
            <w:r w:rsidRPr="00B97A63">
              <w:t xml:space="preserve">"[Condition14]" unusual in text.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1BA41" w14:textId="77777777" w:rsidR="00325F35" w:rsidRPr="00B97A63" w:rsidRDefault="00325F35" w:rsidP="002C4E25">
            <w:r w:rsidRPr="00B97A63">
              <w:t>Medical therapy AE.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86315F8" w14:textId="77777777" w:rsidR="00325F35" w:rsidRPr="00B97A63" w:rsidRDefault="00325F35" w:rsidP="002C4E25">
            <w:r w:rsidRPr="00B97A63">
              <w:t>In discharge summary but not in codes.</w:t>
            </w:r>
          </w:p>
        </w:tc>
      </w:tr>
      <w:tr w:rsidR="00325F35" w:rsidRPr="00B97A63" w14:paraId="5AAD7C9E" w14:textId="77777777" w:rsidTr="00FE4449">
        <w:trPr>
          <w:gridAfter w:val="1"/>
          <w:wAfter w:w="12" w:type="dxa"/>
          <w:cantSplit/>
          <w:trHeight w:val="1177"/>
        </w:trPr>
        <w:tc>
          <w:tcPr>
            <w:tcW w:w="1520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</w:tcPr>
          <w:p w14:paraId="2EC40C99" w14:textId="77777777" w:rsidR="00325F35" w:rsidRPr="00B97A63" w:rsidRDefault="00325F35" w:rsidP="002C4E25"/>
        </w:tc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533162" w14:textId="04F10E73" w:rsidR="00325F35" w:rsidRPr="00B97A63" w:rsidRDefault="00325F35" w:rsidP="002C4E25">
            <w:r w:rsidRPr="00B97A63">
              <w:t>Admitted HD1 with recent[event06]. Started antibiotic and developed [condition12], thought to be [condition13], and treated [condition13]. Also given antiviral. Diagnosed [condition14] so stopped prior antibiotics. In CCU started [condition14] therapy. HD5 given PICC line for continued treatment.</w:t>
            </w:r>
            <w:r>
              <w:t xml:space="preserve"> </w:t>
            </w:r>
            <w:r w:rsidRPr="00B97A63">
              <w:t>Discharged HD6.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9A3639" w14:textId="77777777" w:rsidR="00325F35" w:rsidRPr="00B97A63" w:rsidRDefault="00325F35" w:rsidP="002C4E25">
            <w:r w:rsidRPr="00B97A63">
              <w:t xml:space="preserve">"[Condition14]" unusual in text.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1EF655" w14:textId="77777777" w:rsidR="00325F35" w:rsidRPr="00B97A63" w:rsidRDefault="00325F35" w:rsidP="002C4E25">
            <w:r w:rsidRPr="00B97A63">
              <w:t>Medical therapy AE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DCFB9D" w14:textId="77777777" w:rsidR="00325F35" w:rsidRPr="00B97A63" w:rsidRDefault="00325F35" w:rsidP="002C4E25">
            <w:r w:rsidRPr="00B97A63">
              <w:t>In discharge summary but not in codes.</w:t>
            </w:r>
          </w:p>
        </w:tc>
      </w:tr>
      <w:tr w:rsidR="00C27B94" w:rsidRPr="00B97A63" w14:paraId="2EC295DA" w14:textId="77777777" w:rsidTr="008539D9">
        <w:trPr>
          <w:cantSplit/>
          <w:trHeight w:val="131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16AC31EE" w14:textId="77777777" w:rsidR="00C27B94" w:rsidRPr="00B97A63" w:rsidRDefault="00C27B94" w:rsidP="002C4E25"/>
        </w:tc>
        <w:tc>
          <w:tcPr>
            <w:tcW w:w="852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4C929748" w14:textId="07E5D1BF" w:rsidR="00C27B94" w:rsidRPr="00B97A63" w:rsidRDefault="00C27B94" w:rsidP="002C4E25"/>
        </w:tc>
      </w:tr>
      <w:tr w:rsidR="00C27B94" w:rsidRPr="00B97A63" w14:paraId="4171AEBE" w14:textId="77777777" w:rsidTr="008539D9">
        <w:trPr>
          <w:cantSplit/>
          <w:trHeight w:val="21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41E9E27E" w14:textId="77777777" w:rsidR="00C27B94" w:rsidRPr="00B97A63" w:rsidRDefault="00C27B94" w:rsidP="002C4E25"/>
        </w:tc>
        <w:tc>
          <w:tcPr>
            <w:tcW w:w="852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79FB86DC" w14:textId="55660E6E" w:rsidR="00C27B94" w:rsidRPr="00B97A63" w:rsidRDefault="00C27B94" w:rsidP="002C4E25"/>
        </w:tc>
      </w:tr>
      <w:tr w:rsidR="00325F35" w:rsidRPr="00B97A63" w14:paraId="0683FD9D" w14:textId="77777777" w:rsidTr="006C4B6F">
        <w:trPr>
          <w:gridAfter w:val="1"/>
          <w:wAfter w:w="12" w:type="dxa"/>
          <w:cantSplit/>
          <w:trHeight w:val="959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</w:tcPr>
          <w:p w14:paraId="4CE3C038" w14:textId="6E973F43" w:rsidR="00325F35" w:rsidRPr="00B97A63" w:rsidRDefault="00325F35" w:rsidP="002C4E25">
            <w:r w:rsidRPr="00B97A63">
              <w:t>Topic 13: [rare words, misspelled words]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97C93" w14:textId="162963BB" w:rsidR="00325F35" w:rsidRPr="00B97A63" w:rsidRDefault="00325F35" w:rsidP="002C4E25">
            <w:r w:rsidRPr="00B97A63">
              <w:t>HD1 had [event10a</w:t>
            </w:r>
            <w:proofErr w:type="gramStart"/>
            <w:r w:rsidRPr="00B97A63">
              <w:t>];</w:t>
            </w:r>
            <w:proofErr w:type="gramEnd"/>
            <w:r w:rsidRPr="00B97A63">
              <w:t xml:space="preserve"> no fracture. Precautionary CCU, showed no issue. HD1 discharged. [No discharge summary.]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CED2B" w14:textId="77777777" w:rsidR="00325F35" w:rsidRPr="00B97A63" w:rsidRDefault="00325F35" w:rsidP="002C4E25">
            <w:r w:rsidRPr="00B97A63">
              <w:t>"[Event10a]" and "[event10b]" are rare words in the text.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35554" w14:textId="77777777" w:rsidR="00325F35" w:rsidRPr="00B97A63" w:rsidRDefault="00325F35" w:rsidP="002C4E25">
            <w:r w:rsidRPr="00B97A63">
              <w:t> 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CCD2EAA" w14:textId="77777777" w:rsidR="00325F35" w:rsidRPr="00B97A63" w:rsidRDefault="00325F35" w:rsidP="002C4E25">
            <w:r w:rsidRPr="00B97A63">
              <w:t> </w:t>
            </w:r>
          </w:p>
        </w:tc>
      </w:tr>
      <w:tr w:rsidR="00325F35" w:rsidRPr="00B97A63" w14:paraId="7BB9629E" w14:textId="77777777" w:rsidTr="006C4B6F">
        <w:trPr>
          <w:gridAfter w:val="1"/>
          <w:wAfter w:w="12" w:type="dxa"/>
          <w:cantSplit/>
          <w:trHeight w:val="979"/>
        </w:trPr>
        <w:tc>
          <w:tcPr>
            <w:tcW w:w="1520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2631648" w14:textId="77777777" w:rsidR="00325F35" w:rsidRPr="00B97A63" w:rsidRDefault="00325F35" w:rsidP="002C4E25"/>
        </w:tc>
        <w:tc>
          <w:tcPr>
            <w:tcW w:w="4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518F3" w14:textId="42E2D06F" w:rsidR="00325F35" w:rsidRPr="00B97A63" w:rsidRDefault="00325F35" w:rsidP="002C4E25">
            <w:r w:rsidRPr="00B97A63">
              <w:t>Admitted HD1 for lightheaded, stomach pain. Anemia. Diagnosed upper gastrointestinal tract ulcer and treated; may have been worsened because of prescribed high [blood thinner] doses. Transfused. Discharged HD6 to home.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ADC80" w14:textId="77777777" w:rsidR="00325F35" w:rsidRPr="00B97A63" w:rsidRDefault="00325F35" w:rsidP="002C4E25">
            <w:r w:rsidRPr="00B97A63">
              <w:t xml:space="preserve">"[Rare-word07]" is rare in the text.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9D326" w14:textId="77777777" w:rsidR="00325F35" w:rsidRPr="00B97A63" w:rsidRDefault="00325F35" w:rsidP="002C4E25">
            <w:r w:rsidRPr="00B97A63">
              <w:t>Medical therapy AE.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5161892" w14:textId="77777777" w:rsidR="00325F35" w:rsidRPr="00B97A63" w:rsidRDefault="00325F35" w:rsidP="002C4E25">
            <w:r w:rsidRPr="00B97A63">
              <w:t>No</w:t>
            </w:r>
          </w:p>
        </w:tc>
      </w:tr>
      <w:tr w:rsidR="00325F35" w:rsidRPr="00B97A63" w14:paraId="72F424CF" w14:textId="77777777" w:rsidTr="006C4B6F">
        <w:trPr>
          <w:gridAfter w:val="1"/>
          <w:wAfter w:w="12" w:type="dxa"/>
          <w:cantSplit/>
          <w:trHeight w:val="41"/>
        </w:trPr>
        <w:tc>
          <w:tcPr>
            <w:tcW w:w="152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0627B5E1" w14:textId="77777777" w:rsidR="00325F35" w:rsidRPr="00B97A63" w:rsidRDefault="00325F35" w:rsidP="002C4E25"/>
        </w:tc>
        <w:tc>
          <w:tcPr>
            <w:tcW w:w="4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2092F7A" w14:textId="4F7993CB" w:rsidR="00325F35" w:rsidRPr="00B97A63" w:rsidRDefault="00325F35" w:rsidP="002C4E25">
            <w:r w:rsidRPr="00B97A63">
              <w:t xml:space="preserve">Admitted HD1 due to [event02] and lost </w:t>
            </w:r>
            <w:proofErr w:type="gramStart"/>
            <w:r w:rsidRPr="00B97A63">
              <w:t>consciousness;</w:t>
            </w:r>
            <w:proofErr w:type="gramEnd"/>
            <w:r w:rsidRPr="00B97A63">
              <w:t xml:space="preserve"> multiple fractures, brain bleed. Discharged HD5.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56F1A57" w14:textId="77777777" w:rsidR="00325F35" w:rsidRPr="00B97A63" w:rsidRDefault="00325F35" w:rsidP="002C4E25">
            <w:r w:rsidRPr="00B97A63">
              <w:t xml:space="preserve">"[Rare-word08]" is rare in the text.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25225DE" w14:textId="77777777" w:rsidR="00325F35" w:rsidRPr="00B97A63" w:rsidRDefault="00325F35" w:rsidP="002C4E25">
            <w:r w:rsidRPr="00B97A63"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837A34" w14:textId="77777777" w:rsidR="00325F35" w:rsidRPr="00B97A63" w:rsidRDefault="00325F35" w:rsidP="002C4E25">
            <w:r w:rsidRPr="00B97A63">
              <w:t> </w:t>
            </w:r>
          </w:p>
        </w:tc>
      </w:tr>
      <w:bookmarkEnd w:id="4"/>
      <w:bookmarkEnd w:id="6"/>
    </w:tbl>
    <w:p w14:paraId="3EFA72C9" w14:textId="77777777" w:rsidR="00153561" w:rsidRDefault="00153561"/>
    <w:sectPr w:rsidR="00153561" w:rsidSect="000134DE">
      <w:pgSz w:w="12242" w:h="15842"/>
      <w:pgMar w:top="1440" w:right="1440" w:bottom="1440" w:left="306" w:header="720" w:footer="720" w:gutter="72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calaSansOT">
    <w:altName w:val="Calibri"/>
    <w:panose1 w:val="020B0604020202020204"/>
    <w:charset w:val="00"/>
    <w:family w:val="auto"/>
    <w:pitch w:val="variable"/>
    <w:sig w:usb0="800000EF" w:usb1="5000E05B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750A7"/>
    <w:multiLevelType w:val="hybridMultilevel"/>
    <w:tmpl w:val="B92A2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91D88"/>
    <w:multiLevelType w:val="hybridMultilevel"/>
    <w:tmpl w:val="544C3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1D2EAE"/>
    <w:multiLevelType w:val="hybridMultilevel"/>
    <w:tmpl w:val="F650F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E70E6B"/>
    <w:multiLevelType w:val="hybridMultilevel"/>
    <w:tmpl w:val="C114C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56356F"/>
    <w:multiLevelType w:val="multilevel"/>
    <w:tmpl w:val="646A9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0C5E47"/>
    <w:multiLevelType w:val="hybridMultilevel"/>
    <w:tmpl w:val="08D40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59683D"/>
    <w:multiLevelType w:val="hybridMultilevel"/>
    <w:tmpl w:val="87821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660AD"/>
    <w:multiLevelType w:val="hybridMultilevel"/>
    <w:tmpl w:val="519C3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BE17A8"/>
    <w:multiLevelType w:val="hybridMultilevel"/>
    <w:tmpl w:val="7EC27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6A3DC1"/>
    <w:multiLevelType w:val="hybridMultilevel"/>
    <w:tmpl w:val="9AE238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2B2B19"/>
    <w:multiLevelType w:val="hybridMultilevel"/>
    <w:tmpl w:val="90A0D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9E0C6C">
      <w:numFmt w:val="bullet"/>
      <w:lvlText w:val="•"/>
      <w:lvlJc w:val="left"/>
      <w:pPr>
        <w:ind w:left="1800" w:hanging="720"/>
      </w:pPr>
      <w:rPr>
        <w:rFonts w:ascii="Segoe UI Light" w:eastAsiaTheme="minorHAnsi" w:hAnsi="Segoe UI Light" w:cs="Segoe UI Light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902298"/>
    <w:multiLevelType w:val="multilevel"/>
    <w:tmpl w:val="D1F8C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A38287A"/>
    <w:multiLevelType w:val="hybridMultilevel"/>
    <w:tmpl w:val="8F227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4710B3"/>
    <w:multiLevelType w:val="hybridMultilevel"/>
    <w:tmpl w:val="AEAA5C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5D6174"/>
    <w:multiLevelType w:val="hybridMultilevel"/>
    <w:tmpl w:val="C79E8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D44735"/>
    <w:multiLevelType w:val="hybridMultilevel"/>
    <w:tmpl w:val="079C2C56"/>
    <w:lvl w:ilvl="0" w:tplc="38C0A2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D48F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3C1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4C58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C072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0CBE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6CAD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26F1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9A08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6612DAA"/>
    <w:multiLevelType w:val="hybridMultilevel"/>
    <w:tmpl w:val="06DA3E7C"/>
    <w:lvl w:ilvl="0" w:tplc="BBC275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447521"/>
    <w:multiLevelType w:val="hybridMultilevel"/>
    <w:tmpl w:val="709C8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2F670C"/>
    <w:multiLevelType w:val="hybridMultilevel"/>
    <w:tmpl w:val="E5048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7725CC"/>
    <w:multiLevelType w:val="hybridMultilevel"/>
    <w:tmpl w:val="8D2C7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C42337"/>
    <w:multiLevelType w:val="hybridMultilevel"/>
    <w:tmpl w:val="5F6C1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AA675E"/>
    <w:multiLevelType w:val="hybridMultilevel"/>
    <w:tmpl w:val="AFDE8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FD38FA"/>
    <w:multiLevelType w:val="multilevel"/>
    <w:tmpl w:val="2C0C3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2431BA0"/>
    <w:multiLevelType w:val="hybridMultilevel"/>
    <w:tmpl w:val="E7E03766"/>
    <w:lvl w:ilvl="0" w:tplc="BBDEA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6687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2EE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9656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1811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28CD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9494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8ADC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BA0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2FF35FD"/>
    <w:multiLevelType w:val="hybridMultilevel"/>
    <w:tmpl w:val="B4E67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302A9C"/>
    <w:multiLevelType w:val="hybridMultilevel"/>
    <w:tmpl w:val="B1F6C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1D3BCD"/>
    <w:multiLevelType w:val="hybridMultilevel"/>
    <w:tmpl w:val="C7802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300DAC"/>
    <w:multiLevelType w:val="hybridMultilevel"/>
    <w:tmpl w:val="65D2C21C"/>
    <w:lvl w:ilvl="0" w:tplc="63401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3AB9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58EB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FCAA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00CA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3E81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424C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B24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26ED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98C11E7"/>
    <w:multiLevelType w:val="hybridMultilevel"/>
    <w:tmpl w:val="EE387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BA3FE6"/>
    <w:multiLevelType w:val="hybridMultilevel"/>
    <w:tmpl w:val="D1F08D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724221"/>
    <w:multiLevelType w:val="hybridMultilevel"/>
    <w:tmpl w:val="64EE8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86458C"/>
    <w:multiLevelType w:val="hybridMultilevel"/>
    <w:tmpl w:val="C10C9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3014AE"/>
    <w:multiLevelType w:val="hybridMultilevel"/>
    <w:tmpl w:val="2F868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715119"/>
    <w:multiLevelType w:val="hybridMultilevel"/>
    <w:tmpl w:val="E9449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9E1DB4"/>
    <w:multiLevelType w:val="hybridMultilevel"/>
    <w:tmpl w:val="72A6D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C02B70"/>
    <w:multiLevelType w:val="hybridMultilevel"/>
    <w:tmpl w:val="3F1C7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054C66"/>
    <w:multiLevelType w:val="hybridMultilevel"/>
    <w:tmpl w:val="61989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465C38"/>
    <w:multiLevelType w:val="hybridMultilevel"/>
    <w:tmpl w:val="46C44666"/>
    <w:lvl w:ilvl="0" w:tplc="1FFEAF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044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1E7E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72D0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489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90B9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FABF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F043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5A2D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AD046E7"/>
    <w:multiLevelType w:val="hybridMultilevel"/>
    <w:tmpl w:val="8B5CE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4C77B7"/>
    <w:multiLevelType w:val="hybridMultilevel"/>
    <w:tmpl w:val="EE7EE2DE"/>
    <w:lvl w:ilvl="0" w:tplc="0409000F">
      <w:start w:val="1"/>
      <w:numFmt w:val="decimal"/>
      <w:lvlText w:val="%1."/>
      <w:lvlJc w:val="left"/>
      <w:pPr>
        <w:ind w:left="762" w:hanging="360"/>
      </w:pPr>
    </w:lvl>
    <w:lvl w:ilvl="1" w:tplc="04090019" w:tentative="1">
      <w:start w:val="1"/>
      <w:numFmt w:val="lowerLetter"/>
      <w:lvlText w:val="%2."/>
      <w:lvlJc w:val="left"/>
      <w:pPr>
        <w:ind w:left="1482" w:hanging="360"/>
      </w:pPr>
    </w:lvl>
    <w:lvl w:ilvl="2" w:tplc="0409001B" w:tentative="1">
      <w:start w:val="1"/>
      <w:numFmt w:val="lowerRoman"/>
      <w:lvlText w:val="%3."/>
      <w:lvlJc w:val="right"/>
      <w:pPr>
        <w:ind w:left="2202" w:hanging="180"/>
      </w:pPr>
    </w:lvl>
    <w:lvl w:ilvl="3" w:tplc="0409000F" w:tentative="1">
      <w:start w:val="1"/>
      <w:numFmt w:val="decimal"/>
      <w:lvlText w:val="%4."/>
      <w:lvlJc w:val="left"/>
      <w:pPr>
        <w:ind w:left="2922" w:hanging="360"/>
      </w:pPr>
    </w:lvl>
    <w:lvl w:ilvl="4" w:tplc="04090019" w:tentative="1">
      <w:start w:val="1"/>
      <w:numFmt w:val="lowerLetter"/>
      <w:lvlText w:val="%5."/>
      <w:lvlJc w:val="left"/>
      <w:pPr>
        <w:ind w:left="3642" w:hanging="360"/>
      </w:pPr>
    </w:lvl>
    <w:lvl w:ilvl="5" w:tplc="0409001B" w:tentative="1">
      <w:start w:val="1"/>
      <w:numFmt w:val="lowerRoman"/>
      <w:lvlText w:val="%6."/>
      <w:lvlJc w:val="right"/>
      <w:pPr>
        <w:ind w:left="4362" w:hanging="180"/>
      </w:pPr>
    </w:lvl>
    <w:lvl w:ilvl="6" w:tplc="0409000F" w:tentative="1">
      <w:start w:val="1"/>
      <w:numFmt w:val="decimal"/>
      <w:lvlText w:val="%7."/>
      <w:lvlJc w:val="left"/>
      <w:pPr>
        <w:ind w:left="5082" w:hanging="360"/>
      </w:pPr>
    </w:lvl>
    <w:lvl w:ilvl="7" w:tplc="04090019" w:tentative="1">
      <w:start w:val="1"/>
      <w:numFmt w:val="lowerLetter"/>
      <w:lvlText w:val="%8."/>
      <w:lvlJc w:val="left"/>
      <w:pPr>
        <w:ind w:left="5802" w:hanging="360"/>
      </w:pPr>
    </w:lvl>
    <w:lvl w:ilvl="8" w:tplc="0409001B" w:tentative="1">
      <w:start w:val="1"/>
      <w:numFmt w:val="lowerRoman"/>
      <w:lvlText w:val="%9."/>
      <w:lvlJc w:val="right"/>
      <w:pPr>
        <w:ind w:left="6522" w:hanging="180"/>
      </w:pPr>
    </w:lvl>
  </w:abstractNum>
  <w:num w:numId="1">
    <w:abstractNumId w:val="18"/>
  </w:num>
  <w:num w:numId="2">
    <w:abstractNumId w:val="10"/>
  </w:num>
  <w:num w:numId="3">
    <w:abstractNumId w:val="32"/>
  </w:num>
  <w:num w:numId="4">
    <w:abstractNumId w:val="17"/>
  </w:num>
  <w:num w:numId="5">
    <w:abstractNumId w:val="25"/>
  </w:num>
  <w:num w:numId="6">
    <w:abstractNumId w:val="19"/>
  </w:num>
  <w:num w:numId="7">
    <w:abstractNumId w:val="3"/>
  </w:num>
  <w:num w:numId="8">
    <w:abstractNumId w:val="8"/>
  </w:num>
  <w:num w:numId="9">
    <w:abstractNumId w:val="1"/>
  </w:num>
  <w:num w:numId="10">
    <w:abstractNumId w:val="28"/>
  </w:num>
  <w:num w:numId="11">
    <w:abstractNumId w:val="13"/>
  </w:num>
  <w:num w:numId="12">
    <w:abstractNumId w:val="9"/>
  </w:num>
  <w:num w:numId="13">
    <w:abstractNumId w:val="39"/>
  </w:num>
  <w:num w:numId="14">
    <w:abstractNumId w:val="34"/>
  </w:num>
  <w:num w:numId="15">
    <w:abstractNumId w:val="26"/>
  </w:num>
  <w:num w:numId="16">
    <w:abstractNumId w:val="29"/>
  </w:num>
  <w:num w:numId="17">
    <w:abstractNumId w:val="37"/>
  </w:num>
  <w:num w:numId="18">
    <w:abstractNumId w:val="23"/>
  </w:num>
  <w:num w:numId="19">
    <w:abstractNumId w:val="15"/>
  </w:num>
  <w:num w:numId="20">
    <w:abstractNumId w:val="27"/>
  </w:num>
  <w:num w:numId="21">
    <w:abstractNumId w:val="6"/>
  </w:num>
  <w:num w:numId="22">
    <w:abstractNumId w:val="11"/>
  </w:num>
  <w:num w:numId="23">
    <w:abstractNumId w:val="22"/>
  </w:num>
  <w:num w:numId="24">
    <w:abstractNumId w:val="21"/>
  </w:num>
  <w:num w:numId="25">
    <w:abstractNumId w:val="4"/>
  </w:num>
  <w:num w:numId="26">
    <w:abstractNumId w:val="0"/>
  </w:num>
  <w:num w:numId="27">
    <w:abstractNumId w:val="31"/>
  </w:num>
  <w:num w:numId="28">
    <w:abstractNumId w:val="16"/>
  </w:num>
  <w:num w:numId="29">
    <w:abstractNumId w:val="7"/>
  </w:num>
  <w:num w:numId="30">
    <w:abstractNumId w:val="24"/>
  </w:num>
  <w:num w:numId="31">
    <w:abstractNumId w:val="2"/>
  </w:num>
  <w:num w:numId="32">
    <w:abstractNumId w:val="12"/>
  </w:num>
  <w:num w:numId="33">
    <w:abstractNumId w:val="14"/>
  </w:num>
  <w:num w:numId="34">
    <w:abstractNumId w:val="35"/>
  </w:num>
  <w:num w:numId="35">
    <w:abstractNumId w:val="30"/>
  </w:num>
  <w:num w:numId="36">
    <w:abstractNumId w:val="5"/>
  </w:num>
  <w:num w:numId="37">
    <w:abstractNumId w:val="36"/>
  </w:num>
  <w:num w:numId="38">
    <w:abstractNumId w:val="20"/>
  </w:num>
  <w:num w:numId="39">
    <w:abstractNumId w:val="33"/>
  </w:num>
  <w:num w:numId="40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986"/>
    <w:rsid w:val="00003463"/>
    <w:rsid w:val="000134DE"/>
    <w:rsid w:val="00072FD2"/>
    <w:rsid w:val="000A3B02"/>
    <w:rsid w:val="00153561"/>
    <w:rsid w:val="00171D0A"/>
    <w:rsid w:val="001B33A4"/>
    <w:rsid w:val="001C6AE2"/>
    <w:rsid w:val="001F31D3"/>
    <w:rsid w:val="00205884"/>
    <w:rsid w:val="00235C56"/>
    <w:rsid w:val="00237038"/>
    <w:rsid w:val="002A52AF"/>
    <w:rsid w:val="002A5E9C"/>
    <w:rsid w:val="002B6225"/>
    <w:rsid w:val="002C4E25"/>
    <w:rsid w:val="002E3733"/>
    <w:rsid w:val="00325F35"/>
    <w:rsid w:val="00344005"/>
    <w:rsid w:val="0035294A"/>
    <w:rsid w:val="0038734B"/>
    <w:rsid w:val="00387FB1"/>
    <w:rsid w:val="0040041B"/>
    <w:rsid w:val="00467712"/>
    <w:rsid w:val="004766FA"/>
    <w:rsid w:val="004B22C6"/>
    <w:rsid w:val="00557E59"/>
    <w:rsid w:val="005A5986"/>
    <w:rsid w:val="005B10CC"/>
    <w:rsid w:val="005D3E07"/>
    <w:rsid w:val="00611178"/>
    <w:rsid w:val="00640477"/>
    <w:rsid w:val="00647847"/>
    <w:rsid w:val="00654E24"/>
    <w:rsid w:val="006A52C0"/>
    <w:rsid w:val="00763A7F"/>
    <w:rsid w:val="00767044"/>
    <w:rsid w:val="0079209E"/>
    <w:rsid w:val="00797413"/>
    <w:rsid w:val="007C1245"/>
    <w:rsid w:val="007C2865"/>
    <w:rsid w:val="007D6CCB"/>
    <w:rsid w:val="007F2BB7"/>
    <w:rsid w:val="007F381F"/>
    <w:rsid w:val="008539D9"/>
    <w:rsid w:val="00866DA2"/>
    <w:rsid w:val="008F2555"/>
    <w:rsid w:val="00962636"/>
    <w:rsid w:val="009808FA"/>
    <w:rsid w:val="00A0141D"/>
    <w:rsid w:val="00A9599D"/>
    <w:rsid w:val="00B35871"/>
    <w:rsid w:val="00B52B05"/>
    <w:rsid w:val="00BE7080"/>
    <w:rsid w:val="00C27B94"/>
    <w:rsid w:val="00CB5943"/>
    <w:rsid w:val="00D755A5"/>
    <w:rsid w:val="00DF72ED"/>
    <w:rsid w:val="00E30A2E"/>
    <w:rsid w:val="00E80065"/>
    <w:rsid w:val="00E9161A"/>
    <w:rsid w:val="00F4613E"/>
    <w:rsid w:val="00F5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A5E6C"/>
  <w15:chartTrackingRefBased/>
  <w15:docId w15:val="{7E6DB8AD-0BEE-C54C-A598-8E5AAC192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986"/>
    <w:pPr>
      <w:spacing w:after="160" w:line="259" w:lineRule="auto"/>
    </w:pPr>
    <w:rPr>
      <w:rFonts w:ascii="Segoe UI Light" w:hAnsi="Segoe UI Light" w:cs="Segoe UI Light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5871"/>
    <w:pPr>
      <w:keepNext/>
      <w:widowControl w:val="0"/>
      <w:spacing w:before="180" w:after="18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52"/>
      <w:sz w:val="32"/>
      <w:szCs w:val="32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A52C0"/>
    <w:pPr>
      <w:spacing w:line="240" w:lineRule="auto"/>
      <w:outlineLvl w:val="1"/>
    </w:pPr>
    <w:rPr>
      <w:rFonts w:ascii="Segoe UI Semibold" w:hAnsi="Segoe UI Semibold" w:cs="Segoe UI Semibold"/>
      <w:b/>
      <w:bCs/>
      <w:color w:val="BF8F00" w:themeColor="accent4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97413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b/>
      <w:bCs/>
      <w:color w:val="70AD47" w:themeColor="accent6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BE7080"/>
    <w:pPr>
      <w:keepNext/>
      <w:keepLines/>
      <w:spacing w:before="280" w:after="80" w:line="276" w:lineRule="auto"/>
      <w:outlineLvl w:val="3"/>
    </w:pPr>
    <w:rPr>
      <w:rFonts w:ascii="Arial" w:hAnsi="Arial"/>
      <w:b/>
      <w:i/>
      <w:color w:val="8496B0" w:themeColor="text2" w:themeTint="99"/>
      <w:szCs w:val="24"/>
      <w:lang w:val="en" w:eastAsia="de-CH"/>
    </w:rPr>
  </w:style>
  <w:style w:type="paragraph" w:styleId="Heading5">
    <w:name w:val="heading 5"/>
    <w:basedOn w:val="Normal"/>
    <w:next w:val="Normal"/>
    <w:link w:val="Heading5Char"/>
    <w:autoRedefine/>
    <w:qFormat/>
    <w:rsid w:val="00BE7080"/>
    <w:pPr>
      <w:keepNext/>
      <w:keepLines/>
      <w:spacing w:before="240" w:afterLines="120" w:after="80" w:line="240" w:lineRule="auto"/>
      <w:outlineLvl w:val="4"/>
    </w:pPr>
    <w:rPr>
      <w:rFonts w:ascii="Century Schoolbook" w:hAnsi="Century Schoolbook"/>
      <w:b/>
      <w:i/>
      <w:color w:val="323E4F" w:themeColor="text2" w:themeShade="BF"/>
      <w:szCs w:val="24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52C0"/>
    <w:rPr>
      <w:rFonts w:ascii="Segoe UI Semibold" w:hAnsi="Segoe UI Semibold" w:cs="Segoe UI Semibold"/>
      <w:b/>
      <w:bCs/>
      <w:color w:val="BF8F00" w:themeColor="accent4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35871"/>
    <w:rPr>
      <w:rFonts w:asciiTheme="majorHAnsi" w:eastAsiaTheme="majorEastAsia" w:hAnsiTheme="majorHAnsi" w:cstheme="majorBidi"/>
      <w:b/>
      <w:bCs/>
      <w:color w:val="000000" w:themeColor="text1"/>
      <w:kern w:val="5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97413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4Char">
    <w:name w:val="Heading 4 Char"/>
    <w:basedOn w:val="DefaultParagraphFont"/>
    <w:link w:val="Heading4"/>
    <w:uiPriority w:val="9"/>
    <w:rsid w:val="00BE7080"/>
    <w:rPr>
      <w:rFonts w:ascii="Arial" w:hAnsi="Arial" w:cs="Arial"/>
      <w:b/>
      <w:i/>
      <w:color w:val="8496B0" w:themeColor="text2" w:themeTint="99"/>
      <w:lang w:val="en" w:eastAsia="de-CH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  <w:spacing w:line="240" w:lineRule="auto"/>
    </w:pPr>
    <w:rPr>
      <w:rFonts w:ascii="Verdana" w:eastAsia="Times New Roman" w:hAnsi="Verdan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line="240" w:lineRule="auto"/>
      <w:ind w:left="864" w:right="864"/>
    </w:pPr>
    <w:rPr>
      <w:i/>
      <w:iCs/>
      <w:color w:val="404040" w:themeColor="text1" w:themeTint="BF"/>
      <w:lang w:val="en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rsid w:val="00BE7080"/>
    <w:rPr>
      <w:rFonts w:ascii="Century Schoolbook" w:hAnsi="Century Schoolbook" w:cs="Arial"/>
      <w:b/>
      <w:i/>
      <w:color w:val="323E4F" w:themeColor="text2" w:themeShade="BF"/>
      <w:lang w:val="en-US" w:eastAsia="de-CH"/>
    </w:rPr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5D3E07"/>
    <w:pPr>
      <w:widowControl w:val="0"/>
      <w:snapToGrid w:val="0"/>
      <w:spacing w:afterLines="120" w:after="391" w:line="240" w:lineRule="auto"/>
      <w:jc w:val="both"/>
    </w:pPr>
    <w:rPr>
      <w:rFonts w:ascii="Avenir Book" w:eastAsia="SimSun" w:hAnsi="Avenir Book"/>
      <w:b/>
      <w:color w:val="000000" w:themeColor="tex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D3E07"/>
    <w:rPr>
      <w:rFonts w:ascii="Avenir Book" w:eastAsia="SimSun" w:hAnsi="Avenir Book"/>
      <w:b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5A598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5986"/>
    <w:pPr>
      <w:ind w:left="720"/>
      <w:contextualSpacing/>
    </w:pPr>
  </w:style>
  <w:style w:type="character" w:customStyle="1" w:styleId="e24kjd">
    <w:name w:val="e24kjd"/>
    <w:basedOn w:val="DefaultParagraphFont"/>
    <w:rsid w:val="005A5986"/>
  </w:style>
  <w:style w:type="paragraph" w:customStyle="1" w:styleId="Default">
    <w:name w:val="Default"/>
    <w:rsid w:val="005A5986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5A5986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rsid w:val="005A5986"/>
    <w:rPr>
      <w:rFonts w:ascii="Segoe UI Light" w:hAnsi="Segoe UI Light" w:cs="Segoe UI Light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A598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A598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A59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598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A5986"/>
    <w:rPr>
      <w:i/>
      <w:iCs/>
    </w:rPr>
  </w:style>
  <w:style w:type="character" w:customStyle="1" w:styleId="element-citation">
    <w:name w:val="element-citation"/>
    <w:basedOn w:val="DefaultParagraphFont"/>
    <w:rsid w:val="005A5986"/>
  </w:style>
  <w:style w:type="character" w:customStyle="1" w:styleId="ref-journal">
    <w:name w:val="ref-journal"/>
    <w:basedOn w:val="DefaultParagraphFont"/>
    <w:rsid w:val="005A5986"/>
  </w:style>
  <w:style w:type="character" w:customStyle="1" w:styleId="ref-vol">
    <w:name w:val="ref-vol"/>
    <w:basedOn w:val="DefaultParagraphFont"/>
    <w:rsid w:val="005A5986"/>
  </w:style>
  <w:style w:type="character" w:customStyle="1" w:styleId="citation-doi">
    <w:name w:val="citation-doi"/>
    <w:basedOn w:val="DefaultParagraphFont"/>
    <w:rsid w:val="005A5986"/>
  </w:style>
  <w:style w:type="character" w:customStyle="1" w:styleId="ref-text">
    <w:name w:val="ref-text"/>
    <w:basedOn w:val="DefaultParagraphFont"/>
    <w:rsid w:val="005A5986"/>
  </w:style>
  <w:style w:type="character" w:customStyle="1" w:styleId="meta-citation">
    <w:name w:val="meta-citation"/>
    <w:basedOn w:val="DefaultParagraphFont"/>
    <w:rsid w:val="005A5986"/>
  </w:style>
  <w:style w:type="character" w:customStyle="1" w:styleId="doi">
    <w:name w:val="doi"/>
    <w:basedOn w:val="DefaultParagraphFont"/>
    <w:rsid w:val="005A5986"/>
  </w:style>
  <w:style w:type="paragraph" w:styleId="PlainText">
    <w:name w:val="Plain Text"/>
    <w:basedOn w:val="Normal"/>
    <w:link w:val="PlainTextChar"/>
    <w:uiPriority w:val="99"/>
    <w:unhideWhenUsed/>
    <w:rsid w:val="005A5986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A5986"/>
    <w:rPr>
      <w:rFonts w:ascii="Calibri" w:hAnsi="Calibri" w:cs="Consolas"/>
      <w:sz w:val="20"/>
      <w:szCs w:val="21"/>
      <w:lang w:val="en-US"/>
    </w:rPr>
  </w:style>
  <w:style w:type="character" w:customStyle="1" w:styleId="ng-binding">
    <w:name w:val="ng-binding"/>
    <w:basedOn w:val="DefaultParagraphFont"/>
    <w:rsid w:val="005A5986"/>
  </w:style>
  <w:style w:type="paragraph" w:styleId="BodyText">
    <w:name w:val="Body Text"/>
    <w:basedOn w:val="Normal"/>
    <w:link w:val="BodyTextChar"/>
    <w:qFormat/>
    <w:rsid w:val="005A5986"/>
    <w:pPr>
      <w:spacing w:after="130" w:line="240" w:lineRule="auto"/>
    </w:pPr>
    <w:rPr>
      <w:rFonts w:ascii="Calibri" w:eastAsiaTheme="minorEastAsia" w:hAnsi="Calibri" w:cs="ScalaSansOT"/>
      <w:color w:val="262626"/>
      <w:lang w:eastAsia="zh-CN"/>
    </w:rPr>
  </w:style>
  <w:style w:type="character" w:customStyle="1" w:styleId="BodyTextChar">
    <w:name w:val="Body Text Char"/>
    <w:basedOn w:val="DefaultParagraphFont"/>
    <w:link w:val="BodyText"/>
    <w:rsid w:val="005A5986"/>
    <w:rPr>
      <w:rFonts w:ascii="Calibri" w:eastAsiaTheme="minorEastAsia" w:hAnsi="Calibri" w:cs="ScalaSansOT"/>
      <w:color w:val="262626"/>
      <w:sz w:val="20"/>
      <w:szCs w:val="20"/>
      <w:lang w:val="en-US" w:eastAsia="zh-CN"/>
    </w:rPr>
  </w:style>
  <w:style w:type="paragraph" w:customStyle="1" w:styleId="TableBodyText">
    <w:name w:val="Table BodyText"/>
    <w:uiPriority w:val="3"/>
    <w:qFormat/>
    <w:rsid w:val="005A5986"/>
    <w:pPr>
      <w:spacing w:before="60" w:after="60"/>
    </w:pPr>
    <w:rPr>
      <w:rFonts w:ascii="Calibri" w:eastAsiaTheme="minorEastAsia" w:hAnsi="Calibri" w:cs="ScalaSansOT"/>
      <w:bCs/>
      <w:color w:val="262626"/>
      <w:sz w:val="20"/>
      <w:szCs w:val="20"/>
      <w:lang w:val="en-US" w:eastAsia="zh-CN"/>
    </w:rPr>
  </w:style>
  <w:style w:type="table" w:customStyle="1" w:styleId="BAHTableStyle1">
    <w:name w:val="BAH_Table_Style_1"/>
    <w:basedOn w:val="TableNormal"/>
    <w:uiPriority w:val="99"/>
    <w:rsid w:val="005A5986"/>
    <w:rPr>
      <w:rFonts w:eastAsiaTheme="minorEastAsia"/>
      <w:lang w:val="en-US" w:eastAsia="zh-CN"/>
    </w:rPr>
    <w:tblPr>
      <w:tblBorders>
        <w:bottom w:val="single" w:sz="4" w:space="0" w:color="D9D9D9"/>
        <w:insideH w:val="dotted" w:sz="4" w:space="0" w:color="D9D9D9"/>
      </w:tblBorders>
    </w:tblPr>
    <w:tblStylePr w:type="firstRow">
      <w:pPr>
        <w:jc w:val="center"/>
      </w:pPr>
      <w:tblPr/>
      <w:trPr>
        <w:tblHeader/>
      </w:trPr>
      <w:tcPr>
        <w:shd w:val="clear" w:color="auto" w:fill="4472C4" w:themeFill="accent1"/>
        <w:vAlign w:val="center"/>
      </w:tcPr>
    </w:tblStylePr>
  </w:style>
  <w:style w:type="paragraph" w:customStyle="1" w:styleId="TableHeading">
    <w:name w:val="Table Heading"/>
    <w:basedOn w:val="TableBodyText"/>
    <w:uiPriority w:val="2"/>
    <w:qFormat/>
    <w:rsid w:val="005A5986"/>
    <w:pPr>
      <w:jc w:val="center"/>
    </w:pPr>
    <w:rPr>
      <w:b/>
      <w:caps/>
      <w:color w:val="FFFFFF" w:themeColor="background1"/>
    </w:rPr>
  </w:style>
  <w:style w:type="paragraph" w:styleId="Caption">
    <w:name w:val="caption"/>
    <w:basedOn w:val="Normal"/>
    <w:next w:val="Normal"/>
    <w:uiPriority w:val="35"/>
    <w:unhideWhenUsed/>
    <w:qFormat/>
    <w:rsid w:val="005A59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gkelc">
    <w:name w:val="hgkelc"/>
    <w:basedOn w:val="DefaultParagraphFont"/>
    <w:rsid w:val="005A59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986"/>
    <w:pPr>
      <w:widowControl/>
      <w:autoSpaceDE/>
      <w:autoSpaceDN/>
    </w:pPr>
    <w:rPr>
      <w:rFonts w:ascii="Segoe UI Light" w:eastAsiaTheme="minorHAnsi" w:hAnsi="Segoe UI Light" w:cs="Segoe UI Light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986"/>
    <w:rPr>
      <w:rFonts w:ascii="Segoe UI Light" w:eastAsia="Times New Roman" w:hAnsi="Segoe UI Light" w:cs="Segoe UI Light"/>
      <w:b/>
      <w:bCs/>
      <w:sz w:val="20"/>
      <w:szCs w:val="20"/>
      <w:lang w:val="en-US"/>
    </w:rPr>
  </w:style>
  <w:style w:type="character" w:customStyle="1" w:styleId="cit">
    <w:name w:val="cit"/>
    <w:basedOn w:val="DefaultParagraphFont"/>
    <w:rsid w:val="005A5986"/>
  </w:style>
  <w:style w:type="paragraph" w:styleId="Revision">
    <w:name w:val="Revision"/>
    <w:hidden/>
    <w:uiPriority w:val="99"/>
    <w:semiHidden/>
    <w:rsid w:val="005A5986"/>
    <w:rPr>
      <w:sz w:val="22"/>
      <w:szCs w:val="22"/>
      <w:lang w:val="en-US"/>
    </w:rPr>
  </w:style>
  <w:style w:type="character" w:customStyle="1" w:styleId="normaltextrun">
    <w:name w:val="normaltextrun"/>
    <w:basedOn w:val="DefaultParagraphFont"/>
    <w:rsid w:val="005A5986"/>
  </w:style>
  <w:style w:type="paragraph" w:styleId="NormalWeb">
    <w:name w:val="Normal (Web)"/>
    <w:basedOn w:val="Normal"/>
    <w:uiPriority w:val="99"/>
    <w:unhideWhenUsed/>
    <w:rsid w:val="005A5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A59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986"/>
    <w:rPr>
      <w:rFonts w:ascii="Segoe UI Light" w:hAnsi="Segoe UI Light" w:cs="Segoe UI Light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A59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986"/>
    <w:rPr>
      <w:rFonts w:ascii="Segoe UI Light" w:hAnsi="Segoe UI Light" w:cs="Segoe UI Light"/>
      <w:sz w:val="20"/>
      <w:szCs w:val="20"/>
      <w:lang w:val="en-US"/>
    </w:rPr>
  </w:style>
  <w:style w:type="paragraph" w:customStyle="1" w:styleId="bibliographic-informationitem">
    <w:name w:val="bibliographic-information__item"/>
    <w:basedOn w:val="Normal"/>
    <w:rsid w:val="005A5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ibliographic-informationvalue">
    <w:name w:val="bibliographic-information__value"/>
    <w:basedOn w:val="DefaultParagraphFont"/>
    <w:rsid w:val="005A5986"/>
  </w:style>
  <w:style w:type="character" w:customStyle="1" w:styleId="title-text">
    <w:name w:val="title-text"/>
    <w:basedOn w:val="DefaultParagraphFont"/>
    <w:rsid w:val="005A5986"/>
  </w:style>
  <w:style w:type="character" w:customStyle="1" w:styleId="period">
    <w:name w:val="period"/>
    <w:basedOn w:val="DefaultParagraphFont"/>
    <w:rsid w:val="005A5986"/>
  </w:style>
  <w:style w:type="character" w:customStyle="1" w:styleId="id-label">
    <w:name w:val="id-label"/>
    <w:basedOn w:val="DefaultParagraphFont"/>
    <w:rsid w:val="005A5986"/>
  </w:style>
  <w:style w:type="character" w:styleId="Strong">
    <w:name w:val="Strong"/>
    <w:basedOn w:val="DefaultParagraphFont"/>
    <w:uiPriority w:val="22"/>
    <w:qFormat/>
    <w:rsid w:val="005A5986"/>
    <w:rPr>
      <w:b/>
      <w:bCs/>
    </w:rPr>
  </w:style>
  <w:style w:type="character" w:customStyle="1" w:styleId="a-size-base">
    <w:name w:val="a-size-base"/>
    <w:basedOn w:val="DefaultParagraphFont"/>
    <w:rsid w:val="005A5986"/>
  </w:style>
  <w:style w:type="paragraph" w:customStyle="1" w:styleId="paragraph">
    <w:name w:val="paragraph"/>
    <w:basedOn w:val="Normal"/>
    <w:rsid w:val="005A5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A5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3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4</Pages>
  <Words>5316</Words>
  <Characters>30302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 S (JMIR)</dc:creator>
  <cp:keywords/>
  <dc:description/>
  <cp:lastModifiedBy>Stephanie</cp:lastModifiedBy>
  <cp:revision>9</cp:revision>
  <dcterms:created xsi:type="dcterms:W3CDTF">2021-07-09T22:05:00Z</dcterms:created>
  <dcterms:modified xsi:type="dcterms:W3CDTF">2021-07-12T18:42:00Z</dcterms:modified>
</cp:coreProperties>
</file>